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B0C04" w14:textId="77777777" w:rsidR="008729EE" w:rsidRDefault="008729EE" w:rsidP="008729EE">
      <w:r>
        <w:t xml:space="preserve">The produced search function was: </w:t>
      </w:r>
    </w:p>
    <w:p w14:paraId="20E8F5BC" w14:textId="06F8C40F" w:rsidR="0064473A" w:rsidRPr="008729EE" w:rsidRDefault="008729EE" w:rsidP="008729EE">
      <w:r>
        <w:t>“("cluster headache"[All Fields] AND ("survey s"[All Fields] OR "surveyed"[All Fields] OR "surveying"[All Fields] OR "surveys and questionnaires"[</w:t>
      </w:r>
      <w:proofErr w:type="spellStart"/>
      <w:r>
        <w:t>MeSH</w:t>
      </w:r>
      <w:proofErr w:type="spellEnd"/>
      <w:r>
        <w:t xml:space="preserve"> Terms] OR ("surveys"[All Fields] AND "questionnaires"[All Fields]) OR "surveys and questionnaires"[All Fields] OR "survey"[All Fields] OR "surveys"[All Fields])) OR ("cluster headache"[All Fields] AND ("</w:t>
      </w:r>
      <w:proofErr w:type="spellStart"/>
      <w:r>
        <w:t>questionnair</w:t>
      </w:r>
      <w:proofErr w:type="spellEnd"/>
      <w:r>
        <w:t>"[All Fields] OR "questionnaire s"[All Fields] OR "surveys and questionnaires"[</w:t>
      </w:r>
      <w:proofErr w:type="spellStart"/>
      <w:r>
        <w:t>MeSH</w:t>
      </w:r>
      <w:proofErr w:type="spellEnd"/>
      <w:r>
        <w:t xml:space="preserve"> Terms] OR ("surveys"[All Fields] AND "questionnaires"[All Fields]) OR "surveys and questionnaires"[All Fields] OR "questionnaire"[All Fields] OR "questionnaires"[All Fields])) OR ("cluster headache"[All Fields] AND ("censused"[All Fields] OR "censuses"[</w:t>
      </w:r>
      <w:proofErr w:type="spellStart"/>
      <w:r>
        <w:t>MeSH</w:t>
      </w:r>
      <w:proofErr w:type="spellEnd"/>
      <w:r>
        <w:t xml:space="preserve"> Terms] OR "censuses"[All Fields] OR "census"[All Fields] OR "censusing"[All Fields])) OR ("cluster headache"[All Fields] AND "poll"[All Fields]) OR ("cluster headache"[All Fields] AND ("inquiries"[All Fields] OR "inquiry s"[All Fields] OR "research"[</w:t>
      </w:r>
      <w:proofErr w:type="spellStart"/>
      <w:r>
        <w:t>MeSH</w:t>
      </w:r>
      <w:proofErr w:type="spellEnd"/>
      <w:r>
        <w:t xml:space="preserve"> Terms] OR "research"[All Fields] OR "inquiry"[All Fields])) OR ("cluster headache"[All Fields] AND ("interview"[Publication Type] OR "interviews as topic"[</w:t>
      </w:r>
      <w:proofErr w:type="spellStart"/>
      <w:r>
        <w:t>MeSH</w:t>
      </w:r>
      <w:proofErr w:type="spellEnd"/>
      <w:r>
        <w:t xml:space="preserve"> Terms] OR "interview"[All Fields])) OR ("cluster headache"[All Fields] AND ("comparison"[All Fields] OR "comparisons"[All Fields])) OR ("cluster headache"[All Fields] AND ("retrospective studies"[</w:t>
      </w:r>
      <w:proofErr w:type="spellStart"/>
      <w:r>
        <w:t>MeSH</w:t>
      </w:r>
      <w:proofErr w:type="spellEnd"/>
      <w:r>
        <w:t xml:space="preserve"> Terms] OR ("retrospective"[All Fields] AND "studies"[All Fields]) OR "retrospective studies"[All Fields] OR "retrospective"[All Fields] OR "retrospectively"[All Fields] OR "retrospectives"[All Fields])) OR ("cluster headache"[All Fields] AND "case series"[All Fields]) OR ("cluster headache"[All Fields] AND "comparative study"[All Fields])”.</w:t>
      </w:r>
      <w:r w:rsidR="0064473A" w:rsidRPr="008729EE">
        <w:t xml:space="preserve"> </w:t>
      </w:r>
    </w:p>
    <w:sectPr w:rsidR="0064473A" w:rsidRPr="008729EE">
      <w:headerReference w:type="default" r:id="rId9"/>
      <w:pgSz w:w="11906" w:h="16838"/>
      <w:pgMar w:top="1417" w:right="1134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3F405" w14:textId="77777777" w:rsidR="00FD5DCC" w:rsidRDefault="00FD5DCC">
      <w:pPr>
        <w:spacing w:after="0" w:line="240" w:lineRule="auto"/>
      </w:pPr>
      <w:r>
        <w:separator/>
      </w:r>
    </w:p>
  </w:endnote>
  <w:endnote w:type="continuationSeparator" w:id="0">
    <w:p w14:paraId="693C777B" w14:textId="77777777" w:rsidR="00FD5DCC" w:rsidRDefault="00FD5D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12FD87" w14:textId="77777777" w:rsidR="00FD5DCC" w:rsidRDefault="00FD5DCC">
      <w:pPr>
        <w:spacing w:after="0" w:line="240" w:lineRule="auto"/>
      </w:pPr>
      <w:r>
        <w:separator/>
      </w:r>
    </w:p>
  </w:footnote>
  <w:footnote w:type="continuationSeparator" w:id="0">
    <w:p w14:paraId="54418B44" w14:textId="77777777" w:rsidR="00FD5DCC" w:rsidRDefault="00FD5D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1DF" w14:textId="77777777" w:rsidR="002C3289" w:rsidRDefault="002C3289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508CA"/>
    <w:multiLevelType w:val="multilevel"/>
    <w:tmpl w:val="B72EE5A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F9039C4"/>
    <w:multiLevelType w:val="multilevel"/>
    <w:tmpl w:val="B300B7A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2A275BB"/>
    <w:multiLevelType w:val="multilevel"/>
    <w:tmpl w:val="926827C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8187488"/>
    <w:multiLevelType w:val="multilevel"/>
    <w:tmpl w:val="9DE624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725AB4"/>
    <w:multiLevelType w:val="multilevel"/>
    <w:tmpl w:val="F8D491C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6F648B2"/>
    <w:multiLevelType w:val="multilevel"/>
    <w:tmpl w:val="21D2DDC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1CC70EF"/>
    <w:multiLevelType w:val="multilevel"/>
    <w:tmpl w:val="8BB4DA1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95E"/>
    <w:rsid w:val="00007348"/>
    <w:rsid w:val="00027F9A"/>
    <w:rsid w:val="00064343"/>
    <w:rsid w:val="00081E82"/>
    <w:rsid w:val="000A0B8F"/>
    <w:rsid w:val="000A24D1"/>
    <w:rsid w:val="000B4CEF"/>
    <w:rsid w:val="000D0B05"/>
    <w:rsid w:val="0010377C"/>
    <w:rsid w:val="00107C94"/>
    <w:rsid w:val="001271D3"/>
    <w:rsid w:val="00135064"/>
    <w:rsid w:val="00141CC2"/>
    <w:rsid w:val="001571A9"/>
    <w:rsid w:val="00186932"/>
    <w:rsid w:val="001B1434"/>
    <w:rsid w:val="001C55B2"/>
    <w:rsid w:val="00202026"/>
    <w:rsid w:val="00213703"/>
    <w:rsid w:val="00245186"/>
    <w:rsid w:val="00247C80"/>
    <w:rsid w:val="002704E4"/>
    <w:rsid w:val="00285AA8"/>
    <w:rsid w:val="002A4838"/>
    <w:rsid w:val="002B454F"/>
    <w:rsid w:val="002C3289"/>
    <w:rsid w:val="00312174"/>
    <w:rsid w:val="0033654B"/>
    <w:rsid w:val="003405C7"/>
    <w:rsid w:val="003548EA"/>
    <w:rsid w:val="00391361"/>
    <w:rsid w:val="003B0C07"/>
    <w:rsid w:val="003B6A07"/>
    <w:rsid w:val="003C0F0C"/>
    <w:rsid w:val="003E0A91"/>
    <w:rsid w:val="003F1023"/>
    <w:rsid w:val="003F2C13"/>
    <w:rsid w:val="00424CA7"/>
    <w:rsid w:val="004446E4"/>
    <w:rsid w:val="00444C04"/>
    <w:rsid w:val="00462F3E"/>
    <w:rsid w:val="0046303A"/>
    <w:rsid w:val="004860D2"/>
    <w:rsid w:val="0049026E"/>
    <w:rsid w:val="00496CD3"/>
    <w:rsid w:val="004C0515"/>
    <w:rsid w:val="00512150"/>
    <w:rsid w:val="00517DC1"/>
    <w:rsid w:val="00524820"/>
    <w:rsid w:val="00551717"/>
    <w:rsid w:val="00570B28"/>
    <w:rsid w:val="0057111A"/>
    <w:rsid w:val="00577462"/>
    <w:rsid w:val="005B062C"/>
    <w:rsid w:val="005B6741"/>
    <w:rsid w:val="005D7A80"/>
    <w:rsid w:val="005E13A6"/>
    <w:rsid w:val="0061425D"/>
    <w:rsid w:val="00622378"/>
    <w:rsid w:val="00633F0D"/>
    <w:rsid w:val="0064473A"/>
    <w:rsid w:val="00661411"/>
    <w:rsid w:val="0068121F"/>
    <w:rsid w:val="006D1769"/>
    <w:rsid w:val="006D3C3C"/>
    <w:rsid w:val="006E1888"/>
    <w:rsid w:val="006E30A3"/>
    <w:rsid w:val="00703FF2"/>
    <w:rsid w:val="007062B0"/>
    <w:rsid w:val="00720F25"/>
    <w:rsid w:val="007215EF"/>
    <w:rsid w:val="00732841"/>
    <w:rsid w:val="00744D9E"/>
    <w:rsid w:val="007605E9"/>
    <w:rsid w:val="007826D5"/>
    <w:rsid w:val="00791419"/>
    <w:rsid w:val="007F64A3"/>
    <w:rsid w:val="00803B4C"/>
    <w:rsid w:val="008366F6"/>
    <w:rsid w:val="008520B7"/>
    <w:rsid w:val="008729EE"/>
    <w:rsid w:val="00884329"/>
    <w:rsid w:val="00890D21"/>
    <w:rsid w:val="008D2043"/>
    <w:rsid w:val="008D386F"/>
    <w:rsid w:val="008E05C8"/>
    <w:rsid w:val="00904E35"/>
    <w:rsid w:val="009155C8"/>
    <w:rsid w:val="00971443"/>
    <w:rsid w:val="0099304A"/>
    <w:rsid w:val="009A36F7"/>
    <w:rsid w:val="009D25FA"/>
    <w:rsid w:val="00A01F6A"/>
    <w:rsid w:val="00A0223D"/>
    <w:rsid w:val="00A039D2"/>
    <w:rsid w:val="00A3226E"/>
    <w:rsid w:val="00A32E33"/>
    <w:rsid w:val="00A43827"/>
    <w:rsid w:val="00A4715B"/>
    <w:rsid w:val="00A53417"/>
    <w:rsid w:val="00A80C1E"/>
    <w:rsid w:val="00AA495E"/>
    <w:rsid w:val="00B520A1"/>
    <w:rsid w:val="00B64A5E"/>
    <w:rsid w:val="00B71F8C"/>
    <w:rsid w:val="00B93AF5"/>
    <w:rsid w:val="00BA4A71"/>
    <w:rsid w:val="00BE0B2E"/>
    <w:rsid w:val="00BF5932"/>
    <w:rsid w:val="00C42B3F"/>
    <w:rsid w:val="00C472AB"/>
    <w:rsid w:val="00C731D9"/>
    <w:rsid w:val="00CA536B"/>
    <w:rsid w:val="00CB46C5"/>
    <w:rsid w:val="00D02193"/>
    <w:rsid w:val="00D072F9"/>
    <w:rsid w:val="00D76772"/>
    <w:rsid w:val="00DA7333"/>
    <w:rsid w:val="00E03543"/>
    <w:rsid w:val="00E42079"/>
    <w:rsid w:val="00E442B3"/>
    <w:rsid w:val="00EB77F5"/>
    <w:rsid w:val="00EE0977"/>
    <w:rsid w:val="00EE1151"/>
    <w:rsid w:val="00EE27BA"/>
    <w:rsid w:val="00F16AD4"/>
    <w:rsid w:val="00F42B49"/>
    <w:rsid w:val="00F46011"/>
    <w:rsid w:val="00F72A3C"/>
    <w:rsid w:val="00F73356"/>
    <w:rsid w:val="00FB17EE"/>
    <w:rsid w:val="00FC0440"/>
    <w:rsid w:val="00FC56AB"/>
    <w:rsid w:val="00FD5DCC"/>
    <w:rsid w:val="00FE0766"/>
    <w:rsid w:val="00FE0E71"/>
    <w:rsid w:val="00FE2CAF"/>
    <w:rsid w:val="00FF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18185"/>
  <w15:docId w15:val="{91E01A75-3F25-45BD-A51B-4B3E01B4F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84C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0310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0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0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0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05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7750F"/>
    <w:pPr>
      <w:ind w:left="720"/>
      <w:contextualSpacing/>
    </w:pPr>
  </w:style>
  <w:style w:type="table" w:styleId="TableGrid">
    <w:name w:val="Table Grid"/>
    <w:basedOn w:val="TableNormal"/>
    <w:uiPriority w:val="39"/>
    <w:rsid w:val="00230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30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09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EA3D7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D2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8B7"/>
  </w:style>
  <w:style w:type="paragraph" w:styleId="Footer">
    <w:name w:val="footer"/>
    <w:basedOn w:val="Normal"/>
    <w:link w:val="FooterChar"/>
    <w:uiPriority w:val="99"/>
    <w:unhideWhenUsed/>
    <w:rsid w:val="00CD2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8B7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Revision">
    <w:name w:val="Revision"/>
    <w:hidden/>
    <w:uiPriority w:val="99"/>
    <w:semiHidden/>
    <w:rsid w:val="00FE07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0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4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/VUE6j+bS8S5KxOHVyVWqQyc8Q==">AMUW2mU/J+pYwL0qr68cJB8lf9zJwwk5/ygPLT+hTsE85jnjaHzhBas+6fAKzvk4amxH7l7jFinFEkV/VcGbz0OTKCPXK2nvnCpCqP560QGM5mEfyLqVrcXaBtv8jmOclz5Fko4+KGzupoQKrrdUmVRbZ3OmmBCEu18AkcGz9M3uxTf2getpS1uEuweQr4UZGp5PzRo503WQtJ4UPZuUeTInn/JAnDAQPKw5yckAmRAC0hLZVysjuop9a8rMiRSDDAIbOoepf29yGq0IPyOCugLNQWN7Wnoqov+6OzzPy8Qf5Aynimt49KwZPb0PRHd9a11qrvXmfN/VC9fan+6KD5E6FYQ1ZY/DbA8cMMzuIWiPF8EIS6yBdgBFW7IbgzOQEIKV6OQbGfDzoewXaY3SuoBtacW5C/66v9EUt8h558caHip11sBRb5uVhZt6apg/Ze/IXhQspGTj25jDjqqeiA4kf0lLmsQOnW4F82jxZmKXoCPb0++bOGy0mm1+uMxtb8po07romgU1Y9G+2rGb6DI3rtydpUEu9dIulGxzvG8ulXzKtrg4mWuwjrgQJb2kDW7ocmgVCdr7oL35iglefTJu0kZBLRkKnh44f3tTKrYsCNnxsdR1bFGeruaeo3zXkRYrectK0O6CIgu0TRS2VF3888X6EQhzeQChdShixnOxNbGvkHO36tXkog+5vk/7YV3f7UfNR/38SG2AN1lZro++mSgI32d0AiBI4DMegHrHKa31zKxrZxsEgtKUHHo7uzJ0fr/lBCHT3FyDDIw8PaOGHNnUPhyUSuAwlOuYSUGb/FJwy73XeeskbuteLUevomfCnKcQkzDDZpNgw5N2Rsfbe0e5CoW+2DDgjtzvtGy+03V05LAytb6lx24pty08tnfpF/u9Gnmv4WMMgZd/kR11uRhQ5gVTiNKXa6R7PAXrLH3FHgTw5lUruDAHZuNuaMJi7wgZgVLQZ4rgbUn+mGFs0pq8yp6tpGOnjIlvkXcJOj+yYtGsuGiNjkPUUNSxd/apZHrDBq+t4lHx+2hmt+XawAXlGHuUe/DYCej9vB690UorYOGmjzPAH3LT9wNWaHQCdcQvzCS3x3OLCMc9OZ0hGy9WxAk5+cat6tK3i9JL0skwtH7ljof7qAAzoLJQoGEWG3DjQGGwd5AvMAjFdTR9THl2yyI971+4nA9kDTEgnJThM2mCwTYSW1Uj0iHM9nZIBPb5SmKewP4G1rXwL72xJX+wmJ7aQX9Q+QUv9jxAzTvv+cjK0Z+dY1bvreN2scoCN6/0uTOknlvX1B0l4jRyQhbYuFCbkM7qNbsDvM8b4fcQEkb42nmcu04cHzi0pF4Lm5rLeruH5sFtkvW08+VQgzyWYjtPimU/gecA8TznHWZPhwCpglH4SEgiyTFfrTpsppuayBBlKmTFU/eoJw7PwypZ9BZAaB1TVcpEd4vR7hKk3n5lDU2M3Sv93s3S1oUmvqtovNcghqLe5orlaY0xr8NER00viMLaCB1rzsm0HWC+HVbBiwG3fVR5dyImQfU1Q+8CNw3fxnNVUBNyZdlxekAYqPRZzL7LbKd78XO8CZuIz1yCWW1giB9TPYM72pw9Afx+42XfZw0x7QQp2Tzopzv7bqPeVTKGvLOoudaFCJODvt/zCZC3BCku75lt1KluGdzdjFlaWmDb36mPS4ScNN3WVwl8IwM2pzcFAOWD5xIS+oJ6nj33NPXeEDQSUBBHlee8MLJLK2qDS76v5B0ZUrSCu4JOPZWictamwo27CCH+l5HwBxHUdNmiO/n3Pw0RUheeeYy/hXqs0omC1P2kuxDGASiNfHHveNWcflJq5DSjyTb58G3xJF9Ej7UnEENxe0WILPwppJsRPTpi+FC+Mj++dyF7MXIsMDVSTj3pjPUCkkdmr2oMto2OiYCi1UQVTrWIQeV8a0EtWL2wOeNlTPXjBJxUCs6AgRMxa9QV8vaJ33dpsnHLKeumI9+MbEIhB5PBp4LRsMX56HrqQ6U7A7MYQVELvPA+NBvDpsx79g56aYaRnpI6dZGKCpeT1bzZEdfKkp1Dn68jLo5qp6KxB/oya9gqEaf523hHSZYZuDSPX1OADhEzzA5U3tpp+N05NBZPKPCveJzlMicg2gMFwckitvxiW0rPXT+IYh7kMRwKjfXTbYIj+Rh91ImCqGjmm4/oc2V9djuhc8GoUTU1wXfjfv4Y1Fpt13JTfWLbIZG4kIDAmQkH6l4NaBxyWD2qElq2lmTYtV91FtVxEdiV24Q0POl8TDZI87MRFIwkksfnEagaS/FbDGAlnQLbv0e6u+bRCjySbz2lir5qneAFahROXoJvVkUBcB0oBxs/Bgi1yvJgGIAYGH5EYHyynsFiB74b1bon/tgqzuEwdAOeboKnjupXBEXhPio33omXLjPG7TQzcWO6/SM2ichmlbx5mQaJe26Ka5yt8AFvY7reD5ghy/sVx2Su4EY16o0iysFOTsz80M0qPfgroglretf/Vpf+JH+7Tm8WFVVcBFQWHUX9MeEvdbq66kjrWDj2Uq6qipThLKar81dhap/hdyAOgEhv4ovdYGvIrjVZU750dzP2aRd4ciIV6HkHJZ26YAeHap+aA6ApHUtEyCSjLT0Y3NgVhDMtL6OYyRKfyMujIYVAae9K8RRjhavUmlQSBjS2FoDBeCAWbQZnfrMwdYTmG5FFCZ/kOzX1y9LR9nK+eI0Ve7rt937HwtKAVmuBjbPNig4ymOYRgDSqxJtyrnDsKjfGspU+L4UHZwl8pnHJA02AedrVTue7V6xnGlZ+OKp/J22C/NoZ40w6ddCL+a3IzLUJhON2F+YsiTKN2Kj/UEEOu3VBQCh/eZXZMDogfswmOQ5DZ91hsmqSuRkDK+nwtGy3DEGEEpsK9zS/CmmLF0cYpQ/iPyuhShAw+N/oz3TEWCFgtdCwaF3vUAbfL7vIuYar+AZvt/FCb7twh5aLdRblV6TUZOrTGRyyVO5zslnSC9NqTA97TbFzQ0IDveXQ/3C5v+/M3B307K65St0Q+DKiRIT6YWDvmHCaau3bFyhppZ542aLHbIuCWi10wfHRfQKbtWVAJUdWmopERWRxFplNtdeWaYmzFwac9HioU3MWEUl4DVQH8IXOCvxMg3g7HQn2K4eubsWlOhXV1MlndJJMtzBxlc2BDxDFNXsMNQT/F71mqnf1UuncnoCPDCc5mvnQ8MYN8dEufV+Pkq7VeVcEvy65ibqr5ZA1etQSxiqhxj64LBNuvAwxMTCzCKQFgqIiQ17KrSMmBABu//y+OObQW5n/IisoXGnKbkf1UGVUE+gHNWamEx/4sFsO9tPrY/0Dn8llryMPiNvAC+l9UqHi+qAlnfQHQ4anqgQGvMKbFGh29wREbYGj8duyPNtsQHrdACHFJLpAtdoGqhgAcu37Q7eo31zJfmdN+tTfkxFfLWCWsYpwos/oOjIMmeFbxNtpos1Xqn6aLqbbw+YlD8JO4Zteb3AXOYHiWWeRKF2t/vVsNhqYSdi6ybQe7XTTgfzxf6Dks83/3KQTdZVI70YUSmqpHXHjmBFWsWO23OvpMUX2Zq7HQOgNRO3VH8O0Ktt4Gg/JfHPu4tX0YtVjsNG26FKAXNz/1EWRsr591PZ3xHNTUT77pwjyIjbq15OYcuskW7zHMZWw7jZrsDZIrNYtrhaLys3eKk8PXlTWwYrpUoUFHctKDuB0TeyaLjJrD3Y+2mxuvzDQvCmVihe+K8ffclsQJ2fpoplITZKRuRALrMmHi4UCGgECdD1uGjptdHUAvZecv2NMX3z3pfP6HNEDA3eSYKY4jmN65hgRXmYvbdOSQh70ZKKXlRdlgCN5eMaV28repEu3TxXWTCaI1l8wmR2v4fBBCfEXkcxD6f2JighbW8Xh1QlNwgz88msvZqEWOoCAoyiETeYx9p1IGXbuCxfkcyja992DlpMi3cdqa9WXUWYuHIS5u4thqLBOHyvjPRHtOJ6rXSgTBqUnOvyuqK2uEFyAn4u4CLJ+kMHBBJ+GSsOwcdKjLxCGRt7BTvVdk9zKUYHiuzmUGw6kGG8xc8/SB6/0yBE8aJoJ/CbPNK+z6jOgHtAHUi5F+CTUpAK6wkIQm2dwcRv95Bgs9g5Z+YGICbUMDAZM9DrvfwnrKe50rsjoV9QgsytBZmlr7UWGoUtE/Ip2veZqmCo0heOafyR3BPP5kJDJGUkyV1XfcLtHs+a/WFFzIaI87lssudSz998//jmYUsBt/ZgCUnu/sFms0DjMDfBlRehKCrTBRTz9q41S6H2BDvUGuj5xpslBGACCe2FbHsLVd0kACSfsArwQOCF+gvNhbPgigxMvcQtkfMG4ujHjtyk0ahO7pP4DAoRzcWde1zb4f5XGM4Pen5lwp0DXiBem9ZRkBk3Bu4rLPE8JSiwOXqm2PJDMdvcGLnjsKtGECuQKopaXXLvQd6IYB9h7APUYIrqrEx7h1x7Rfi/FmCvJFitpR8FvzgCXumSclQtu129nIKNH9/I6O/Sp5z+q8tX1IIo13NeE20+cj4QJCRc+sOA99C2VqCRKzkz8Hsuw0wNaCbtQJeG/ScLchZ+oXgLFriMbtjjXcPO5LBJrW9GCOnys+Vpc/DJww/tHxuBJkfF5Q9wXGnYqRbjth0DAFr+IefGb0ncWKfTAiRTBohBfLV0qyTYZSrjXmZCzEmBCCZcH+lhCs8e5deE5g1zkOTlw5tR4Y68TwX085kBaB7nPDFcX/A20RcstlZ+vlfkFAXXwesNX8E2SeYNbB0vfNV/sOQ0yli4JJLNiJCC0sGbEDmZ+OaGAy9nEXq/TKAPRJW/UATMzMlRzcjCb4ogocOFlQEgbICwSEnh2CKKu2AQlRJ5cNVsqQ72iREo/g7yfZhDRbw3EW3iAX0/N93NguWfCkI24Fx6hCI9gm6pPrdUUGfy9bonCUy9M8/i53bXZ43SHjfExH3TvyJqdWIJ3bL2j2icgY2BY8EKppEI+QpyAsSFeMIoI8gbF4xPvvB2bqdmoxMI3/8iHu7/FhVqkPYTxbKQz8+KBFBakx6C65exHshbf+BgIr4LwiDqjYmidUT/mx+MFzrlvXlytIIUg3ENjQDlyvkVmaxU0olE2gl5of/ErgWxhfG2AkVcxmGncwjbyH6XlnaQDwdmnHbUS3BZJrXSwCE3zy1U/ul5Wijh6cHhWEiA3I7wBJXsLmCF4QqOCKsvYIbyzoz/4yS6ikcWheDWGC4NpZlhX2BBACBu5hq4M6ApogsBZ6YzwmyIFwH2LXLS/Vz8kKE/m0rBS2AeGmwDy5REsObWsMoZy41Fa+PXj5TGilGdhevFrSNZKOkOzwX3F5KBJ5rVb6MRwX6/AAnlfmxtGBd9xxr26M/D/7jwQfGjOeHyz286sX+F4Tr8GXDGM3zbyKUzP8Z61/afDArSn06neVAAfhqIXw6Bzl2DsdVKOczTse3k3AcXHXMBtCB1epRuDxWa2UO3FlpcxmMQLP7TSIHY69XWaen08EN7lSooOrRTu5TQ/nqKeStVWxkKzPcM+K/8x3b8dLan3l6ei0x/nbRxrLQbJC7tcFlFX2fayhmDkG/D81PMHJmzFJ7SfVOi/1bgIseqcIatJSFNiBGTMAyImESjBdT0mSrzWwya1JU9Qlme/NqG7ZgSYUecm/46SuZ9oLmCi2jKBgX/DFqK5p7CyogTy1IbQIQdH18Z/OP69yMfxPAhmRNaZ5DQ5cu74Z8IJMlGWFwQkGvF/rt6Q+c9VNLsAzNb3VicZEr9fuMJxNAP1yWPojUe2aHDY5HRVKMQeaTNAaatSa2yxAVzR24Jn5TKM94H82ZLyM7Cttv45IgXR6w1bwslte5sfweIPWcUrNe3h64cnr2vIplLtf+57Q/zNDszsqVwR0xiQ6bJU1XI4Y9pWhLOTa2l40Bpt/HnWnfAjeoKHPP4l2UJweKUg5cFp7KKLy7UyKzoWX/zc59WuQRE6YQAktG2VrjlCrS6NLx4AYl1OpLsqwddafLhhCFqkijZGOcsEv/HtmjZPeDL65B9WLMPuaI3p/NwUcA2Yn16lvqaODHDZfEeVuwBCGnRNve35EKBMI0TU8+R9+pCWEQvd+u8G2f5nTuH6Dy2ASCAxoJCY2EBVbsjlTrF7ZVh2BX+lvC7sQ3Tzfalnb6zlQRlXjEcLl1F9bunJ0R4qHatK8bxM8Ul2tdti8t1uVAEbUn0i8M8SUnvAjyTqtvI2jeXu1p1aTPCrSWLW+HP89S0Dqke3UEYpUEWkSaSIERXQ6pWXdAKDJB1XWIfPZGvO13yvK/VGoiWRNN331bO3hHkkR4CWt5IpbINit1RIaEl9uFmmBKRv0XqCUK/lqwlHAbDwds4phmGZwndYS9l59vxYMUapYhcFDFA6NWLspfXI78UD9WKt2BXTj6Sw3VG8ErHScGzIiIEj5Eql2y8ShUYs9HbdMYtv222YSh66YvuvhymPgWCIoSiUhBTpOrJWbEslD9j7QaUnc5K33X6C8lsAw/l3fJlTR8SBBQLaKqCFlo72pu7DJlrLwBjMrjACVTbxEoGj0+jNMBOiB1pDFLXiAiO6jiv1912rNfmWFx3GCu/dihYiPDuNg3LPIMqvkj9VIfvSkVAs9tQB7/OVG0wia71O77upbXk1H8ihUZ79uiyHi0KmkW/mb5ksTOq1BexNTY4EqttcCfdkxgqUXTw77bzE3b6e2XI+9n9hhrHGdid0yfIBwLNs2CtmFpo2icRk76YKOY/LeYqlsd/Xh7eKQPqpvI36oou4C6PGFpmYk1FdHASijxKN4GcQNxsfGGeMwgXn8WEztUnTTysg+6T+cqfylbPZckLSwX3I7kTQMBo8p5x0wX0lyHaoIIBUv+KkoocSqoBL0zcWnwhFI6O/Y1XOk75MLXOdtceGgfWJAxcuonE890gtf5OH6B/zqwsPoWGF54T9GJAjJ2oDLns7FMjMdHaExnBmuwKSc2W1HHZcDEEl25YWXgs6xEoBmq+PWPZo0AgCVXYJzK0OdZeyLRadXKNmucqTHP+3Z3N6RPpcMDKTAjJBCayv5RdouFMsXeeeB+aRSQZvFCFKsCesWLFMyzbrd9LhumyP9WytGms+yaY3xw/lYR56+71KuAm/E9fYhP6XHiHP+1sKlh366sOtMVV3kSLpYl/KWBrIHbDyyy02AtBtNCbgxWsheAPSDBJ9NEfrcyhgZb0V1ATZ4qiAGhwaOgsJz3DqYYN0x95cj9bovBA2Ined0TjK4zOq2e/OEuLi/76drzX4Yja/CL4yoWEBjES4RAul4fkFWTjP4w52Xgv6bxreUWF6NdTBTHiw4jNzGa8kxe5ytsDYOu54hTPsDyOOq3ghAUJhAvz+vKhn/BCrVxbytUdsZjPw2iHz68L4MWVGa27DbONUbgqI2kzlMOCRKOub4hq3WCwfexlQMrLRXAf2PpgB03I0ZOam6R368yf44pJhRx2DKjeD5ygw304WoKrTDJmLUYlCvPq5D7NeKPaVwMPaqLB2yZwJIusOpaOS17qxpO6XIM3zTeuSalm9yFudHTQR0q7CJWZ6XyaEQ2r0o8Ds6TKmwnZH/63IKOlC5xcXnRH77bEV7xnUqF+zfqPuyjRkab7wW+2a3Pi1euBch8V4szBAXWiGXNur0Z3mScKxe+F012NjGSXTkjQJOI7YVZJFid6soJ2GIGoeK3A7+qjAPypx1sTsFyMf0LjoxHUZboMVjY+wrXWODkImedRxLUpYYVtt18R3FSkBY7aKLJ9UFYFnedbKprwpBYUQ0SCJpQe/cQ/3I0w9Mqlq77w6QQfbDLJPHUCtCtomLEORCSyl9keYbrn7A5BW2ihe5LzTPhs9Ss2HtbFf+jqjcMdBFq8rDgWStdKxWdYxCYwFEh+JWFlTyxlygeGdvJvYcf1obZtzwGe5GSwygAYJYQH7KiAibugIApy6ngt838aWyWpk8mowamrsvFhBVW3dXmYeqMZnrXJrgf4Z3Xar8AbDNS/eVgRxjn7YLXdos6cEwsUAwrQDFMOpGcU3HqPl9VnoQJakpBiJPfhHQMTlVOxNcR+B+ZrGLp092w5wunrA5QHIcpHV7Vs36f/Q20x5f15o8FT8Depzr/xpEAoinvUg5qPr42DtbM3TNj2qTE4AAWCmezsP9bNbnlju4e+tAZY4xcxsGLVHgID6I4iIiwccyzMj09p4EByaXuUPUfm3QX4r9B3FXvyyodgLLQTqNBU2cDw9yueE3pVqjIHNIkSa+vb5l8pVdmFk8SNCY5MUC2JaTH/MP08Y6w6eZrpWqssOSCXEVvcjvzZCyhFhydhOZdVyBM0OzGBEwJQf7NPuvOr/jCwWaoU6oX4OJdAVIZxSNDrB7Qpu0WaLNemQ9HF8lQrgwWLkjHrUZps5QVpCM2eGmPiqs5o7FyCJ10z1hZLyR7b6+bOjMw2urpfWF+Nbz/WNU+pmgiPPbUm/FTmv8A3zjwivPcpOqUF5aWOkVp+AnzWhm2UCUpI9KBCbONUbsaQX5QhRf3TI80sJLzNrENp9PcvL8gd4mDooBz6kWcZvmTq6QhaVW6lOKTidkSZePuX8jJCXK35Xv4Q6paophizBC22xtIqajzG3iMuozl2T8trH7TLI3TTRi71uw8ytmsWLXE+a/c69VGd66rlvZL34K42wTiJjK9zG+IPKU7aOfSPamy/0cch+DLWnbB8E6B34lyaQ9SE4qMSpX+A7GvJhskY7X3YhrGUgkc2TIAZkfShk0vWFI+2yDzcKTkFFeVifzDbQoewG/Gj65KwBG5OYbiH6VoLmqJd0eeAV283jgcBU93zMLKuvBj6agn/v9WpwwtPMaaVE74Xr4E75cpq6bVOZvTGMt9G+aFozxGVzn3HeFzVEUu+1vpPNSWGLrlGYE0unqW0VKHXtZosnatKrr/uFM78GNpRRCyxw/c8Nwa6De9wnresDPsIw8PfpykDohukgs2kB10VhNRQeVIFoF9/zJDRgXpAmuzCmYLcyvJR8SbE8kiSWSL16w3U7O3gXY3WXjCuvJAUCPUDHYIoKojZz4zKe+rFZr/Yli4rr3fXE2Kq2RQXUkeOrhOE/a4vWeDi7hqjY1n9J051wuVO5CzOB6gYpNDb748nZbg31JaZjyZQZsoU3LJu7VFx3p78HWsEICHmIGGRSqSzLfD6VgldShIZD1JXYvdJUNuS7Sm52aFH4OxE1i4I0WDxTXz433ZoNsoVBu9Z1m7DSW+DwIpnxmiRlmt9+ug4ht3gnUGh66Wy9adiG8wkoPUr/7vZuS4LXlyGUB8C18SgTNwHH69cV8GCyNSLli5cAKFm8MRgy4p7eu3j+QNyLqoeuPh3GdvH50Of+K6MiXMfcfn0GpMUT+fOc4oS+aw6aP/fm5PEVx3w66FJmDGn2Lqp0Xql2vOtDZPy8MVL1pxN++QzivCZ/20XrXFzBxILwkMflZ6BF5zcKhadGD5dYIBy5DfnKFP6YRRCUtvIqge9bXMMm4z3zxmJysimMWChDrpxg3h8u6xXAztzL2DuexRONrxHnRrD+osx8Nveb7kfbIkGm2JzQchjgcKT4Z6RUG8hap2WKOrjjmQ+KOQxnnlrMUAzM1ykjIAqbM6Br3TG2QqIfwaXuHRK6ueA4aKOYfKGtlbAboVUiOKdw0yFqvERuQ4PJLXei2BGuAZ0HNNHoWPbBC09H9uGyDIZcdneGUKjflMm38fXBplrTv4HjGWKngKBQ3w5C18Rgs+7x2GaxNj+AnEo0tdopK4BtgxIuwDw8fxhPigXaM/wKimQOdgzVA7JAf/01CYoh7z2v/zU7uCW06giywRsRUYampoyhjekbKnl5NNyQBT7xT1e6BjUpeA2zd85KbnG4iUMtTAphAIXDMOgvQfjUIkJn5qddTz4s4zkCVgsAWEQJ4vtuvtFcFHgF1yFhOJyeHJKwfJoFsphrtPpKhYdv7Q3dQj3jMQlKHPVRwQPZ7QzDxBleTOs24LESrjqlx3VQpi6Xt4kGnZDOM8JuOkVcmudWWT2nYVYgT8C20AxdA6zIb2iZxIt7WRyeVIGIXiisGNuijpl8mErrmSRbNgYj1fh4f4Nkazkb5QwkEI1t87b+vbwcl4jgxUnPRxiKFpl4R6RdqbY+t111RTZXujqJ64pQX1+/MRVt7YyUbUsLNoU94ykRmISKoS+5B8dvQwC9v0bnr03RNOF2LBm32mNdm6J62Q4wIYUX80LxAzG3TPoxMISv463nbhnYpcUKXSbAKIOFwLQQKCugYJmSznaw8bXxpTUx5vl+w1ImcRN+nX9mEKB/sqL5L1zpbXbL4HCfLPFrLkFXNn6XzOBbrh+9qJNsfgQkhcwySS5nadp6/xB9FHLgLyIGsodT9qbsy+QEc60FWzbN5CVZymFHrh1xJ4+w/EMhxvNFFL18ioo7tK2oM9fhEQP0itQ/5+XPGrAs0/4j1RY9Jt+M0/UWPOq063nQFhfMXWD7O1d3rZQXXSiFmkivZvDAYjENS26MkLH0HTawG4SCGz+F5x1NtohQOHxpq9aCF4OzVA5ryr8F79d3xSaZekyIF6/M8KSj0Yd/0IUbHdlyiM83hTsNn7Cwm10tEFK2Dyewzd2QOVesjcvIL6KWIJ6PlcvQT9F0th+H+k5J7L0gCugWDYqpSeJycbE5MHekCTIjypMWJlbANVmsCakAWTyD+P/So4vsjtWXzp3cPfgwUOSbk09lMYMM+4MFeEwmogT3LTGr09CfehISGDSbdQmESJJzNCs0OsGK8eO2ty1W7qH23ox4vnZ3JRSOnnxCo20rWbJjMRZ31eyEqLHp8V6k7v/Wmy/MDuFd1LlFCei3ywN6QBWR0aDR1hhF0g3JQU+1qVIRZICOesyFZxaa94ylzRx4abH6JAHNdnaM8+Ayh01RZW59gkElZZ9ZVVLTMOD23BfZsBN63oxIJOSjfJsmO0a+b7BPd9KxxacZC+Cz+4F1XFStrGqg2rkMv7FtzDy+LTBO1T/kM2nLPGqM8z7Ow/p3UamzTy0uBj2O+5Olq0tVgIa7GZdXEgMSrCMmTbDMG7Ebu9pLX+mABo341/SNxVQoOjvfqGLp//aVZQs8FUQ8iLqRZ4/nIwDgQvHz+a8M3nPUmOAQkVMGGmPUH1vvcH9CeZDZOP6rnH3XTHc26fnRDJgGVQMqdXAvL4nsQkb89UBFou2i80BSWKhIlBNncwtyo5b6tRdd7cF8fagBkE3IgZaOwpleS9m/Pbg6ysKXHeGxq905yMf2yEinefNlQFpi3ChPPfJ9ZXqBj06KV9eQ8NOEOmLNZZP8D96YnUO3ibFlgxfgXLW7t63SUzeMIqf7Nr4akzkrLSkNJMCoyaIxtjpy9WHl5nQAlfiLraGlj4VD70p3krOi3DFDXZ1/x9EehLHVf71HRmFAwN410gj055RTWUwdLMNKwYSw2Tx5GLPjxT2CE5cliWj7unkBbln0ragzWtpqiB2xOwGo1PyMYAHkVaYvwkvO+RvqtVaGpIFhtvSeYsYzD28gu+6AWIhGVx+7tDco2z2z022WAVoQ364X53zIe8EpA3m/xb8jzh9lIudaxxGvbRf5LYYERHizqiFyWaH4qoUybt6FVjO/vtNDCLet4NCDXNNHrzkRaRvyrO/iF7Y1SEffYlWCSJXomy4MTU3Qe8Bb5XYImf1/i29p8CfZOvRvaDc3nrXC+d+91qoP3JpmIbTxTkzaIXOcdCNgQ2hp4lDWvcydyTof90+r1r787zR5xt0Op1OuSUySGaw1aqpjzB1WeDlbJ3am5Qyo841ZnAcYfiXkNHVMFoHuYOntjPLclrFCmG10Nru3qHoSXdIEllk1yJhP8CaXd/Se/wdMBMiVB4+2f0S+3771u9G9wExNIasoFkgPQss4ujSaQLH7TQ35sexT/SZ0+ebAQ1S5MZjhqqQrve2AkY4fmg0B10MRVLqF+bF6EahGij17/1H5k9OyALRIByiexjIEGe3m7jakHQKEEUowL/PSkbgDarao7+LtFFAQ+V1PBdK9vQcsLPl4O/Za6kL6VkO2w4Jeu5b/2xOAaj6FNg5Hd991QAemyEIshGmq7ZSKo7/HvSGM2QDeKqZRnL9qCbxn8IXHvb0B5LGQcdvWhdNhIdUg6pIiLVgK9im6H+H6N7FlUthnUhqJNg8NdvmDe/nX1JeO+cE38XRMAU0L3b5eX882Ny/kWFqAe6drs0p9sc471fUUyYZz461jQT9cFaj70JijctSd32tHV2vWoYmZO+cpqUOCs0UGBHJlHZm+nfKA3Vm6WrOXlsAQFrYM6EreLDab22eIhq7iq03JlL71DItBORHcoPOfotN6GbbxWJGAK6eLP69JO+8y1H2aXlObypEYG4SH/JpeaX7YqMrwSzYoZnqyDxkB7TzMEF4YbLF7/rJTnAT9ja95q8XAAhZvqO5LMebYMecsbvoLnlzLClc4TeAt2mqyq8X/a25EPGEWooSClAw+rD7s8LMuXVzbPp7QtuO5acr3h/CHAF63+n4aBeNmvFD0XK92UkAwlmgVob0lDufwwR36OKkAzAhkZyxJy6S8+acezBCtOuCKyo2EjK8F2ZSStnJwMHa5j4xuCmQBDL5X13nyeaHK6BSwgKLNfWu18xhHAUGAiFGZMX/FPW2cZbyeHSRLKmZ8I8CCFnUHdEGDyIE9b2vtthiviRkBMlddJvVoW1g4nFNkj9JTd7/vcIotNMYPrDlF9HCpGdmRKpKYSp63082YlcOdnsYly2QtONJnwIps1uE5vvtJSKznwBBZKyXRumZTEtZusC7TQwRW8AdLFlX4v+Urkbmc6cAs2CH7eayEPsSeBx+AEuJOEco7M/vqghUcbVmBGrcsXX2Nf3gtEFUUQUa1iwxJWA1qbYOw/BNRA92sFlss6HDjCU5J4e+aKp48SzeSULiC09GIE/JngdI1bCFCLKNpXqI9zA9SUc/pWWZ9Ho3Dbk6JGwjgVx9H5oF96Kami8c1Uu6G8eyLEWW0OCxUo4Pnb9BzIWx5QT+gRo6APmgALg5q/qhYQDkH1o2gUh2+YP+mnCUI2AnC6edLQvL5c3tQPjjTw/BZcbaZZleEU81B3h7x/+iDRHuDfKQk594xc/g9Yk1XSNEraI9WDi5W8Daapg3V7xCUwzvXY97dVfcWq/cz0uXZKZBlc5Oa/t5ZwElq1ES7yh2snQnQUKiT0BaDHdLyLOy/jHX7grltQTBXd5iLeS7Y8U2dLjoNwZcFTWgogaGkjIFHDH1vZF2Woz/ENQ3T/uBiKiNq1z0lkyp5HR45p3K1XQnyFrWuCxt5dTIhLhVRMH5SVsu9M/aJPrLTCQom21H7kxjrimXEiJ1RZNGEGqExeikvKbu8ShVDiP5FMnTAX7ispBENHdqLzgXMS2Cp2l1YVRXmAtHDdeCSUvplNswIaiTuKvsi+Y5vDDN5B3JvhTck5p6rdaP2oQqTgo1fdQLSMjjIwohe4gsrYHgPuw0MbAhdV55891DF1G6K7Axb3FC5WQbcrrtkwCeym4z4XCW+naZ5t+6ixEb6xaUWetAcmfDmK5Q7fQfcf8DTWAi4A0FG6qWNbdO0v+WSzMWLCyz8IKP6FQTbEetBOYAY/H/bYp1NSOgSSK+qKvCtmDGmcs9iMP3eaa3K/m91kZvcKJDVTE5jtyFnAxdO79473/Tx7nGIPJfiJZbYnM6iSma16LNEAIBsOijL7ECserJaxk3mcamlNbxIJqlLe6nnKd6AuKhm7mGnfE7wIwMCqAHfkdRb7Wpt+rxbpTv/pyIEyYoC6fojn/zE8vFzB8dtfIWhdgLz9Mk72C38/rM2sRC8mNIhgXxriOsZ7uCR44GkbwhjQie2xJRNirXwA/xVbKKSfFpsc7I8zHX8UO5NJKGhK8rIoda7Ek/U6hqzjszdZnWoeZHs3Nu0PgMNR7oZDa1Aad4QvI3Jjui0rJWjknBWcurY/jJTD2UiwaaqDjSeyMWJ4B4KoNar44vxDcIiGJqirc6DqOLkorkxm+dEorV2c92IbIeUPnX+bLMC8PgPa9iv9+c9we3DHdvaNhvKWpTtUcjRcY0zk8aW8qiCOS7YvOCptGOxfdcbP/M0M45nAbmO5uEJxSqscD+hTJmvOJoZF7b3gnNs9fmOvEHOU0FZGkLuu4Wm86e48xpkDzmBizJqnzmU3Ns5VpVoTqn/gXjE/Ct1WGq08nwm3lWh+gRnzPdftkN5N/aYyVS/9Q/c0QR6488n8oBX+Oo8HdUOoKH4SLTa2zgRL3B3S40t8Ry4sIgwB09P96+SugddvgrlZWq/jdnW6ACUUxjbpydx/r6QVV4VlXdIPrQOsXZ6+TI1vM7mlQ4XVcr3FFuz6vl5tgx/VcX+zurKjv8LSba6aMdv1wbLO3Bvn1x3E6iJYc0fZ//oNPmYSLycpE+RxZWQsgczrVj2Xm1ONff01nfPTATgHn02pIbw8MNHjrU8RxFj3uSNn2Pgh1+Evl6yURlUSTYmy2bPZEfjqTCLpASiuXL5XBs4fe+HxFgt/JeA+uf5uzakxyrRTwrqAR89Xy3t0hFgPHUGl7x+oJzXmbw8GSii7ruPeEG+Bm2z7GXs9vxGzE8ZuXAAfVXQl6lLwLBUqLVDvAszhgoc6nycmaTXDu3lj3p+ddxl3IbOqrgZZneaLdiu6PKbqqD2zGPWosjRWFIGQw7pTNloeKqqoA3OoC/xop7RBdTy9esev2sHHaY6WIEvrZXEScNekOece+Ri1ogUAKPBgH+WtfyblIvp8Q9/JjhFzW8B86CRdWAEjMGdfE8N5mjVaJ/1sJgUy9DyXEhJpvS+zwWYI1wqfrMLF4azbBJr/MP3Dmm3LpiET7yNEUOmNPfKeLkU5WmF2CDzEKdKwtvqUxzdetbNlE6SpGQi3CI4dvldBIrnalLc+KnbHcrNNYzlc/EuaLm84fIhcSWpqRv3WZTMpm0U8dUGhPl7vrDeUmO5o5Eowc30wxGVKkYEskEw7RH8QA3IevY64ofqcrBDTfAodL17vSQlUnTMeveY3Xj2yfeLMU9PZThQRyXahIIfO5o9cRKm8NB1Q/I1Www8wKKThBLf9rtnTihuE63N2vdteGYva5yNFMK5xBgKkU1k80M6h1woKtNClcwT6XBNUp4sOtC04/iYvLKOxiw9udCQPIh1bbJ/+Aqm48rkVxmc+ZxXO97ahxyPyRVXvt7hlQFAQfPJEXHbIGTrEW9pGcb/1yDYhXdDx6htUeVv6a0kpAwD9P3NK4ho0UfxM6p8yUG+0ERGVmlWF2ysHXq3EvWYSHJqPK1hyQtBfGASwJuzX+ssPjv6hxyj/QgDAHVcn7AbiAB2lwEByTbw5rZQYKbnAIw+yTP7+grAewHK+ObTndP9DwPkGX42KokqOIYaFU/V0oOJYHsGrCT31KY7AucMwuDSi073mZZ740JMiD3/+bkBSGnUa2Wgp9T2W+zBCAIuiu1CM2THqj77xJLqQPxKUKf0PJAogkzFw2+NzRAwRwHsKWdTdPfFdJiKM6sU2MqngKNIywtt/ZTZ+bUloDEKH3NUTOMClq9vjKUucNzYWRVzhM2LhxGQyqRRCvKIZZX7UNG6qolzzdBVTy761dDlNZOgrxHuVLZUsPNj0mLFc1RueeqveqhHa5MBfbYVBP0Z1FSw6dhUtSR6xtJzxsjc/V7FG0tTIasTb3hROUDcDbfeO0xLjZrkwFJI59k1xp2XEGPbYwGXsGa5U3fGtKWw/fYO0j/9AR/X/8ys6/xF3x1AWex3yvEncHKTvIMImIw8fNupqlb52OUAjOHMnQ3qa+WfYLxa1gdKwDuvzvSC7veyEtjyC1VNts7y+1A9PnIuIB6tDbJLa3JxIctxCwsVnlNI46x3TCcUVGtLqHBKfgxYHoLgMcRp02NbYVhgTQsdhgfieVIaII5JIjscD0jZVmIYHeSlG0frIfUuPVQei1jixSxMUlx6Yqp+RZHZLRk5b5VWWgoIb/jOnwrLVlHrGaYt5KrXGnsSSIGyihLv1KHGhe9ZMeb1sQQBRfm81/bujSOHblDBjUMkDIOMTOdc5kpA6erBhm9afo/ITZBPIFvPTxEkH5NbRDkF6U5VSFEVHWYF1SYwQhHVKasyB59pB10Fvc7E1KbDLrJLIpaUcsnEXnem+TKaiLazYkj+1jhdbf4XzCjm+AS7JWEELKl5wnCAjWaGCI54xEs82xnTTKGQLAaYOBAobClbTScdFQ6ElzfgOQAvDvSfzp7Q9RKdXiWWDuSpGHURXvil2XABCqsvGZDoh3VX1cl4dMbLzTpdy2TTqVe6sue/WObsYL5bHlFhR4LEwVdgbIvQYkqcETj68TvtgHMHLmUfDo+mvsRp/2zB1XrqLZ/sAF+ZSsYwv40j8JSuSHJDrUtf3Yy91RxgmTTkR5tn+2howFQo7joqlHPXaT7s8BWTHKeKSZysDfxkpFn/pbJ8oIYGMwZpWf9zQJXIX+BilkA7IpLsRoWQnVPADu8IgBgDKVP2VTCBRzItV1WfKzSe4ieYvFnUXEZEtGcqhUFP25VUs1S+O9vV1EbpFBF8XlJ8zLF2f8i7qIfUIVbvj+6iS7n5PIw4yJVu5b8R/ZDBc5ZFNRbEMzHQL37BftIKKNXUxfBAOO+z+kcsOe3u4MxBb/9+ph7sClLkOOIuK2nLGP85XhQng5RQEIAwUptS/SoSJroKJQUvKn8N+chSp5mLhdQi6uruD3Z4fi5dMzzWWU/KVNCmjY0y7q0pLj0lcWPpqSLGk/kyqq0nofj2+OeSH5DosDehdV9MDubpGzEHeSFJa1QZsMj+6LK2BrTNz3n0RwLPuPxaq3DLLwDmVr+xIYik271Tt/frTo//EY0/sro0dKcYLHM3BzV88t+stVTB3iGGDRTP9rwe/z3nWnEsDhqLPOZl6Dw2C+NRZNUWOT7tyTsFNctJoBseEyqsHySsTJPFnBm0pmMCbmo37FhRsn/N6eq4TiZZNw+ruVcpMAQGwE67N0hqxoAtGjHIpBwetKJuPfVjn5McDhwPX4LNSU27n168y21ZyqBB4WxKJyw6FBAIVg1z87OcSD4/67HUH5/J+D/j6zgnmTumeacR88YtFxPUWmWMYwYbt/LHHi26FNtC4S2P/Pjf6x6+K9QZcPgPu5LJEewXFPndq1MMX/odBNAA1OTtE+QwzE1xmfJ+UimoDAVdrKom8D9d0fTDIPcNYQAGKq7cNw5QTGw/ZWa6xqPP4BugDcyeQSd5wXaWGfrvy0n1IsF+LBHtVthktpCarskTx1df+JyeJg/VysfMRAxl/Zl+TCJAX2q2ps/WAJBg+Twts06v5AI35R8781vdKJyOEUFUq6uU+Rg+mCFDaosvf+MjBw1U62eUONw4OzevPW/ebW+h1sH5NHMkwgnRwN+ERWisJQphaHK4oONklzm4DELSxBZ7PX5/HedpGwjO1maLrySAtVgSfkYClkNI1UXHpNdCMeTwDlvQy+n/IpRV3wJf6ZRRXppvJgwNsjbjgS1MdFfqRtur4umMhuVKVjzqzeoSaPA9kBcxoAdTuCJV/4WSNoFsbe06h1jmmGmnlKBh1TpNiMfNxuKeTrEPjdd0yJwWe0SWAlJTK6yy/K4ip9Ys/UYXQa4tvfSFVJHT8Wvzh+HvgdlIGs4tswwddHu9jnaPSkF9BRiV+Eu8skfjxoSAW9HK7+j0zK33+n29FzbrGNNvCZ2c4UuaTE/zbaewHjdZ3GBrhw3iDXoUTmMvF/snEWLf5INLp8+uyWzE5SxiNpeY39yS+xXf4rAtpy55BePjbaMA0z1wdmUXT69iNkjIDJ0d5LHj/1qO9xBJXoBQaZXsQDXPdVfVL9TjJ+f0iYyjGZyDCW0mQ0wwg5ZiYKRx+ZPO5PpoXd0g9U9ahQAu3sCfEIDSJwXBSwskvfQVdacHCcL0abe0WKagBkUb7xURJix79XOEaZvGpvfBAN/fkVlITgEB/pAIdbVzY2+KJJ6UFV5eBuZJ8X76RJT0jqXO0F1K15d+HJymlxhdxmz9zW/VUkbvhDytw8ZosOz4s/CcjUEaQRWRUhmNw9Z1lewl8BY1MtpadZl2D9IqVlDbgEobD4JxRiyoLNwmS30jvNS4mG1c83GRN4o1Uws30NqvfWjolYbM0yDz0gYtC2LN6IJ8Y6fn4cHOi49cDS01Vbh/wN7zpKiVkg0tC1WvFJ0mR9tXSvAL7rwZa58FCWo1xzZfKy66BYsN4/oKoY3a9OnGWBllHgWzWJPX/l0nzs1FxfdaU8c30Uey1Y/wucVeGskLZTjdFM71/iBg0XAOVkrnuJaklYSfA0N+UkfUTxvcxyKxsspGto9GTz4Fo4xYhXvu65jzi/jggPsuQeQB86ygrBdzNZkdMef28zDTRzQaAiHfbK+JtMF7BD2iKTYLYgJXzy182LAfLzYcXn6quqH1MK8qXnOXhNXHhseroMdI5DkUhZiiKENdO0lMTmUaANanKBf8UKB/MjMM+IYjxA47URmPOz80bV2m/VL0D+nQz8WD1MvBA8avxny1czIpudlqM9JgAlRvvMEbptGwFO/t6GGJd6OFTYG7rVVq6CJQ846SC7EK382QgJw+u7p7Li5I877o6IV2EENnmIOkObfiTvOggf+HtK7LgT14jeXuXQgtAZ8oHb3DpDnOeK1z39ounnY6HtNTIU0fdM6GHnd1btOiSFcfcHbyrdGQOdWmqDonaOQFTb0S/KS/AN+tRSywk6rTRDqfCkZSwWaXRj6AXrXS+O6X35iGroaU8JRHyuhjYEO8OX/pwUtRqH14zt6xNz53MeDt/i01ui/RtxBYIyaBSOgIRvw/bVD4t5T5b/AXullcaqE3eV4jTTq0As0CE1PNp1c3ZZpfUwdgtmjbEQZEjUomp989+YUjbWdq9jzdEGrm9DdpbPfTUG3NRSvimi5ypz3/OqiObeRLo6e/ZV6tqvZABqMU5rfE1uaVjJGpZC1uFREVTYtHLnk7U4eMMIe8bIPt1D5t68fN38Wefjwm+8mIgh5Xf9G91wIcwvyOA0VG4hKj4XuQQqkPoQ7jFWjtdKLmbwt4sqxf3XqwH+HqmEM303R2xx4UJTogOZxDM+n1GIsPKse33D7wJTPi3wRAC5e76G5+4XfYmq0Yk+qR/cXQCH/myBbSKy6hSlfZWSv2U9OP9/A58sqyjcX248Z/Nx04dmKuBsLPierqJLqklISh/MlijrzvfqsqdXnXJtyClqnZIUhRiX8m0v48n3TEve+9TpzmfXEbJWvcarEAgOVs95RtT8FDWLGKOL6xWmTdUX+LZd39O21fZCXBQbNyElkFH/eh3GFuRdfDvKRBp2SlqcBX2334CzUn45q2UmObQPdxeKjbIPEzdDkcmmRRKk737zyLyqvnDhAOaVvNXhh3FVFJt90W7UGitWivkWtUrnaKe32A9XIdP78mpAJt4fe94PSWsTV9FGJSsXW45K5HdQ0OOWPQsvdB2Jxf3z/pDzYpZUjRrIDNF3Q9eTybzJQQzQvzDCImK9JVgWb6KAFgvICnLvkbJSsfIMNLE50m2RHe6vIgyRwgw4nYalG/kIROt+ruMhMHSwi3fPNe4Ip+lENWxnmLDJ11uY0H4uE2RTMXAmmoXydHicJ7C7qaQBxIXqKshhZIdjoWWyfK0EtghNXD3cTgVW1yCnZxo/9mF/vqlLFMgQyReuBU0q0j1VKFI1qkY0dO++nScaDRKSANkmclfUHwBjlPd64GnI+szHa8j76TeXW2AsthmLWmDdrLKhNCFXKKA2CI6+bPVu0pczgc48lD6WpOuZOrpYHSQV1MT8SWSMCiRTTuFyiNlZ3jF3gUfWRqWOJcqmb34cwr/395BLZOimi47txhWTV7XuAv6DQS3yQp+qiAfspm9ZqEE3HS5Kfcbfy4xIMB5mpxyscNLgl1r6dBfnzqUnq+3XC7yQBFXI2h6y6slL6+tppHGignnTVo3DV+KkmcWx0UfHOLRrc9YDMyOfvriubtY9SMYZPNImlM30aX3TIH0kft7EQio85MMIP2bLnZ+XF2ai5G5PfbKx4q30+nnVxRV8h2hfU8tfKrYf9gB+GJi+DgaNKZPAlHs+/v168nEDTA3PvOba0vo6KWNKGMqyQbjDcP8pNtua1XXjrDnj4xCAkYRKtl9n+y45+uI3k/nA7RoxVch5Gmf/C51N0ezBiryNkC4fUJY8sVqbqIPcMhHc24tu2Grspd+R+n+pUZ2t/GQlzDsQWXUZM0sxb+o1N1sxTuzSVPtl2eLAkqU7SDULbJz8An8oz0+W/d9DBTQn42zXRAirDyag+3YH1SBuBLGJY9zFdrFyxYmukClbIC28oXfY6e9XlPHZPSgugpxzpvUQiYRcz+7E2LRDjkpiTf6bPf2bCiIaSJ0RNOdTW1gUWL8+HkiYOyF9RWTX4NFG8m5gjXYxZZtGcmLMU+ua2f+DfobkosUO4yKW5RaYGb6nYajD0wJpsF4CGhDqgBZgXLqSzROOT2MNhuk3I9wZ8ENpbXvlii/bZDfSuUhgPmHKd/VOivKveKIcZkM84rkmwnObtO5iXTtJI+z9OQUnsjX25TdL5ivrF/8ubv2p9LIbhaUF+fq4CKzWG8Ugv3zwWdUF6hsF1OeAlLYYPBrq715XA9NUkAq6/2AgsIeiJk1eJfoNp982bkWgW/JypASGKj4f6qEKhZzjrVHmzgvOfkHeGX0KC2PAtFiExcupPI3u26sBrtYEzbtDGk0WO68IiZ2U1LhJsNgGWLg6P/UHkILo71jFq95X9dPzZ9mNDGaLsvcYk2WFWlh21jGNoLrzjXxViK8mLwd7paZAVfO7v5hke9P0ClhOACrhdIYxY33zITa6f+tcAHaGlBytrByXVsFYIhpYwALRoXaPlisZ8yGz6z16XIyRA2CDbqM6AnHDVRyRl36dNnXxDhk797IL9+QPIp6X2UEkeyvBYkYCSRN3J3gsrMd/xxWOLQBCkQKjF+PVvt9whYbcV0ND1FbR2swjgDtzVOk0I4ajDDEI5M609Uo0kkJIPjjDPadXaQkacHzos9sZUACEQibBfh3tgYJ2J7YREOWLquFWwlW5OYPx+oWg4Rju6k9o64Q59orKDnU1dc4OornVQHtHpOeqJ0uzJHc9DpyS9u10foKYXEFQ6hjy/iQbMsFNdG3Fg74tCH0tPjsd0iNbpa9gVypttXsJn8ABRytHjejBjCo1z2EvoTl1KqASANaGfkruV4nV5OC1ACWkSbwDNp0yV1DmrDGrKKEq1LSqdoVl9AqYAqU//meTjsRRqoigZtn2j9xR+JpwkUsnWXyoFugwd3ZxA1cNhnbFhc++ZSKWs9b3ToOaoYSr+WQ2TGsW6Re406fg2DuDdig13N3sJwocw3mhZHf3RXbYJfAtzfPplqtrIJKy+U3LVOSlcFBgJXENSEb53L3yEVgqZGHeJS3p9c/Oowkfa1iqIa6PaqOhhGHeC0nxIx2C6234bdU/ANPmif0Brubrf0JIb0UOFJ+owvEmPiKGE7TQrbWtJXIci+ZnUVlXhZos8BoRaecMZfgx9u+0a2VWO++2AfRAFGeTkb26fSQ1XvW6z0X2qtZxCB7AxbI563jmnWItXFPiaY2scy/hcaLXD685pIoYyrwprCoBKocTFDNclik3FMEJJCJ/cEOVvfUY9lBU+dYs3VPAhoUhkHAsrtsQulRT8GLwq/hPNLoMPoHOcJWutmn0rXiMV2W4kPf9iV8eZi1zAx7a4PxDNTP8gTNIS0OZLbTqTnQ3SuDDD99+VVqHZ4CEWZ10dIH6AiiK3Pd/Na59OfVAX7ZgwrpZVOme+qzYGQ0YV/QzeEeIaapecPSDn7X2AK7L6MSFNl68H/WGj/u9c2p1xJ4od2cGdoIH/m/4OhFVf262Tr0GxIoYZCqfwX8NfPubz7GPsd8fgzRfz003kpxFS+gWy0QDVYTCMnwZcv4LJNcqGo92LbKqCPFxKl+KYXDUJfy1I+IGMqwgnyOHdLNgYNkqss30VGewk9eezox35URFrBeeOEJs7G6IFBnotGBYmY37G8m3wZI0C+HpWWWMoFGlc32loJLg7XaYjlglFN1HKSCT8+v8t+KbA48vFmNUP+O0BCOEI4br984d1IcfnBJl65eGJvXc04OVSzdIQ5eEXe/D0SdzHbTdJrPHL3KLKFSG/s7inNUG9U22/qnp3A+xncJZWrQSWS574usn60Llp61QqWYUTHpulkvlAUEBxL5Es5J9juhj7h2UNG53UzRL7tZnEJrLCvokv3pWSPzYu8R1my4HFCZKnOrxst4kKpdsu1ivNxT5GS2mY9s14+EZ4K+MPSK6LPGw4FilAaHAOi+FE+0yj50mn9RgnF4S3tTr/JXJn/juqFYcFs7UIJTsal2mb2nqxi3uqmmbi9VHgILyUr6agiHmM/jYFHXrVvR5Obj0QS+uMx3Q7c92he5UpMrxuPeXlycaV4zzwuTEuY5SS03DcyrAQ34DU72E9HXR4CLvc9JrHOYoxELoreqL9JGlgtOI3/g3Y/b6LlivIZV5q8dy/lQ1x9hgaLxUxw0OVSxnoDkuPmN0WxNfy3NiFVn3rTkqnqibE6mjB26xwe1yAS/fUnZ4DLbQGPWr0Q9gx7OJlatH0/BHk5qFrrK4+ERiLr9SO8uqOB3xFH3MveSr+mtyick7RqHXd+WKUu+eTgWOy58M9jEuSrw36XDY6koG0Mb0eFt4VXEGNnlFa0MGryHnuGZNGid23UOH8wRHhmN1dmM40s2M41fsooHJwg2NufoH9dV8KCNDWTWiRG5cD+Y3xOrfe0x1gwoCWmmOikIWPuZlNtH60y9yhyq9tG2aVS0Dq7UDc0VwYexCAdAeRfjuPeHX+LQ+xJ/pmP2v4d+DYajkYga4/hQNzTUHYjrT+uVhmogHQcjSqPz0fWsXZMJODqdK/zz+PBnEa/bcjgmXMkqeupAYeCTDcA79LApjPKm99Wj3TijFkSCL+sP9qhffriXWO60MIiy5CP+IR/VUb2mdEjdYRZ/UK9cgc5lbziH3ifa1pnrzo3qqKW3aSOy2gSR8b49Y3F0Ua8p86pi4ebo8Y0DrjXqWuC9zM7gZLyVurBjPDTgVGCbUWIcr0ptIFrLbwh9lrEkbln4rtyMivxriJgRcmEnPHIqVbNubDcqXN76qYngLgUqrD2jqxeF7TCLuidQloy2RC/0ob/8o+0RG3azHR5mruvYnqsea3JKL3lMKoL9PI0UmHzxJZIQ/5F38JvSLCRsepn9kxn7Xm4BGBbCpqWie/twuShA/KOUhN+uVH4sJcGR90pLyJ+mNbmiC3FdicqXnWIS71oDJgl1ws+yJfXmih7N+f3mCz+dkJksmAmzWGMVjw94vd0z5j7Znoj+WGKWlOMIFgO7uN96cgKSrdLiKsd1u4SP/wRvz5NWy4aTfEbwEQc0wLzMusT+NtWj7RGCRDiWAdL7/GYRsSSo6wKetonVG5hAAzqb/7vZhwGuW96BZN9dLWgF6LpP++cIkgRUaK8mOqMSWUG8NmU3IotQRRrzYLTqYSBgnMhMNr2E7MGkaC6oQ63rBMZYrlPTpC9d6vdyU6iF4qS8cUwRlq6az8/blfPN7Z+n6eXLl15PzQuU2jcaddvRZaWi3ebww06LTauVtc3y6tcyzqnTL0HlZN3O1YjgFl73sqUanDUklE8hnHoEVtPy026cbQ021Sl/G/srZ5/WCOcJxkfqfjEzeTMdV8IVreSIgqoJTE2Bxzmn+ZnN4K0qw/m71XKPHUQpkAe3YDXWTtMCc59aRVWk8842incNfYPPUhcMpMnZdhbuBdJ6hl7TZxtaZ3v8hg6g7Dy3KBlSr/LlXaPuLA7Y+caorCi6oPUx0khjFZ8ixtEC7IVWZBiZuTS7+5FMEorWWAwbZOuEecTrqQVhcMcC+CYoQMS9/ukm4J/QnE3PB95AqGq/R/deF63AZIY8xdssJv0mULDbbdoebDkcWwr80a7ffmrW6kmni4Ay95PWU8itW1ki6SW8kWYIduD3pzej9oMMtrvoTNV8HjMXPKVg71LVkDsyj96hev3HRcK5bikLbtDY4I83Pdw2SQscQt8yYxA0cs6qK6hK33h78DC0GfVBq0PmTFqOl+lIlTWLLXOxaaMZU3YdDlFjUKOpKaApymBlG91hcH+6J0TPvCcx5MEpOosnOF81Ta2b8uBFMa8dHXq3kojbUAdnR1EWujKeK9IYZshDVtmOt+hO7d4teZrLoypCvVk8AOIARQmCKt/GfVOlv+NiFghRNzazeQYuzAC5eXoFAKeSBJxCcu6XLyztnqjsCG8eDmUaQ+6cnyJgDXh7AgDXxy0L80ATSzeTjIq2ZEAmR3Bro5Y+ZJGn1t5wo2komPrk9ysGr0RCeNHYN5FYuk9s0FrYNeIIp4SCZc6JQJnedjpG75mqL4bWiylvvMHfQhjm5SFqvEsF3ovlb/0mTlLweWs+DoXcP1uDtJFpLE8qVtlWd2Ez7+K/ADHJ0E/tpMqMtuoTBRi1N2R7x4VsKOLEAFdKtPzLLDBkzJ8RtC5IdVevl3EQPhrDWjtp4dxOc0+uaz3hGHd72qwjrhX4GIVn46++f7g4LPpFys37sO63yqE934DXLkKzqX/Jlddep2PNXed7W2F6jfaPdrwzVNQYTEH7vr14/US/HrefCOr/cpLOQtF0y5lp2ACJ3zlPu/Udqw3WJP3wpyXTVTn4XfMemiK0XkiW9Ze/XOKNKHTOTEB9Qx3YQ6JR8+El5jcJeFoKjdjwxupbZewioe95gMRuzhY1I3rgKSvL+Tg0queHKUfbvOhTJ96P0RcRCuMWYFB3WC06OZzcmrfBWnDF7R+R8l4TeOjiNVoB0bx1JyO/Q8R539vRiL1Wa7D8FHOUIw/X+rTGIStu4IBJbCsfLcvjhPtk+X0YWZicQr3cPIQNd4kagmDCvZeaaQZFMCWvSEGyWwJ/EmInlDSEIWrIhqrfSFCTx3XNq9es/eJIqB5ofccUpQXxHCNnH2fli9xBYHfBq2AsBUWwO5jH3J0+9XxUtQVtxLmKXfMDplPRI39azUWywIFOv8q/DhN0eSFDRzLAGBRiIIqOamaj9AfhsdfLw22COaANL9LcSjxjODo/sIiUSCkLWOg7BA1wN9nioWljDUj7h+RgtonsD3/2ZWTGzw/SO+s1VsogrhzlMcpXhZ38b1wNOhmnELKRkspI+zuq41JjJvdn8FCQ8WbJNBHTf10mEY67lwGi4s1u+uTdzWpD7Tf8HetQXoyoS2Vhb73vUxzS96kMSWO6ar4g6aA4aWszjEOreTcYrfX8vGsJ5Ego1qXm4/BsCIS6gJl+s26djmcRUzO+SC/s+KEDpDcpe4C3PaKrhPeeB+Id0AihOZmdEq3fqxRCJZg8p8OkG45lZF1Mv4kzQeMLJ5NXGu5UPDljrNoGuY5rGyhGwycZotKSTWe9vOAYtbMpoD0y2QEAjYG9uFuxmPpZZkZulpHlv2GIlxnv+A318LzLU5j1/Ysh/UVd2m0jP6wg8j6VWSNHP53Wku+lya/WT0lqJ9SlzaycTRB8wFbdulgrU7RBOS4p9aRuEbyMDqjpZ25rmz0XlN63B9nZbAfa4p9Bu4RW6JmtVsnN51bJ60Y82lUkXDftpYrnZ+yIP9/EiNYn0q3XBLqkKb4KQ4RyrFEH0S5HRC6tm9GQpRiLlKu03ywdk15iNErWwPlt3bW4UdUUH7PJaRJJhbyJcnKvfc4yXPKgvg6AVNlSL54M7z2QC5e0I1X/9LRZll8gOoA2stQ1uJOD1igW45iliPnyprJZOTD7BSMqznmSFPcLrheG/v5k0M55s8CB7JuuA7M4fGZ3h2+8qY4ZFsRR/5WwNQbtb4cNnLjDugP0oE72uY5hvXsFnjmAt96R2w1ixQa5NFD1K/ZX7NeoqkxlR4nD/FB/ZgShHNPoCzr/DSoH0R4jUrPfK8NsIK24G+pfQrZQi+jha3qa+1Avll5G6NWwpFQj8GgUyERbD4Cpab6+HiuOn38oNJv0THvF/Gb69KEDTDhozul/gUoB03ZUOqKJ7hfWa7ez6lvn3ZPnSGAcO4YSr8Bm81t91/DkQKsgEqfV3Qkx6Z4VZvnqDBfB32XFtvOrRyc3KLk6KRcdXa1VBOV1zAPT3Pu3w8sPHvqD6KxBJocZrBSAIGzrMNDDHcTVVcy++A0QZaDVLkS5MvLc4rMZQ0gshDLfya7LagdO55zJa1wYbkvwrFZPgyl8azWrxn6zKMGEy46HGfTfTpciUwrkdjweXI7+EV6w4zbhbIT6hi/NAYtZbIMAkwVWsF14foC5ci52Gt8GBSMVLzQCrPlAEn2ly+Ox8spLqFd/FwoLw77jzXfxcZZH1ggsYlmgRUidwMnU6gyaXzYAYlslgOlOa8wLwrdGk8V6ejOhCKrmeRy7Utz6LQNX8XZtirSB5dUhY78cIaooAYGPJW59hTWlsd42oYH3MyDq0gIiKnYyiuq9mzuUurn9WQZxHGzXmWgxVOcaKYVAgzp4vJfDnc/ZqNu6xuFq0irYUHb8Hj81c2xbYVYtnxK5Igx0JIvEfYuiAakYiPjZsj3x2b/1qc5xbuESYtUr4THAnoXRo+k0zdPRLT9T7Woqu70Z/dTitP0k/GmJZjXWME3rXhhSHbAHIJPXN8+6Nd7c+C0K/4tWV5hqjv0JVrleeXgtXVOSD9jF94fkz1hstZuuvZJil/0SKAO4rR+BPE7+Gl1O13e6sP1przBSYGX9QhAYls7YC2lgHeUqOWn8Un4D3f/nKSYdchBu4Ga0Bk5bmc1hO1KMPkgJGjJjKafu8PhRVGGgHzHa8XonYIcnGaCiQbCtevfzKFtGF58IYCGL40e5EG7rsyv0i7Az6cJ5X5T+/uu87X+K+hF/rMWiQb8HNhsG+DzOxK3OvvPda96I7I3HkxHt3XpD9kPsfbmnppNFXWo1HUxCMOoI8iXVL6iPq2HYqoceosOAxrMpdMdrLhoukusKrVTyr17vieStKrXy2N1O6hjgMj74/BGAVptNuFBm7Yetr3AvaKNHZis8W+t7+ft+HgM0z0ai2fB+kUa9WyxsNuq80QE3ty/IAS25OFA0+u5WVPHuud5B7qqF4dwOU0B3xB9DU1Z/hueZu73N5GV/USW00iGSFZjGCBcu1S2rxFV+66RslxZG2wZdrTF8FpPZzQJw9v3bKgsSQxc9P68Ty8lHpQ2IqdpMJdAUl+WPUuXayYpiXRCeuBMVk7F44Z2bUIQhPT9L4vDR0h71gS7nrGuAfbo9l8pN2uTnxug+JhqBsgPzUOF9IeuI7+JXjKZft8NDYEisLfsFvJcxkBvIOpqE5diblLULpor2lCqplecN64lLBgCMGBhk52FgNSAKHIb4Cu05P7WbumOer1bYq0vQbU/2jb+MnlidYWdEZ/SDjvnthJOL7TyTDVLEiZido20/EYDftq+j6DP2Fouj9ludk1PDYylPxd2S9RcXxhr4ZiRBc4bh5gkb4A32vKiUg+nVhJW1ziZaN9BfXLkBHaIdHogZ3BdvvnddOnHM1MZMr77HQqeDCMcamTMyrK3htbskeqBsfzfj74SGJXB7qtZcPQCXgvwKAzXygRxB1yNqeM5UrJPGgOoyl3OSNP9Z2SCNFce58rBEwS6oESItI5J8H1qlZ5aeYF/1WF8qEQkry/FyVIsIUs97PiKtW5TlaR4qjimWbd1YnUbjqCp0Vc+jk72HMiFVVGUH4zZ9BMsBQXrpj8b/xYicFg/Gskv4VbpXxTgQCYTabPiZ2JK3bEUjprFbvm/1/ymg3Lkuw2rva2dapBQWcND450/V6CZv6iluFcVZAvTBTGK88e/eMbH2GdhMvLbkGN8q9nOP/alnvrrN/FNCrlFAJV45Jqq5CsJZ8R1/Oax5Y7d0xSrgfYSIR59GWBRZpn5j0tA9syJ6SEEkk2QJVFtaX94JCyHIUikABj1Vc0LjUHQQOrxkayJ7tE4nno/h6qdrt7ywRRXl+NReGKEsxjJiShE6Y23iQXf9rzf5qS5AjSo/gh2Z7NqIYELb4kv3eYUtCWsZYYC5xKcFgAMve887N76d4JVMX53ar6Ola87pShBJcejYEv3W7ZWWpzY4YmJeVuDd7ALi/nbiUCXi6byeMMTazkV4SSEEAo1jSBqCUTdaLr4X5MySyNnlG/JHRyITK71p5spdm8NAe/VdgEqHtQ3pOtp42yosr960u2N/iJa7LSRok4dX03RfUkDff7XwSssPSw/Lnt1g0aMbaHzZy0igfp95awyLQVhNb5nMDP8pekVeXcFGyilgYqQd8nhlVbZ2ynF9Cd8cGImgdo6hMxRYcxziG/aiQ716fx+VFBrFqW2Cjxdrg6zE+cn7L9XZd2reFkbpd+pzW/RAjWKR0qzij80I3DkMaLGGK1MLD/ORxUVU/PSswnHRRkMoGukS3e7VkHkeEYUKvKWA/kyWwkhB6AemEg/eQlk6tcmdYRCdu/oLNjj9b0Xyezu4Coh1TUbdFVFKQQvUyAAXsHc0yl1F/NZq8bN05ueiQI7Ctk4U1tVkgwqkZe3srhjK208cwmY8mz+7Tc/FW9R/zbjg8dU19GSGC/NTAiZPfPk3t4ACHw5mUdz23mWBSrcd04gIKzvZXU4pHqdE+PdBWCwz0XVP0NoZD3jmfthqAnNMnQrV2rXwBj0p2JGB/nSBMaO5SRPOHdpa2UrEBcYDz41LQ1ZEXzphUOVm7TbG59nY+BWfun3Zon/MDmwGQ+i7kH0m28p3PsLAtPiqEcV8K7vwj6I47bV859Zz5ZnYXFMy4E2RW02JZUZhpIRjukUlNVCSvwwZtG63De3KzodFQD2xh1sDsttOgmv00sQcS8TJTmVCXmgcqyyC1GYqidNuSvRGJHILO6DyGmbtZaHaHdvcDgq9vP5iycoJRt+c7puzu05x5rr0h2itNT4el6OqaPQoIHDshghFegQuFYSGbQK+bQlE3SxBa08dFNCrOr6+tV/z1thf6Pse1p33w9UMs1d4qNM5/xJsf7Uh555//Y8fGgSzPCrNQjgzno5F50axTNABwRkiJ7IistGgEt1EpWZbImEVPQCYjvHfvEJQIRQd3kp/6YBMFR96tsSugaDP9DEiCP4wOSwT6Pt5TEQerIHWrSiRxJFI/LfZnjYrWHeXkB8ajaLuwBmBWo8T1mlqY3U2ADEANkjbEuB6FSBQ1vLc/D1ofe2w72cVOJMw6saG8OdKLNacSGBNrD4x97+eYDTDX7Kit+v/rD9vz6nj/37z9lyFUFNgl9R5ZXRnFey9RIRXlwOgW4TqfY9TZvvvB+rt0oTUaSgN1S+4ZeF4EYxBWtC6vAow2Bo+jRVgN+d+8tVfxt4cH9VumCI3v9tTibDKpwILy0xZK2AHuU13ZIs0eBWSxS1rA/ax5l5nQB0Um/9qWpCpIRWEP7b5S/TtioMjhz6kB7sH8mMCNzNMwTbWn6OCcJ0bD27/hm2QolhwN/Wuy1R+H5exZXVDsLtObNRj++JvmVSCiX7qyBpH5tbp0JLQeVy55Ao8S9Y5xI5mDI7mUPyqu7mLrh+qXVty+tsCAlV6H1yk3VbcpiUraneqHpxNLQsOneNC7WmIkN87kbpMEJCFb7xMANL8AtERxj1Xe/PItlq+DlFloUiTrEXG1lmKMrAGRYBMgB1bssE2814I32jBHTmnt00Utdt5+BSlx6nAfnVbZhdDOWyBQsWxaIn1NUVzq+rdjmWLtbo58LErPZxG2rz0aEPRlC79jKctMEkTeTmNO77WOyhHXZ+5cXbWURJdrNiB+oWlUKHw/wgtncMqGnbn9D36LOvyy//AiaTns09gL4n1EbsmOtc1rc2stevH68cRrBwgg04e1s9Cn7Q6jVgXxMI+ufRIogENuhCyiQO9tCyAscuT8TuZjgEIs1txkXFRIlz+MrLvHAgdFre0VIVdZr3wJe5omfeXulxUgsYPD6R/flCONmnavGJJXV7TI8N/2yRWMIJiT/aj5PP+66P73V3g4s//EuEgjNKOLW1TWS5ZCPDQqn/Jmjc491J/9jfOvEb3cxugIZf3GbBWdnGKeGvJ9laBRUXHJSFBgGT+1akVmfnlpRjXD5AQUcopLDGh3orJcT+r1CbK+D53EzTZ4EhGo0qq9i3N0qbIfNwsBE7geUI3flMiJjs0VZmHTKaw8R21gSffoYs4gh5wW14lf7DJWtKoBjFlKaU4fFkusnEgdEcQhyAxwiLxnekUSrLMzTHf2I3pwS6TThqsJVuvBhP3nxQBEDn45A09KnqRKF+er/T90THyOp8iY7530J9ab8g155uyV4C+ct39tDdZNXvBRHxw/yF5MTZSZDvnaUDDIrkGbOBP5z5ghmkHYguoztuEF9fgFBV43ufpvPgv6t3AhZ4XGhDKRdLTQ7zU4DGey6wav353al5R4qF2BD6I20wkEX6kXtMuM6ivEqWHQl9ovIsN1ftyEIg2g6g0gkNM/XqcBldQ+9t7eO6o6Ullh1rsw92nd/OULrUnelJMcJjC4enUYrO0b4GSvIepm0m81fC4/ftvsJ9lXfHlxMIFa1Zm+uMg4t9GI1syAiyYxhnZrZsopIBFREbEU/gX7JdOQgAguADeF8mw+5XhRQroTV6AWyFnlSG4n6CCeFDUnA+jchhYqaGeDH12LZb8veijsA8xn3oQZ8/zc5P8CGjxycGUsI8gRza0uN3PyCvSLqOMaGvDn/BSF8OxROiBP/plaZuTjW9EOOkssA4ABJMDltbVPX2dTPKJz68/LCkve3Px3BRUnt/qZigxDPF6PaJcAu4VzvytiAlGyC1/qQopoOkZ1uTVLDgtd5GF67K4jmMQh3asu64RDALpE0RLsRdScw0ZYEbMp+v4g8WzEjhk/A47KJOnsNnvT3RCtq6LuQCPwgAuzndIR3dFAzAkiIs6iJEybj36zm7uoCwnEthwQIwrSsuemhftYaF2oXDKm4sX2t8faxLYUJrj+Lup+atkE6L5l7ul4xoN5UPvnZwdHqWyKijSdlpM30vhvaj1B4f8g6Z4VpFf2r5qOOQ+jDb/4zGQfArUIhcvWkt5b9i01m/QraIIIXe1ptwdWlvm8ggpCtBhi+3iHhAr9G1IW7O/vT/m64E+9afReliS+YjvceruIUmQBcPcTYIPoKF2DjwoaH3A1FOY+q+ufJFci6pBKQQ82C5ovV/96Lag5F1zFuX7iGkF8ggMpwMSXU5Ez4uFYBmuYUF3CCZ88I1+bfgpqmRfYiVDG1jSJARYGyom/g7VyW9yNytgSH6RcsZp8OGZAc7/gOrr83E/Ue13hwKtHiSQEObDeZpYy5UXYu99wKKjRw7YMKZnMnRrXQ5yAmWQZ9oDo889g9XItt1HS9eGZt1EhociMBgFZCtkyg0YabqOnzPbYrxKdqgsFvhYQxKlwe0tKeGpRFdIFBx8dONT3nLepbV0bpxeEZn+IelV4YxG5sm5auF5NHneXe11CpNuh+veHDdVnxQynfOk9ozsy3ZwuWCXdPGIS5VeebbjlLbm1zs59lEdRAT3DMA8mHDgGns8b4kUPsTRe7qkmKgPg30DpEjn5cyD6Z8OFwHBrIhbA3dpCd/ppRjzHN4JG7SinvNS6dEEbFXBJuvXwfI5tmYddMUDjV/rsuqXu+bh9l8oCaPBA0PO/W5zAcXnCylEKibT6znoQMXRmjUprNt3ZWE19SprQ9GBjdiHdlS6BkNid9HYxl1DwaeJhHDRfezwPLRZYRjAwX/2LC8/eCkeIUGE4h+pvBOHMRJg+04wbKT/ZAx/JpjjqeOVeDhOpwHxT4ZFpCTNU9n85WVHD4sqxWVSyjGhxWigRsAaFK/nv04Jru892OfZ6q0aaDS7Hlao49MnsEVqjXaG/99cBFkEBj2xUKZld+5u6gnPM8n7UTZDhB0/82iYvmQJ7KMLInqCh+UQ1kkvF8lQmk05q/SvaYa4JcfcSsDY90OP3R5zbBwfuaR/PCVN+LrcHk/hRErVwoaG86k+fF3n4mVzqBaL8rtFctN3O04XcxmQJBFhQigTgXEZfWkq8VHUmiG9fune8jy00LtEajBo4VPKP+0g8zoEgd0sx6bFd6SeLfF+1QkwgEk4C3k+N7+rfxghay/0xUEZ7jOfKMXnl7Y9lKwIPUzRSdHVnEGxGGiK4XWPsc697r+D+nJjFWkGLQ5UxbTpKfEfTwig5SbKcTaunkOCR0W4JCXiRZ/ycr5/sOk9/9fle/Im0h2/ZZHKkV2KoDJBlz9NaULJ8qli7Sx3M3zNHGlx6b84UEKRV9t9XcMnn0yOlK3WhjSxuaTiTypLcX9gR6aTa8IwS0OBK5ycoMz4UeS/TFUx9Ujz8QdkffJ9oHX4XQwM21Llh0+2PUXW21YFFq2jESkW4eXcEioDIRRSUw+Jh6hf84Jju2CFd+NXyydKGdvj02vjcNPVVxa7ZTUueBdNuplfwi2PmZK2S8WgS/6zQUJzbpSO/pAiQShqy6nOlWz4mxiwMW/u0C/uwV80YWndf8C+GX5ObTrAvAWGLOtmth9e5qErmFBfQS/US195k5EXEfv5arWSXjkYHpqyijpCK9KmpcbDhMoYexIdBzOTNodk3yNULsxOVPXGGIllaicrw4hZzUKx8Z4RgeZ5BNQp9TfkWSdFq4V4VtRO9mNmHKs6D5eVKjpl/wgYxRM8qzIlJTLwrBogcdxByEm+ifDc1jG7UG5zhPKCsOK55j8iV8ASzy34lrSOwNfni2qycHMLNp96ew23kIiWxvOgx3g6ov8nA+52sjHK9u9pft1HCK33z0TaGX+2yHe6oPEdAe+uaUHlCBzZxhlxfz3s+vu0WBSe2vvjUdE+Cklxr9u1G37iPtds3wgMZalMth8260rCNsm52qjWGszpJn67P4G9gx+Hc8HQehbwo2F3q57rpL7x/B+6m5hgp0yhr4Z+Ky5HjPcPhNtACqqevElyxqSLXzpzsTSnYdRV+EodKSk7NCoOAHuoD8+ppmWjYjTh0VF0x6O1ZQWYt+Gfrm+RPppkrgijRZmyWhZ3d9o0V/5pbWZW0IWuzDkSjadEH7Xq9egTA4PshjXNsIFUVeVuGr6PZW1a1p8vHCbcCJFHEnNF0vyOay6So9kx3tXwdu3BNhXMxqCDlgNukYp0LdAcNJlQAquTvbZ+coCCMA1K1j7lo0/oNbxXUrKDsxZY3FY6K1ep+mjIbPDFW2EHkiOmE9ODv1S/Eh/2sh50F+QY9hI32jJIr7vZuYSFtM0jizIl/Fgpz6h0nk2nuTt5d7oqa6BhEKkaB4KH8HStMrSyvs65RwQgLwR+Cns11g64g5XBY0Sa7EvstpdUCWNOKjWyn6nJ9Ej9Pydj7xPf1UXv7zF5j+U8XjNVDJeQlDTwvVfbIAALE/iKX5JczefL5UShuj4VMakP0UjVmaqSoBBQOmVS0RoZeCP2uHpRxVWTDxMdwzqB40i09fB2vGp/Y7k0deyCP7T4ZNvILK+93ZnwgUWk/zCvO+10xUDoehq7+dmK8/e4W5q+XKtSyxVW/g5EP5hR0Wbs84OA6+69iXgcG9my/aXPVU7LvMAHKoxGC4rvLm0tP4clYJZ+AlSrI3JEThcVlcgCxqVaG2SUFldqiT6q6v7FBkhKPWKNuZqodZwnv+tH+Catn2QSzjN4zejTDDTCS026yvwW8iJZouHwu8MRUl9OMnPxt+S6E43JtNP51Nd323t0dVt+A2t2PCiy+V9widLXGzFCP6W4S7uGfz7a8QWaUyXMrj/U8HnEVp33G0P308YQc7foq7e1LDb5GtsasbIzQW0ffCSpeNTjep5HnUmEMMk9CtM8V5UnMHFdqIz26Sa0uMvL1VezquUhMbFcGRFdbQ3cXOcQpGfjaGn+RtGGXHdjayxj3YbLpfmdnAjWS0Q9kIPM8s3f2HRSyZswN9WDievbJR1WuubJqlQrOt0D1k0/DEh6xqJUoVQ+vt4FQ9n8WfPUfO5BBE2d78LN9/TvCq9gqJPOsycsko8TMT033Krr+cJNpF6AphTHEGBFMTxFu4DUPozj4lpVExzBnxn934qkdgtLS5eonbbv4Um80/bH42EB2cwJ3HqvUc93yhjHK7lAXUunQdM/QCfeV4Dr7U2kMQ1Ar9ghRjL9/MxlsqOstJMyIFuXuI3uwKIeKF1c5v+PtfocmPZ5l6+XsFN+us4ZPtpY3tfzD/FrcPvJSjpTR83pXRu3z67ODNyOtoLT6t70O4FvFHBA/OKAnXvlVF82wRXBXTatckPkQ7k26QfIXPR6BrGwwwfV1hGP0TzFIWOb5NONNNiroGGJVMn880NgQHrfZQkTIkZcZtPHtlDv00uvbMzr1OAypfTxKcm4WyQxPaPYKlsnATp1R39eXL6f72TwjlXwnsIyxT0Kp2LhfI1wBAuxcYX6sJljwRX94BNtG+/5LscXvsHd8Q8VJ65MaIH67fEbgx/oq26j//lWes46X7C/6bhwZ4aTAo3fw4egxxRG7ynYz65ibAQIITekPJ3DDIx8Dl6iNSMVDGj+SfwHJFliMz/hcocjHpr9I4iomSZ95CMn+VkrepUu1A/Z44+JdikJDBakERG0nNylw/mefE+ROHMHjNBrZIdLvS4VNiZz2mogbj86Z53yuZ/mRi+EZK4tkmxUe8+3SNU6wuPkrpPM15fQedso6b60P3pgHRMIzYh9NWrwP0LLlHEHAbxy3EW948znwlPjHOEeaHw8GCAW8+afmTagy0AwF83z4Dt7XTUpaHwemAIr0OmWxS6vA7UY40rIwhUj44v9gUh5qkDgRVcR487f6unS+haCCsjc2P+XredkWBeXJHGxu2LGCfD52TE97cf3+AJvME5Q2NfmZ7EfckBxqobIkBd2J7sZwEbdGa9zpZj2JmfM67cv6U0EbUlIgGof/aDMhC0BMja+BRFT4wIfPCxrzTISMBgBWgnN9GfhgBjcEFF3qvuqgP+P08IfnweRwptjTO5FjayQ/WplOPgGkTqztek+FC3J1g3ewwQshH8DwDjKRJG9mkkoRImAiNByehZtcnrdaR84f9CfBH8CNe4TQ6mM7o9P8uQ4myMA7zL0TAq573YJAJ+QUHYmPHtvJTysJTcNs152iFreZIzzySkC5AFoatsd/JTbJFGL4yQTUCz6a6MI4tQVLXEwOJnQgxzeQT6l5doTA7giWqd59XG7Xl61y2iJdsu2ggcXpc+ws73X5rOZFH/2D3Vpcprf3B8P/ZdgTSgnaLw+EnDbo6FLImsTeHzh4wiM7Tys9+hJxaaK968/PsH3c+i1kEdMbuR/B7SiWMKXOZDDtQvJbH5Y7euvFemWdlYq9XxxXpkvDbsqrjjAl1hqRCldlH8wRrzfM0H4N9NuLyAFAQi40WOzrmsZAuTj3hEkGefE7RtxsFuXcSf9w0RDY71BjjpCgCdtKe2wfb4cK8Ms+z5yahehBWwOqYtSD2FjZnN77FKip3VqYSYtwYdH+cO1624j0PxAk0CbdjbYPRBk6dBpBvzaxsxLIov1YeDQa4GYGbij32MTenMmy0wOMJfZLrFQ15lqBJS7pxbhIHmxtk5HbZoQG8FkQt91jcNuIkcKY4LdAQdi3Fv4+ckBsGv0wu0Xl7Qs7fz3jBlUdEny+mxqORQFEwYLuWtaTYjKdcHeYLj6JhYkQxZr0KKBCHJ9nBby7jwukqlEgkO/wHCeFbddItKaxbOCJ40jq0ArrJWMZEiw2UgecBX41s2b20pCDULicBCCMGyBUhhxQdDI0rheB35lqqAfDcGi9IBfbfYzCtS/zK3ji5JTet5SeyaBeNBHUAvBuc9o1La2COfphQGrEWa8Yo6PbRiEe4bzl5bF8ULKa1m18Pna1I3v8WBnfWDkvWifSXnqH4fq+ZehzzrZYdL/h79tEwGA3dqhSo5mSR0nhwN9oDdjNWHCEvoxjBpoqpnr43os9YSctU1nZRgKpUj6XV+IBvvVPabVU5IQN7hWwzUkQsUxhlgaAqGbMlS9X0Jq4outlZhIfchQ+ytoZ0e3qQ5Ot496U28f3QrrtapMC0K2eoJi8T4M1Kl2H1Fp66LB5DFwPrYtNF3sWBquCgORbd5PS61TLgKO2ZvE8U3EByeKKuyDrqoP4QicMzUitDjq/YOTGq7QqvcfGQQ+XVSO8YjKXaLVFOJ7l1MnRmCALqN54rgnpsq4ZCUtUboyINss53XQJqIytYpMwkzS8rUEwVvX9LtsIxiOlO5INp+vc7b5jGDeNU0oJBeWbjK2aDJO3zyFwNqTjByST9tAvMFyz/cLnx4KG7SHiXMX5flZpD3oK3h5r/SJ4J/+lprc6GpFMRoDLG0JM9ulnrkzPjcT/Q3wooX4gjUQtggeM+7xyRyRanTUy3PSc8gc8Kgf5NDp/CkO15sL4OZVgP/+AkvZEg42Iu/eTI6ktnVMzRmFmOQ2xHq0uuRdN0+lnkEFkfSVAT90Iov7pe66BK56RVgZe6yRtbg84isYOfgD841sLqPWEtTQcR+pw2LjVKXWaI3+zYaP/lHZCTb3ssYxr+25ksuFCj7VDgYO5dbVujl+aLsKhNMJtSEzn/iagSucZ5AgyQnIY+SPfy71Tplu4Ngu4dLVGNue5sxO8Bep/I65+Fsc9E0vbZ7nOZu5LAdPC8N3RM11MYOQ4AWN1lWeFFIKw8DPmEfW1HMj4qrqapei2GRtK4w12aejoEM4WdcHmpLu957KG1y8p8s6SnGfbcH9no3YhwlbryqRGaaboFAu71LmFcdvqbwYe/CSw+SW4BRtfAu4273qSotU8bLvsWbn8evJOZSPPbwH4Yy65+XEPAhvrhJEdKj6abYi4U0Y/MJB9u8xI2tIPQ3S/abbgVXDpalZUi+ltYZ7MukztmdaBpXZQIKsIjVdgQZLjZAOq6dE2Q0F/4qTAZnJ5XilqYF2lkjF6tIEwe9Onc7+McSQbYx1GFbK9QpXDTluOhSJiGntGlj4nZpXONl4QUGeQar3o88vyT2ZEdIFvu5WIJ0BLYTxgsOrDGGybge7zzGddCkHty6N2ibNlD6olC0CWY9uGN7Xi8P5gOAHobC+fYSX4Gmxe4YZiScRzKSfAkJBODpmlo6WGT8P83QyYL5PibtdXvJXj4B49KIYScBxC/ZNtupEZBI+vBnDxn67ndhmcBntT4ozxv0cNFp5ijkLhruFCTpC3kUtKQvoad7aUNLB5qKnPM8YxUMVnPwzc9XrXvHHw+8QhwUtwgq6EZq0Ji2cCEql8A0FEh9KcwIP1GZlqdx+Ln71KUnNOgwKJNOQoANnMDxxcMwJw/BwFYMoROIAKkx9Lj3UF+atNoU8WzmZE12gEryyaNJHBFrLh4ieoby8UEt3kD08Jjo3vIJMQjVkexkYrAH/fksGFO1g+W9J9FwdDo8J2CeTPuVjgb+TpdeDgl1Zl84JA7/SSPEq7Q4/Jor8R8TRsDClO95Jr4R8xKYZkIbIWzGU1YM+mpb/YgiK8yY5rr9q1+xPdC6TXYhJaWp7Dq8boKSC6UGp6ve9Owfw4HUpSpbzFysEeWM9Cmh6VJlnHi94iWJnZyKXR1SnnBS9RP9Bb6SlmkS5ykz6LFWsZ2jRsKEIROgs2oh1ABohrG31y4SaZKGDL5Zs2mMEgnOZ2ADmTgOgMHfKNjbcaJnDetSZqMwgzDWsAtmDcuazk1eUg7WNXhyUDYemhbCOgS7AWAR/gozt5QKojJ9zDCLUThmEab3/zI031R5oEM4hMxMwpImvdJOptnyHM/+6tOhbGEbZ7dylTBrJDuqzRKsBhnaS5fYCQh2TPQF2OLsMri5Kj0yow1cd+cG23sPBKlLvBIytZ2VP3TjiQzCXDOlC8jXxbV+WBlufES37GpZ5bufk5OMpH81Xm339acIji/ujPLUl7KocY/llf1MPBSwJ8AmsjblEm78xNvMSDrXaO/bL3Fi8zVIPrxSQ7Li2fIUx8oSP7ZLwVrXnHTmSSFSL29npMflc9MbqpIP1UZBOnEpLcodal2q+4liq+NG0KUNdT8EyIOKQveoK47P+EvjyqfzFiD/5sEdLcJ9o7eGZ15cML6mBypvexxwh5MbIQ/zgG+SSy4Uwrgfu/qhuVUd98gYksVHBCpxpIgcE1/kud8dRkzJGOI03sqEzLuPN3q5AuzMcxm6ivYYpyAComKqfrHmY2ryTlac8GO50yc9cZMhTF8sAAFpbFHuekw8B6MlcCDIiy8aF7fXwpoc/mnEHBJCrduQz0ubGRa3eUEn+YbS4FwaSNxGpOrOx5HKHA6clKK6Xl8tnghT6ayZ/H0zS6D2vUcsUIAf/8C7pQiiUBpu6i1EOhNQVNCdDb6IYjV9HnK3QlgvKSqn7bgua2mwIdz2421GreDhS7BigFQBnyilpfmeda0smUJnRLfc7NdbiELc9vsEDKJZKluoNTIRN0zLnzUHgsfz/xCPvE/1wUnhi7NL7cvP8JTwiLUcxKexVMggOM/bRpukXAZKRAkMiCFco5Xo0Fyon+mph773L7AcQsVgdt6PQfXhb5L8mu+wj+0PVGdXyjrSSvOt+itXPFh5Y+pUPMzf+hiIWWLPfiu3UneH/gzIxp8pcNIsqYzNHzcaCjDn2jGssqqxJnr8Zc3wm5zYlb6wlljCZ9wJIMaAOzCxIG2K/MVsgj6aiS/ynDP0VyMO3XqnQFWEMH6T7DGIkMkrZszw1aFsFBYz5YnlOKtZjlZUs3Yr7awNhTG0TpnGvh/vq5jgBFj4t/BCMHn0zgXiSUVjSF37Ut48WI3v5tsR1tCuUrxFAxGBPnFTXxbrN2/+7Hd4k081pcXH8PgMtjj5S6BTL5910kvvQW3jhm4l6BpoydD/tssxKYcOYm40NxEeMOXCt5sQqtvtWJacM1Zyj3W3DeTIswNoZ+kvQ+tfCtBuDcM7suqri4d/DlbyGN0/X6yjmDxs5vg12sfQIijwXPssqS+J1tfTivN/1RbiVcGcyWHg5CTvshUZOThmpNwvn5/NwFGSAVvINqkzmgGXI13GHhOGpNO6gh3YbXtBVYjLnYqlJx0w5Kjq2+uE3tvp5h3EoOEwn2UZdNJEETK9pS6FVYuuQgva2a+pt+N36bg8qN48PWB25EAW8Jsx7LIORnLBnldEcwVQLtAGFlH4XVFz2RhAvZFevUQfWNXLVWcSuh3Mo6S5n0Mal4yfiOVO+aZAEvW2JVsnpO+An8p+mEXU3h+spO77iB7PBUBOBtlQ8NybF7khG7mmJTXj22MIWaAH/IfLZHE3n1TCkQSxyxa+WB8L6HtU5M0Bh6YSV5gnxSiUEuRKpymc2Ie1sBtycQApUagb4KGePWzmS5aY9p0E/OrdkayqfjsTB/FIqt8hnYhZIDz+NWdLWNCDww9F8ntaBpu8DVjJTRQhb7vYpPv7Xbv4iaqzDidSDDZJTHGl/UiLd5pYEbgz267/Hbhn82AJkopRQcg2Kw4UvquXdOb07RIN/OL4QN3SIsTh9l0ILhzkg8XkVLZQwu/IDi1sTEzE1cSkzh5JHlmr4hrqYofoqQbCQ0RnScVHb5Px9m3NTUMsfeGdcpX+l5v4LVQDp2rogX1ksxIW+5iHvZvIK5gPv5IlwSW5e/fGtTGKT2yjnONjOfBvp5TXI0EAP9wdbTLScSwNle3PfMsFiKljeNqxWma3nxxdz48qoUCptl7PLfzcQ7NLBw/t0m+VDTiQGVCixH/fPI3m2i+YVcDpRysSnMVcYeslj42XIieYhE/5v03XkHNRuqZfwXOa3sb5r2B34tzt3jbhMNkhOpWTrHK3Fj1APVMspqygKyYmHbkJE769Q5jYOlSuY4CxGoPn0oxeUgRyglMTxqMZRwtdXd7KrmW01CZO9SEmqc/0r8C7V4mla69ANmxugGvvkfVj2d7vgoWKMlmz6iRicFuS/W2Md2HCf8QHPjiYzLcMyuslriX8bqSJPI1o+Dcpa2h6SnMrDE/OhbnF987pxajgb4r7x4Uisl94eOurbzcFVxYL9WsVrSY2CNndFDlpTx+fQbsegU4FaxbOmUOZpDpghlDi2Dr2pUQfV7M45p0TGfNf6C1I/LjbOnI7IJ+7T6+svrbxuWplwOHkGnXggD7Ebm8M0Xd1q4XOY7h1n7h1nppzuIArX56krTneBHbCnuRBQRGJTcWMdRcFvP1BpS7w421Oo5dF8CU4cMWycB0h/uEqweP7vxWALiaXgWxNdzHDEro8O9qiYVd25cSyHaPgi/9fvOwlu+8Ck4+HifJ/bwAKBmxRVTc1ExJZ09NyX/RQ26W4T+9hHxyR8u2KBDO5oQvDOh/KqJjDybbBBOd9bR+ADiVr1+kYRb5GxvMzJuEMbXDa5gn/0zAY1S/vypOhG4HlxvJtMX2McTOcIHqOK7+W/boGmFky5+K8gT5NbMpQ2rFawEFBWsuwlLCUJim0QUz1npFJPMe+QEeTRBIXcYtZLIO20FtyUix4LhS9/TO+mz3NDEyNUgSylmwRCqG9RnyZk4OO1wSB6J0V39XwHHK6UUqjJwIh//Qz4gcUkiYtJnNVeqFZm7y9/13xDwQDLbDSGonKJmFGpICj8qRFykPq0JYlL9Xxy3tACxzh8jLZ85Ph469QCloRnWUu7r8F2leXK8wcHtFdo0hPxGRz2tmWQQ0ssO24pX2qgtBxMBTYl9zUdmGzn5ftiteYpZi/T2vxIzWjuK4/LG51KZOmUWeqADZ27JncXfUjSKJER4rWuZgZS26RLCiapdLyAcscVvc4m0PMsWlmaw5BMsZqIFnvQZJ3N5izvEfPrq7yEblAAIJ5jmovyVe5Di0t7Z7bBe0Jk4ZPi5hzLNdO337T/ZDWkw1FePZb7adZ5Ia8/Kf16gqDeVVbm8CNlcvM66lqwZPsjp96qxctG29rJiLNg6K91tBt+49m6/JEyzIe0YlSofp8YU/ToT9zT16k4SQblrTHdkC6WawAR07errW1xo1QHDdosoYyiZf57w4KfHoY8r9oezcDRypW5ubk0X8njcj7B+N0veOA9BUYL4jRtiXsvZcGOemvvi9vOLUhxLEwAQ9Th9Zouc9MC66OVSJ/hb5wywhbnwdkGqQhNIh3JgE3nSqvufTXXOdQU1G96Te/VpdP+qS7F+oUvqHfkDFUAaJNivdCS8n8dAxGrRYpJrs0KQbyds9yI5oEbJYOI5jQpYObMPR1HzHVzZ/c0mmLM7oeeBnAHocbRlaTs7c/5jPicXglF+JouAr6txtqhj/KCWdDpi23oFyjxwNoQD8sUYF2T2PMmxMOF+00QVW0A0H1kLh9c7IFknd6JDrevG/DXF2GOwOfEZAXC1yTqmLqbkHiy/Di6GLk3mFjX61xIHsXRPd5DdZ62ml43+e+l7I7gEA+wmC791yLEpvUNPKi7nP44Mjc/KnKPXoQSz6X6eXtzw5QTUi8KlJMeF9tRSPaD50BXFoMJhhbcwx34xjudqz0ty3QAzNue4Tm8xFBKrvL2njH9hBDVKsA2OsGkysXj48VYDvQS+slxjB1esU9zrVCSpx+MsbB1v2fyqg/pAx755P0HRqgXcFJEj9dOGN8mxP0AiTLqFrwV6rt0vFVDyfYv+uDPW7lx+9YLu7Zg6Ar8Yu9ZuAB4aEkOkmHkXPzoWx5/+oQUt/3ZShDuOLWbZXv1P7UG8oP0bgROTYf94iEzYk1sC+v3ZyNspHBRZy4U4xJwYy5FK/uZeHvPDSZvyVkksbS8GHti1l9IhUmsr8hh3GEPp5i/no4itqsTBYFI4YYjSBmUK40h+p4tNXnQmH/pTVV7XQPuuSyEOtUklvHTWJGWCnaIlOzHwa8uKntF9+K7hkxqnBGEhDpMWSK1wFBM0g5ztRN0I3q/kaLGhn3QBtRYUgCLmmICM1kR1pFUdBNnqJrTv1bw2HGzdZby+dwOeZEeRpYdhqmUcwg7Rf1+x1PSMEsBa0p86gVufR9jyPJI1UAuSCLLR8yueaQ1Ko8WNqaoFJ/tDr3WDFfNBuREnyLnH1PjUvFKiCy7iHNb+XlpIE++DG1iNBlDVdCCc9hODr6sZAQdkDuSXpZQenqgvKkE3gw3Z3JJylWmkJlftyhGbV10nnmdb0wapU1iaGGQQqdLfpY79W8nRb4SpdL7hkJrYLrF9sxv7mDFUzu6TZgrnEsIL9Zhno5vcL/U/oj7sJjUj0kCZg2hMvLJYFubLpchOsVdw/L0AumMYVsFaDWSQzCiv3lyW999vMsPiuo68ufB98+G9Z3rxIrQpuIMVcIFNy1FZs40Hw9e5qex3sYgcLNo15CPOdiXt0Jbo1SbBHQOijjmTmyXhqmlsiFknkcKEMYEurdQCFmETlAAlacs9OHQMYQ14zrAgJLgqBfKRZilOIyIpFSW1I2jD6UVSA2e7qA+utDqg3okveo4AHkIzFT/TFmobdkSlHqFS2QzjsVxSb01t2scUYwcVnnDSnw0Iw3d2pUt/erH1kbczgzQvqI0/od1m/XCD2pVQpCUBcUEtHHBmbhbHwWkbkfKL1elTLCEF9EM5mV+NFMK5bgK0I35SCkcLvTdkNXjqpQdtdFxwonj+mCAu5LOMJMemBFOxY/ugNnPxuxn0AGZREoKZTQNebAsskKqvnD1b/vqDXVTpcAmow0g7/5iciIiyrfvQH8ty3Ru/UwtdTNgayPeZw5H9gQPnIPUWKiN5MnqJw0B/lte24r9QrCGki8Wipt16rs9mKavIBLnqlxEOLIf7eaeqQRL4JTpbUy2fPX3v9enosAhhDQ18l+7d2tKwpXutm8ySPxBIkNXSHXdOPdIz8WuxifUSl2VdFv7D3bFi1+QPpxMSEBN8y/tlUedXmWZZ65BbBrnJzuZWjYmp7eoB/sfH8lESjlFHqUoGTaKRUjcQ+yEOD7tp8s9Qn54gBswKrNVHPMencreHUuNNipz+Xgda/yL4fvDl8aYUdBNKarSVeY5GQLfIGdQWjibFrRKfHLOv7fY3A9cEBeVTmUp9RsxXMhqoeV5bSeBbmUX74JgpT1NMSk58wY2vdR2QQ0tJVFxO8OgmXpiTZCL4/397nvoNgWMjNLo9VI4nSD23PNjPoRA+WnG/Q/uXWX7qZcCln4UMT6QrjgwfaFmWNmtRCuKWYYyBszGytd8MtEPORwC2XeNr2EDYZITjDxLHUjVfeBaE4/WErW51cgJvatLs5Q+pE08164gyfi457cx8+cMSy3E5j8PibKJq4Ozdxtl1j1iaOro/3QxciYOjlIlSXIav3B+8d9WWnlK8bbKsTMssULoh9LBpeV2VwGEf4KxpaToobFNciVpzKH0KMf6vvKNbm+PFEXu5EULmg/XtUicGE8z20ITqrh5FD8Y/csGbvhvFMVep+DbcT2miTuZKMSgYkna20ujOInlXvQJHOJ7a25JKz4sCmdw6WM8crltlV8DKil083hC0+Yzk1itn0HllcrfjZGAZXHVzu/gwhbAZWjcyNemJmMMwFu/ahNRhz5Z1b20G8OIOgZuAFiQSt3Q0vJaZDj2w1kn+FXFa8cZJ9BeECZN09TRkIqqAMa9YGcUUjWXsb0Kysp47Wdvkvq3PHQEACqq5l7hzqQsapGYC3zdLJnPbHgpDu+kN6fRlV6KABHy3IHf2VR3QFM1g6oe+oDcKpbJySuuSnH1aRYtQrwOV2Vsa94EUFWBKe7+g0CyG9Om0GAEFFLdvoq95jqpToY3/I+QvjVQ8dX5mvu5AGYSciE/HzVEyd19Hi77ka3kBUStshcSDkg4gLbEsfD87rLlAHCPsT0Vjik9p0y6TQnnezfw7yqle1BjAwcdweMB/pxiSa4Je/2YLHhG14HLTDh12DPBGVYtHx5DlELKTwcRXa42CZzBjc0gG4EZ/b8dULHVVnMwIQt/GsqLBC2vXCIQXj3VDkhuly5UvFiL+j5LvWYWKxG5KTrSPTLyOzdhkcbEOj+Kv6S3Mx4U7yt9xctgGSipTSv/Tf8wNnDfoueSGpWGLZGk5sPUPBdEeQIxjMdK7p6EYfT+r0E0XCNohkKBEXuIhAQ1bZ0/PYfWGyovbDJV6kfVcT098DLvOLgIfhQ6LC8kbjHAfufrxKmXR+ju6Xo3fct8otAeB1/4by2DMK40bNYOb9grpzyZf29N5+Tg0w4eS58jgKXMe04cwgufAaFbJ2B/KbjA4aHI5OSloxuNRHuScdwnobzm886lMjs9teF7vd97fNAzkPWP4Cmlm+nUqHY9LxhEJGJmsY5GhRudnUhwf9HY+Ne/gdmlUaqJ0e+WUjFOmSOJ/6n7+0iOsBrBIIch825Uv+Q0k2t5cYOxhtn70AmyhJFY+p/W9RPuHdhrZr/HnsEp7BjhJI22/Udukhtn109dgnnJQgJA8V9xW+Uze9lqCqHtfHYwYKlxK5qUyjJ7tVABpCDGGXLDrO68Z79+dfourUOYk1P00JyI2d+WGkh5ZP+iicbaqFQdra5n51ia2JWH3KuOcau/7od15b88PXfmdjYFpCwyH0PDZmdirgFRq1psKg2ojjK4caYeT/TfbYrksppVttURR1rLNwzn76mEsOepxcQ3dJ+MiLkMTJzk089I5NagTpe7vEwa67aes8PU40X4pUDppUB9NUDimTpPyXv4DKAFyH+qhWlABRGrGiFZC9JSp6e9a/npzb07lS7ws8hOo3MQL5RGze1BfEjE4E6z8j502SlKqn7vnz4plRuoQrhmF86lM80dgrDOeKuMsMnsWMxZPpamxSkzgfBRGKg9tpfuxkZmfsoj8EeRin2Z41YeQ1Q1kKe9/O9EO/MadhqNYoUUz06n6WByuf8bwndevW+JCA8VGLEMieTPIRKuNMK8OBu5JuyVXJlt2kv/IK96jO8ldF9Ea3xt59RHDQahD57beZl4IaLV0DiuH7Qi7DVWprupwsyB3gGIeIKt/hpjLJ0o0/SarFvHDiPySP7gIo3rO5tLHhhFmLxn6ESDMLtgxbkprodh1vBs5hszd9kHfnp51l6L75KSyy//d8fS4px+BntWC7Lv8YGYTsP4+QOlm9z7O9e1GQ8QF1Vk15r7dVUw09hSC1z4LiSMeS2ntEu/IybNkeicSVeqw0rWpsYI8ZCS3v/sbfWekH/hEMiiFtJZi9RIGgRWsj1y6hNfVIoqfiyUJ7kWoUI1XVrr9boH5F9uD89W3I05AMV7B0Mv43iyo/6/kfgmeNNDg54YfqREnmIFNnWu1h0/VO63BcFRLkb5tijGxy3GbcpUxcg3Jqwi16u3Gl3xL1CCPAMVwkoSQ05cK2lXNddNWHvF1xyG15HsI1UVJr9Q486xF9VsPoNZrj8IDQkc0wQlFFcQE/zFMYzmJvtpNb8j3R5jd9NqRpY/h9dQEtljn/iUc+lr+TjhDH1jtcxXDsyTI+huyES8NP7PQCUgAOT35pJdbXGk1Kx1siv39jwqPu8COfJ7XPBy7m2mcnIlFEBVX2mgVr9k71jB6FoEIz2n6w+ILxDDy7M5GkA1n2+g4+f/5D7XkFcvPkCt3vsXfpkQQm1UIfEBlENGj1PUNsQzkl8iTPJkle3ng123VPbCbfoFFqwaySYwIBdP1CUoi5NsF3OmT5FrgQIPKCQ+U+1OUSjBdoj110SxxfSENMkhgsSVLecLWUGO/vHH8/tLAa5qNkZaSkvYNowmnV2pLJmV7d0ygyBA5w3L2FoG8rsENchIyGxnVPc67r6HqmJTwZGUN04K8eN2gJ/coHGV07ul+dKAF0l7xZgSpdM3tzf0mHcygNdFCtZolnVxFm2QuQ85TI5mP88WKnfLhAl5tX2TOn3vm+50dNJhxvM7E6RYVZXXEoHmt8Q9l0Q1gkdARPqzJ7hQTBj2je+I/WD2RCi6NKC0rGlpSbI4E7kMdItenwTmXAAjBVJowYqlDD/Baqv5Ge6GE7ySKXeegdqKmMnLLrx7oJTzf7gKgkSXn5mTcaZtKN4+PG8xBTfCXO0ML+PWAIJYYK0fJ9UWRYYhEQ4bfhfJ4m1PyvAUYm0PylooQBZbWIHbgBntJAzRRlAgYtvxO0TxSUJNIUGPPCth1kEp/dY28Jk3Y+z7u4JfFvozkDoktmbDHf3wZ9gut26cO8jNcBLPv5pXA7+OehZaT6kEOX1hHcC5fiNBUgJ0GMPmU2PCVQXggRsBn91ECKQxfFnFNNK34DzY3RxwbUr7afqTFeCf0qM0328tsXHjHd/Fbz6j8mBc48IicSQmCPLWUOhFlbtCnUaqzFrPB/EYpGKyqeCO7L5EHIFKx8QmoKWzbCa6WSE3wE1UIPB5MgGBDO8RaEB5cUeHQhEkgTQhAiDKjlSaiCYFNQ6kBW/H9q4qnRG9rfvsD2uUx41uhdcZswTovC4vykqy6cOkSAipErMU++Th58f3lwtBBtsRDzDWzQKRQVod7uL2RPeGnxhfXZKlL7nWwxQ2osik6IXJeJzVszCRLhwVXSiMqOxdpFTPOQoL4bX91Ri9Y9O1gSs/i7r2ZknNPlkwVCXdUrlidvfZ7/3oENezn8EXzv1BUnUVTwgVeTlCBi1BX4zUl3mbqsZuTU+HDdP0FfsAlKz745EFrWAbRlCvwbRbRrQpvvS/BxqnlgFvQ1LwdqXXDHJLbFCLgJK+z4YDIUU0onwK75IcF9CJ+KiF4HkwXD4UCsaE3XAqyENma3MV9X5DwLgQYkhi1EpNyLOsoneqhfSrUYI7tZogDlEnjCjsJz5mSRNXYjAtOZ4So8TWbAXo5+SrIXa/Cl45MiR/Hsl8X0u6EIfgH4Ogg0FqfhrTdU0joqTrWHVbovtKxiRyVA0BYps8+TBNn1pvvP6StzvsJGya6GfiJ1EElMrJi/C/g7XSjE4Q6oIkqCxz+JeMUEmKvonZOR+A6NfbnhNfyvmaAeAQIpRImCspFRJejcfNs0z4LkGQRM5X5vKeqJmeex9+SrdConZIdr698l7AkX2bPudPkt0n1er8YsfVbi4HKhSUysvoVZ04F0MEFQ543SXbJfWHWR++7lzemcCUJCKko+lGxtIkc4TY9j/riEFkdIo44/yNKBnz91uzMtPn7ACm4yMK7oRJzps4TJYOoEnKDMRi/UXdPzrQ0gND5ZJsLQcy6sp+G9sMZfU3vP0/D5hU6Z2SUXDDz4E16gYgBp/HPwAw4GjVfCPPYriMuZIIa1kiCQCBUkKIYTwPXKyjCFoUL/FSfdfu1g/8cGQVVcS7tr//98d3hjRbXD/IozjFzNDeyZZen5BgJpGuar0Oo2+HSctb4UdHhuCv82MU6sH79KrPvJlAj0+mXo9vDOlpSlCM3NKoRGr8RRtSpWdpoIWkctr9SmavWqeyQ0EeclwPRJXL5T3ezIs2+AskCRZErWD7LFjz/vrIfyJawWCphkxQDGApGNH5UZOIByALV+tc6RKzE0tV8Ljb3E3oOlj2pld7zxX3XKJgUEXQFdKVjc80G47UMeFM+aAKCRvleVB3vZoLcvlQSTwQ651L3uZ0th5vGyzOLgMIdVKyrxTjtWOICEI8KqNB+liKUEbM+69j5HVKCKubfwk93SMPKh85o7WHzOjmsW0HNvSOSlUdxEtQhhFMWLccErMM05QZP/VTu25FUQuq6vYqaSjXwM+UJTHDiK0LuTuZmL/50G0Mg+Azmcb13MOnz4mK7y9OB4Qlk7WkXcjVmaD3J2hBwjbmG/bWF33VV3Qat/uC0iGlwKamu3SJJb7j+ylzNAjkE9aZz/eUl29UwEVTXFN6HUzlzp2eTyrqfApFOKCys1KecvNqfG1CpL9N92wKPMDFd2q/3Jg15xMpiyCchLsEXqwwlJ5ZpPA0Yfyb6qN6SpQPHuTO1ls1l9E8Oi2CbNdhAg9m5aVDDpvkY1RfbDGgL7bQ9qEnNzBcubM8Mklwz07nJmwNrjnrulayqVozTm/LNBI+GhylURpQwSV7cmaSSiGoAzWAJcq5R6IYgRkkPKHeTM4ELNWmvTIGp2IeicBj2Cfxkze5C8RZP+F4II+MZdMWawF9G0I9Wfv1AB3axtLRA3JQLdi14xKa3LGvFGOSLr7TviSTyF3oGfWWowK1bOJih4KTuO61RexlAuGVVKgIJIXtK2yW4/6YI0AZ3el7YIpkSp6B0sebNdLCzRclhot+oinqy2+LGejdssXgwmtbePgYl02ZOQqwCabKPFsduWCySA5VqGGaxqLQeBaNRmQ7wzna5wU8GkgGmHPjA/2fwYvwH8izbN+tMJwpn6WPX9fDGxMMkUxCozN6alJwvRcgjUkzO8UVfRUi72sy+Kt8YSpIz1PMo3M46wliLtCoMNfYRmO65NK0t9GA/wBCF2rvb0kHV1fYWz7hOzGaZZIn4R5RHl4xR0koYWuNfXDEc+xt0nZ9ewubp8n+OTLstq9KKznjXC0/baHpVz43UgUZYpg/Z5CS4LXrwMjuuYRHmHUdcpDa8/b0UzDLKhz7voLh8XZ0tmVCLzviTPKVlQlk3TtFsWEDj9/BxpCHEERcwyUJGLFTf8NpA/5arAGO+H32iIbsknpqIBKGOJFaXl0sJmTdim+ZqeFqaesxiHd9wJYMXGFCj3h4zxdDbalqO3SBnLvg6sMrkQVfPH7rfwpl1drUSl9WhOiGocSoK103h7bZaT2UXI9MzXBVbEWhNbbcIeVzI4A8XOMfHd0eDKLi15r59c6autLalVily9/0mLbLDND+Bso4vk9zBB2MlWt6KSSLGf5iTj7sw1/o2is2pJXXOgKkVhVbIyJCI/513yv1zRTtXKO1xk7p0qVtvGJctDo8wJJQ6mYRptnjWBljZDDi6Grl1JEOXLzEiujwAuW/98z3GBWfTtEKICYwmZ9coM1d13ajHF71PPf9H9ANj62FNQuy8xEX1VgcJrdxeMC9d+wuQE4P/hVP6jWK5aVAvjRo1QyVXvY9RpmD08HkB7c9+riIHa+P3Det4sUCyjV6RfWgmuuxXu+nZY7tOKOTgneVnaVhuXzeVnMY+yEf2zfbzcyOgaX5MZfg95ewkYgYnEj5J98FCATsI7PFlqC0vEIEkQmHsNnAXwEBzaZt89ckY8Cf7bP6+kgKj4RayPh1CBfkGkfrgf4pIrgUcZ8wtQoidQ6m/bOLknK81IARWxRXJ/RNsvRloM4Jw4sQvbGTLqbJh9OXVOjucJbPvKRwa15HDk/FAO8wE/Z7NvNb6+YYKTxvd37dxmg1jfs590R4Z8r2tQbjX8ivujF4KfoC0Lq96qzO3ezRReewst9Obg+5qp3Y6o19ZsrcaOcE2aNPmuNN5R9Cfo3dQ7KUesCkfQWUkrAYTOdnpbMaRLeHzcWmshElhncPuLlZFXIqdwmSbFXXY00zC2Kikuz7DydAKzXZoRml1h8A8A68mP+TjryJTc0hcZpEwF/UibfYtYT5rTbDRl9aZi5nMGfEizeL3WrEvBgid7UaDsfAIebbvpeEbDqX3VSODvJa4yIA73RHUVHbNrVx99KzXO8baBWKHET9rjxpL9BYmhPuPgfycGJB5PzJFAEGggadMmXI3OujfYqfibjqCm8JU4N1eHU1gjgPgTeTNvPg7MUx3NlOATt7KgV9Q4e68dYBZ76ENrurvnT/Pr1UrJjNRr22yaWx6tr/jeGT/6lYzp83HWvcL4X59G3yrwlB+nqa5pxjXkSS6DT4XfKyX1nOiVZ0MBqIQlTss7MA/rEZ0ZjmRgu9gPQ0E6700aigagO6ime1c7wgQCyFrhWP89un+WhNJaXJZAH7OHd0vK9Fj5dMrilWqzhlrR19EuM7y47fZJwl2/+fEM/9EWCxGENIYXK0hb5MYKJsq+jAGUD21JS7F4RIrI8FbtbGrQtjJbvDSZ2Af9Ir/3iJOHcwSKosGMdF6BMeWcXdqmWt37JkFTn97meEAjT9PhGiDFSwiMA3yoE7OAPc/YrmvuHHgkyDRYAchrr/tgZKvH8rqDAU8utYoRw3s5wA3VXdk+WtIN+DbDySqpMW1QR3bEMwE9BZPHbxXU4GIFGpAb32NRHm+7KI1bud9DmMUJBVU7c9yblsxyTaoaOBUlSN83rxxp6vIH/txTusVIePn3FVf6F6uBpzaU4Eyrs6hA7ihY/+PV9MxjJoqTbe+SoV3zfndVhtY9MXXZrtExXNSP+IPAR97LWQg8pDTcTR54rMvP33ZPWUvsQsCNhrsl/Rw9cyMhvN9Ydum2JaD1jp06hBtVMzy+V3NRkcHO+tIfEDstm4aFzg1sx3RWOGGdi0Szpf0u/Yv8/Ty9nS3gaptvXj88hAPwsWxvdN4YurDlzOrrfKFal3+68sG24B3ESDR+fGUiMASX7BLxJ0G9SPohIQt2OVWwijW5jnJHjd7uL1dM0lqHPOLqtrkKxDpsjnRV4ahb5daUDyv0yq439c/RZMTaRHDctWdgTLm7azAx3aKqiL1U4nSp9YcfbbwgDRR4oM7sw4DQS9nonX4qjhIXw6kLwyxyjLaGnJMo8SMbiop006pYPBVqAFD0YSqYdq+ISEYvwO1UfSx6JEAWzJu0TXo+QXCs+aZk+o+aw+qn9XH8jBjU6+OcjWWIjl6K4rD39Pk0PiqjIoN8t1Uh819Z9XGJjTCcMySgenBN2ERxhKHYoGIbzNWymOWML7qUJ2hJsHiwScxEcfYSUeWjiCZCq9LNSxMVG/aSwvPtdzSee4m8kS14WPpGSq3owFNweOLmZB691onniNis4dIcK0mK7QkJv7kioyzVnXJzlp4j/V4WOwfE/bNb+OZXsodvg7NSPS7J3XiLuOE3LysXFkty+JSim7G1RmnKh6htqPh6RQRZf8r8bdcjsSzFE/LplcJ43XvWRwQpTE+r4i92tFbaVSUc2j+2lC2Nw/rBMLBup8/qbuLLPTxuuSFwbIQX6rhW/lbOJsIo4u0FBPpYuAs/BQEkTVkSEdR97fE2RgUYW0cOTyzA4UgAuhexKjzbt5QaM2OE5Rvzr4T8lHLXmiirxaDifC9W7ZMvGmSX/lE1NH132AG8U99vuXqP54Zerezd/jxYv1NzPftEUfXT5Eh3OVoDvRlYWrw8Yzg4oats08wy+MJtW4xtW/eqt5p5onhL2R2ymwIwlW5pjk6Ocm62AjIMO73jjFSCoZzlevIdqy/ho99Y+VAA4uM+S1i/katIZ3F67KPCAevdw/Z/3YzVQAkT9Ryym81T665lr7oVe8CgRaew6LACk2z8N0/qruOGqEq1FHSbU7rObpwdEVOdTdOgzOT99uAf+jz6Db3pJJBdF9JgG4Pb8mKOHBNE7lnNrTipfz66NIN3ubZmIbdX5JG0kllWih5Vt9GEI8y7jmcn5Hp5xP2Zu2OkyqAZdX5XWB0u8kHreIWXZVmclrukUPRZ0kWkY8Jk04W7kx50F80UtvnbHeImFyTvZp+vddyDzN1lYMFAWxgaJH3UmcVEIIC8BGhjcIxqDY8aDXeRdfDFUrNdCzRW6ycPgYe6BFaGCIohJJGV1Z9QRwlGRxblaDwiz19R4JJCFbfaxHmFo3n93IhDiT6sxj00+4rrgcr37K6G40apUGufu4x+Fv/7uUY9BM/lpXGkC78GX2oS3fWsHFfdqb2zmXxMikhy1j9ZHemetyDSdz5hU9OAloCMrj7beohePZOj0c8qPa0exrkXkEPdObGfmr+qhItPEazGrVFnftaTGZ4QjNMNx3hlM1X0DWRlZap4/wVWn1WZglw4oqOtvF18Oc4udXmaUVvdTtsm/nettisHT6RWEsWez0u8SP0xtT9EA4OyK2mhwJaIHTodlHDSLq0SJTZfyWBaEH/G7TM7nIFyJCdbl8xLDBN9G65jfHzXK55UDhBYTQqyc9bPsx5oI5Fwt3N24oBtIf6tOr2xV3YgCwv5U+iXaHtQoi8c8pNRy9mmrUxIdYQTcRzrnQNbMEjKlNNYS7o0o+KagTHs1rvW2kgIFCeCtFbya7fT3czECQE4b84z+IXVJXdA4rn42mCiE72/n768OyOY3+B3qXlbyudPIcdq6a1+gliLjbk8uB6tJ33H5XI8Ouciae6HSZadKzcfDbZsm5yG4oTaxGss4GA9n3GMu32HC8kcYAakFnOtB3YG79Y5txnbJtonDLKlEuucpEq2K9jxN2v8oE0mEeAX4QZPcqHX/5Sd9yjticvuMDjfm62Zm5b/3M12Jm0NMHT4CrqlujrzSltPqvTCY+8ZlS12kxx7c0WQMtTbHwYnFlTtCfe3S5+4zRaQj+6GZsndpLPdwQK0Q9UN3ndspaYDGYKTjBihGJi4yHNSzFv//FIB5pc/kmkXV15BP+WraVe1Y3SxeSEHCqyuFFBHTYAYXKMMv3Krhu274KRuIBvDJXQxcilS4ftan4oLDy2kJBlIuETuDhE1K7ifPSL4Sqwg8g5RNG73qaMKuG7eeqKAMZB+/HW0bGUkFpHKeXl6hcSygqyr/AOk5zd3bFkOfixm65lkJ9LT35sea95+k7YuxJaTm4NnOqXOwLjgj2wmfGMDNkaLdMUt4xVLUpfp0GdmAIsocLVGz1VkKATBhw5TEaT3mGcInrNq3zT+gcfS4kQp34rl+Pbn6Wnj5Yw6TNZA4YGs3YODR+FkAC4la4pO9k+/7kzCydBpVxFTuji/aT5rWIsA2EaKleLuX1Fw21CmQXNIxjFfoIEQ9eFy7BBsxGc7gf15ICuft6zsKZ9GTFh1PkMBB1hEeCm2RWOxjjw7SlUXoB48B1VYmb3h2sgqyPCMAnEgPaOksrS6ehcwtRf0jCkKN/r8mwK67PATCg4MbWCXb518z9+U8oZ8FwE0X+d08dfYtIztw3+5P6UgF+O7kGyScXvnSIMpETrgXrNSxhcuz7MHbzHZ0lGkKOYufG/ubUhiFy1/gYTEmxUnkKxshjjo3GM2D/BPmwtQZfQr8KaF4CdNHkPNlimYswr6oqi0PTFi4vijFWMT7luhZDLOlB6tyDtOx1EHj6pjhMpq2U/V+jwFzOHkSKtn0krkQ/u+cZhNbrrf6Q6kOru+S1U+M3LiDLimevqDT6K2doXdF4fFbj1DdPKMUHMu9LOzEi2ahaMAiXqGCIfUQwrZj8Hl8gTE6q0ezDgyXz4vqsexOPOaXNvPFJHXCUh21WGvg1o8SXB87NKLrFoolp6r4og2GNmQTleDqYsAmxAFvkZgdFA6jH3WJJmoUAh+FoTkVkMmdU3hKlSkxkn+mEVW+57ZXt2WEqe18+ZfFDEGq2cx6s4SH9HRnNRY0VLXdZ1NfW0nr8YUcPI9IqCKPChZgEdtq0bYDMnWrGxOYJkznZlhrQ6lESXkcWzCC5OTZhhLhUA8CJk87F/x6PwBTQ4+bLCr5sARY+qll2rAeApxUGDToJVzNPHRh/+uc2DG8HMyJ3JAgosJlMLTUpEjXJGXQMjRzq/xlWyGve95mrBvGCXLqZIsevCEs0KQ+F58ap0lUxyWif6CX3ybRES61HsUgS4BC6aktzOul8MIfzW5GiCK4rtoHD0sEToj257nTB+cT/Uv5jw9Hs03xvcrInxV3uvXvVBxoUVrsDvcQlaPgIUhO146MlSp8rv2DJXjQ1JeOSdat5KtWhumgIZjjJ1+uAef48sysZ5lLAE8BQgGYo4JLKxpH3mFwqLuxbLOcnsGGBtawc5PlSWbIhuONuS+K4QYCRJw42mpeBNy3QyABn2cP6dtVudPVQwo+DI9ybVAtAlSDPtmtvrOQ8xIrSltRwKN23tXZbIe4e2X/p5Zt2uSaEeoVeHvS3xDGtooH77v2joiJYGWC35R+Ih+NWyeBAptIMQeXIfnT4hRubApVJmYiPI2YVYijDxO33GNTVj3HePnEvI+6uFXeNZk80vOtp9vjB/r+Ous/Sw14kyJQPptcPWuJyrTLdoJNwyz05XxP29JwI/mrvrWg3yf38DJPv1llEz6Vf1VlHOUI4t0u63KPi9eFUpOSxHSnC0jpPe5YaLAwXIHu5/15N2iPkfLWF/74xncCncWsDCnvdxJgvudCif2kW0PrKPZ864t27jmjAW6AwZh7P/W6QBxdUp1yze7zRyAhrXmiweQYJrocJ4FY717GO1gxWIMwMtb8t1v3KYLnhihIExXhMg2GBhnDc9V9yirRoU/N6FOQUfBFILmVYPRKQ+nOZ8O+/StS1zc3Wxuj7DsphZAiLhnTKJHuSq5K+LwU5y5E8ZDH8OGB7sZgs44SOKz3ZgoW8iy1QCV5XMAaHDujpTIGGXDJoFxQJc2K92lVIisJXpMbdfBgpMd4Jf7N5SVDwLeoYert+1mGgu0b6D9eNzFqqHxAfEjHBlKhDvLm45BpvzNrCTIEwTSECESrq0CRVkr90N9MDuHaneWQGChXLdCip09TPK78Mk282J5XMu/uX1uL+QQQWhCF6/xT9SX7kKJFLX+uWmr2xDwzb/+vzNl5N4LqkKF+eQqWl5v4h3/9Y6sSazp2hfiFC4OZfhB06B2spuOu6Su66VmeMNCo67edWZxN+R6En0WRjgQMWJzeAKErgTIWCI4m8f7imp8d4GrRecdyZXcRJ+4DxPHcEiWRPaJefInZcDpN0YSaYAgYwDm3OXN4wDwDBg5t5nrhhxZyHoJu3s+xTXQcpWI5emMWHB0EJ4zU51bmrA1+Iw7UssG62J848r0Bi5CiE+XRQuxt+Un5oehNBaoFuDUI3619//KiNqjKWRHHD5d17ax1XkxDoFglPiFNrkcs7RF7mG8JnuFc7lxl2dhuVz6Wxfq3GeqmsHtg4sT6+rMoFjhsVT+f5kseL3IzJS9fHxlWUR1vgCfhtle1KsWd2PbkoWOoM+JsYZj/w7R640kfRWs0NGl6NS5bmgyZM78pjMVtrtE5H/go5ae0YItkb8YKLH8ita1o18Rgz7u9r7MGQ00JYN3YtyKS/vNS7DCLYPTnCvo7ha0Fq/PJb2Ku6fDNSCK325G4U90y8t16iy2Ov2v49Oslnkeqn9dDliEnDCQjN+OTrOxhWqD1NuR94wLFMZ3rAbo9i2VQlnK/NxuafaT1LTiUUAqYwmmEDhm32vayQ5s0zvIc4WHpFnAP+TtJPf3QdL+NVzlIM5cgiGpt0IIA92GNzBxfAKFw50ciRc0A4XteFut2aGUAVTPKcgm9nnp26lCLVreitMRuuUDSfZKYgV5/wEtbx1rTcBqoceGnXzREaozXzP9f7qkoZfzEit+RI6kZVS+njUYw/dNpOshi0Ys+mguvQUP26tdj50jIf/1pRMV1UfK/hFZjCv5zVpzirsp+CS4q74xyskmCod0qKmG5JMAd58Ro8DuG1Rcx1hg1HxQbNPpVvamEsOzdFP0IIjtQmtoxLdoxPjypvCzsgh5it/BA+XCmXsfplV6Tt+Hh5mRcLxLl8Az7Co+32AkFDhY0Gsnf+OHXiwVwBJBXurvYnj/HUUomnLfD6KwXiUQ2DIWe+eOf5XXqVYX4aFCkK1dHZqCYeyOpQmrVOVNERK/zFZIVzn0pcWuT3emeU+cV0k/28jhE8gvwaMCKbZOBOX4zvGIV5InyZbQG9BOm7Isa/PK7TPRbqypAIHUtJiujchNSIyQ+6D/gXrddXHtz9hIbgnSDsK5PFnpPo3jR+YDeFniEnnPCRoNPU1zq9jJf+a7r/anANwxU8CZRFpTOxBAEx1pnAIX4aLJKOXK7gJEtlJs57zvL+cMJQYB+eWV58wBBo2JyKZBuvC+2KMHvhGumK1jdej6DLb1wBe/xl7JtGnsLbHOr8Q3q2hMg6w6+UR5UeA0lMHxdNiyIHwLOjA6ln5doMANcSdIZ7Om48y1/27HVPinS0dDkw5ryuc+vH/ss+nxoZ3UHoONMjDgqVoboouvYmX7gtqaPQ47U4TJ0dwMaKiUg5Ti8MHuIYfJfWDRncAoqX3SXRUaPf9D8s1Aywy7Z3vS80U1f0TDzvFBj7OGWHPoNJ6YDJIqvDB7T0KTmpibUItNeBevjqWB/NwqTyPXF7dcIDiTNa6H3MhbFCarXUG4ZPoiXdWc1tVmNOip9Wc8zcCGNU5R2hizznSCU97rA7K19wtvfIhs//J0+pW2z5Rx75a2Ne/HXrs+5Yk1tJtPqICHiByOOZeLuwy8H//8T0TxeLl6iPbIQlqUUje4L/yYhVoeZk89vVxjnhXEvga2n3qRD8t7ifkp6SJLgL82oXWrU3kgSljikdTZttRZ2NXyPdWnKXksP2p5ocxAl6zDNHRAVhdey/UM6rWBdS8cfctGA8+WWOt6ikWhVDGTFUzAhiDhLcxMPwW0//IBcOMGy53UCDZFVcgdFDi33uPkC9dGjO6eEWFCGG1JET7L19jnEZd1MbTd93+eYlMaSM1/FS470F702CETMkQGUgMhzwQEp4XRNoqQhDIlXcDyzSbyzdjvYMoCMKAovFl2QTA0sJyVc5QkY6tQl4bHkjbLhHwOsvJdT2bDG+20OMgw1Qc1NFC8OH3+I+3lgIOmMVt6ZLWSom17nRddwzhoOZ/aLcnhw7R8TUavFfhIWGWnIiqGl0iJWK+GBj28qkRQue6s9iS5eac6LiQcjmtPRqCamTTbhR/+CnlacJs8Hxwa0xouch9sXqdPLCayGPkGlBBzovw2rY+mZCvXHROyzZ2gmJHUnBsuciIUxQ4zc16/B3I0ME1mnM5xxYVEaFYE8epexXCCjsdjLdX5xYLZvXU1UZEibipCsoHwSWOWNS9f1AHQCkCYD5zVdaiNPuw7jok8Y9CRqm0fL7d3hYtMF3vbr6LR7PjREyT5EymMtxkjw3r2IB0sfgOL/dhCjVfKinHoQVKL0tNjQpUmwA3+CiXveY5Zl0vi3hMg5Su39vGI3OHjjDkwxHgw4EExhrv66LO+Nuooun8ca2wFJ8xuozJel+npbRotNQH41KeSzgutV8GLNjJ7RIlII728UD4nIJoxBqWOP7zNTX7qDClsJRfGAzRKZR/vstRS7pXUYg0VEVoNkSnI8X3xiPmkru9TNFKQmxG4fukC4kbTyGMdzpo6cyc+G+ZXdzxnMS58w3H7O5aA5Wbp4Bzpbnv+l+Fp6yFWKc0ActO2qXYV1A2z1DM+oEL1SDe/1F311v8ZUsZmoybh5z6DmhLMTsW31l/g03cWJEIIl8n0BaBfSvvPLj7e+oyru27KeAjZJjWwaEyhp+PLSQsd+dCbL58rsw3DIDr6DPhuZsfdFkpUtmHx6tuOkCw+Br0jN9/BiqTDKXwd9uLFP1wwn6fe9hNgGJnDYtI5nRc6ygHUl8YUoB+qzcq52R/4bHN8Nailjlsir2xsMdoQyXqhgGi3fSghGP/7nquANdgvqiOeb5dZ9YvY9Fr47zeCzDbfqBOEsi1JJAqYRfcOA5sY3wM6Q2Ifcbj1CtjeOEMEoqPzmdzEWrg31Q7X6R7NlHKq16EIG6u1BTHLrDi1t+hF4nPlH03qyeUebZ3fo5FwJTSeo68TJuHDqJ4Vi8ugNPPwwF51p1bJtbMtIzgFKinbEwERcgTMTYuzN7hM9vZSTnhrWHLuv6d62Z1yLMLcPlKezMCoMaEnu00fDnCzESX2Tjei1h5pbqQ0/gvXuLsPpDE9hzH5Hpql/QXmm8U2Ul9mmPJWukvny/8Cj8t1Bdsz8R3L3Qx/uGGKAojHA9TW7YumDVqL83R3W4UHmBcxKTGvPZKo3Hy2Wh5XEgHFe05nY5QvuhG03FoglweV2Is6mIiLrNS2jm0iB1GKiVbqAsiptbh+tldU1TMVGG11euXvE4o7OPdPECEVVrtirbYJR4d7hyiE8/CTM96Og4bk08YYakMyAZiMptKfgsIQj97BYMOZcBwqWyIDRljPOovOd42mE44xBTdj2HkE3qD5LU3TusR8X75ruiRlO/CET9t1ZGY6pguBss93Q2xOw+SSV7DON8sdlovInclT8oZhCdl7IJCu3vAzLV+X6iNw3fh2lhVfg2DpIhchC0Pp/4u+aMAESiqjgHyz2pT3+MitdIlsIRSR9Vm4lHHfIMSdCVcpNEVoouVyIhzTuPXGSQmNZd8Xa4C2Vi4lupfqCbbzvjfOyL/k+FFmKP0/JNDqFApyLacewXwxd2sEm8lpODsfCa+ehKsytxWgW7tUTTcax/QRaRDImZaLoGcI9EAFrvWyutSBg89Zx34d9RphvH60ExmaxHAY+HG4YlPdX/onQBTXQhSIug5c+7o26JZyau4/GW6u7LFCK5dzJ0g0q80Ochmbd2awmklrOqvemq18NVvFTiOXNG4i8Fop8SVoNxVrBKV7d6gEZXWlMrJQNUrgWZNVkh743dGJnNEwXquMSnJ+zvYaUE0NXyvEVRQWJJblVEUkVj/ZMZhyrBfa7rAB/wVyHxVRqK5dGnQ4qAnvoVBLmRh5QBRG0Hd/a5LfdRhr/Vz/WDR5Ma4cjTSd2LhYLvyDfXWuIA3tixnmPgqPX6655nnmSBEidw3RkEDrQa0BPRW6p+sveM/IIIug0ElZBtGSmbzXzqVOz7482/lNwvmHhmG8l9p45vhy9yzMy08oihXZ0lM2oXQGnGP20Fu2g++eaV6BjKHwfC5FRkr6ivPO9tC3DD/luY4xt4TyhvgXqOLauqxxmluhAY2fh6p6vYL4EtTYlQsdqmq1Dd+002zkDGUD1B4jKim09M8q3lVkNee8yM7xCxVpM6ZSWTNZvNvTzhdpcvrj/qPKnJ7KDwLd5UOOPZxDOnEYiZYwNA6CfrF2I03XV4EIEuRK+F5zswrv7LvVHQIXRFB9RW7oETJ+zGEP8IPkRZ3F66DsHGth2ymqBhrUtsCtcpCz/6aRbcFwFUB4ucu36zueA57EsYAxVX9mABdgYSnOaYQbtV1CFu8qh/QY1K7EBO+Y2cyO63yZiuPwYQ7m26TFxkNwOyGL336P3xSboDsb1/JWPH8EKJuxsAu3T1SaXrpc6L6b3xbHKTVF5nzxu5e8N5STqpbQPNxFOiMbzU031eZIUBUMvuLoJVaE7gZxZdetpanBL6mJHuX+yAhn3sHKHPbSdmNPvm0JMQW+ymO4PoRVD0NF0sQ8oaHX1TWvR1rkZf+4WjZ6a+vFE+12lfvVroJrLS5SkSttbRBia8m27hmw06FBZuVeQUvrsCIwvmbucaeJ6Lp9alUdw+txS9JK2MsAUCmYLrxMHXwguPoM/xBVww3ZLepBKFeCoJrBTtKBUmnwVTkljCQA+WuApnhuKjIf4RWlMDijShcmdSyY4zNvwEK+zHRCxzwK4Ne/Uvc7PGFcLaV/fQuC6Tnsp0wVnEQsVo/1Z95ZPA5LwExqQf/8a4Yh9GQuUDONPxaj8ROgpKNS/lb0NV0UgBbTmAKV62k/h9Bagqqfdaq5SuU7MPkG0Bjh2LX0wqj55mfAspQs7szB+6NcBx01Ym6nVeYsGAfLozfUHP2yEMTtsqMSDpoiRd0FQFnGf+H47Goww01bUZxCcDFiaG3mxCppqZXLnAlUvarM6RvesZZfjoqH6MJJkNHvl8Gy9fCHrmIbDDyTpaOY2TZlmE+IB0Ty3e8iGsjc/GeoalL0LKk0jKzZjc89wQHk11m5BZiXcLP71RH3V593UOdvLPrHKAubAZ1Z3jZRkUetYn/HHsdkt8l21+JXU+hZnspYOjGYZoA+QbmopygoQc/PaIszi3ANuiozR7JNLLiNid/DpYTsqMCweaopJrUGRWXqaTgQsXTIIgwPu2V6bCo20UQ8ku80EZpyj7g8/LzkDAstPMt6FOAvji5ALDDWkuiYqMjHWyLgR+FloVGp2eKLT99Hk7+0cBUc+LKByprm/WsS61bwKWkvsxDgNuYrc53nKYOSwNXm/Vd3prk2MNCiHfrpnsMHLxsXhQXpGaMW6vGnInEZZmBCeILIsJz9jlwxM+YlhHBOP0YUAWblGNQHJKe68c9H5+9DwksoIbtYgp8cD8rjD98UulkgFbH5N7UWd+wVaoiucXsfqo83VhQ8Sin2PLWk7/Up+pJHeRP/pLBaQA0vJMU6jabTndq0xJDEpCeFHsF5PZ3RCBiaMRvt7V+29GU15u28ZO8OvxcRv3RvbyhoeHUexuCrkhp2Y3RQpnQhH1f+3FwpExrCj+mEFqmsBvCFPWs8+hP79vlbnU3N72x39g1pUu2LxJxTcUbAGuIfegXhuayn25fqv0yfqXRKg+aduSh3nW/sZyp0njMw7DYO3bsXuKpHjl1b02CcOWiMqzevVqEH7fSmZD+dPi9DgRy8Y1/1YxUUQM1DFQP/9rmGNijrwqxVtFQ5Mrxo1xVJnSapdvfwJ6u+c6ra831YlUBdxyzoh2et/Q7zUIltwXH29FTzrzFgHXbA0OJemZPSWQn4I75xBB2bAgKF+3sT3sISD1uEg3kGHfECGkIN8ytCGadKeBBQWdRC+YyIv5fU/24fmlPixch7IkPaeN82gaHHM4lFi0x8Ehsll72YKXVb9MgRsV4XKHSH/BJW7zTi421ajKq7bLIvd6B9L4rbKNslPn/4KQ7AavM6+tLBVo4mHjxjlsHJkSh3r3bE+KZVW4F83GCPGuJ03lLUZXEThHglb5vEOY5y2V4Q6n5XUUNh0cvJw63PMAvj5qM0/foRDkAWwD8T6uH6Rg0SwS5ZauBvY09PZ8hetHT3qf2Auu3sZgfdyduIReMMlliYv7QCXAqvjJ53iyKRoOiKGHVxw3Iliq6Q6EoIGtogzyQrL9wr/oa97QV/woOt/L5ojUuZEtyjW6i2xHbEwzUcSU7Flp7w+Vcf9xAM6CEuIyLnymulAll8ccdIMvlO0rNPIPUTbYVwUgv42RLNK/MTK9OUtNRcMJUtHZ8Fy+nvR9zEeEUUqvpItw4l+SL1P36tfp6yR5mHTQ3zoHf9Pe3wwYIDH3glNRsj+cItyAd4G26KbbFvyV+G7Bg6n4Ukp3hME2Bu8IlYn+gP8b/hFX117HjygL3t7WGa2xdMjUJkpKMm3tgMjIre4LiNOHinaSBeevEMwP0QeqxWkmuUEKsFaltyTurip2TO1NkIJmnKUYB/aa0LbWQC8oU5CcYxm/FRKtT0tzYfrgVTonyjzTHMJ+/jvcZABq3tLH/o4oCCSsbXr6wMwLOQFwhzrr6+ht7OhvC9AxkqEfGwQa7Te3ABAUfOOFBOZW2KoIkK7Sa0gSnuSk8fryzLNjOLkEFSA3mPFzHzIWXGlSTP3qfwTA8MoflFL4713Pa7siIuAw4h997+DG4FKATgS7Vdyn9RvZUVs7r3DrpkUd3G6c9DSuJuINuy6u9GQ3P3MVIb4/9zKIZMFcKKkW9Pzc9mtPZHtsmglI9TnIklJPWFy32LfGTnBhouA+fTPIapaO5t9888c4RFtQ9rbC/k3WZ8ifhZllL0ampzXfWfSabDvfKdg6eQlplCen4IWmWQP2RLQrqZeWGNIBGLCGBAvqIoyTXW6CScPLvshpaXhR57FDLhqtRpcm+HRy5xR2U3xSYTd2bZzxU2VpSWzWbN1Ikc7DlwmDpkyPe8j9YFGvGW4c+zAAuuIOnWOhCi1hnF3+zHpyruP5uF1baPppGyFF+DTc/wyWNnzxCrOUR+uZOnIyH5wb8GcuDoSSTPpp3Q8BJimKBWOMn4FUCTYzmkzcP7CDgnsJzgG0Jz90myQhFgUJZsahWROWIrosgngElufBb9cEnOfR/hS7tPv9J+4/vwi3FfvbOYWGkU4UKm5TxVTngHnDnjbea7IJxsD5lS311ceNp5VJXhv10EIWOUKQdS/dEp1jyy8dvzf/KfND39TNxsuJu2RkeJY+Ep1EqaihUe0uKjQNAxlGpFvEjeGngaLPCWy2VeLJYIEKvlZhz+oIg2VJirCzxvaRZyQmt6O/KjYkMYCU2j5dxZ9MzV+l8Ol2RDO4K5UDtuBqqx21M1SoYDdR8mfFrRHFzwVg8/1OmfioqnebGHQZLBAV54uuHwV//+nKksCafXAZFFAZSm6msr/cnTHPxk428CQraR0HYlwP7gdiJ75Pql9YW3wueU/+/+Z5xgNRA1UTEPNUOovFHRsUaMb+g2c9tSneo4Xs2EmIV33VD7p31jMNdRTpczZAR224KDGnAKPR2Jq1xMszfZE3pIFGu1VxfkLHajTp6ZvQ1tjoJM7aBv6AwnrP7mV+PiuAr3wb9Obmy4nUiYiqmZSxy8ax+Ab3glyvlfV13aVK5FQ+jniIyJqS3dYKkacQO0p98M4JZTQkSCfwSWoPenkVMDczOVgBD/QRSqpXjn68nk0+oF/o+O8Nm9d071fu2U2Id/oQcRBIfo6U/89HroOEcX1WojkrCD9FiqsmWEkNAJ/JZYmgmfex90QYbfdjBtoJZamNCIgkdrYrRlkhphahJ/NqxpDwQoGYmQN+PhaZQb9AciIwIPWmeWxK23NVzMtRDhllM2LUv9esTPIynscOZz7EZh91HEunzv1bjotQc5yJGHNcZewrrGe5p1jvM+MetsXjzn9E5QMu2ED2NFyWe3bZIVlHQ+2xgP/XwWnyp9kvif7mRhmdq+EkNIZt1dRNgm4lf6om0RGnMLu/Lz5EzeETJlOVGe8odFzrK3Z0Twp5oNTOeJ94IT9Y4L72bYfD5+kPrGGfW+j7Pq8v8Ue3DAYGxrZ/EXOpOsuL6gUHOAk2L0P5dJj3sbcjf/nW8SkuYssn9QR7EOA2jCNlq4bH/a5QsbkiiUNImWSnmf+sj8ywhCk1EU25hgbyvAYlWPrfa+2VVTfVNZHKaMJ7dYOM1uqYBhCVPpuGCVlZNl4f8NR/5Q3jk7xRaONycAoAqV1wBli4scnX+76cS8TmbNYidIz3L1SWsMXcUp2PPdgX9Vjk5x2gdDrZnFxAbpRGwD5t4sE3zg8zHg24KPadA72SAj2WF3nRJEMHA9MG+LWUrKIp69d+YN/eK5jWwnpxy/G4fU7S325DwpCNTjjb/nvU9baeu7FOblHuUuuwvxExUekqlYs8n/A7I2pvyiOSS6phkndSPhGXEANwIi93Y04NZSz3M7VgaapmcOZZ0FJ6Sg2owSOp7fRL4Ccq0cCDvQCEUrRnA3iaGYcLHwUywnD6kbxXYmwpNbsT+//wm2XbaFYkWOgM3mFs/I/bIkZk0+IZBFmz03rmj5YL8nt3+tHmCUbg1KdHE5rI4RaduTESR1p//cLSrbjGRyNdmd8zBxBoaf1RIoTv3zYgRkystoGRkE0V2KC/x046mECPWSGtqS2GNcq31fw+NV2R+PF1Xd4ZY2yXjRrEDn9xHX80l4SslA7w5fWYVqUjwiHRZw/0SKJRxA9fUV1kwWBVPObHWnyRueJVmz/S105SpISN3nKtYbGogPENOW//gDKvsP/fIIL0049sO+sDgS8Um+UOEQnAPApCfT79IS9Mn0wprFBZXp7BuKPsVJRYDlLd7adt5knM4LIskzzdgpZnDTsa1OI5fYkVKJRd0l6I/ouDQPbChHFGwySih6/ozUHLqK7coWhCsaLw0T1TCBp4Jy8Jxde8TDaNoTPtGOZKAWG+eeYY1uBWFLTxdUcikipHr7LV6yAOBbzhrUc+LKlahQwCtZzJqXIHrR8K6aOm0MI2wpxJ60jU/UL9LezmGA57RnNuKJJQvv6ra8ES6Ye3Vis7QPinNeyHZQPD+kDDJKMin9V61QBMGjLsyVu9Qo48Q3lPVO99mNikxP+0pg43mS6e78WLHB0wXi8j93jJ3HU7a++4RUWF4SX3dVWr+maEAuW/mHIHcTZiBA0i9Ed/yA53M8l7VJ/ap+drlOGRbb05Xmcwd8mQlh5fBkZzwemTIkC91yvVRBqd9+mpdFTcCVMnYdn952ZEJuNFbT9Y3MmicTE6zYlcZrVZJQvUkZHvr1PjIU0cZBB3VwF2to9cmoDWWHLKlGHuIwVoDha35gvZf4DGpmwY0GGAvsCz4QkHaY4ZghUJa0Z1QZ/nZNUsfoAHYD03tRAL+CkhphnlpxHQtkDnGhXNLfqHh9klzs95YkJFV+tTV9Zk92YZVBB/tRvpFKLYKiwryAOFF12voJDQmLIiROUxJv266eyIDZf9WDCsvoljrUeApDRBjIDrUtJRJ1rMlHtIecdTaPCBmXKwe3MIOjE9d3krOE89XcG2OwvxyLiyWlrMJ0VZQt3kpBZR4Z7t6AQEe4wNm0u1tFCiWACFOuyJ5EdKyxJ7vLviJSlYt6GIQTBI7mwGddaRSGyhOt0YeGEgYPCf0prDTfA3QYR3XLRi15kzNmcqYVBYGDJD623MQI31uX2RvcW+JLnJbZqQZVJjRgEy2qOYQp7NEr3CikN+lHybWRQVibT+kWJrYq6+1OtGGBr9mIi8rOHwvtZ8ZQClUXReOC/P+coss/P6AdOMqkcEi6/diHOrGXPQufj0RYi2BfUv8vgRgZTl9e/jZB4Mo42nlSULt0oi+A3QimbK6PXhzBuSo2lMkMTN62QFpRq39B0koIwBRlvUhrQ9e1+48jfqlnv7+nIy8v6xVxjRtb7s58fcRWpFty3aD/Z+RwwJljFVOUeqLze4ws3wXOp33M7htoOQs2krUg1YJWXJMCak8el3hpD6qbzsN4ZL28m1L8qGuBvv39fO2RnkCL18N7bcmNzhVV4JbLBW46gq8aq7E0n8pwGG8SwhQ9oJaPKhaBwh6PdQ0iPqMZrFmWWkqwRSQ19Vy1gF4aUqSn1/W2RHUZ9ZTCWMwaKuPiXlWgY9Yhh0qDG7tf0GevY7na7LtDHnKS70kBW5UsapIonKk+GwncSH+GwSKHFGL5HpnIh5SpGqPcFzcIFJ60jw4tZUDUTtMs4vt6S2Um48+9LNs0rb9GWgAs/HYyx0a5oY1vgdOgmwUokvu2G2/TID1d05nIaZVSdppzJtzeUg8+IzewBdJ2TQ00aSxbdwTkb7n9osXJFA7yjBPHSAtAxSrCmGrfy6DalzcpspSz+QrKUxkCwhj4Ivz3ISA7IDxrrzYLyTJkHbHiEblIwtplIGUKxO/bDCTk61YFCVVKqolG64m1xvJWrx2o7WwRC3ttY7xuFlZcGI5HW/gDvBMvg/RujPNJFV9b6BKQYRr/5XkPb50LFcRjhYPrhxBGaiplXqwAOEdA4l5wtFjBcsOENpE3k7ZY+BKBWOU3BACHixgCdxVMK8xq7ROtlG+X/LyLWQ0dlRrss2nXscQrtS6JVzS+m/rCfWJtqs0hWONEplHDsaunEav0eTYtANvCzZf77kVpuH2ytwVecCQKqrnE2p/QRYGix4c/0fQ4XgpF3y7kbF6nu4Oekz6OdMDAAVNrAmGYzc8pwRzFLsS3PYWpcNIdI06Yj4dwWAtoUk8JV6Q4C8oCzId33W7CT4IbvkThsY7a4MkS7biGHYjGGyr50YwGEz9TIvYrs5/sKEfyok0e6uOAN6x4NnELEtnvmiXr1fLDIk0RMzIjAidmyLRc6lVUr8IWDfQDIeBuSMr0XbTo3REaZXFEpcD2nUdwjofqmYfn92BwpgNmjp1mizkYqAn5/jR57PqJEyxZCAXs9aPGC/VZekVUN5+j1/G8lovKmSSyDVVF++iFaLI+b/Mp9KoE9uQcp74AKfzMLw8RAjL8GL9XVckccb5tQRvQz80TmGa9sYseJiEs7r7kEo64vkLFXC+/fOz87tZxBbxf/n2kmu+uGwTBW6afDUxlm46XJ5bSxS/4Z5EgpAZl9gk7GNplHbE1DmpWc8t4casD6LjEmvcUjfCGWDktzg784yj15KOtf+JusUdV3LK6PlQSeBBjVqbORfRCMZLYgI1uwtQ5sEMM3FUWaI7YdTxP6WQ3RIpJdjfzH2p3zzkh1dNTS6RrpTtImZz6P/dpzSjjW5aExQGwuyFChRkl7KSGtWMmX8Xgw5ptRibZ+bwt6x1WTaUgF1gkLiEAMs2sQ31aNRZEmY0AlE7bpDKuf/fdLEuylSeh7WCizZ4DwxjvtI6nx9gk3RS/qnmnjfrhgTrkVvrvy4OlPtCa76RQXDdu72m5/Ew71JiVEcdkQO+BSNhGEWcKl9J9lawSwM4WVZTpo9nEG1x/uiFr07mwhB1nZAhrRG2zJ1B/OCL140a4lhyNY5uFA9k2jLytQbAKFCUErTQlxT6TBi/H1J/cT7p7j7w8I+8o3Z4bM+g7RevgYtENrqaZRd1uvsH39rDJQ52WkOIV1mIHnz+2et2tAIr75/4Rkj4bSCTIlK1G1oc0lNJlr5LBu7LyX6ka9ECT5T/Ep5qhBgQ/owkYVlE7Gm2deA2E8Va4MF/a3rTxrMrcaKN6ffzueSAJKyo50OjM0RrAgIUKsG/bOTvRpPZKiAONZ+0ZjIt4q1FZErfguGdIYtVLUK+zGAijHa/trwqNMgXoTjg5Qrp10JVz4H4tQZ6rAWTqKyXb+CL+eS2JKtqTc//C3/SmwY/A/5DzFi1JvFjoqJ/ttmEn5AUdzla1TR0karU84/+tnpYLn/dNmYsKUI6e5YzDswt9mOBnLJUaBOFYbyY+SqBTz2X9sfJtp1uESQXr5XQqGol68eL0yoZnRCNOGDv/2kQA+5Q4mcSrhdZhXalheFTm811iDoeww/ozFrGEIdavZ8wWdjvQC34ehBTUE28PnW9z+q6FpNIlfHOL8l8Mm2HfRNQM9InruFBTADg7MP9fjo+UIAdVaeo1nTuZSY7NCNoCjBZHKUOyXezICsPavI+UreUsRdIExG+74CFwn1fhCURnN6hWXlDux6AYl4iA2M8/dH/tqR+ZfqX/al8+NPQbXHwhAenwcD5mJbHIrvDvKVKpPcilFTgCGmMA80wO7XBLvrzFeI/4hQeYfWIZKqi89nNX5KKyGzoTjzQIxzKNASxGFOoKTy0SHyXyAg/JYresHBVWmAD4ptfydWpxNlAAzgqlBvlYJdYnLLtoz7kwThHUPwXr9yY0v7ZVRa9KVfgsr8Dwklfejq5bP1ikIJgVYcq0yLaVVyyoqQP63sjnpkL+Hu0DJHQdDCOoFhp3HMUh6yLvKyUV4rbYNqwMbN71NAcsc2cZ9xay5XRcY8Grh0NyIeO+S4BvR+kWpZqJoxCLsaz4yhJHMQcQB/oo86D0e7OuDdLuvOYLkso8Cv0I6C2DjsOxj/nlKuHLgokC7vfUBP+7aLfjo21tL6QE/TB5EUMWsdRh6zDcW7irY4xwmmyVVjmL2FUisph6kXwwVfeYDVHKgKmb7cdneWjbnfAxWiwk+h6Ub/x5MIzL0weItIxwTHTpSdTXMc5qV6DBuF6SXn9evs6hInJ3eTGxlnWMn8q/PX6YQNsENYW3ZtD9Mc5cOQZGP9CdARXU0th7Ak+NgfthBdxGvujDFuUKSgSJ+JxSiM7xlECgiuan6ZOdPA5YLjYnnY/KQSNwurW4+ecyBIMNVGUKCq/3YmrbqoMD0cQW7HYDGKvSMlzKUOP/1eec0U7ea8Ycy202nr/XFaT2wzXih8NOYZY91rSIofgVBxfASAVLu1LgAzKKHRvIAgwvBs9s9gOf/vDcu6lXnSK1ES6I56+AOjJez+upey59CANiUDFbLxuM52dIDt7W6nwATciGmKDmwPugHt0JOYmBuK11F2Vz5yQf+MhxcFUoNisisJVePcLXrztSPBny2EFwJPE+R391Zr6dqZUhkAQU35YT9ya4JvLmrAxx6C/QLIlcEr3LT46GCC6czKdmW7FyOp2CvUXQQnORuerjGsgIfdoiVBhtQKWDRB5a7RgZCxYFG1FLP8c6EJsDhgyDV43sVpxXcasLLkC9n/jhiNKclJBTTYIMownjXCnyCY2x6KrMLLNhwohjUaaiVzwukClgmVEy/hZ4VuHW7QG4aoTd56n7EWI678HYWeDLd6GzZxAob0Gxg2SNs39q6KYZhuTCcis9kRzqsEIv6yW2V/0t5dketonB+7qkdqGpwo7yA3pswvL05XwKl6VkTRspCXc8asVGHKjfLU+p8XR2mKhvCRE/psE+0hLGCtyiDUpnfWT6ze4c5T3rqcxgvMyLdzpMbDqxq1ebt7shJKN5UqYGkm8mp/YTSm7yohXpbWoVLVnN8PDhvX+7K4hm+wDsdKLncZcUSI11WXZjRsaa+oV42tifvt7eZvadObBSWY0vd3LzaJTFRiGAtHakXknULk2OVw2htnm2JqC0cz1D1/Azlcde/aHq1ovNU8HNkYptbcFxF89O8Fv6XIt/10cd1/EV9eK2egm/l5gAlSSODFrFSw3JiBZMgBlvXaU3RfxbN82on7aN2LoC8B22670PZ9Xu0BTb+QM/JKfJxde3AKxDwTPG/CFD+KaSunAXdqc+d4PUhrji6bWlpJbtDiwK3GhDnZhGScRAGMQQMMjplELjfXdCzmSgSJv8KF/QxaS2MGHI2ew3WXwKabuMdnsCtxvREgtBDo4aQ3ShpY1Eu1UybLTjl9yLdadxLnBCCtoJfRzswdUBGvRQLYGpzDkc3Lt6aYx/TDQWSBCn9phyDLgmKm9XMHI23LjxHNUz9jSWSoj7eO9fyDHhmDBresczStHMY6oHLo/M1568PZOWWvNTMpnP/D6zSxpDmBsdDlZ8OG37SQaZeiqbYtXlqzVVsHSjnywjvW/AHzq4aQ6UcPEIISGQUX+juf+1zSmBXrc35Es9a/fWiBrhFX7DkBUCCvpDwMaxh6M15vSlOKgLf5zHEK4SsuJk8TWDamFgwMkAbrUvGwpViu9qVqXpHy+LmNgwmF6O0aRqqv2KbMZvazARe52lN1xgJID3A1MLpOwWq4w9BmlaHdxJqqj/3mS49UXMdRoQriI+oSKIvXDk2N2w24GP2wSsNY2iC5ZlW2o+25njWzsyGdVgV2eevSxxZQGHTDpd5m+iWhhanCxzgUc2wA7VRrtIGhe1q3Hun9gY8cqWFpytwAWBrgtUtfxLhKxN81DqN81zaxtjYxyo8FFIdrjKGmpljcc44Sf/ACDmlB8894A5LtIhiJ8MOQOlG/M8fPvSeytyGxM+7ZaJjYzXsPXRHTrJJffRmM1cv1CqtWtHw/LaicjYqjEXGS7iVPR/bB5JSJSUiLfjBot1rOoFillUk1NLIAX2aD4T6mqni5qD6elxG8XU15BI+NpXO6WV0sP6GxRzAGUh+eBR3YJ/fJpPoS9gcm2umKz6GeZ3m8oYfE4lvmTJphXYRxprAI9fLvixspVSAy/JxiRI1OEm353jQa7I3BIuZlaloP9AqayeRq2eZTotp9aoXUFLZHs+EqUJSTU7D1SiupHOjE3bo76nEBNRpVNQZ1fapQX0Z1asBX5GCAWK9dK/ru87uEHbYjg4H/IkKI4RxZgJ0rAmxP455bDBZYC1q2u662ng85+Z1Eynar5AjxYsIu7+TvT+4mPVrgXDq7PcGFHDgbb9Qzk7gpFpy7N6hKhAF8HgXQlEp6QYWXjL/XbL6WboLsydvjc3Tn0edWB4AGVqfP8CwW9WVrFgrtbCdOOO1BCrZErR6Y7xn1HxaawU8+59678qPHxS0J7h2m8+GK3M57WJCni8wsEG7Nkl1Ogcte8yn+IWRNo0tHQXzAgxevPSQJ6oiRFYAzgeeBVAYI/fZOmu6c6cO7DNrq8wmJaQta1R8UrfDE48D8H+rB0GybjIRVjb15BcFVV/f489VxwJu/zt2KMq0h4Hj7bsexow5ShrjZb3ITQw6tagX9S5wp915QyuvUa3I+8/JWPEcjZiexmrSRaEaZDxcCGCVJ2gWdpTkpgG48gpePRt1zSo3R/ESlSeLCWrkVh8XV0uLc0A4/seW4MSG3aug2x2Y3g3QLWKdMiW/T+5EFlFawa6J5by1h3TxsgVW/WW3FW2d43hPAYsPV7q3SS4jwOWobXQYZ3E/MwK0v3uWiBLz6Y3TYwi2Z8TxNYAHOz+fe0HlbQnnqBhQNZrY71GrdFsULctpGb4wCll54n1mUmeiFd6BxyHXrD/48yt1Vkyg10d+qR/UM62ChjVPjhT9+9x3TlbGBD0lHwGq4FETQhZnAr29Izd7E8K+3s2HrZ6uTchlVJFqm1JOsFTDk6iT9/91gVwt2RPgmwtL5ZPj1ipMm1QnPhZxYJo+j3fuMUGVz1xBAtZvXV+I99YM7tTxASGvdcVz32M2EAv1FC8dnfgdRFgSeAG5geVIvBMLo1rSgON+v/VlRj9P5malG7APA/0hlu9IEyu/QtoTfKABALJWuuOcI+LMwYkLDIR/Fl766wex7Ay0UyGE6hxdCssu4zmqPvSFtckbt2d287RAr9KuAuF3sr0s0OB9LVIsui7BqBsi2pd4QT629vRRlw5/mYiayM3R5PWwSL5IAQ82w99/ehTukuiT+zVveGjkuwNRybsR/Ok/X8oPr3NRwF4PZ5ou6lC90+CUagWzbdwFcqoQg4bBzqTnOYRxAWk+c2mYTgblqrFqdfg3ta6TDUpSamyStb51Qd2h39Igv1ZVte5sXieBfkS13o80k39dvFnZZYqb0Obr0qlMxWhovaor1+XRr/2xrqCppV7eQnSFnfGTjOmtzrEntGoBc74YN5QpvErvi/fAwn0869Cs+c4HdQhFHWTxMu2lZUFwAuli5GRHBGJIJRu4X6r6h92PCdZ/3yJtlU81niC6xv1+fqnCPkvfYzwbAJKL265L6vYJAfIU9tL9vgEdpT0ygQQsHLw0gYM8YFUGV9Z8tSNfaX5WlkyQHuXGcivWv2AclePgBVKP+goY6hxBSVGToXaWoJK//nm9PxCrsSqNUkv4oNDxDGq1o0cZD3fduZeZzp17papc7uK8qTXq5K2PaRyB96jE71JKTNDU4VtNrJWz4XX0/kxOgAdZZKtQI/svzQIG67wNCWaTXqqWqfeD+DXFbTXIJE7sH83qY6SPobRMUcyJB4DvmKi2SUqer65B2OeGk1EBxhR9/SpWWM3mz6SyWFvtMo/CKHUIekNqUFPESscVyCEg490ypM3zU4HlSX6Z91VPM2EOBqtTUj7rUhmbWtmgnu8Xt9qF1BOxIDkUdtdH0uZkpE0SGP9PpaSiFY/oIqjOz9o6/oF+U6ZViSS0pvmbg0F8Tfqati1Ru6tG9jheUP6fWYf7snft5g1cygguLlx0Ht0Oquo8U5W2GW4683LVDbxVvbkMLGZJBsaZ5re6uBbU7DvXV2HG+SW9v8B++F/0YRoKnz18o4Gxi/o+2fnkjEbkQeaFvK4A+GedIlFlp2JeVrgNBgodTFQDAsxaXqlt73TMhjYqo3lS6/69EZoRgH8W4bxYsSopN+OymKI9vT+J1VftgePJLQNPMoHs5U/B8of95y6de93r4IBSBWTiA1NcgAXFEsBeX7a758JVdcomAYYT+FKxmJBURTn1cm91iw9w1/iO1kYvXfWZUoAt8FgC71GNXaR4bySqHk+YR/vqPDBl1it40XOvfD2Ad5DB33gbxT+x5kd2KwB7VvmYYQO+Qbt3SqrYWE512K0Omc0pfKqf3PMsaPHQXbayPlce7K5ivY9yrBEV3PeeTYNOQE03ueRf0q7tOGEmNdqQWVTCnLr5iel5dYBouxsXqILCitRC4rFByb+hZy596701CyaBDWYh8bElHJpDKNraLjOKBX5vOehfMMWr9MRP2Purw5CjdPR9amnn8JUCaS0hXXKKvD6lWJeKFTarrL5zEzyZ5mH3Mr9o1sneOLs3GHtbV7iokrg2Iyzk3U1RtPOEq/Oz3XybhEv0MobfhCR8whCIZ9awh4UOeKZIb3+XqY/4TQnuRDcSsgg6R6P1t4fWlSn/zi/EibSBiHoLGe3x+mL6pzsD7szfdcbt61WTiw9D62A0iZIphfI5qA/lgrB/Eha6V1rfqRtTzAeVXmQ7K5AgcRJY1Uqf6cAcYwFaM0hBSAA5qILCJ5NeNSbbSurtavkCdzXG3pQFN2A5w/NL4Le4+24UW0HFg+3AJ+f/UXUc7bbVa0Kch7T/iQgC4LvdwwoYVuT/mFrv8ZPC8voepgvD9p9NMIj6FKojxueK3hPHcu9xjwyvJUk0Unjdxv0TAPyfEOBxTNiaeb8CpSweHEOU7QW6UUxQNiDK2ktv4RKBDqgtwipxPxWNRjAZYbWp51oKcHw7JIVGqEEgY+OCNEYXBYuzFRi81ce5M0xoftXJPgvEl74V7TVL5tXb78zCBoTDP+q5yyBbaHDFyBYlSI3A6V40gWVzmmDtKYk1gYfDD7xYKgaE6JyB2uZzDmTjnsakl//iQjUykybo+oQcpmSc25WtswDv//PYaxM5d/CxPmxmG3FTWkA4XXjjKJxZuzE6c/4K1QazGXejpr0PXnpq9AurGWr9Pvk1EtzWQbZTQYUNov39KQqHGdr0GLGCHQmR22fJcUnh5LZue0rRRGPoOkvVyn28tR/JS+S7yKh3US7268mk4RfkdLBsUDZUQmIe12HYm87uWlCBKsy9KqpUsN7z82Wq7TG2GyRxByUIGog9kHMeYrvs8vlRsgiYxR/9zLQzTEzbhLQs9GzVWDUcmN1pMH5DGGdCZ8hq+Qy8thob2wDwCuXAbA7pU9XhrFlqpUfQ+cdFQsEz6OWqGVvs1y/Sg6hI85cahaF8FUU93wbWn79w++Z+b8IHoOcZBi9nVTZh58Pv5S8fvETfcdS4ApfUjcVeZ1axsmKX3OUSxCf/pnKul3a8828cuycup8kHr3zl9Gnfw/ygktvS7+63e97yaiQzU67l6f88ZIpCne63NKgBuKyxQkTiCbSAT9y9ALgh20BGjgiNY4jGYm8E7+NU44qc3TyHt3z1tJri2h0LKgnJBKk3KyKi652zRq1nD0RAFNb3yzUd+sTM7Eq45f/qFFig6HgqIL1s8h8W84VprYGEu2/3rvedGPBFDsXjfLNC4CaL9bfag8x/b1BBtD00Fux/ah7bAwPF/QTiU0dKEY0hqZbet2Xvb9rm/NChlCvWxzXZxoSS/uybWJhmDEK/5Z9v6yBfEnvWJMJU4ACmDI+QesWZqTmKaQSTN1VHUgAmAoYqsq0JbEL1qh/ohXJlfDjsG9WkOOmeBXVsKfP2pi6Kn6KmJ9jDJvriNpnC8dLHMrbU8/H2Mc972i45T4ob1tBrtE3W4IW89sFji609PktDvVz+k/N1H7HGR6Q7RU7wmSENBU4TGmS4ReiTeN0htMga8z+/umg84sj1xXpJwUZCg+8MO3Vqrvz4Otk5MzJVz1JoKwY2b+Uh5yZe1I7JBNma3OZSa6Bo2W2QstWd91KbgQ380emZAoi5cVRQ+7lUBSCsxPtyKAj10q45bPwhwRIXBXMPDIgLNv2rfdcyBSTTI3r8tqx5zZ7IKvQN/vpnrExWC02eZYrMEz97/qLSiWkxb+CztWjZYqbAKzUtElhLLhCvyNqh5JKM5DQg1701oHdA1VW95k0haNRfT1uBwb/ufYGJmKqfqDelT4nYtOrLSgv/7gz9uS1y8SBQc0PGuJMcaTJBx2yem44Yr69Ur7tPe4w9n0huT9SZcwbVxVtxMyqT/5+g1J+B36LeimkGBwatchh/i5Y084E0VssixICsuQf43tUYmCrFJUgVKNPwIFnehSFDlbThIb7FMe4698GpobJqszZdCl54l39CDMFUd0LlC5qaUgnvJKmwcnUpwPB2PO1AItRMXyBy6pbqZ5jADgyvu2yi3P3nxx/1d08N8oq0phVWAWrr5vOhot+X4E+lPgE7C8vkK+gWc44w8yIYM8vW7bHTRUrwjg9jFGjuWoVTAMWH81sQKOL9hW9JoqpPb0OWCWy++jo/Hm6qICBqaN8bSfrvMHzNP+cXKryae0O2qgl6RgbP/0wMjfr2o1Gte0IDOHhK8tjlbU+Jl5IZQA9q+qJQbxL2rAhyCTPr4U2hWW9dH21cM6yH6DIjdO0ifJEwrngFDxiH1w2DnYZwI8Gt308P/eSRpWgYoaRabYXNhfAYAAKVrtrf8IMApSn7BCF1O63HqzO+ymm3Runyoz5efY7zzSWb4oemf0C1wHwpq9Ra0tJhp7HLrnzoGmZW/BpIeUiyHBr6d7mW8y1tk2zgFeo+3FBjpcMExbAb6zAPHOWhpzfgchHtZQrkz4BU9R7U3xjpM9rPgFS8DNgOjVlX4Ae8AZglM5pIaCCu/iLcZGFLjZDIOt2n95MNwKBZEBLtwKfEi7PC6OWKHdTPC9puLsdG6wJ1iw3VzRRXKJ2sPtWhmIDu6oYsWpJGqIDPKEOhy+OXFSqySgYJzvL81HxpGOZ+TCRIYSn169Tt6I1Gyk6daYyWp9wUzeifRQ4O8/ZPxoTvIcaFWanHLvrqstCwUc+T7Ajkx/m1FRolbVE7G0czgkgRQ38n7LozqRmBzU88R6EFXXo7G9O4KJmTSfjWqhkKdkyv2JypIH6yjiF95KxFvhwyTZI2aWHXQZL+WK6VKXByhcWoSd558vT/YXThiq+bbMPWFJZ6YB2I60WMNakxuvifd3FYu467Kyd5OPxBxG8uJ2m6GuBBDZcCEMtJamOZYRV+l02rlcpIuA3mVmxsZvBJ5GZLWEGM1JodWENdeTIwqrZxGg6eqr37uA/vIJGfufPoQsRkSdEQrLOdM873aaEw1vSndCdGM0mZdC65CFgr7RI9m40Dry/F0Ti++x66bjcSAAeLLWtqIaTmuomZP6IL4RMT8jNb0GOp5Z/3yqN2sm3sHaOf2FkfxrF2Lpq8Iwxn1cgZcEFgnLWk4stX0lMPGutcR/EfdSOqbf6ksTvSkGGKY1GqA86H5u0c73MIZ/qBBGilYURIsMIixl3zHoy9ilUiXhXOMRVlEHsc/ev1siPwbmnBhhp+8TDiLjW19554m2EfEhMRYcA/o1GuPlyL5zp4VcXlNzH5YejbUQZU8xo8skiNSrSRZ+N/3JhiWffB3gDT/yv1jcEDrQhmkSMeu9dNFwHlwKe5LrG4l/0Mo/HEDp2yysDHndwadd+5phu2cb7E1txwJqwKXqGSuHgIGiQGSCKy7bCw8toQx7BNlVSb6W5E+C3mJxU9l9guTRK5AfGi/+VN7M2bB8F2YsOW/GpjdENmTAz78cPIgI+mxFOmUnh+1erozoWyA6Y06WtuuaLleHxWNKvTvw72A2/BMcR1ZPcKCMvtxVDVTg6U3mYGGc59nYj3Or6MSVyqTMCF1IITnVHw2nP9fiiQgLY/WQMBpp8/gMg+R/6zyETHRDEMFtvOnvQP2aHAi1/einQ9Q26buthfBJG3/yMIKQso23clin8mgSJiFSqFtgUxO2+BM2vPHQRtEbcRQAvBLLWAwdY8+t6FEklFRs86jofHJStvI+UhFVAVMqwcdXshidanSHk+IVGQdAIXq4D4QeqCcsro9N/IU9H58SYOydU8apUUp4nIk9A7qY1zSPXUr+bJyycXLNYpmo7UNVb218Lv6xsQ8nmwL3PKECIQIKhQmd/5pOD+ir7g9h2/24+tvZmmKehb+9XN6uCV4zXz/VhBwbOGYEDj6QL7Kudsduc1PEHsStcLFpxGD3f0fM0SeCBzUUxHHXKlhbA68WvHHnsXKrztk0vg0hgO6PVMnsodyZ7/1OsF/tpRgK8WKlIKwmvoyA1Jd4KWbWA/fKCeY4I4CDWfFhsdJCSIicliUQ5PIonmvRAkdV6gBo1kFF+rESAUQHPoFEH0OqFldWsZ6BSEO6hNyggX9M+e3R781Yi3OMseZunE5o5xNgJEMwxZKC1X7ZshvGbo5kY7QfSuSCnb+0osW1FvJJk/15vYJZD+QW5/AyP1Dai2KG41XOqIrg3+KBKvzf/VZl1X0+DoXlm+vbYIzDg2GdkGf9wi+Y+VNh+DUs9iqQAY/DNDXtdrqDHfvRmyNwxiFWxONOpkXXldwZEDoRNTP70zlYDwNaVCN6Tp4In68G4v1yGzCseZKCjzONvT0VdhkoWZhIk+UocRx7ORTtM4Ot2o0SSLBhZF8yGGW/kZhKsNGPdWW8czGPf734a7khNwcXiBc4O8TTpZCBKyhFK7eBiZL4DKu85uyTn1EkMrzgyoCESK4/TQPxLaKAncGrAnDTVuCznwYKPoDpRuMVzoXSdoeLdVRYlXIl2nmf4iTXDtWEDam8hub+m2sPfL3R/bjFTX1vpl5d86+JQZoPJYDjvBFZE3zSz7G8t42uPFRUK8in5hRB1P+bq1UQYynJsjwwgc9kiih7YeqVNjDgdHplF8OdrLQnj2NotvP9Q37+Smx++tEI7MGSvpQ16jRcM1A5sKR3U5+BwZZe2uO1H7k9UckDjELlQeT5/3n1mxlMDU7rBW1lNHhQQwufj7FB2Xhe/Rir6gUjwakLJXWzyOL0AXHWqu2TVW2vaCmQwEzl+MNMRzvP/dfJwTAuxSy2PH/IA5pCep+dGWpHK40QkHhh9zvg+E6spmBliijrasi78/UPeZ6CEnbgblHgGtzf0FxoHyRgOvB9/Y+YYQLd3N6iLD39FNnu8dg8wEu3KC7c7cETaZ6rZtpHyC4wA5uDtTqXC8y+IdonelZA1cF1jAnKfbkJGGRyyhhWchW5d1CzGE5c0uD9fKjsBvkuz8lMYVFU9CG+kttSdek4hN72sKVDLbcNsOg2ZlLVhMcsWnd3JnDmJdj8dhyo7ytXt94I//GiKV4HBP8vintDOICUnPga/Qk3c/ABB7ns4nuJ6ke4vDL7UEtrlcF7QjAITxxVSPeWkP4Ixh2moU8Cg6ym3gL6eyWHp1UePijpIhKRLEsCTZ2EuI0hs0BdL1QHGar/9O/848v0E/G8LRJrARtTckhIlAFnKD+p9p07lmtoav29bSQWcvVMcNZfULiWYJprKmoBCFuByD7uXbNo1WQ5pkfV0aR+4n3uIlXJNN+EklWbNjadDQJk62lHCAt1IvKQkADlhQrUJa90wG6gFHeZjCyzIbVYUpMFqi+iiMQDEDgUl46SQ/PZhDRUKJKjWCJxKiRho8nyXPvgPwwgjmx2GZfNm3/OcrTCVqQJYcsum/ngu5Vs45BzsQsBybOpubw3YVMORaqZRqpOSrRyCw40G5H0yFbk+C6VNIhdXAX/SFI3ScG27CVFWO5IAc/oiVgTm+AXXcX8dYaEgqQBt57ij10mWi/kGKfcuXzjPWImiaGPZDe8kkEpTZ7jYyEa49ya3RgrbqLxwqq4j8Nb9DmlOW/3zzHLZpLbKu7i18B6x3/rJ375490Zyvje+bTQ/j0S4X0w8YHxVWfE6jaXw9ww+wxm5CLqM71mWB3WPSnCUBIcOPDfKvT1PuQYsk5nbD3RgoIckOUTMpa2JS+SDMY+F+DycP7ZkUx2e90yjb+FFeNBZjRKb52JS8ukOexs2FQTyfqNgob147YELSsrfa6sP+CVK+4KP54VkI2ka2o1CoUx2DAVrjpR/S/7kWkLBedcoFp0cYEQjnmJtWrG20yo1uA9HJ0ntoqILz5OeKUePhfZDNQYkIJxm31LwzgfDMLEbftQ96gDMGlNLQ1HFNYVMVVpIKBgZsnhv1AQBm2qDafb5F+78yniKSyXimRZ6HknIx1E1XcP9cJUfAPzbn5HekReHlAZYhYpx0YlcRyNanqa78a1tvyEpCLIgfIk0XXuISXBsYJ6sIRNOI/0hxpldtczuUGdwzyO1/Q4e9u1oRUCPDBE+MUsIQW97N8ZFHPRrZuMSbqgP0I6H0RMkwbpPm8yDPK9nnu22ZshuSBfc6d8I4kz93epjh+mPyvXMJC7G1H8NnGL+mOdWDdcPwNAFFQdb+npuy4d1vJlDFB67dPMmeLt2XWONjmpsU4blWjWtnrRTtSDwNKpsOrsubEn15KSPw2aPvtNTVO2bz1fokn9fCgSMfDmxfgMyveI4h8SiG62lx8J6n5bQ6ArPyrmD3uhaoGxmXw63vWmA4sPML2NxAxQtqNw5Q9P+n+1BGUb0yg7LV2/iexKLDcy2ABGpQEegmpldfbz0P+LBFSLp11uuN+ZwXc9APE7Q7KNfqNVfLtIuvm/XfZu30CjDVFYBPEitbV8f4ZKOvFh6u9OaWsUm9ERRFjqJ19XCYlmjFK/wYgUSDk9kkG7ZbaaUxD/6Kn65fZeQL5VpnfYRrsVTTOaaamPqNL08LBa3OfB73/aMNVicXxHgzer7TM/X2QyP4hvWF1pIqO3JBKs8YqNdrivjnp0ecBRha1mJHvI9A11w0y1A8ECTfcZd6MbwMC01eADlpDGnYaFQYU7trwRvsO2DOPg8RVtuUlhE8NinmG1ln0rKukBYapU6jp8DP+xkVpanUZiULX5+rpEbSa0HvtMTRcTC61M8BKOVYlYtp14Nz44ZlmkLmo/FNtDFgWNqDXcR1oLH9x42U67KvGjyMgKrJTbSX6o8kanCScssPhynTmICbj+kC/lPYQJJ6+oVFlFVJCx6ZWASI75j11ANqhEAMlmEmTRIRC1XRnmVyxyvkOUjTBw5UiRLYQ4jsCBh+2c+0/7XFfd+D44SYk3oPYtSzeCQsAA05+2Gdcv9yVzvmKDWNEkZDpRk0TYCmr7yiQeFEivBvyYAcUpapn/sl9oOFdSEZzMfW5s73dKIdMHaMFzcNZ50naiHlbHqzAJ2Bw6YzPYlBfIcgnr+sVYJxr92gyr6nkPMC5jbd4QqbxIyxqUs27fzCeLp4UzIZb2qDKDE53j5X8NjpItXafIt3+6yHWxRuJkg2GN81SS4AFGGohuHw2Icf5EKsoJXKXb/0/HNVFCyRcDRgL7FffN5OUVCAHKGzhYFiiJJmfVIeWX+CfkrRrNHpO3Sgk8cnLE0LcTx16QNYAr0a1RczAEapuUfK+gEit5t43EfWH6TTZRE4WZ5ruxBoL2cav2wqleDOfUuQHXMbmll2LkBw6j17SnUQE5K0sh7DYmI0W2oVURrCTcN0bQNXXmO3qGhpZbFkcS5BwwOmZNgkJu6zLI/mG57Ani4lLRF/sqlPcScnES8ECUwFQHdU+n7g14BMQ51QLoh3NHgu6WwV+AVXg/WvI+aqObtzG/SP1pv6mWDPz/XbnDTuu/L9waeXw+iD6ybPTiefiDf9vH8nt6kjZXoMr678vyqFCTAJS0GWkW/bpmnyu2p+1wsM7wl3mR1vAHtOEoNj6apQgXbpfDa24bKWWDwW9jco9UD50njkNStMg7POVkahEmqHyqTyZ/5eF4vdKZbh3qH4FRbpeGCa+EvH95kqsTXXBGg3DvlvNkl7g71Of0pKDXFowHD+4Z01TGAF6jQE9/rrwEbiVUpmxI4xI3mIA/ANFDR0hVxUbRIKsT7U9/RXWHI+37+YlIpLUcPgOthVA3LqpkBAFi+J6LB4VWtqCXLSbz99h1B+UEOunsqvKTPC8Sa/m7OTjMrWxZguZd9flf3jxOKmzCrQNrdJs8oPiaf7ExQDVAH1hrFpo0zmzX/g67B3UX0Ldqd0KyiGyr+Yao1fpsXecsziWjn8PB3OqRPMWYd/0C2WCoif70vFCLCOmGxxL0iyfMlyTZxxh2yCBzJBPCoHPSYt9Lr4+xXbwfM1Pso5H6tYfox9V6RvHC4HSVVQCZ3wkKWssndu8mhzlR7JazDvX41JL2xrs9jLv1nRfnm4YwEKEnlq75I+Q52rBwCrImwTmBuRbSYq8+W018QYNu42eZJXUcaSE5hQWZT1uYSLp8owR17LKVnxvdpayuZx2aU4rymbK40WLRJpnuBn0QXnTI4VKDpkHC9HVSk16Bb61YGXTxImfpVwCfhJZR5PnBARDY8XCDtfEqTtxam4728GAQ/vhy5bO6z8pBjMdoPLurpKSE7bqsQoyxDH46E/Sx+EfNMXj4pL6cQiaQdI9IuIAqdq3gg02plLd1QFHTruMpNOMlZTMgtn+jom8ngz+caEm42OTWf5ysDX7pPOy1v/afr82neaCCE9HkkWpnMH+VXmi5O9eYGEVEnGgOm3CbIPIAdKowrgWKxDdVqRC6hSlncVRIZDNN+LIBgFnB0dx4TKyv+M/joFqn6Jd+bVY9CXGNM1HVuHLjl7mHYZzCnx1X5DhHR2KAazd2DBlWodY7jAHtVe7oALE/fllDtmoO0iIX9QkIMxP4ZNRoJ7ks2xkN7OL0UFJUcxcAE7ZxHY4GGvjF59nwu1wuwrXJPwlykemEFDv9LUWU4xN/fiSYgeE23nnTHiDFQVjyfVuRhgizqv2qGr4TxNaWCXWtR1Uk46ByuNCQ7cfdbiP6GVjUOEN4h4MaHKALC0dEL93Pv5/lHbeLdbiyyZDQMEV8F9yQDb4B2zZwuhraekyETV9VtCRUGptGT7Js++g0yCXHGuTg5Hko1bi9SbJxqIyg4bOQV/7A7Q6mefqgMLMB1yzU1Ga75c1TawGYKrIo3CPmuyTqPiYXBV7HNGWsEm8Z15amzoTuc+sHN4Fm67uiTqjh4x4IeYvOey6KlftrnK2oyZlwr+rOBvi7gU0SZMnfjvrUSvuSY21HzoGP/9LbmPFBJB9EXUigzaUGE7Rqd/gzGd/MrpISj/7R8WBGqVkj+XrKwtQhxlwnZlnZxDL+WO80ZFQ57+XUcjApY9mKkwjl30/JthfHLOeeUsw718JJkb48G3dfbiulGCfX6PLc3cCkyaOyVzIN5sRhnseKcJji+x0Ag0S9VOjPW09ZDvFHm2fnqU+IPlpeKB24mpyshhRuO895M7AXSdbizj3AE6Dow8OjIrUlzt2ICUPx2u6/iU07sZTtIVgZBwY3kOl4vOK4kdD2ou3wxQWR4wiShbKV4+epbpflbRqhAKeYhtWQH6PJwAN35ZzljRpuWKGZW1G/EkV9fAxxr6lY3gb749fFoQi29o+mMSPSBmRzBERwKRkPdfIlNEuZXhm3FGmEWEhLNS5S+GB5QouwaTO5ibM51UhJbJoZSqcKo4epxONkAhnApaOOvp3Hku+coR5hy/WKs5Ls04sCMKnemhG1Au66jAYn2sWB8PCQrIjzcMTzHD4dkf2Z7J2JOIawxrkE3jLyk2ryAYMBtAwu9KJz+F1L2pCTB+36uOQSLxvBku9SZB3C3NlJg8ToWixOej4EHKC1k3b+f6E8fjg8YnLd2nvbGC8qu0UBVnrrunzRTXQF8EO88r1RtvQQM7C+WmOqDJ0WvLMACwvFMM1oHAz9hIXN/U6DbFJP/vgd35+/sDN0GocbddgXOPfjzkbQXdvVwDwM4mO+jUOlqQKqLJYNjaCgfbLqNAsKZu+5VAAaWsbQLZumFocOJAcaByMSAhSx7QBozvTVAKlouLS95COEYPOEnshnb9xFp18NMs6BYIbHEHhbwux8gqyzwei5XZDSe7czcryi6yA3/eTXWmm5ICNdeJOx1c6k1zMBhbjM2fXzStQ9uFmY2DXV3fhY2VrFzhbSJEZECNkNofoN/XfHhl3Pr0LXNJVzqQb27+8plrou9ZtWyGXZvKxOGXXKcSNJCc9KeRHUK26pTRF5uznNJGmp6j086+y05k8DPOPncAM5g6O4HavtI/Nxy0yiAvipTpzpwLorCzWPH5RYegRPUnCZXSD92JUvTUnoHYnbgeOPrQ2s9uwZCvxFeintrwHJ+lS+O5kfLjkl83h0QTuZlkCDIZvJMEqAio627Y8jBc/g2qgLwXhtv9SfKyPNmSUZtHAuZOjwKYPRxDagQLxPbQmcmUkiXzMfBRVO2bdg11onJx53bdQqaj89AvnPd3UwuoNvou3HfUUFccDugmnBkyHb+9Pf21AQHwl7a1W76PlwMaOcOvHWmBn6yTymYfEnjHSQ/8WlKa2Z+QUcHcBBBI60hNTukgz9PBQexpXa7S1IJR7fTEZ86TFVPmNfgQzdy03tIKjGuyOoTU+Ke7z9MxXzf2witLnNGSYNpbPGq6URtzR1tKeLuvKC1dL+9QHWA124GYIcJ/CEYBG8fWokoKUmQN8FqHQu8EYckcuEVXpjkYNGd+pUnraCWZHOgmJujYNzR7gLsR0ENrcr5LaUKDqJbAvRqxWwwNF6aqNRXXQcVrZBahu02A7bu0fkl4g3FYgh5cTl+oui/qbu+OaDpSGEEmUv5KBPOsBYUrt89bwuz6eeRencRN6uEO06jlz6xI1q3N6U63R+9czaklm695IZGXiRxoOs9qfNQoPOYkh/Q9weMm/Sw9SasaVRj26bOCFi28VTnPtHpFVlzxaWNkzdqZT9AurByLjcKrvU0w2AIVW1eNUHfOk1RErZQDKrZrBv78JOXtn2qPMw+GczMfDLMk9moQ7eoM829Y5lyXbqL09eiFH96ONfb7WwFs0rRHDYHoD8XXt0TlnNn14AGYrnf8Rzdn8koLpKpn5eewTY5rA6w97H5dIKzXfO9Xisiwq9grRw/W/VwInj3VZSNKy4In1pbSpD8k8boBIcS9vW42fHKcrop/tM0mEf9mgElzSUe/awBsFYlq5oAZAjdwRgHfUN1p71X3g3kOvTg5D4SI0GcSjQwsZD+wyEas7jlPr55fgty7sD0F5+ctClu107P98eskdKdgd2QO7jFdkeosW+5AhOAqSZc4wKCnXPaV51MmbDnoeAt/+Br1oYlmbzuPHWrGyjF60v6tjq6ks3ZMLWGVXakuooxwvVMFvhf46aLHjBXccdqdVhbsiRtBC8S5QldCX/CQZjYQrT8BXM4ZIiQKv2V2Sjhw/aftDQDI9yMFjzz7sdnL3oO0tYB9AxToSLI4/xcwo1Prtivsn5CzUQNXbL9ZZaveM7vhXF8Yrn3MZAjrP6hEP8GlSf3rfSPv+GdcShPzJpj6mQG/dBlBXyI0eFTloK/5Y+bNxF3jQq+iExpP5JCRDdPI5+ixq+/I0Cm9GevdyDGBKZ23B+bGdSAsczk5HdPQjvyL5JltIQO+4TX4HhJ1CDjfqyEd75bGEHRf0GCMamto8RbMwTGZEg5Cn44nOJkNe2e1/H5NlQyjAV1vyvce9r4q2Uc7lBrXlw1tpM3aiX2uWphD7L8rzkBZPHe9V0C1ly9O7aOFvYfXEAVV/S4n9IQZOTDybtjO6On9F06JG+2zBpSEJr+KAeU7NXKGorVG5f0Bg6SuItSl3GZJZPbAPEKZVg4DLW8y7tQl0La7kes2x7CBH7qhzvYwTUXX/ztj3jPMphYGsMzmGlRIw+IeTBagMq46fuyPGqlpcPbC3Iqe/7xxS4SqXhI9Boxu0TrWE1six8E8wSOPFzRQenPSZsLRrQREZkqahFJfUmJkTovIqOP4iOwoiWwIBiWCTrvx9ULISaFRU5M/xGhBWF3/3zUGbnZID6PsBQuwmDtGwQLOx3yiLPNECpS6YKczg1ZU65/o6GYAK6TzdEByCjxM34Uc9+exdnEGAZGU8B+FEcpmf5tuLPjKIVB5s3JPgFlfIWsPpgC2z5aF/EXEr8XZop9/IB8h1ZgkCRxQ9vNeHOTro9QbzMY+jxFrTmihSRnKnyJrp5HyOolJ3BgN0fOqRn2qO6FsOoPDAvIuYAUmF/R4mze5l/pUmeGAvl+hoRu1/Ncbrqt/hBZI+AtJe97yrk5YKYy/zthUR8ILrevPCttNViQbYdxGK16jmOaxUp0m6UitBCgmU4vI0hm0n4/9jpyCQDVQWoLZeTEGLn/Sm8eRaZpW30YRdtcNpip37ZUmoj/XdszOQl9SkNpwqq5jIkmlFH+Ph9RFe2nvikzw//1fP4YPvTza3c0QgGkzOrEs+qs7f5pU7lZRuuVXHs9/Wp9+jUbrznMKYmwvrBMkw+AkUDObrC/NgPdxayXz/DQ6bbAym0FpzdQOrM4Sv/o3473OYx1/X9MVhuXzo4fkhRbn/V6JK38dr1AvIbDleefLNdDAxTBmY9jQRR1izQe3FFea2bdRhLUnaWRVb2CtefEtd2xQgfFKrY2Jhcelb/i18nmyj08r0kUO8zb3EJnTHkI2X1yssizf2oc+QdjUC2CLvaV4jrIffe/mscgwV1iaEFahKRB0PhAL9TWFxfAMWKrZrgenURR+gHBlLz3taY+VDCB08c+7as+ChepBdeagDWKKVYejM+rx8Jc+zSb+sYojaHl4m93xoL7Kdo8jw4oGi1NUoxb/ZZLdbYfMkC8ckGvHKC7shBHK5LHtR1osjBsWEUoTTxyR779hmxZ6vo780R+G4Zwyq7YnJDB4VJLhe23RPYTRJdoGZr1W3jxjk1PXgGxlEq9JTusJYf1NtMFyCU+y4e/CWyvmrmaEE1FpNO/Eq2E4sKVbJkraEG9MC5bjVlPLfBsI+QXYlA1ExrSw/QbWCzb/L9xd+9IB2mednOCxFdvYmDyT+ouIl5JVvCkNHBcHoiOxOLEGDWxbikOVf/a9N0J+iiGMn898V9+no31TLmA7FPXzYQZgyI3BJKwI5X8DpuCHZEpo1406h/sOwt7dUZW3go9QtKdYBYEN4p2SB/Cxv8L6i7pTuy1NjCJ6IIAtOolYKNE77IEglR+j9Ga60hQsducCrLEVr59WM/UWe+90SDusIjtTHQBmjPQ+7VGBWkTySyXPYVH2irfaCetlr1tCehX+gXwrKZrXGBxL87KFIjkYhy09jL4lY+diGAxMvdvgP4ox/gKeDGBFWVorTqmg+PjkWs8XwgkGqwTuYf74NUzrlKeiU8TVLQw67A7xlOIuFvM29DWsQ4e60CMx7iTJe58D44dgu5cXRy3h4gaLfAi+UptJpkXn0y6ViBybvxDKo2AllJSr0gWUeiJrDqk1C2jtekG6FRGsSgs3SYLif626s0M6t9f2J2UeNh2Aa6hdSHEuz541EwfjQnnowV9e5CnEbVCzpcYIlkCcPBjKk2YOX4K8rKdhI8VMD6TZ31uLNwQJpVMGGU2H+AXW/9iPYhxCKLGQHQw+YHc7vFWzV/cj8zRd7QPINoUN8NmE5jpdFSJfX/UHDtRwU6ok3QDaQUXcOVczoNQ1Ez4OjRgArNfikRfQ9EPzD6W6W9UNffFUrf07keYYmbTyolYkp4wA+lwjfyyk2HluxHiIrz4eOIN+EI67+P8lpioIoHH61v7nDE54ugvuwaAa33bL7YDCEn0Qw61TxgCRX18MtAZPTA2afxdNmleLKcLTvsmL08hUQLY0pQgkq4Atn2Mzbnu3WRBNYWzFNz5Z9iHG+0p4xgb83cFaamTeZUnxXb+rV240AhaDUITyz+Pq/o0D+DSnh2TRSpDDszq4P1CEU9w+fYLKkCPZb9rKmeWYwisDGcfSIGBvgcTZwqgjWh4HmiLhui6b6X/HIdvENAwLkp1l3VQLErg88FJoyd5JNf90aizc5xSV1Mqvue7Midd4GQ5dqY6pmtBbWvAeUY65/rH/CRso4+b+7T6GJTlN1a/Zq2psKPzcp6nHTiz64ohGfgsUkYB+LlMJSmPc2Av9l/cUrbHMu4oVCGuZe0JokEqJOw15Nv9gKsptI02sB7Q6GrPAMJ+YcrX5783KkfKS/x9I3FrI7KaVyHert3HytHISGTzO8SUc/J1/DphKhjh97L4e+FLaQyfpIxfRtIymi5lTlhiKYTMJo86YUSHt53y5ZUYSVQ+3YqQykpRQvn73ckXXSNBya77wk5B9tWdCRvq9TburlDAAYz6GdoyNSejrMy4UqPspoKs6+Bm+eOEneH1EPZ1rlOXAGRxu6TakJZBfn/StMYWMSD0KX0MkkYs4KHH8Y+uuEy3eEmWGcBnbufCObPTqGipwFMrXIxjJ+HT1yEDfo5k7LUUmDO0klvrMJ/Ndaa0UPRwlNsqqL6VODu5RYAWmNEkg64z9HZT0Tiap6cMjdvcQNAMsGIr0dSs04iLpf39pKDcKWCWlYYBGNHxm//3g7P0FG97ijz5SSMIpdLWjJ2a+S1+V6wOyH1XuC6JPpwe/x49OoAnU+X9K3M4oZ2yYSwttqlzsEHLp5iZ1q4V4LxFxWTYkmTMfmf87tVxOCuYcR8SkbKwlolRYwLcQEGUuag2nLsol3pQA3wMoAM6gP65Auz6BBQFQJbI5qdWJEH9KebaU9dVHq/s+O2hUOc90gu85qnnan0BulrJ0mItCr9vuovERqqYbKzfNOTugrPcmmTe+ojYtmdvTtjKkGX37QUhlaHr9kkQHFYTjkZqUgQQ1VC/PRV8eSWfAQXEnOFGZJyPY+leN305CSrf8IFEJe7ZKMgs0sLB7Pi+wNV1UXLkSyZAe7sTV6T1QL2K3ixFtP/XAEooLlxweEjJTmSN93esJIK06RcJm6qUJY3oTmhDPeHZ/V8kR3AYJ751zwMf/w+L7ixV66jw0lttZjKTGmSJWFrOn9yXnheejUk+sWXVTNIDMqOdNrzvQ2fBU7Cha8Z6lrE2QB9aehsXGZw1dM3f18JgBmmxqp7t5cOeaxgUUnlzPf2JndAzSZbSS33gYYmbNHS67qZjHmLtNS8SE0E5p4+jeW78G6kT4tikM8zmUhmq05I0qdCw9h0r+jHOJIrrR863Y/mfLHifftTdFZcPwzIfRfaE1bmLmwGxwIahfMgbVPVsmqFFNBETt8mNcTw3O8XwmXcxWEHpudbBWK+Edi6K6ZZe5/JJuMOGx52duie4j0IiFHa3y8Q4xiFZmqBSDmzHwMtzRKeCK5DHkhNiwr9MFB531CdHNUkPHQleGcFcm4KqRQgtQxVHA3JBZEYTFbDwBSK2IYf2pMlDPaUBC74cueJzi76lH4sSviZ82w3bTfoLZlo5iFfMTIIOTKZLQkr56UhNR3i0OJbGbuErxLYTSqcBPaYeYfagOL3TtsWAwtvK+50IMd3ShcsjlX0aJZ2Ir7hfGZQfqzE8ko9YaV5o2jOiKYvOpXDPrIYPM/t45krBLE2k8sPu1VlFDu6uykVpiPcTa2ZmxBPPLNdlRIxOq+cj48QC5FZL2oRhMMLAZ887no4TB+ahw88gl5fmPLWm5X96sWq0Zaz0fqnf9wWGk9yMK7jiyhwRXs4xozwO4FwJDgkrx64jsfjsnJYjgR04kXt65I6Qs8TIFtC8RMMBD1mmJc7K3bdZ8pKo43TrrAqZ0aVZ4+woN3AVc1KPpQZIqONMPDoLXurWhvrr4f3B0IhI+fqeYqPEbKOfSvubkZqAWyAEL/jc+IBMxKbJRrON9NaowDzDvLta05ZbIgMbPE8uZp55M1OqFNwaXqTkEXTsSTzS4P7RAdJqLjsobYKWLsVk46FEKdE/JkFvDx4d/Jf9yfdRZd2lNEOHX1gPFLvYWfAzLSNH92yZecgHudkKrBoJfbWOQDoO/oKUKohDA6yZZ8UsWhj8nSk+B4qlvsz38B4DRt3htxxHB7GcWC3TBXuYIns1PsTyqil1u/yXRQrkzEjfEtrFiL+RGB4jzOL2Tg+/+jqdCBN98bAT03lqJ2Ih5lOZVjML65C0H80PwaW7Ck7nwMfeywBtCi/89jXbcY6gfY10fZRr6V+eUFTwe5G85XSFoNi+zVGjOA2vrnuVHYxzgq3a+QAmWX467w1kyyRl/PiZ+iiG+GpZnq1joVJ8BhcReDxuBHYFVmXNrm4FsE5btJ5fCyC3FDVZldO697quqBuM7p3JXSJs+B42Q0TbGyEO7f5WdHNjYg//M76IZmEXKhR4s011bk06CcUZG4zLDgqJMJ8zf2jlWtx8Jg658NARlxMaTvnEFkNFQ7tiEGmStIHsaLXCBchsPga8STw3V3vLeONtNUxg3KngrsspZUm0xneoWtA8+9rl8GT1GktMILBdOZjkfbOhXz+7ZPd1kFLBX9FG7OVh7uMOYrv1Oh97KZf1YuMpdZGipJmXXzAANDNHE2C09hvstTfejOgO0Zweu/fbz7C33yZf598PS1Rszg1B2zGGfzrm+JNyEafY+3/ex+OCOQh3V7K23cFLZHd+ejP1u+VYUcOTd30O7ae2SU0upRlDqO4KHPs34Azsp1dW0qtdiIDUIv3+KwjFcEKiLS1+yOuXl7uPGEsBXkCQm7E051oVaO3kTn9GHTctA/clM5t0rQExZX9t9RJv8ICs/V/viACD1rw9d1BiiX3KkBOcEx1DmVdgZVMLz2LSbNLSyQV4jWuazVIjFzg59MbwRwbpGpjVEbmokfW95OkXewN8oCM87TKCq5BYWEuutx8863VwI2mXZSdR6L2/1exy/28A0184fJwefVsFtGVsITcun+ydYkfQ2AOeWP302B1QnpzLL76s4Wn92clU7+Mj2HxYQzMDA9pbV+2QsqlJBhKTzIIZ8zO+iPU+i2H+NHJg97qxHxGkhHJk+5G+91JTJpyk7sD5EhyroFwUMNWnMErBPRr4VpkixB5imF9h4wybtGdCwyTC44HMRCc5xZepwUPLTwgbTxL4yenWCL6pQkNKn4wsW7L4rJlHHKLKSjnqKMTZ7CYaqX4qMWzmqzWS06nWsfbdAS5uDwOAf2XwYKpw9m5nJ5n3m7iig+zMsPrV08HdsUlnhXBCKUg/Q2qx7DapyNWl0viGyScWzlDIXoiIHcxB5IBIIE4SFQv68WSSRZ0uDGXzWD5jA2n+AZ6bit6QysSf8hVSmuhXtNLVPfUYnxLnOqk6jOCyid/Z0Q00S2KEgd0uU06g3aNCZxXjRFX962ddU5PSOdKCGkuw+PjBoo0ZlA0jDarfO6/2HL5jYSsmSX2Bb4Z85+fXyRV9wSaZy0Rr+v+3qHBKFrKk3DVDzbLvfQXkb9Lyj5snyHTDRMPMn34yFWD8u+wbj9zvZWBNKjyfO3LFzuuoQnHg2WWeRV0nc8Ry2Vak/ItOcucXZWQFeilwY5bxgNz3xhSUqfkW9GC8oqzgr1BqRSPIhrulwC8GZ7PR5+Y3coihup+e/QkVTf0lQ+vHFkxnveDXjoc1ur00PGlTcACbyPnUDDgBEnyoCBJ0NaTdDEqJxPacyLVBblpuJ8IqFxM5VtYo/p+DKPVmp19QP0w1CtP5cXwrp94wi1JaxU3hAu4qgtRk99dkYxkps9swuxYwHeBJGZ4UQdnWhHFMq+HQQ6Te3dbpaEztU5beJX1qYkIRGAH1VFdhzgWux8h8oTWE+evZ1kufDKrcj7pg8oHxZ0EkhM0538upaH+NQKYMiJITN3HRlf1Puu4GIYYCq/So92teGpK0HL1SwoY/uqkaQHFw5H/5uAeOmW0GelHrLW2YyJg8ZNToDkNLR0m8Xl0Qy6DclAjMhsCrLcsaWRWgWpmJVuug0n12zN7M+diuxfOUdnOc6Cwk7aWm4jh6W6t6oz9KKNJEMMwCQH947MwfM5Cv/lk2M2FO+TPNECZcoNxbAswQ6a6ElEFueIViCl2T8v0uWGhIL2LA8PVHjRm09FfL7GfbP7bGRHYdQSeo7OL5x0S3e+IZlSizScX4LsXbXBYCbng0Dw/vX0y1tCw5DQsKaVdii7IXFCquLswsAjltPNOxygBxjrQwDEtBWung409tPonJuc8VVI6g/odDsEdglIYXEVbC/3GuuRgw4y+I/rBI6hjXY8qhxZeZDJRMYBr4ASQZE4VP1rdq/cpZFF1ILKUY0sZKEdzofoPC8J6Ct0ExxPzbNBraAxJrWQpFvdbQaoo1pJCbUReH+pYIQRPK7vZ1G6GtcfwLiixygA1uqlfVIxKSw18ExFYtG7u4CSKsRlZ4n0dalE0oOb5ldBahJhqNeBrSc8p6bX1H7OdDp3tiTMNL2Z2RYuKp1ptL1y7WzDptY7TPPBV0kV338tp3PgQqmzaqlLZE4w9sqLQOEjsL+U57HMCXhqwMSIdeAZ/UcbbsUhx0g4CCR7jkRQHf0U6+399cq0dA9R3TG3vZkBbi45lu6JngD+i37mdSMYolIq17kCbBjIyhp/t38Cz6wx0jUp6KoWdBOia8sNbeNHne+VfwbsYAIoGhQ+PNf/PhgLubiPTVNQENRMixD3/OdnFeUaL461HdTNrn9/sw0LCORqzHg12O+IiuMWv3ZM/IV8JJcjqb45Z6H+miSmwcwpMvRh9WzWOEE1rF2FfL+CNEnhDDUgl/jaj0BCfXEPsFQugLbcg1PDSKkG7e1tPmK9rYQc3bfi4lSBL713ILQpbE/cyjoZa4XNHQYNu3vZinhM5RVU4qxvoCLoSGig7dX3Q50aM6I1lmRcMZRS5pJAlZLZp5NAqg//FzWA/iQWDnJitI4U4E/epoW1X5rMi5MBrn3AdR4RwkSFQ4oD1hyxnZe6fU/9XJKz/bXqXCtAJgFWEJPftRU3f9T5U9IWpOpmYlqk4spQgu1Dipo7OwBG6cYAhyIInEIKnrZf0z0gf+9moyeDLY54fA/HPBD4asOWiO4ganQppc5QdKITIdzrT3U5Vc6KWsK++hgEuJNxzzmnWdTt2z/B7+hPKYzJc5+3uY6hsP+/1obgvQivhNzYWc3SMYsepgbTYltee6FwveZxN97HrpcDwmAFrXNjAeyd0g7OMe1JCrPiIVWQjP30fT0/dYKM4+AZZaH4SGg4P3tGSDLn4jDwqLndZpLbnUrfjnU3rO2z/nAg1FMlf7DPKI3kZU/heFOZhba9BtcY12qydChoADj+K0UH8W8BTZ14rg/hYXvm/NS8KIW8vJZ/OV08hUOudZAO7IRaBFwPxfHqmD+KiUiGeAzv+/B+KI7cnuz+QqLvR1xNkJcl42UBqxMQ5opVBBOCmkUbP5Rd73xAf8Bnwk9E6kGiuelNhWJhBdbWtdQSFb4nEawyHyxQAkz6uXsNCxoKagOaBF/nI/Ygi+1M2RKO33cxNdVJ4zVhSs0CJgwS+h9b3JO62dKbwE7kDOlGendC1w0jwf/IC4r0OUJzZhwOiqpgpiNT+9v3OU3sLZYUl4D2NVmmv+WKP1jY/IGgyZbaiwTnlyO5OPX9jYBOrMMKHykJpgACbLLMS3OD7GE9zMNdL6F4BioQiSjfJRolS4N1MNz0RcQrdIwWH6L9ma7GfeDOa0EX4SiSz5V5nU7qs8kOR+VszPAnQuiJAiDOQDKJZtTy/WdWxp0xVitalqWRgtPYAsqNkGUNjypuWd/8fDjeiRr5LWpDGuELDSzZWhv2jLG5Yyq2dzwkYLh3cT6BYTmzALHp5GRDL8OqWrlqlAw4rqoS25WrKhDLDi0qRu0ZQbjpg6+9xPeVe9r3mwo0N1UVcZcvcFIUUbDhFYKO2k7AWy7IJHUAMAbuDE8L+us59mRTLdUi7fKLuuVPz7JpFlZJNRJDQHS7DSdbhpyHI/4m8s2sD/lsm9fbhTBKzboDxWnuisdXNeZafnkEQiViGS4xjK59pRh5AANu0W38fJLNc3s0VTzPueX4pKhbOq2Mwcygu1+c/YmE3uQzuo90t+wm5baSTZm0Ol9wPii581y2UYoGNO/tf/MT4apEK4zWUeggVisKuv3gZBN6PJ4FzhpF23AFqTTjICfQT4zatqOHDTKT8SL1xJC8JgeM32XHilY57vTIsm/2jDc9ua7Ktb8pG+FjoWuLzvn5H+HQIHkbmr9ovV2SzkiWdDTT7r/4SA3WeZ79iGYf/TMxPIoCdRJAfrJHi2SoP7/QObvlk2H6lvpZMutI+EgoUzK3QWr2YdBGRu/9NmRL3DGh9vdNZTOWxYnmnmdnNVEVslGUSOGHbraH0t+GXjK4yaCzFn7tvKGGjMdxZvC15BGEHoLj3U8+Jir0SIMtcJuRJJuJY6KpwZ5UelmLVqlObdUt1g26nsJFqXVN8s3dj87FZmnaUsdgekzrAMznXedIUM6+TyJ22aYgOoHN2NuU2Pqz0jQW5YCsvki+Omxs5ZpRNKCcZJOkKKyC3KkG3OW75ErjsfmA7UFMLUGr7sHH0q5Fr+8tjbZap36/oC7miPYtWPv0NscB825MLOQZF470KgHnURhNvYm21f+1PvjipIaYFe775lYHowDgdwtlFOs4si2HJ0f/ECBSxw/xSyE3RBOM3dA7guq7Q3Z7zdfBpKs/rRIChKW/2co2RgveoGGqDPPJ+ZndnExUZSZBfPAhW2lcSsJzrv9JMoMhRC4TcV7oCYCVwogv9/1ZkC2tQpC8o/QdkZEpMDpCLm2L4j0Kjqoj+2MGHTyY/HWFtdUnUrq0CGIhw/iaIyV/3bPybCelRZeiSJGnTewzi9J1qD7wrmfFQy3OJAsOnI3ANLg51UDiSMd0SwDw0eXSJd1CTiX9bz1KNezLVWboPBKqCh7No1PJuDzocVz3Q/2grdvOfRMGJKkUTWNYEX5HoWcB1z5b4mNfSE8kd2cdIZOmlpDfy0KMzM8DnKbNMl4xGVns5ciqxs5wNMscv5Mnbioq8W2resEqv/prPU0s7W7UL8YKdHWGihD0RCxUOBk2VeWOumvwuH3q7HN3PLvup0hxh2FrivKz+3aK+ytCKh16p/c9Hhl7pXhwm5iPSIjOwyZlYjh+YLczvigX3nHTb7i0SVNa1LlwQtx3K5l2SSh/g5zi/RapHGTh5SyR69OISCVT6J5XA54kXCrVzRSuZveAivfzT1h7J7wYHRMzTBjI3VVGhWvbv6v7GiUMOkO5M1Gazehgrrq6uMmPv2eCyYFsXYXhXpr/tEsujNCIabXNg0sq5UDrFF1/rrLJY+CCG/y4JCcgwOfKPngV0lueerZJhngd9OgDrla6h2IU4YNJlVBFBZIGtdSDD8l70pOCNZevsbFpTwB5j5KFHw8AM4lsB4NqG00md8QSkgYfYr5n2qWg6/4sIE+dEdy+xg5vdkqrmFd24lpvl5xyUBxzTOo4VTZiRkBTd8yJktBEvFrU4NJ/f+fJ5pC5nH4pWThAjCnzXlQfT+Y5T6Hcs6ASDnJTR849sx5+dkluJYIdpiEwdK7X401DuLHGIn/WaJMoUdmZ2CJNxb2xoc1uAVfKrdddaJqYsLpj8dfQhQ/QWAVfQrsVNB6N2ivx3kbB0CpHz9Tc+escvrQFoHfwu4XWFqfVricFG7nC8IovTXzSe/JksKipENa/TCQ9ZlHR/DIQP0V9eWyKx3Lme1RTk+cC0rttqTnT1nKM+t90zYWajI8898pKMVJvYF8H4t8iGALKcCvcWM+zXK54cQEiFFlHBA4uv+U2dFWWIedBuJt9R9EzR/ODYjdCK9qkpVRB9gQwHvr7CSdCSSFaJrKNrWigVn3JWMr1GIDl2wtD36eeWbWODfV7JpacQ+x9V/R/NNlK12iuuzW8rN7g+0y5WdgVgZrr1Yfm2beeaZbsIbmLuvWcec7HX3wZLyDxLf4sLDKpbRyWu+8IsMMYo3ntJdUkPFIQo8PEi5k+Gu8npAh/1dG8TXOGnwld+mD5aZcC2Ww/v8R5nZkqE94WcuO3dmB+I4db5MzWICJFaD2jPY60CrY2CkyKAhOpBunMXYFoWUpttt4YQlezEc3zUW2HRmd65dhnrTdU+f8qkLpkbM9yXImIhAO/NeWna02ZcHhmCKwoS2lXBiWRx5xvmTNNmdwGc7Wlsg/+YJWzng3BiaWVQ+U5gRGBMJETlZle70ViaL2dYYEZ+7f6G48tBy1MIP0BvFCvCoO+Dp91eGSFkihJnKgG07UG884jXpp8BfNzalQgQWi8XD/ABwTM33cg9n4lmTT0iT2DGdz9w68feSqcWVm2tCkvStbgdSqyT2ViyQZKvxezU16PODHoOjdmjymObxcHkh/Az37mG9e9Y4NKMEHYOG/fEq/mDInx2sinD2X3BsXyFg85A2lrJm0bnMZDjMHLXvMKTkVb9ZrN7E7DVhTHAdz6zktiqqy6Z4tS2IL/urH1YdTIRsxGbmo8llwtZqWu1p6OEbvQPbLihCXegqksmgb7mSjmrBmXAlb4Jqlld/fDT1vhVNoPL1bOw+O97VN982AONT+4v64EpyGIjQLG6NqMjkxsAFcFpcm4MMTdP1nJNBvhZhuzMX93upP6b91R6O7mSkhhXM5SJYNS/FksVXoeweiv5iQXNKTg9wFo+YwugvwEChqDwYfXivSoZgktuhUDmCEXsAEKQ1+ugRjLHuqbv4jH2Bw0h7etxIaMFbRrhqOPKExFOBdHnrk9sONCGzPpJb/9cGOWOTCGe80d+pq5RKOMoVQOUQCtPTiPN3RS6nfZ95U2gl9KI2RD6BdKnOFGq84za1ks1clu+Y9BWtUX/JA8I+HIzVdbp3yKFw5egj/1TZXqp4ImgJ0l288GcLlpRQKrcSBVWO8jNqvkwk5oyHGlzFmKdtjZYbDq/gKXOn/NBghhhGpXhsayHlHm49DO8QVGs6VDPY37xmAAMfyKsmb1apC/SZyRy7W7MXAl7+FXQWKAvbXQ6ItrC/eTMuBFUHOYICoz6h0q8ddnwEyyUt1OzuV0v9F9+TTQlHtKkTFFw25IHGH/FQutjJjdH5eHB0Gz4PpyXCzZtqXLAVvPHzPIQXt9/P1QfYB3OfXAC/C9FJRt3g4TEwNvWGvu8DWXorDnR2NpD6lEvhTcwHYrMYZqtNOdUHkNNC6DzfeL2YzhyHt/RcMh4OBKeEXoPHenoTBbvnj159QnEeFoAuJ0h05zxiCX5/DGq0BSKf3zM445OWgSNnWAOgFN7JYbcwk/0m458VLjVSj9TLZntFECAGfzGvvX1J8sCcQMZ0iHHkikqo+VCOrQJaJxFyKxRKO36gfoRt9C9OYzsyBQSCgYOezMUQ5uozXYJpmjGqHKg0pefxpe2Zi2aY3P8SONc2vLGpGqBYmDEhalC27e65BD8nVRjagkfXCfpEAYxAO5dhFuVkLacaUf4zThxAf+3AtBcY3SaDHzo7gVED3XUxPBmTBn/agHqd7X7QmJ77sKT7+ADsN7MfiA8KxBn0CwECblW33kboag6lWMHoLEOp16SNF3dYfEehLoGLlZqoq8rThGPiArBRvxfL97414LjeaNSlW4+E1Tm1ua7raEA/RCm4ldfsmwLdP/3j8OlRVhE/t7yKCEGvQDm/f6Im0uOwXk9TV2UuMINblzrGSSRKSDk60yQIaIGYCthrk6AyZ9SZlonr6UYUFBtv02fifwBCqrjYBF0CeZY2sXOPNlDPTkpX67d6xGIshdjlxNXHFG5zBzCw7BW8qQ5wN+CYDXoqKRUcbElLH3BSvEbc3Z68WjzSrfFUG28G2V/JZpMKDx8Dw96DfLyJKqyGHiJPncXU9nBw1+9LfIcmz4eXq+/Xw2gOC3yMgs63pM115xM3v8xyiiwM5vjtFCp0PAvz0hxBPY0IoE6l6vsGE0sSldQi1VJxBXKhR5yPpJYFP8pjoiti+hJ9sUkpTysW+BTDZ4Fno90SeRvg+bFVRj4j+fPFb/jtcZlmcxed5bvzY0LxH4Or/DSZSRTmB2hCRBwiKMbdOEhBnVd4Jv6ee5wwvRQXhg2JcVDAODTprhPu7vd3ki+Snk7SubKnxdYPZbV1I/H3lT42q/1K8gZZqUQlcWEghtoO8h0t0xOj6FDIVQKLzaEzsp3sfiNxeNMNkUGgI9DIyEEzCsrJBzsj41aQ1MZ8TA/3STUfhVnChlkZUje8rJMvEcC9ORov05H9Xxr5t8R5nSBoy5fnSwVVn+rLPdMF8FYbn2thEko8/vSwSUcRB08/8Cg1ag9VFq/r8la1U1tOHmO4iDAH0+S6VWe49j4jYhoVPDagkBsJA6vDQ84yG8GGZpNlwXMPbDLdkWce8em28mkE0HQkidPCSrlMTuthMnvrmZ0tl4Ce98oeEEr+JBgg8TWjRn8gMK0EvKSqFWkyYSbOR0cdwT2HzZZVkx4FqOhaje1AU5ETsZbJWBl3EPM232p2p2BwPOPEdILvRZLgO+PW7KIh9O3nFLkd8DvWBWu6+/hQ4D6EG0eZzZB8KVZRLEudPVcPq4zQ2buwq0JVTstCUyiW+KfqIS4o/B4bc6H2ztS9AB31cSkGwiJnOWBVt/iEc/+oW26/FnAmA/0RBXXrsAjeTtYSqHFHvr19C7pkHZq3kQ/SqgBrw2IUf25VZwZcaqJ+DceAmiBUedvL7rnGKPLy637PJwXZt8cKmKHg7nvly32JluoDOXSRyqYZXVpyI4GUtmUscjI7+tZBDAYt5kM3Vre+W1pHCDm8h6JK4u/K9+VqeNLf/+wb63QVFpKAMvIpChNglyVliWvHHNfxX28aFBsQ09o8QZUmJ2aBGz36jL6rsAomcSdr/EPVai0LppF6TQPJSm4XywNTOyloGha3Qxg70feC7GNG/7qObevowdgh7SI1lahLkrEnCkk8ItHGPJZzdSKyODVo38bFcGjmCxFOI1BLUGWVFxog5d1mayQAaQSDtjf6fGP/KcPMAD36OaWh98VRNrJIUTiPYXHYtYFKweDBHvbc1gMh4JYEovZyk5/JZfRtQDXcEiJ92VjjuGoSfOUgXvwUyKNTrJ873XWT+n2XVkKXjOCZvn9BnZby+5RQEMRGc/pvwoxlPjijRjDmzV5aC6TioLPz6te9NSUhDwlxMtdtQYo65JN0Wd3ZOdEw922w1SczfMbm/2ZbnqA2FX3Vo6JJTASJQvLF8jWcyCS4WhhXWCFwdYyT/Hebg0XTLtEgSMWjlQRTYfcrcYyzkk4BbpGWKCcVj58gRyBMkRVc9c6dqJCyAWFbiYA7HINDPZ/E7OFZtjIYQI3G5zz/jAAkCBzYAa2KUv379IgX7UEasSuyZaORjC7b+wvgjgn++AHxYtkl/j9V9c1P96CDXxaDgL0ZvSoU+vnJl2cC7/ZCaNeYyC94JmDVu0OrpiTsJH/yPNoXx5n72/g3futRnDOd2Y74RFRLYI30HGMR1ZQLkmQj+0rNg9gv9CtbTU0a58fvLl0zN79JPSzcaaoW0XHv/WrQyBMMvw7TtG734g/XUg5xrJOR6fiVML7FvlL83OCiHZZX1xAZNoMZpuZnuG+fbwrI6y23iIbJw4RZalQuEXBJD9rMqE6CbYtK0uoUePABKDuRGBEhIQ970oFPRFA2Lo/ThF8ncN1IHOkg92g8JoxX9vYUchF2O4AYDSvR7Kh6xHML8+QhxCYQwxU1MqkL68N+SgWrm2ICO1hbD6d/Apgoe9jsNeO4maAkatT+d0rzsziM/KcS2SQKH+RIP23DHVZl2cceb32A+iMUdCwEfQtiA4Lm0DtM0EUOZCRLKi5mFvU8EHZyqH6Gg9TTIZy+lt8tQDzZbl4o715j0o/GMlOb7DS6oPXHCWhgapk6vld75B7gBAk60n5XW1C0OpAhcJi/D8mixfVYsqKznBKmzugVpdXis6EgdjBdo37Vtd3nAEfdh/Lxyic0FTW4eZcf8fxTNJGKaZIEId6iscHm4VCiLpX5+VRQS53pMpKLgTcHbD0XAbHYa1eVNNN08HtyROQUeVoF+55nWi5SOXvJZMVVkfRpfpAmK+BMMTgYJcJ30lOs+/F72oJPbIAKZjt0AotkQcA9o6/e+62R+7f8FVtJ/NwomastSFfPm0bLQPib8DF6YQOyHz3X2gCZKKKs4pvqfenVM1E65s5hs19yV6LDf2ysn38kJUV28zyPpC1vSA3aFKu5nz8JbI5TCa8+NoKqokZbCuSvx2xyedqJY4RChWn4mrVldRyGjQadc/LzVDPsSxTE64e4KWub2b/h6jDF4ShbEdR0MtrFTVnQQ4F8NioKZCEXAB0oeIEXNarjX6kZzkJvxkxFTDPnL+E2lJmmCU69jdA8XxQKMaa6vH7RZv+wbJ1EjqQqyp7HyReqAsdQyzbT0sE1WYs0RO0XTaNe51uj9aMcyuYNkn0NwvAXAsOelg+cRxg3eWS35Fe7oXels1Xy1wvGc3u7Zae4vVC1xK3l9f2gUp6HlxE1nKFXII9BhjJSxUAt+/Tr2dlQ1IkNArm5L7nz9nU5GS2B6RpJKeIitab+VPtw9rdWzsVICJb6Gf/mK6AXgdb4K4o2JAn3j2OFJ4aw3GQjyd6ezGQtjx9v1JC+L6cqVBFPK/e9E/dtvBDSVtMHuJ0pamJh0UoiwMCYAy7Xe3PB2KhvYg+ErneMKLImgvaN+U2x/xGVsxsMYElAVYjhDb9UInZ0+D6EjNtBKdPU7fTUky1+dG6fHmCFBQdp6VYjZ4aQo2Q8Pg0EXb6A8aMeygrVoOrALIo7K3VlXaCk1Eu16aHPQigWzO4qr/YifaO3DmCEt2SUUakE7ZbVpwb+n6rT5+ineCUIjlQ0f3YVuRQ7E6l0OC55DDbdT7zuqEryc5k5XlvR67XurcPeUwjWH6YUD1eqK+4+yYuneHjiZ05lh4qWmzROhSMrJK6JH+Q8GJUkvvnPmaEZ2HsLtM/rqDPsuTNQh5qBdwPMjrajIoFyMil1JbDHfFTzwB9G4mIw/iyg6MTPbY24DDuzJ5sZxVhmZQI7imEUrhsJyc1fPXohbchLoJG80+hcAH0H83sSBIayuhuSVFM+1d4upY5bYR3FeJBlU1yJhMnBy6eDnXE7cjm+V1lRExQgrS96griCnyPkJK4s0xKHR7N16tAwlUEpK6JR9Lb0X62U1xPBwegT+QQxSawkNjXtNQK5eBZogh4AHy+rTsRnCHXSvjP/30lpAu5ZDdawff9ob51xkKHtLt0iWc1oY3pvwWG9INjdjUBfGAZMPsbkxVzoQn2aQL9bKs0gQQB54bFnkzFikk3NEHK6CRLuYrqqSUw/9beQaPcEunQfo96N8U4DfFfGp0FrHu7E9o/jA9a+hpxi3aCbTFp5h0O7bHX+nscadU4jitN9gYWp++LKBYDdwY9LO0n+N7RlR4g26Zsb0AvRFebu0D4iFB4OwTeRJWy3QUzwePjivaZ/33wZeQ22p7HRzSmRLKh0OasFbfw+zgTLJ+nPpPohVDsK2kn5hFf0uLq0MUYJC19pKgEMLx1+M+rM6DyHCbkLsihgwC3VseXDKAe4VhEhoTVlfHTDkh312X8hTAMo21GuYFT6O3FvZPATVwysqUGqszBV0sbjB9woFa/At0KNiWZ5Ujd+HI/QDYX3nFiarJztTTtEpUJtRJUmA0rY/hNak4T2Mgm7RoGMKJMqgBbC5O0n1KJL/mjUyykV9LlG2q5vakmOu4j2udqNHNXz2wx65XSRbYsujFJ2+/9TmWRE9cnUmtljYFB7ssdXeJBZTD4Wp8CQPFPrYElee6oAVS39iiVifZBXKfYRHwDZcsqalNPfhPpTg75VWWLxhDFgBoZkUfbOvoCDQwRwaSSsvc7H4d9ehoPPfQPGwv82k5blkWxFcQZWS5YKNwfIf5OynSIgTnOIq2Acpj5dhDzej15+SmMHUzSgXLr6adXR0HjH/UhxfCeuu3h9d0tLRBe7NM3hH6kdUrR42wHNg0hQFwgwI0WJhL4EfHOhoPZpA9+GV0QI4G5pmHZmwchoEFkeHbifCiU8ANaiB/qNteSZQUn2PTvDBn/xLmT07nfE9T39W4+fqB5N5lYqYBlsH8dpv4uQfGha0zOdB9XBXboYYd7k+JSSjxbe2qBWZVLN3adSILU/MSjU2B4kOFnfWLcoGiTcvzttkaoee1hl2MrD2F13NMU/AlvC8+rrvd+y8HafqzEes+tNWsV20GG7YqyS2FhJHhz6Ixmy2DyhzVJJBtanMQ3LfFUu9DtKVZs7VIj97jjdG9GkrtWX8vB8GvR1y7E5V9oQJvexBUYBFEyUaYppdWQbembi36xltqyMMyFendDfYh0wMO/yJZsOFeP5sVZFGzKWeo4rmYU8HXBr6wgkU6FuQ2OccYFLEnCYug1s2Q/GSK5ceeIiDOLc5t8LJLd123cw5N6Mu6On3bnMebbEWj3EA9gQvsyFUTjIoHeaWwGzjROQW/2QkMtNBtEq+wbtLqAI533PlmqLKhSXd6AeB98R3TAMmhcFf2Iaz293+lKF69UO/2YbLjGyb6iCFq2lY3e1U26b1dqMTEUaC+BtIin0tis3dpg9USvrF6WHwZaivwKElBR+wCwdGC7N0cq9GAv67ooVjy4X9bP82nq0lBKTRnyFqMqaj79CTZhycKcqmV7/KZFOOrJhkKeF6YLcOEIzopH9cttAjAlaMtbVikArQyga/6JK7Z8zGpiI0eN5ksoVNr+ECjSAVVoAVA7kRyi+2ZMdGxUwNWJNIrlMBAgamF62tqNX/di092iWy7nc5mM2jR/1aoDDGqtV1RtW9gpSLJo1A5wVnkLSTz0J1ccOPmLZQLt6Bc6L13eaB5X6X0GKVVnmnpVSGdgIec+qx7UKrIk4qdUycUk0XTCUWdzKy3pS1FVS/PQUhTxMEywHDliAjeDkXlDVOo0foT/zbchgZxM9vtkQmNr2z0D5xuRVmdb1S39NhNluG7JcTGK3dWqRGlxle1tK2CkFi/2UePzZypp4WKl69SKjch90wUwrQrgEIUmy5Odvq1xJMUj7h2CV81KLqYSmIO3tj8wSY2WHM+IXPz13vJ1+xZ+OfImeTBrTRl/tmu86/DsrvmQ1WJR8BArQ9YNa0s2rH6BfS+Go0mdygehonlK7SAeNzAXPN30+hFKdRUWheV/BzXYIkoiubYn6sf4TYF1B2VCDbYpuShBPYXPsd27QtAUXnY2E+DmTMrWyzod+EyVLm9EI5F2Pny7F6JPkLGM0pjJVcrcd12AqSkFODOrOTOhDDY3ibCTh/8HRlD/iJpPQmF5tpydgLUMj4MEKkH3VGmMOXRapgErxSINhWAMdn4GqhFNX+U/p2D/Tmha8mMW/lOsU6zBPd3TzFonp3l0FIktk7nGd9oA0J1acy4q+YIN9yDjDnFnZ3cc7epsBQVqcL9WE+fYp5J8oOD2wD3JFDbw+qA3capVMkQT/Uq2f7fyPnfeUTFuHE8uVwejJL6H3BnsG3qb+wHz/ut+0R87NFBng+laKU6Bnk8Tq7eqF8mOGn5cpl94QgayE6nxxxDoJkL0PEP5VrDLrCE7Qa9YNfaN53krTnaywHCBFJlmGRzC5FYr7vrBHHugBLoJeppfnntYoibxME+15314WaQ7y+1OkA1HoFuC0vHV9uYX3vUZ40T+MRaTuHD1awBgpIcynsryFXiabHsbiOUNSXyvL7ZxhahSm3kgv/P+hZggfYp7TqWt15tUebWFJg2qg8zFLVyrH8G0tWnu7q66cgmbdGU5Ww2iJmDxIaey2IC3/b4hZ6kmNyjhCtmxx9RCZTSlrYX6BFsQIcRcJ+jfUlVGLXwn/aQFx8kdnAgeqsxWBxmapl+soPncMlUXH57AwaEVRDLLm7FYQ3g1EHr1Dl3UPxzJLTtWuf1asulOtj0f5kaPZJinYCu2CSI3PtUVc/a1BZK3ERu12OgrT78Y/CToDoc3aW8YiEfXiA5uZv9vt9WQ8l+kXxj5fSgOXE6bFeD729mOxm+6sRaWdtut87AvNw4mZ2ksu/atjmFmXn96KbxCsTeUsGi7HsRrog38uUzaihykLkgmbpmC5XzInJkt+41PXq81F1xIMIZefuDFxiqz8MxBeDAD5hHRo0z9hQICtzZC2IjHcCJXG8TRwZ/qn0dKWJ5GSc50cyIHGgaLvYiucirLHcW9vC0CJjHQ4NmMV8yKCtpr1t7ODJJyORNnBm4d0EQKgnMnJWnrA8Y0xiF1V0wb/UNoKKwvsUyQulPqKzHsXdpd4pc3frc9KqPi9ek7IHNKKjT6P27DFap3dX8jWVCwLL+XPO+wXzG76A/tV0dz+EsDbho3oe3chqmOmuY0zzXAUtFbHS1xGsXisUJMbxwPmIV7I/m0qoEtARhK1oojb1EUbIBy+PE9C/uWymf6yA6FuOt6ZrjwEcKRP+m3f/qrJU/BNMJ1chWC+EFdMucnqpBrgFznRbTm/iaDl2gueWypwGEPZHH13yofdJUIVh2m8mLZXvcnn0N6fgEjzEpP0q8eXABODANjHEGM3MxhNwTG5fKIFi9+oX4mb+Q1CP+we8B9WbBjuqU3Ei1KdJfY2i0gMhBqHHi6EUQvJK32ElmKxD0jnMmvTdI9S7s4xm+P/LQNKfEH2fl2yPURm6b0Q+/r+LXesYKkquAAmza3lYwxNhliHuhU4TqFj11u8EgwQpaI8mNcowYoZZyiDKk8owZ09k2RKerRy2auKOHjwryw8coWbZ6HIQbq2zyMbMatMFzT8hYqVPa/DMJ7YRxi4G3Dq7xpwmrCThLXyRpvv6xcPTQ8jqJh3nbc39cVZzUtGKIO2dXqWx1f5XWm8ZpsEAieCDuP8Oja87N/UfAsBFUiAYXpNptqBfVRN/3Rh1P+ZtwG407dQhMPEoBgu/ilNv1dMUfCzYGulTSxGfAU5Rr8xWm/m/BstMkIatDMoJonm3ar9HmnFT4DwoUKtcMfWUT6MlIqCWe6b6VRbO1S7ln6XIoVlcPDFmTyhAoUohhdRAxL/lyoX0FulH6MsEOuxeScYt+nuF+PI71X4Y4BdMp7KrVz01YdF5B5EJgdWRGd+tT82/HjLZMfrDY/6tKMPjBiy2wcKN3KZXCVEUCjcIaMLyaSmDeQfuv+GWG18XqivVedbUOJPvoYcoNwInR6z2nUof0uf/Moq8sENS05KFvfAkmlfxBJvy3kFwMTjtV8RuO7uo8R9nLwd1Xqvr3IRa+j8eWRZrJZ5uksGpW2u/wRKrkp8hzvXw9ihNj/pZKsPn6uulc+mUEGJ2AhxcxJzUKG+Eoa8FxAMm/psZh0s2MLxMt/FYGpsUzNa7g3WePsNxjTs0jIoW5Nmb08ac8AXB6OV5TXTWz/PKqz1jMKALcXAQsHJ77EQg7WWygV0J7VYutQgdSNFKk6bX5c59puAH0CP7ityYKo6elKxSkeWlLNI9kXg/mb70A3Fi9ylPdQzxMt2y8HNKolN91a0AMw2wxQCXGFLBSjuHA+B6jpf1a44XTVkMeBJpa70608h0wIhQaCgfc142S3j8WwiDunQn72rI5Vq7P2pd/m5hMmz9UuAoiGJ6UIJ3MTW4ucLyqz8W6jvVT13Q8p+761iFZ7AldwGsGfOL5fS6eqiU3VSGIdumW6kQqpvEQDf/IJYbmawq+zHBEYFdNb44/HkPOEHV0Uv7NPwc+OcDXasNyy0lSBWcAlJ3dbZ6w20yEF1eaA4pIRtml1PWMtonVdiK8psLlWxDmmVo2fZ/LY0gcTvtWkV7ZwhDpk29XUu8WmpGc0SQDZ1/uudaxFw36ky61nYeaMcvjZpwyGGij1wCq0JxTPRqNKDFd4/niX02fQCkg16Vi5lYvalb3w1oNN38OY2dG7jwZpldhYp0KXHAiZN+KsRSHobPBoPDWMUWEnaSxNsNfYQVSMRF42scHSTSlMJTiOm4MPkwIaYGMLvKDDcsSs7r/upL8jRtBmZVjLzYX2Jt4+b0AQvEW+ylZKcnBg0Y8DhA758valFaryljOeiz01SWs4OyTGBUVvZt5wo/pOToILsOyyWlKabs7vvXZArgY8jpfFDCZKuvRLsS1dJNKXByRNw7JAMQ1l1Yt33fa0s2NF7Mb7fFTt+07gZ5mQROPmN2kcis+AjUUycuSNf0CRdpey0Mv/nP/5GjL7bgfBxs95B5Q8d6TbrwNvyJ3t2scgN+Tlv1BYsfLi11RkbfEG/fRTK4k1qBa0PFf2gJrkFBDAo1Qt5GmNDcWVkpUWa4h/7QCIv3iaT+4WAv2H7EHH7QdQCIIKE44YvNq99imDyNEoNNa8pnAWjlN0vpLjbrlKytT/3x50sdhhG0atRW2/vIIwgzo9KKFWIyZ1SrvnyNYasEpOGq5OnEkYJfIqBoRxXCr6G7SpPTX9LaMEld8Au6Avz1iCNBwlwlQ+ay45T+KFkp7/j+wkw1g/MzBjGbZc0DXyj6M1aMKQziquhlIqAikXG/yRC/V/g+ZWYcKTUfVdfqtqWATk/YxhTh27dj+npSFRmX4S6eybrD/npUAisy7gSHIN/rHb9c7y+NSO/W8mgbvDoT5RuDOpp0UZogPUmbnaaS967yfs710hhUPfOFKDVkUN4wf6u75EdKAsP2Zuwq9MTABJwgbm8i01YpLnBLRPOvmu+ZaEyFOaaua8jR6FFfhJeG9IIDb8lWb/xSTlnufQIo+ogmiIwTzAg5G362EyDrfWgDV3e+iMmboA/7MtCC6jZ8BoSKthOnXwA0hel9DrS35YCMF37lBT4eZUQ5ONwk57ER6V20KZ1Gw9l/mNAnaJyKWUBuASkfnPDzeTfmqLCKU2uAL5EDKNdRvcmO0tQaNLM93AVOm9hehe5cF5mc0nVcu8xRol6buBqyEngXOZAjgrOsi64HnYy4tYCbsxVn/V70/pXGAvxukbqT5Y1MQ0aNA8BX2QgfpfYzkx45tt8gzAcjApTr8jZG3DXdKYrfmeuSjj2ydZo/b/ZBkyNBZBOg+2FQEtqa2R+ZM3J8mVi/4TRievuwI0lcLhH+0pufCg2qVK0mrYpe9CILyP6nc1wQWQUoylwRhB6M56FfzZ1gTBkViVa1GowiOR00E+8bSe0CPfXzh4oPoj700fP9tRUw0fWGwNLgU1wYDLeoZyHOi0wce3xs+qYW6lsF3UvNQ4ihuQCbZQIEfUQ4vfrgFzW4OFq/DWw5Orpe9JUtUQWmYBfqZTwaa1jyzVr2cU1FUgsWgJdcdmrZxGX8Plag9G4NIBk5bPE8S+OmZ0dHg6xEpxgk72d4gtZ/eHuTq/yyycgTo4aakuL5RXKXc9W9HP4NJ8FYigKaSGY/+PXQ1YaFOO8RhlKNqjIwj9Yryb5SJYUJoR/7RTSPqzCe0KQ9G3Ph+ruTRdSfuID3Whr3t1nk+CRcbMAwFqkte2rdWFRyq0ZXXmaLwFGre80Ei7HY4srSJFl2QXqEM/CI+IRMz1x/kC+YOc6flSpzPAm2CVDhRJ9HraBb9ANcIbbn2m59i3UN8htEPn15WH88sbJi6grFArYO6877MshJl7fisg3oSwVkxoDp8X9L63hUnfJp3AAdjtosUEPeXb79P0mBivYRQEjOnDCEO3LjwZtoKOTjzbcuOaXITGpE3SLYl+0hqNMxvb5kzBVuSv1lfQwhlWO1NwhbjoCUzMTJKDUNVR/VWC61MiiH3Sh2wmv4CeBFQ0TOW1k3/z2dwjDme9q0mbJdn8gcRYp1q0g8XsT/zr1GuddW250deGFm23Sw4x7aWhKE5kaSYqXLKmoJNNvX2HG1SkMgv4zR7g+HS27WPoLuEaIX9jnMVrOpFXBv7DVYLj8Pm0FxBdcMCo6paOmvbojlIUUKcGy5Zw0VEMZCeECUmMr6W1N3mAIHR6xj0OjDgZV0eDHKExjxgyfIL/iXh1fHkDty+46nyTYdhMvHTqPdj02h8FsTkScNuk+dRd2NRuggAR8EYdLWqP8DqUVqE5qHsD6VRkxwG0CfFY6pjnjVLmrvfMwEtHDFJoN556Bc3X1xcBwYhV1oyOLqfZt60oOtstLzPHhDA8CVuERRp7ayST7/+5mo9yGmNjYvtrbW1Mmwmro4Mhu59rBo2RqbNT1KR9cwuqzOwB1g7DaJyWBx0yB6ameLsHvDdmDc7i92pAmWtUlpyB31r6aIR+SMNrNaNGYYK0zThr2erIxh4s8Sj8IJXmYE7sRCH1z3wgzVq2DK4EEd2ggOhPGyMYWYuabcKE3nKhG6+h5derCkyLg8ig+/xabhW9Z8JuJ03PDU9Eh3EWGuwxAU0uFjScdK13wXzy7OzOiZL2e6szgVbCHoeVwOAgZcZbA4dWsDv1g1rKM7Kk/1C5UDc8cgWb/0osFJoWnzge9j+H8Uk2CK45Y0U5N1SHehs1t3t+GqhSPpM3/Ri1N4lRLcgK4TvtA5oyYkvKjvR2aIbsAbtsDjVCZqVzt1R0eL/Djrh0ORrn9QhXLZxbPjbtJgiZXgnQMJl1NZh2MoNXm7M+2GcImoiQmZXDITwDLi/RIsJJrqGDzWRFQuFnzJai8w3+QMC0ECNhJP9Jyb/MByOV0lzHgczzqOe4Tci57mEpf7gviosLfKL4EIMN5m/MvPg94VUoE5/nz3Neivy/u8PZ5xO7fbBFaFwrXbGyEtNXjxxwdYfcQ0xfxt9If5vKKqU95QPtO+79FqIbMbKbyT349AKGNaoaGAduuGE9ogp00cDuZq3Jt2bSPllY1O883r77u2eyww5Xc+RFw92YEWYU+9o84klzmb+j/DzS0jNCMtcyU7Oc2lQPqd1YXWI+32P7BwAoRGdporKmS/Zx4kT2BO0bwwTS76LdYhBP0/yOU76QpLlsIcuL450NmYIlgjzpURRRqpShBA2sba+jrZrHLY8bh0QWi83LvnwleFQYW/oKhUq8kW//ufyZC+Nylkk1F2r7OJlTixHSWb67vKenLJYgB32MXIplpjy+adItlsByVip9d1n+BtTb/hFpU44OSM/xIecAS8ustB2H09pTsrDu/G9mJJ1CVH+z91LsjCg0VmBIn8Nzrs2EmyRyBBvHoQJq+wxld/brxSenGioD49S/EBZS6dom/oQhF7RoWL7MGMEnch3cidWbYPQPi0nDE0JMaCS8JkcJpUXtNTepp1qJB8t27noOvfXyEM030cJg2mqlp4RwwjOfY1GAHY9uCoC5ejZilGubs3XrFBLFzLAFsS7A9qfVPYHPglaMTE8wr67eM6ioj+cLZLLNCLLwriWNdZV8pVe5azXpprJFTpsSES0fOyoYyaOqvq4zb3zp9EyFXjEjB+2FJNR4xVlX4ZTlDouWLm7208AKt5yeUFWPdjRS3HIlyflyl92+YVn3AfB+Rpdhq9/JTXOjjnCYiNPVgEZq56T6iNLmoN8L3JuP/V60jRi3emgLCw2/McIN4LPlF4bIe97Aldjm8zSrK2k5+R3dVfWI1ujZTD46N4rrYFyui6bhfPegnDuNlstcc1J4EKGCVDo92pzvYXEdqfNwwUqAU088Bd/NJf9CK+HspBecpRP8X8IUSBn1qBo2yxRUcKQOXSSW4+j7rHnFghGaUzZIlGzAXpPR340TGSHEb9mdkj4PmN9hblSdLwsnTc/ipZmPdZoqL6EEnCQ4xOeOfelTt8D7pSuZ617ZcagvvMUtzqSyfzeGd6QfxQjb87rNgE6AqdGN+ylCFdmMoS6wbMNmalPveZeJzKaun14ZekTSxRg8W1FA4c3JiPi7PO+z3TDcvIH61QEDj0sxHfbBpZsIfySL7pxKnDwGhG2RqCOhARVbAHSfX7jExA5IcyeDm0SzYpV2JwJDEjfedq/k0iU8OstrGDhXGVXzJUWLPhSjYjRQLTu+4SJkq4FWWtopFHiT2TR46k0sG9e0dh/aU4XwHRr5SoFuuheGUAOCPRbyk8aTLCTsu8arNzcHqlrsQLnnPYdXdXygwR1DfEkynH4V6PRwXOaCXh03nXMTPxMnv0WnO+RV3b9rdLmHc27RM0aVIjcm+oIkhaEavrwK29pPXILovMesHpKST0BE0HJxrdmneCy1Nu5YsJJ7loDll2niLnHQ5/uChdXepR9V4KBEy6akiF1xh3yfqELlongLwfBvl83CFbhN2T+iejgRf2bPlURw6PlEiGRePphEV1WRmYb6XI0HVh/qd43qQMoUiyvvc7pKWgIjWCRUxxpUtTpnBc0z27WSiu03ufRNoLcfG4ezUHQHymSPBI5cT8hBMBuDDRf5RjIrmAavURoAOxQU/KGEXL/J1TuqXW13NDguzGRUmpu16kxpPBr9uf+Udh87VVMZGbysLHmQfWa9UzA1WQPbk+/KPrHKO0YoDvjaKDes7nuooHbfx8hFFeNDIO/8yU7rK+9ATDIG/Bq4vDDa1da3plLxaZQ2MaQd6bcmMhVdGpyH/ZTpKnafDnWaC/tE0nxMpWKsmYxInnRudhcDAEwmtdSeQ4QEWNNy4d4WV/Lohsl7DA3KP/w3MCt/Zsm9412cKoxQafBF0fchNhL7XRvw9RnB6vbul8mx1xvfKvU/LUorAlQDcLY82yFHRVoIKppSjVpaQGjftSfYNVnQQ1fEy49uy4bP0Vmjhg3FKFHVuX9eBt/Q/tdzl/Ctag41xD7PIsAn+lkPL/mLNFXWZJshOobjUKmVq9Y7sNeAG7F39d8rhy8gGY+l1rj9yJMojOYKqgkgYj3HXt+X924/shqJdLqV7HnZlwE3oLZBCL2RnnhI6hNDFoM7rUtCl+iClEv7VvnF6EZoTqC4x4NxTJSJPjlatSPdrn78X28Zx5dAOlXS+EnNW4PyA/iEfo77a34wQo1iFSF5FRJwk7PnETfmAXQPBrk8hwVNs/KfKcuW2l2UBFtMmnPrDaw0xSgW0uBO1poQVAd8gUV0wQrwzjquQ6cjllbYZqD6YN8JjvnERebRZHaKu6gFuCqCf2Av26xIlDS3rjVzZ4WjVKBONuE87nuUNTog4Mc5fdQ8SNaIW4vi0T+lav8Q+mDOXBFZCJKcQAg+RVPBScSiJIxYXpIBHXwUcaKMDgwIAnRYzm4Z/g1j+wo9OJNd/+wxXed1/51G7GgbNoOHLxqklt8B1UOZXp0E/5DoMkB24dV/m+3NCxRWREDVERuHwiaMNxS2rsS0FO5upysoGI35zV2l6kbPPu7+Vfe9U1rnGrQR7dlvoq2ZeOGFXHQIk++gwVEOg0OGy5vLFjydUS1ZbXoOPr2LRGV0QzAMI5dO1pQ1tavxJAFI6o/iHKTWZVVaFQRJ2+vIMfsv8VOSNErClVErm4QtUpw0KKAqkKY++Nv31G0QpRnuop6Vypk/A4yf0VZzHBeqDxmB/2l5P+NV7kDckDP3nyinA8gC3Sa+h0x2BzwTBwxnczVvlPTAUjvzCV1XLqehiEO3/CPlwxhRIQ2nZtIMRu9Yg0UNEpd6zBBginaFEiGkQLOhURJCe/9Xo8kN3dViTmnGYPgsm79vnxjwwIzmwBtqqt/ofVQwRBKrmFEuFbYDHwK30R+WLKAdQ6J/Uc7M9vtjc/Ca6JMsIy+bcC0GlGlFzNTEudQNYPl1xX6vIwWjyqPeD/AjeAwlSSszlGJo0ZgdaA9ZtmrAvz1vbhL8OxWgf+jVQfbM/LQI9cD6QagMtDsK7G1qBjHRLjHaznBla6yuvvuSJVzccgK8AfR1XQUfd9AoaM/HNYJ4au+nvOihyuHYuhbseM+JmTLjvgV7zAI7IMAUgodxBKX8mUfi8FbaxSjk6nFzgz7xRovFAUdxydMqLMc6fQo2clg2/29qrgFWSWwHNekkz+1n4hgRf7xrGaLGWKxXsi2Xy/baFRnmaDLFi4bxsZ0VuNcN/ZEsmOJSaR8VqpuZPO0z8kCU8wAOz547ri2uXRbN39I/AQknp+T0TUBng1dmZiOgvG4JR9anLaNa9USeqZCiundbS4koZlhRRoQ2AxMBm3ToDLq4XfsF7MldpuHTG0N8VQLDR4xJ7Qzcdhjy7pwvYKMtSBFrQRCOxzUyDFStmXRPEYgbAhBKlusuWzEudzlG4zuMNE1lB136flDRcKQTFST6oleMmvIFKl2HneMwdk5c8ZVAbm9Q69vidvDm0vKdRJz4XS83CAQOy74iwwvRBSqY8/iHWqrDT9iVY8M0Ife6upIcvIriwtMgaco4G9TC/UsnzrP68ylgwanKMBG4OG3YnOQLk+eL4Iomyk0kKaelLNAnb74UCaF8GtK6z28ujstj/hJ2DRs7+7u+3Bo4LW8RSawW+j/xsHMmhhgeA5L7rZDKxdrV1lI42M6qLLy/MFnaDMc3kRm08Hfsn2LX1l7X2pMYEhllI3TgDX3wnLQRHXFZbysoJjdJcITlt7ColnOXIVqRKQJJmpGM9h1xx6oB1NKYRm5hRR2WbM28VkrHO0aWUwbUcid4YFDmpn6j9D3rDNt0oyNcYZ1FH9CEdq3EHA4MtZ0ljY4KXstdGOygX59bCdkvCgb59NmgQsNhGlfxZTjz816dMNstmpb1YYPKqgE2KVeWqGBg71Q+8VThMj5CBEeIRYZaBj3i5j79VhmoLM/K5rF4Ca9l6w4muhndMdYzaa1e8yPKWbxcKMWK1dQd8goeLQQ/Xf/8f2FqYX2/HuzsljxTCcZAfS4z0YaOSJQ9H3vqydQupo7AnAxZUjWq4tuC2zhPo0JjghTgsbIaTHyj1+XjB73OMTd5v1hjfYWJ6WsOrdwMNX5DUaunK7GYWrQ+VA2/vHqijt4gRk31f/Y7HofsJCpHivZJqsaQw3+8tb7FFiTptusRP9H1ue8IN0x+af6U9gAGMdx+i+Zs1q8nHjnhjqNJ5kjzXUof2OF/gyh5da3aghRYSq4hUSlyMlmkMsUx1+Sa7NcBPbAC0DXMpN+S8VM5N6cAvQ0o9aJCUa/ednrCcGGJ18nMMGCwl6jBpaBTjy3vqfBHjYLMMoHE53V+RYZEQIERIWwt3Y78mUcw/p+rE7UI/XO5OR1+rKV9/rUXEq1iK1bH9lDz4W7oIFcEgJGH+Fg+InUg3gUS75DOF3pq7V2c6Vf5Ef2zIWl2FCEBDW2cQ8teOZ/KNfbKQwvARriml/fQaOt4viIF+lAK2mpDkFhhPsjUZXm2a58tKc7DJN7Ovq4aefoFjib15G/rP8vMbAZ+qcD81QnOAI/sP29hcvq7fzt82lAEPt+TQVSfAWd1zumyYyZHke1YXht5PuKMyQzV3C1K7FOmVUYfSX2vDgEL7ZBMUOtZ+W3ARsxQ7Inhnk/w6MNBrmnXNMBlSuvjQeq5yBEeKRVv5NyVlU0Hwmywsy7AwMtnCgFe9WUtyK0S1wb3IN2oF4V6PtLMYonGwdMPOL/yOcbF7xtf6uRtBS+zZoyoij2cGTxCldWsWJbMWMVVjflcEFgJRIPe4Nw8vNAozDg87KabonX6Lfw2UxR7dcmy37zsxkSeb/YzAdasxgaxlmT0dVChu5m2xpB6CezFs1/isf03w/iLLyYj7EQJAH9Xa7mX98JybEFhhlWiSy7UEHEc2v1iyongfoAYzoK3ALGhMJ5MYuKLg6P5GszasBKcITpuAhPkg6RRwm2a26HCPrFK33ez1AkBuN0GXS90o5dY4EE3P1YtEhS09KrLQ+ic0sFiiaoLVKhYwz1wMdXgulmy004I5vdLASQHUxD52b0i0d+TKnkVQMBqGy/KEETlZ/7UK4FLayo/n37qr6m5HL8oVAcfr38LXTOlDVLy1BWL0wLWXST0RMtqAbGIcFqpqL4wsOMpzU/ZvKyKQT7NFl6ROV5fyFW59inov7yPjohv/v2NgkFHcQPCoaPNrFd//hsG1DGlgCkGOPONX0c2DRaG3TrDWE6UD7tHNvDqFdincgxfzd2CvbesvxmppRr5jLCDIAMwqoew0xZ+aXeiZAMozOC58J9nZ629TkOimqbAFIyvJOZWJ3hMQcDyOOW7iqurwYeLP/V5/HAVn9yxMjNkO1zRB53CuDf9m1vvD/Ua9DJiMCBK5DmzbVrj4gIVR/8OQkjvDhcluqgwV3kbl18Vg1RWTMY7GLslyaUZnDD0faVVfh+IBGAwXk2zOTrTT/A1NbADV+52HOgzMMwHvfFnQOWwT0aU1B1yKk1SkWMuOijpl/YAton1WjEhHZOX7KYRpUaqiZQo+DEiriDol6Hfnf6dVbQ4v1GAsTe14yv1c7sreEoAqpYVED/ERR9MNskd/qHQUfcW3IFQIluPCapPgpg+SygMUjbRKz7PmDrQYxkOk8wfVEbmR7cRKJugG0iy80a0wJSpEo6EzoFoCkSzBWLgBXWI7WnLuK4mMhrTDfkwBjq4enjRimDLDL1gVKVbzJF0yCqIYFeZZ5bMigHo2Xp1tIgUSff44EX24GEC3Xnv6Qcz0xr8LNQR0y4v5J/I9lddfwx53WKYUrxZlCxvUIL5Bua/XAg++h4SXpsH6QSxh5rIcpyroL2m3H7/xTK/xlZdl4WXSNonV1Pv6uK2FFR5zdebn1bz+mmB8N/ZnotR8aKcM9uDiIJku04lF8M2EafqIPrE/7GbqhWrWg9iJ4+KnKwIK36QfrsfH6iVCyiMg8TnKcCGKTZ5w5HSSFsYSHDZLu6y7bIF42zc5cKnHMFU1Mz0CPDdsRjCODvM+6jdfB2pujPAT/qJVgUWYXyGBuYYP867PI8oYOJ9NlKMuaH8K6GnPTrUY6ZTSkG4eNaBSPvp66q1IH30BM1V3TusieDuiXFLRp6PT+n6youhZL2wc+xfvQkLF/+rUyViwgWUtpTGcP/fvLXpl4dOf2EKT+sExNAHyrOcsrgYZ/hvaq19aLdF/BYvDygatd3LmFgFSf3L4GC1seX0SFszZv2qevVquTVMXz4yOedcGoyR1ZF1eAFj+Y5F8a/+sknSDEVCl2F5+FgTT2ihId2Gk1tJqjG8xDxXxNQghZZs6zH2WYaUHKCHfu96029Q+qcV3nv2qeu1R93S9qaB+QbIgTMmP5lD6T8ei2E8dmnuONlw48slPPUXyfdt17px9aTFxDGRHp8+rmpfV3ZcwKvJ9XvvDOYLFQx2mwm2MMiHo4JfTLRlfNvDtvcYAELO7IiPLkN9+L5uhA5JOYkZi0tZOEcmaR6QwoGDBtOxHZgyEjb2h8+g+zS81pL9/V0HGF5fT98HljsGmAEeVt+QWBVzN2/gx50RZOvwK/XrrOdFO4S/rFgj2lDHJtPbz3b7+FwswmcB9udXlMPDzKXMsdhtJVjdBCrQ7lEeEeUcbBxTTB+WpLdX4O8HJ1PZXSaGguzbMqQgrXVoigjPOEjEN9NVIYcSBjPNyAzgddaqcePe4KanW6Ywjg6C7BOkxZqh23FCe8HuMtVG7h+NFyk2wM9UtnFxClwEtkpnyZghtnMhQwpnZWPxSaBlF0YTfOego1Lzxx9ApN/RH16++23HcRNrWppWTbAt6mAYmZkeq4KmTjOHdQ5FTMJm8K2lomg7Yor5JtJPbik0CTYVVZV7Ncsi/jqoQTpsCAbeXPyqn3jfMvoFoCkXMz+YU/FVhZJtNf7cWB/Mdwp3awMqOriPviONz9PCJlpjM7qOXrh9YFrzd8D1acTY2xkSvLmad6lmHY6H9kBF7d73gU1o+iZ6dJ0W+GnYqYEw7pkrHIXp2URl6Gg/RS9rHtCv/q1mWXAJjJ7LyxwVuAzCBIYU1b3eBBrEGTkzwz/M+WFaUKBIiTcGMjsYpgecEZ4MKCeR13P9K5/yznsCRQ+Ti4fdV+Dw0aViIevpDPh7G0Rkpo/gqMzyw3nByUYssRa1MqX/xfkPOh25lPJoc3LBxjlHKb8if32SutiTwPyFcKHevRodcKX3Bw7ivGV9GkwwI+x+bVeK4c2fdG2/6hSxI1EHa1eQTdPyjZ+UJuCSplOlJFP4kbtOlZ2ksMP1C9wPAjen6T7+4lc7qDndUfx2Ioxw4abDBGYuqeWk9YW0AYhHSGHet2kPVkjdsUlHcS9AjLn4KKx/qm4jwuOW/HklTKCgQagUckT/H5kr9zhfgzspWzzsFsPugjwt8P9Z05Bn3RBnezaWMBA4MMM7DU7OQmZEtTTcv9W3jDD7YsgtlcwjMsan0F+DGrqXepnX13Ll+4E2yZjN7JrCgwZM25PyfDmIYSh+dg3LFJhmGtHay9ZzuiQcJeHS9/YVfD52Vruyd2yRBu6y5atfbaiWz5Za2rfPWYMWNSynmAROIgU3hAS6UytV8ZDCKBqavYjKfA/yvPa7gkBaH6J2PIawSDolHRdgYYNxJz1pTSKRHvHvoxeO4QGGfQyBEUQWEpOZ6V9vbfdYCfYAvUlWEFbuX9XLvsTHIdyQGMPfE6ju83tiWFLwezsWSXmzqfCRrtrPbsvm6QUZUbaDSBfuzK077hoe+nyGPZX7Lie1FYrzLI0iF3KBCIa5a4Ma/FPrCM+Vo+qDA30UeOH0+uA0F+SNr/ChhG3tsPK/Gy951jdaxXkT2LE1JA2weodc5ivk8SV3p/fXSkiLwkpkYViYL2EYgOMKf2ioZgGQXKSCf7YDVkUfpXqBvXIVEdxULqEFtOagnynXs0s3F74h0TyqhxYcOc1ieP+ug/dlLa3xyfjM1Oj3hDqcPTKWvujFgRGfdwN9C2J8YB45fRpry8OQ6BDYJGASOJ2uz+ftzgDm3bI+1DXoiQjHvEBdlkQKPoJAfyhrRQNtuuY58ENlXrWweunAfgYHAf8Ur0G1mEVF+RnYU9IaBJe1T4zzmqyAyjHhabsniaR513HOoOhuJiFhpMyiLIP9ov0GrFEAq6w2w2ldnX00Ajy1ig8hs2SNwRMLBNVAb0AZwNaUSTGNQ++lXAiaVIXFWp01pL4SqgJ/tBRq3mE+AsfSy5PV4r+AvAL7gHUXwCJauz7RyvcCrMNMeV1BXvVmMZv9U5aKCrvaBf+iQWtJys4ckTce1hYCgxEgT3eD8aKRaBXiQWDBjF9mMza1aMaXNBUPraTYH7UEdmg8VrY/iDqorAeM7AC0GniNpOIRBZnbxoTQmPgFcHR/iuU2i9mNazjfFaDMA6YvfGFp9CJwKA77QGbp2YbxOsBhibgYECj/3/5ZDDDJ/JLfonU+akgnkl4sdDHMB1lYl+ijJHGPJlvcTze20ZfAlfXpnD/7Wx+siNafMkLCFZhVvQrQaVzJXwnhm2KW157BCwsbTDP0zIVrBDdudTC6wBN+yJLKQi4hwnGX5zbt5tWvx39N+wFWmeU/3ZHX/ORNJ/3mcUXNHnf3EUVy+m2oEN3tHkgttNABs/7ruPQoNBTFPJKjSg8HqdSxRfbl+cAvYSyyPd+AFcQk3K1RLMhIMbm9IxwuOSgVRhY7WRhYqvGEc7SgoDBGl9yf9pO09WCcsKCAmOtoHbQshgl9XCcsAgi91+jTLEh8ywQr10WDWE/mQgSg2ZbGFxPFa06vTyBT6luvQ+wAfqq0itiRLDYyNIGd8kHRtp0A3jC7bAl9hlXvIi4lLAopb0LEFf9NHanyda+B92MAh6Otp/FdC5vox0MSPDHbbq8JrA6GQ099pTO1nxZNaJSR4LHep5QQABfm5gA6mzo0RwtGdCgQss+TSy308afhzMtb3gfoalC0DJIanFbF/0NWW41TFUOs3PsltPv6YyZDEdnDEjFwIRlyPfhZ2IRIgGZOK0X1jDLaAWmSsydBRwQfrHNP7pT1jBW/Bfi1F7cKFNjY5/sQLSze1g0AEVTYJVT061bYb4z9zEDVqXrC4lfXHoyGO+2bbvyAg4cyEjTmzgptmY/8dUPVmdHnye6wulGn/8bWnaW3VXiESRXwc0Gx2ZUWSGTnv8m3cl34K8szOQygNcK+W6hhi+62BL2IJZug0tEYbE+sH32VTCUM/MA8SkdKHOiTs+T1gxOevGHO+2GKhMcIHKuPgUhiNh0RB4c2ZXNrjsemGE5bU0y8BiD+sk3dmmfI2J6CpXKOkd2egB9oJEayMX8X55uCplZGfFXDQFcAGkeoUhVmohyUBUA/pZuYo2TsvBjQYIa8Cp4KAnwebmIPMNtcB2T72AEg+nicOApr7qthMDPyVuZs0DM2qtzutKWyqDJMxUyg8kGpEo5vsyXu61MvE+WmjMJbuw85OJ4oaHPZICjbevYtM9vA7xCAwQtxoWL3zEwt61ElkMhzsEzcaGQwcWQ0S+Zc7IC/Np6mFqjbngqGU9WImsj38U4nHA64hwn8XINY2nqNmp0ue2gWoYU/m6KvcCvC25K1vGjN19rmWeGM6xKNfC0VtMBua7PTS504+V9aum+ByngfbqT1tp/IrjLAdLCM2JySi7paBya2Ns5vWeoqxFOXgsdU58txM1MoVNMgXM4CmYbL/lWFuNTSElnd9x687An9HHTBgMeB9ld9RYQ1T1OADsp8KKt18QsSxKpHpJzMdFLe/l5Uib7g5YVMHWDVXBnvChZQ63e/JTQB7RBRaDEHVfqTxsQ2Mths1DchtF54e1W/dzl/KQnTjzAE5C6htfjMahZkNHgJMYbVGsBIljFSe+iqYHbTx1wRAFPGyNRe7Pe88emK0wcg0w41WLb2Puo3ASjgrlfj1V45plCYt+0yQVRjYMHBBoTGRIiafndW25PzmtJ95aAOfgVvPyrCQgjT7ouPvrUY8W3r9h+I1dMo7HEbheFaKf0ZxP8+t95E3goHvMFVt2PoHin+taSic56cIvL1fTnj42zcNsENS91Sjd0gUWZEQqKuR8WIwbC6BrRM9nnhNbLGZPTollHyQ+7pFYWU+VxDBrg6tuyeGFlh+1t4nRumRJ9+z1AhQpuR++YwKSj5nsSoDHUnYpO1OWUSVF/o6Ye1JEh9Kbpxgfh6uO2NdcHqokIpRFS1eQ4zKxVjr+NL2i/vNmGxBdXZ+W9lg+PeFvpeD92MG4TPsfMkT6j0XbezbgYoJHgT61fkFhPKes64tgmnoEFDM1MKJ4VCwurUi2VuhrDgmRZOxUkoQWpxLSV+LYmv+Da2+zh/Ias7QVZSyu+7OmrXRxq6OI+NE2oPHMrPt4yN+HrASz1XtbcZJPXkBbahhbIBOUBx0kMDz1V+hcWxl+0Z4vrcg9n9jxOwb2oJkI/YvpVkVs9N40awNsuBBpgMVVtg72XcwEfQURc7+awpYah96WB2F8yBUloBWEnNnG5+B1+8cloKDrjv/WGbVEZPPBrmZDwNzfe7Miho+/MH5dxxvs5REmLbeJwGOzTWUzBrBUulq79Md9nttFKwNq6cjtJqeLDieljRuaD+kv2Y60ky/Bb+pVyK4zqtdwgDMGLdMYyszzDIcCy74DR9K9+5L0+mcua6SPi2+6Qi7KZSpKOEAk4eCJ8G2ruyTvutXz64S5a9LjMrDbTsp34ZjFUsQTxUwnY2A7EsO1iBoiLYOwX0kFN1QyztfQAc+wqVe/VH07bbZ/tRKuFeG6OSny0jwtPU8mZ+0YaeLOOS3JL9fiV4ZF4d+Fi3n2HaO30fmfHDQWOHd9aLDdiNUZ6wdr4oHfgVxuK5aFCpNrQFxKXBA80iXVe6FhYBNZnRMcjW11+Bum5gls3FxTxLb9yWfNRFcgQtGpzUElObQcpqVUIreKRyrXYyFiHyU3y5VYOlMoSv9CGPZ1XGoepIJdJBePGrZRmV/cyrPT14bYv/ovJQDIc1rd2FysretXWJnH5Nyxn8qE84pr8gQCPQBNBpG8eBwzxQvSeSLi7LjEWD6CoqDYRF/HyEJNwnarvBMR/f/Xe0oIpIUYFT6jrcPNz7k8aCVTBjXWsCegYHOAnb2+me0Ja5hcfpInDOaGL/h4yRpdo34niJpLq6LOFC/8EAdnEnfDPsuob/eEI5caNhbaimoOrHabPt3Is5cNSB+K6F6mnsnCqnBBQSb/GgkFtNQkaoj4QQTRqnKSBjCXaXi3uoVzRnGOrtCX5EZX4FvhwMtolnfTS45v0nsSjQ0TphPTew68A+ptkhDMuUeq70RRkflnXIIam9eUA45xnDZmgCDzd9uVCxz5mktRRfpq59zbyKSs1EE2anRuly0QEnIuBjm6ucrTI7+9ZSYZ2Ygk9TxK/efpAE3WmdPusGUtY1GjDJq+5ED7QJITECCQ9/rJsgazVEGC4YqLM451UIWY9vnn08fpKIzZf0xel2YdvXgtxZjOe9SN9wPiFDrMAylxDIzGXXRJ5UPbDgH3NZa7Lar6Xms3aenxhsX4QTOIwC9rxrEwV9bJRGiA26LMvpE1xl2VMyNePUOcfp4xPSNmZ8yIBRClbpHLlRgxkKWFQWIYUzzh/qguyqO6SQz6FdQwIR37M0gfOpemS4rDiYx60BODc8d2LGQ51764xHAe8kK0FqbaoQc7srq/9+SMrJuR0ewx5CbuHzAw6jv5oNJyW59MMQ2El6T7ajB0Q/h/NeFBrpLqO2nGsZy6D7KTkygp4VICBMFCE0JvAoHQ3lQiocNNyVqoEbR6cnUhPEf2Ihpjr08wsinI0Z28kmBdxXYDrbOdRmMLyvlS/Qilw2q+TqIYIijYlI75RMSZNYKB60qSBGDnCdya7YXD5e4+K4Orfq24/r3vi267gTEJdkED2XADL0JmUnOJtnxBkjvAdQfOyXmyyi0tVDEA4WlI3e5Gxogj6gCvib/JUhRg0MuacDqT6q/jQ0ef7OCcnDa/+AuDqTRpmxjEZYt/h5Xaa3M/0ldDkV5qHcLRXHq8pZ9ZZGWa1vXt7le8oq+k3sqYA7onGKWzE6Udu/tE7g2dTjF36Qyek+T/DLdCsF19mFCu6sK1hqkwrSFM/vrwJk+HL7j92Fszp1mhVeM8vFQ/OHAkQyXp0DXG2uJKntCWj+RkTM7XN/nEZJ3N9GOhzrFhzHc2VJ4UruRtt9Cb0o3lrCNKAWZrrtN/UeajAFkXNPdElUOOTpFnK/vHxjPt01ZF7cj5aBO53DFrgVvEcism6XKa6I/bzYbPqcWXIJnvSjv7q5NnVbHVeyns6FMC1XO8+vDOa0kHr5C2yanAz1qk2GlobcHrcCPwBobGPZqON3m3PcOoUdiyugVq910/D0c5UqVCLTZMl17xZWa6g4Ft6IKcPI9KnH1eFSHRff6hK7p9qrLzVuegdDmP7yom2GDKR5kIyo3aqPcqb/WMedobyuJX46LJs5Ue7v5F01Qlwuo2MnwDIygmhECnxU4I0OTIsQWCgWIdjUD94X/bUeZdhlkzW0DwB0gX7lbP2AL5Ial2O5MSs2cv0W9iQ8ZTeRyHiDcRwgI3MtVhDPOJd2z1H2sj3qu16lFvGzLmSFW8pFBHSc6hVmJxx+oib8Z1cAnLhwrrayyCOWo96hrBMh1w0NMS3QEvx/5z2ti482K0UoGrtWpdVvMhT1G28FY5uO94FNj8/HsmRH6MO2loTHq/qksqkpc8auPe2JvuQja3G56Qi35/x89wmsZkm7S5hyez8Q+IrfENE4Dp+dVxgPYUKA07lHfHqyTQuH5b0kopQC2+qucHpuzHTE9NMEcOZema2b0VZGvK+i4bOGFxV456XY0UpliIp2RyZ1Eyrk/NuioMPQtiyL/LQHI1jBGKNe+ohtXimIFKW3x9Vo+LYKehBYkDfFAI/Ai11jMF92+mczmX9qhgwvFOy+njABFge4xQXvGh/TatEvRtUMq4f+cva978k8TgcbDxhHF0WRFb1KxJZUiA9z4xmcooYVL6sMm8ksT+1XZlmEefCQEkVEJFmZ8ozhiPonAAqxNF3EClm+CJXbpkkTmLI4Yyet2l0ccoG1+Qr5Lipj94oxNuHfNh0n3HNCRuvnp76hrAwYj64Bit6LbwNZXdHdqfbuGhLpADUpryaf4Mcr1IPUzkcA131gu5ZzvVX7YT0r14+j3ZhNOVMM6fG2QsGhnGfxo8X5eTNJBwWh5RPIc4SsvSZlUpwNAqMFqbyVHiotI0nNMHvNpRWMS0W3uT/ksgLQc1F+b5J0Gpg9KCXo3lv0x8vFEDH9K22A+OSDZRmbTHX5aN//Hxa6hXel9aj/pL84AnxhkWLCynLYLV4Mrx/7IxhwRsX3Jzp2CGrtPbmue9hmJVyHvJgWgU3uXweDduRZdo8iG9dkksUnPdCrwKW9eEsfTlNhr+LdPR9m/IQZ0CUplVzQbkiA8O/hmkQXTAqLq9GoBx7UCgE/3no0iyivDiQrXWzpQM9OVoIcam2lV3ZdX7kWQacFMalm+S888ZKDcEsH6cIBw3XzBFpIx/Dj4qFxrGEMLFmxzQf0XJKF7V9zmz2m9lgm0Ebo6pUGDcZWc2uLh0lWDaMYGI1l5zIizNmbUq59xn+rESFMAlhOt3/9Pg75fzVZeDKCfQXMSGSRnWgFLAFsdGpDBR3pd/NGTTpUnPtrum0okQJTmA+gHgt3lI4zK/tQ5w+ZhIGUG98EO1gDS7XRKdbSLiJKmOEfGJCUZHQNl4BrMQrWwWiHn3y0VEjq4xe6ndhGjjGHIsxeNXZwvaxcEI62cPXc5AGHs7mvE3A4siXD48D81sXYf9+i3um5MKF8WcTSoY6pZNB0yvPxU2uD9EETa+z96mEglssDACA3a2Cr+rTOA63lTalulyOrm0qkLYPQMSXrN+obLkFZJ5wU9YwnFJRKDbgA4y1CrHKaA1uu9BE/xOqTN/VA06NqUfiTIYIj06mXwtw++ofTIH/I6kJ8m1z8d4Z+CtnzXPYl64l7DzvazHs5nC1ay46DjjzIU/T76zoSs0CJ1u+m7lvHsMpItPcf1ugy4AFGr+SMfcP8QsayBjhGyc6bNhIyHFKC5cymyfZy2WIs9IOAMdEC6r+2IvO+xlGWBMy7CNp+l84E2QoafHSRECOtiIevCE3r05TFl3b9feVKGToEeDC2M0vgvDTKt0MMU+HW74MOpotZoJjKvpZ/f/c8nqviJMX2dwafkflbtONPKxsyd/b/YfVk0csBvHJEw14bce0TbwA6ftNLC9RhWA9YFD+H7sOuvE7WopE03l13Dm5budMbwtr+xORP2I2zIxLNKNHL5tSxZ8QaakcVIA5V5gwNORpaa70M+Z3bTQtYkHqlqNewWSUQSIUeb19jb7x/2eVVqEkOFHKrKS4u4zss+NU8Yhh3Iku1Z+nCY1jdNkKdh/UA9WTmDEkXB2kv528bta5J+Z1vDf5ubdv3Ji7y73u+g3uKnsQ22gICQS22MRLb8DBz9uewo993pz3N93lQTWn4ylBmizowWdTEM6F66/aKBP5gVl0mTSp1lszwgAaKdOnsFZBnKQu484lT7zsA1YBtD+/NtrrRbX8BflTGwFHSadGFCBSjZvimbQK2zmitNyENRmo8DC06msf0uvzwoIl17SXWdagZh+qtc2Ezs5eZI/6RIWKT5zzdTSXeU5nHn/50NUU/Hqa0FQk01ZB83kfpNwAksZOHVHCnVf3xR+tui7pYOK4p5kqgdWkvvmu7Lb5ThX4awnOBujTvB2q1IHbYTIfHD9Apj/YBMUVvRsvc3dKnrHIgs22SkXJ/oAxUdx9RUhk0OPbCqmtTBnmj0eYiBixHfK/LAobxYEny+kKgmS92aWH5RZ5mzKJQBMZxbmvpq0iMCdU5EXmv/va6EHMOHkTpUXLsnP560PmLcM3rmy7lpvme0x7Z7rYo9g7l8l8EalM3g7fD7qw3Scj9PJ/8QmzTIJ7OnXKbgbZsCicSYiNnjArCFqZFt13VsXTVDrVGb82jMYY9GtqB+9OVnklQafRWEtl0tCg8Jz27GWbVJea8pvytbDr6DL0ZbuQ84yhW0zkXc4/MQeNxa8Z85BjEZUncB+Y2UP2HzUVYq/u7vlerrpkXLmX5SGC+jrr213UcCgMxhpAddJqh1CZU3fcZH7apkJVqMTpFsgG+RCT6tjt+CYfCJwg4ugwBp6m2GX5k0azpeS1Uy3utsxhMKYPyaR5jLviZnwUR0mLWpSxi8vz3X63fmEMkTn1btX/EyM6AUf8PCgqaYyfZGvGqKTaRVAa4JR2fI5iyFAWHAAcUHDxbY01uQOjVmAEy2K5+9ohCNGtUHFmsj2PYXa3BeUGJib5zASyfPIAuzPwiOhAOHUpftdVKtUn8nGJbPxpM6swXnPHboPfibYrz9/NNrsUi+Y8BfnzFtGhetMHBdfJ3yvP9PbJYzcr291lP8XdX7rMr/w3RZtMACoxpjQ1RCR+K1SXbrWf4AUqr9q20wUa8Q+ZXO2rQxneg5GYvu0y0n4sd7WId2RcQSQNbUzW1yLu4wzqz/WQ1cvDjrUrpdwaXfUnJ9KHmEKPgpp7HJYR7Le5jO8WVdECf64XRxDUylzaM9LdKPjS91T0iZ10UMjLnG/jwiXUKwZ5nrJHP0Xys4I7BS8Ar9BhQHrwmsEBiVlxw92TbnnHy0rTynUELV3qSDFK9lFpaKgX20PewuZUdSP1rJ5nVaclbWbc3XxNWVvHAR+XHe0rN1XM2wOU8ApOeqZJ8RDucK+80MbaWry7TmtIemlX3A2upcoLalOsAeJXT5Q/RKj3EqSr61db6K1RkXQb5Ep2NYxVRnm/4cJhMyKXBA3C/xb+aEZoWmzTJV/xsx9IKfwwvnpuHCsfb+zS1biY5uw3Konl74sQwYRM8t12CzJ3aLoCxL99rePVxhCozjmOo5ump2+oAgYTw8qdUgl3RYHx4cfXxt5C191LsVr+1PaxLfAtV4sknA1825V0ykRUvCMjZQjudPSt2N6m0+y67NgFdnJoUIViFXYFoQgI5t2M3jisrmwu8j5TJdXhYEfbbZXnhPMbjAwvSnanvhdu/YSf6b+76x9wW7Fyb1CYGJ0dik43QFmlg+V64BAvBRS6hlLFPoRvR3gIzLWEhGiD6JlBABUJrWiRenxmyCWLZXBDUNHndJ80xjoTU0+Dfv9993dfeprUyCxE6iHLF41kFh/GVwDt/Tq/YCs2PBAztQJsyq3WOJIGn6Fw9/SPX7AmAJp2mDC745vum3Y5cS2cXeX83SkIPZs440vskqCCNA2/XZdJmI5SjBbvyDjkiPsP7gMozQfYJ6Cvldf18/sOMqeuNtfAj4D2mhI8if4SJx7zUkbDwkRFl1zhcFwnmRzluCCR30D9sFf8CPysnwKzaVI7hB9HzYQFlPvDtTl2SL+jlADGFGuAPJaJtOcVEEJYp1vBRE04uUP4gYN0hR7JgLa5RH51nic0NSAtZ5UgAssBOMoW3KfkZlOEN7tSA9ea9ktDo7r87OY4Op7c5qAAKBKBVPr3/UKvzgfRLSbS14GfqKLa9i6cOwHp0pBeKgFp/7QIBtzP1SFrcFQyRbD8W7VHboqw7CaQ5cQUA5IscuwOrMLzBsrfpi6kHl0vkA1rzmc3hP7y+cea/3dr9lQBy745J5OCWfa9hu6Hc2ppg67ZrXSvzaO+rMJ0nJtq/hVJIKTpjZCzMQDnp0fx0WABL69qhwqlLX+1+WbGdCaxmKD1bx8lp+H4Dn+KXuaK2shtQLLl5yHcEVYY2zUV2I77U6lfksMFI+x2+2FO8HNVc1ANbXJ3JrMEkMmUtFcBNA6mEW19U42oBiYzye/zTrne73vQ+EeFMXVLTv3KboKxxfhy9Pvn00fq1Xync2YJ57r2E37RCtj1TsJxsqG9Jkd9NY2oTyJvd07rN5oASJboE36B9TEFNz4cmCtMReKxE6rvN2lLtWNwPsTWul5UIvyxahaNKySvjadeM/nWObRjMtklHRzhk/8x/mawH7GiltCUbnTUJ/odNoChq/3BoOXxuwVCQ6P1Sr0tPi28Vy5WlD1tLR5HxiknhZ78T/eS3nErVyx7W7cMxX3fLUe6P1MyGxS6bHfRX8cqI9HzGrX07W1tUX+H4rw9GWpz2wpWLtKVpjgrpeAzORZ4r6lEVqVx/udbSkPg0ErC++1AJVcD8Cto7yFpoe1kfWU1KkULzRcp6R1IRjfMOeCEshZLpAGY/V5u/zGeIqqjcSM1siI2uqd6wbBe+UBAl3FflqLyfbJVb3fotsgN1ZvFoVvqlT/iOgjbdxy/qx81LgZJON7CGR+/HKRZ9F0CRLaFJsIiErt35YBlNuk8h3ZpgVBv5k4A5qiH2Vg6I91ACyy2yZYvQ9yu/xfrn4ZHqjdaGO5xkvBJaz/tHDhUCgzCL7RpZMbd1KeUwUxk9yKKkfWHXwewIAnpgqg1lEeEGlMLJVfqiSYC96ELMW9XZpk7bQKt3aTB9wTAt5Br9Af/YctTNGASmR2MyPsXyzOpKT0Leu1w4Y5kX4mP7r26kI/lE8BjEtZr7wxp65DRBVgGSDNi9Xrf7dt5OxowjjV4yCbhTtO2qhv2IYQHtupsqFTqbhr/BH6PolAt2C93kC2qLxuWEqJJlTNNtoIuBl67r/AgWBr7hDabgIHIKQaehmkuBPRj5pMWUFlpTJH80eBPCHTErHQGlVzRN8LclnvtuSJEBr/ASscEj+Cu4hlfg6/4Rq/cfssK8t+6wMy12rbu1/A5IEderzSgCBZGyB4Tt2+atYx2u8hSVr0BHrP3PERPm0//4obsk/71ylqN9/wF0wYNVdW4eEI4WMa7UGq9565lARyiQQPtycsN4BAmgUyPX8aFLsNC9zQumcecD0YIgOj5NJU3tLrdzWj6Id5wZ0xnsZaVAj/219f79TjG0jNdFqEI2lrw0y22kbIlcea0nP/X8yOT1eM+5u7nMTWUOsnuOnqn4zH2RQv1p63/0I/wonuGkbjm/dC3vHzxaQrTpVk9Jdmg5VGmXBc29eXSG+B01pf3Fceicm62Avlu2RaNjFndwUqIOleS//TRNZoyRYUEhSJFLQFupDgzr/8RQ005Wyc7un9Ahyr272AfMtc3EzwuscBLdE2Sk5Z303RZLNockFsZYI3ZhITJcG+uQbI8MwHbKIH6tGPNC/olJfLlwcw2FS7xFMmt2B+aj6q66QyNgvW9XLVrk7N2Tmr+O1/yHvvaWDNs1GtJgEqYg4HM1nPpOQ9wWiBGhxJL9TD+9I3Lc/vppKIEUgC6iRvTqu1rvs+YF//KDnwEqkFZTjBKD9s/GlLaYvTZAoOioBPrz+Zw9wL161GI+hsrWZkumal/DDc/K45HGjeTwX8oTurLdMQgicTZrYC3PY1csuBJb6csZt6c/kDDXBRgd4e5PHTln9i0+vlsUsmb7bfCQdsWit0N3afmPzvcsSZBHIL4JiBg9g4qyNGkd350wZEWPE27Bir5ufE+b0N3e4t0ZE5gAAvJ8lBSTCJTXfD/jpYzDJDkV0MVrpOoZE+kI2NeNGLRPm8prOEC7xPnBeNZm7CpPi3pTxZ1ll/HR/UdLW5oTHJiCn598AyLvoM+MQ2yyVA4QekZI02DNi30whpoOeDGYspfndzrxIVWYgmWP0rCOiPrrQ6JFw4P9XWWd5lQ0dveBTqW5vLKDAOOobZG6nbOdPTwM9mpyJie7Mk0UkV5qqVgYpR0rwAgK+aK0bjyijZy8Sy4fmkzrIaIz7qMrb+J32LbmrPrKDSAX1OrgV860Xcbo8Coy5p2vHgm/nrnhxabNuZbSaYraDETSJSXz1BLrZYfXA7Ta7J6y27LOnIwlGU3R2c4+ONvldmJZrjgo2bcgXAMi4Nwmbyqh1Sj07vr0CChKHYJxMU73oGmsHUe6K6wrX345TsS1d4ZfVJHz63vEVdv//59hwy2niCTGpVizZmkw5iUlIatsdpxiGSedCcqJUacnEtALgRkoF7I1SVga8JecjobAIJPs03nfNJAq2odZAdcgxzmMtvM0R2tupBEydVEt3p2F9q7yaLhyKaGCKv/K6lCNbEpCuS/VOTL+MQUitjU8DeLEpE/bCjzt0NOu8Honuyt6b8mw6VfQxLkyjKFW/BGm9FUyoxb4hnZIcRoxU599Kbg72TWC+Wb+WBP3hWTOa2nDxjLdFpYKud8NE2y1HDMn8qE/B1E6K8GyMAurQo5HygmnX+s2aibSSKp1kG97uSK4Zoj3gbHjLHZLiOBYJfMotSgRCjo+yg/Bf7JWSvqFyp2M+f9smbfE31OSJV/je5g3PX//FLFFCibW7BwNV1R3uID7GRAP5Unw1ipfEKMcBUQG7o0Q5miAYWRsEfzqD0uFximkXO1efNuyV6pmg29AqALcA6w3WBZSx8WLvl0+4Km5timqLffgCEMth+4zyXAjmYU0RfyT8VkpRX10v4+HDWBwsqICLd0AR8WJR/0aFoBdvHAo4H4l14/HNOAJE/B/7qSbHO0aHwSQJyf/Ik4Sf5dFSwVhGIxoSYMusCzgkKBd7trj2JRfEPb3QKcDw0EjaQ801p00YyyTz37xxosUCTHRdm4apPSbxuPrlcAavJI/EaR4moJ4FsNi/tlCwQcB5Pr7QJIq4o0kPecbLfOZhJKR8Ue3ExRhmFPwMtRgsjn7CJW9Y8SGVbXn8QqOmr0pa7Quk19R9923A+4GXneVR1P0fm5FFkV+8mcCSTBHVuWV1jDs8nqov5H8UeaWoeajW+9OorPAu3m4YAIvBf8ByY1FMBF9QNjDocHe0ftUTpNzNsKhdWt5w8a2Dp/+sPbk1grK8XaKdKd4/B69prir6SOS3RLS2uuqEOZcDs8tINZq1fp+nZ0fp86mI/BXZ3ZPoEzrgQ5wZ5yycGJuVmfMebUol3Cpn79TEf47z2TIhh8F/TYey2SDGW+4MpHrIEdm0a9r/7j+v5Ql9fXwK/Y1Iw6tPZvA8LslTjJBqvrF6NeL5/JwK3G540CTSCCuqjeFmelE6Jdak4R7JX96TWZj02RtGQhH+RAI2XspTLSCj3lWOULK0E9LsqAuII0rFUZKGthHuGURdkK31MLSM0WfgD2skUHw57FdsGFGZYIb22Q7z3w9tSqQ0PsDJuamcgfqXQkDcNHZ+m2hTN/6iQuM5N9uKFkHNMUVRDFIaLstuPdYFll6IZJhXsSeN6q0S03Oz49SiiXe8tmYbYN5Jd58u9jssqBPbqFK0JJyiZe0Rt59Xga8Du+fhViYQySC5BFm4qXDCE+t1gPUnZVliHLfalys4wrHthUA3JdmetVFz4opUwvx1vO6VDqgHg4khe46BaM6IsQlswrLmhadEEevgAjpzb+g58Y5QjzyCYcNqWNPoUuktnBkkqwvJkXu41gP+8k16ZXnXxbac/4+wsWJA0OBTyS1bSyPSMboSWZUH0BYIJdUOpWMEEgBRh/fICACNmc77/kWTAKIYFlqJtpHpkg1/2k+InnfVRo3ulVouakAUnT5DFhkHnAFWs/gYQpELStTDlQKLH5bLzWwaMxaypiI64cTwnDVvLUEsfX9g7mh1OMPpQK56Ez7Xsrwv/LGzwf+b+lOzKlQFMQzfAZDGSfw0j6+dYt+X0JdPwS0fHy6pp8e7NNJPxZzWG1i9V6jTFdonZ65DlQJXjUBSEELz5jdqB4DU8L/Aw9yv5gu9cXvWpUfWGaC6F0yDEqaYJHexpQc29iUo1Ca96BO8uZMYo4LyT/AkYwdt6QYfEUgnsCYkFXMt0w7RpkHxP5HapTzSc88Ksd5EQ6p6IOmo6tjdeiZx17o8+P1/X3piVCZIgZL/EdYNZ3sdsA8fSRJ18co/o/I5LgnYmRf2MhiW+AM96eZhqPsIW5cybGAhA0VCMdIzkw7Z4CvMgE6nDGrv0uJyzv59KbeQmhWugjxTnEoW5QK0ihCigcHC36eOVqY7CriyT1D59DDtz29zl4p7l1KYv18Rb9x81u3E4Vi4Rwdqgu5DVSg3ehtEOMxE+5J2shUbF7/H1h1BELJ5uKf4FENSGkoLprxLiOP5epIwxIQ+c1DdSshqyN1GkVa7Xq2dHMtlme6iDOGwpNWvt6d7XzLhvBPL5xLB5Gw+foVj5hleCvJCpp89xJ5lHASHPfA9U8/RRH4tL9c5os3RI7CNqt7S9hnMsKFLmHue5tybLDsDxxtYt10uzBpnKrp3BdVrwCT3RgnkMyqcIpcg9TPpEadWX+BLIHE3LhD6Uvf69hRjW3/ORbmTgUjqNmi5zUm78WWsl1qbpS2NX5Za7LcX4F9sDmzSPZ3pJBxPyGfL3RDZcR7VtqgyDCFd7omemtXFzSgD0dy+8lzgf+Lp8TsmlNx4Mqyf6h+qDGLJn7OeLcRXMMqCYBOx3/o5Eq0JjHnSjzjSdHa/5VtLB6IZzrseIMnW4b52cDLWMfpzZE02wzJFebq8JwyH0GdcJfbQ94IEWis6bUaW8ixaH2AZGk7DfueCobnD6r6//54gtNhrCPQSioNeL7ghkhUQYjuVjm3eDuv7JAmBNhx1cM04L8+RW2mNxdzi16RjzBuv0xO3FUjvwOdHh4xgAvRSArXG/y530mpfcmI7U0cbDe1OUOQemYIGyjYBqNdhPv0sv5CT5qbMxDCrKQkQdsjLAN9dkneSikDdPTmliiSkAhGP8JjJakba8/75Ut1ZG7gVjw5I/KN5fXqm0PVmF1kjnjSRXf619U4coNZsO891AxHxd+Gvf0PUJZbTtv5DlbFeHQs/RP4WaRoFtCVHw2fBlhYPr13md0dIJyUS7Ow7nEbh7SyD0xNbpHlV9oUQPNvQmwWh2TuNQy2SIK+LscVo1TNBqjSg92Z1V9fw1XuzvtU+onvh+7dR2z7AREp1rOVhRf+QUfRFhb8Lvn0H12hDwpfeuzO9l/EwixII094/pUKP1CtjDCoGpkTd9tiTvGAEogbDmefkWbRY4OqzpVL8Sy2J2M6jlPdozaEXRYKDggDmj/xvpkgLMdjxLQX4xEediOLICgG3t3SwVQcUNxQMRgkW9vhqA7rpUtQ38LFAb6d/jHmLi8Aw1qDWmnESCqsv8SaA/EPJtbrL14ROuge6ZUl6bUkFm2yTwmj+foNSr1VTE3V/jfkL2+iOZ7qNXnyZdxMW5VgML+1j1l2tHe4Wo22rwbLXE1w0XZoPB4Lr0IfYBGJ6jmobQGgrSQS3C1HQQmUBdzk9Xck21MTymQW1OoRCJtG4oRCu+cyyI3MwTvaRHtSTvr9TclAQQwkH1Y9KYNrVORdM+kql6aZPgZbzI5KykjUu+thP9bQJGLE9z4F4eZVCJRWQyqfEDjZ/cvshsJkI58oVMiT42gi6QfYKLtz3BOrZ2SEQvgR+ovYUpu5hdFm9rN5QUX9j+DZPwZ/+of8qfpRuW38XOErWc01aHG364ctfmR6bO48O1XIKltWdRt3ueMCJMOlkHWJffdq2RxXUwke9IU5g/c1LJ9V9Jo5q/4z7RZDUYWBOjDheFwFhYdJL9SrvnK+oklvRhjDIxenwnS81sALPWgsYYBjat/h8hQazJYuokRF8WnLrGr46AVPo587u6CIJ/75bfP6vw6kysXSYOWaOYGqYPSkSZUuAbWkCzNduBiy0PnphK2zkXjtkFiBxGfJNBvSNRVzkst7XgoLxhuWyHky0NyXOSRog9ArwY3NEig0C3EeXgM+bGmeyzQZGrtN+EfrEyVb16YgzjX0J24N1Ev8mlddfUCuvvGv2/csr56WII1TzuJSNVDAUES/jZOixELVSk08jrBSQJDQkDy0UuXwLDDi2JRU49QP8i9DNtf8JWIUtvknJAs/CVMkQFNYvD3sGPDTYU3IuqM2IScl++orsqGrTjR050p4YQ4T3mXU6/MAzZCgs11HqqsM+s4VhorhOC19K8ZCa7HlPrQRrV85LoZOS8DBlhKw4GYcHlMmq7X+Le+qI651if7sYN8V39WfxCrQbq9vitFIo7iFZC9FVQ2ukj8Kh/xcXmpO/UwvcUEmHYypr7l0yVyaHkrtMhkWIaRlkUVWi2rGHnXUpiMBqR3XXROSv68/9zvrN7D1iwwvjjIOd5MkChB4EEjkFz37TporLx9M7yiJFLLytFiYMbSAWCoUSenEsorKpdBH6yK21LqZubFQoQpgohNbRi/qUlmZI7fQdWDu769snoox7uGVt5xWON0d1gdOyQ7fYba1+Yjyk4bI1EBDjEIQXuQ7zKLtj2ypV91jOQhC1EKDsVG2hl2pNwzo5Vm/M18dA3weQlrNBYrh9SpUOsLiXfaFMk3Up+Z3t39zastHWxrnymqovDb64xc+twqrW00SR+KbMRz8DuQRFt/TG41H5HHDK6/EbezsRdyXR4LG1J3wRFRJeq6gz40crpenbYn4hZ/JQuKtTMuwOMSEVme0FDBxyqlRsOYauFKqgFs9XshJBCtKkL2MYgwFluLAN31ZzwpEvlQ/XppP1r1GWKo/pxrGElmKMJg3V9nfbO395Ppu9MK8xP0WsseWbba5iD3fonNcEanhE8Qf8dxXxi7LaTOZAc0uHfr4NBLITfehYVAe63wbf578fnbg9YpQzEUmGou4fIx6KJX27zBstZ2r8NC0tDuKkB4KVOAd7KeUEI45hu1YXhZkK+WADtb6PYcjDmwmvAz9uT/C9GqcWwLpa3pp9kmZeASUDs8Ampi3R3uClESTIA/0ufQGF+3NBlDrGIO3rSO1WbgFFb5urJy2n7p7gpiN1Xp+4vFb4DnHelour8547Z5dzCBaX2vp30ut69xrdv3/wgUlVQRAnI94arF5Lu0ZNqLUTobCBLbxdGaWyk6hNTq100s84Ca4D6HZo39B1j+cFZRPMkDiYDaJNNtXNsDp4UulTiectPtzcdsdr4wEMFki6F8D/xbC4rSOQ+86HtlKbEWMMekuNQpfnGueho/zjDAPzp2Qb48oef6Cj5uVZU7RDwpD4ykX/XetM8KDc4TjkuczUXAEXQTB5FqjfGfbFunasMbrGdI2qj2mSKbtaFplQ0lBxSPE4GgAwoH94SfowYVQ4JiBJRIWY+qEm7G3snNP3lCTjYdiHfZuKMCfhTOIpyWw41DhYR52SBTogo5rZVJgYhJV3DyaNAVHmPOLzYZV1v/nnX5urOaIYV39CFkmgxv1CVEkdCMLiNlE+FhFfCrB0/6oNpF6P3ZmXlO/BzCGcO0Zkipyft67cpzgf8hi/H9OrseIsv5/DrNQUcOuIn2cqD5SzBnh/87ekka6aF5nOS+jeYv9yDURglDABKi3wZsAiCYblAgyJitb8vTraEkECF/lCOUnKR+tR3Uzn2cbo7PnmVD8s2tQ6mGrov4UAgsHpd2QEcqKQJaC//2kSmPtcnLfCHPqF25E1EfpmjL9/YgVlhgogwD9QK/nsdvIRmeChRYWec3OIEXJSz6p1AQK0bElDUWhlCQ8i6ll/MS76whT5RgjzW5jvx1SPAAecEf7iP9PUGKzOrJvl3AEDpkEvRzjqZJkwzwzLbVEyHER7NwC9rXeRUYbU0kz1Uo97GHlEEsn7tqq1+UoMtkLrIDEznv8cdNiWdwUCakJHS83eAkcAG8X7jux/GD4pwuBQjnzK2ub4Ai4fPbAfmVUJpauWbLc5bM3C8VNFGfGa7AxvlWZQUl6Krq0zcEsuJ5up5Ipec7n0F8hSMbk/Ks/rj7tw4Jd2r2nySHVmyRjTBqChxgzy+olngYMXOHpA5fWLvpDi3jLFFDQJF3VRAnA6pN1hquwXKFwtkxusCL0zoe6iJm2GFW8ea1L4GFOaTSrpWJigHCJbUCiUSoOvpww6Hyk5Z18PRLAQtY47vsKNSu1A8Szvc9k8wgwbdswMaSxOoNH4v3oyMMmtbiOi5xNS8/nCbhOdjv5MlFSS8MV/0zxVEblC6o20Q+2k0CidICZ3Q+1b8SvmrbUQ7FjRSQWtVfKkZ6KxHn+EKQ/4BIcNP+LijCipiTLJk7folLCP49ZccOkwnDTPmyZB5kLIJh7NT0axj2USNreueUp+Z6GUD+04eKsUG9IEz1RApCi4duokj6gLV7/6nQNvSJHnrSEHBbGtWbPCDgP65XCGaA4GXI746BXcMypdeqZ06ja1RiBgd2VmVrCNq3nPOuEResN7hl/OSe0Ke5Sd6KwKzrri3kDWQAGtDA0ZxN3RDJw3zrX3AylRF5k7xyTMQx4n1ntt7EyzlQAdMKSFUVLKlrioZAppHKdxLRlg2v09eyOw+AgixUuQN8auR5pbN1hxFEzaX6ON1mKMq9nM4stXP5dL3AfbpZHKnu75TQWl4PBlxUMdS1TAJOPAQ6o/FWnsxJ2/2NDYk16ov2TSLVlzu9ZYYPZdyA3Hn3FfgFyMJUq5JEzdmbFIsttenSvXJcW/iKJfN+TvJFRAUOHIeAaOtfJgFUYrIAK1jNqVf4QH3/kbwL0uuD1VkYqJJKzia/wii4TRViPnTxg4w+7CTkoDgMgEbZSctqjZK6osxr9vP2ZQRG7ee5+BW7EtJvau4gBRj+9Y37f7teKHZMefRQ0GnIGbEjisYEl0V6pyw3Dvp0FvXVp+f6GJUdceu9ZrjnqNiqCqXm7XCG4apIq4gZzpAay0ObOYBqteL5134Kg7ZLBbUb0CnM/QzOlQTapLDYPjvxpv6pxWPnQGLwQj2UVbNfHzT0rgVyRg785OAAZ3TRiwpuA6r/bIz/q/3VVJWU0j4PSo+Frq+0xcvBXmAdeQ7QCWgDfA2ED/Bjccm+f9UwN/Lb0CJRsiXJgeGbGZhSxd58xgl3CSQpcOSUmE1VC+VWjEBNiWZB9UAwVmrTS+1C6WpDJSNbaxOMuLAwCYYNQKFPDC7GNutUGZbeMllTnR5C3wjD0n6LkXB28fjBwXdT7q9iRaHVcjQfTJPEoXiNa/9DAXE2B4ocj9Ea2PEDOy429Vqz/HqWJo50H7tjtH682I/m239T+2M6v9UNYoAtrzAMC1WGen+Vkai87QclhJet8SjW5SA9rQjC9r4xV3aFGWEVoFB1J5xmWPYOdDaya5CAS+eoMNFT2m9t4OuY2Mhwsr5DhXVROSujHYp3B9WbmZFNPSM5EI3pZdx0Yej2GpU0cBUtL2Z85trPKxe1diGc/XSRkqETblVBhYhRvBqzVtexlRleDr9mTWkFF4+1qNJl9U4AW1Z0GsaZXR6AuJnkl2CtyYb9ZKNMH6ISjoaotDKhvUg6Uq/Tbamc7Loxw8j1puqyq/PXolQ2xp8Ur/6Nkn1R9lnss59z4/4jo6c7wWgCPlZPy+2AuId50wncW/oKGN/NaO6uJj7Kf3RGjaX2LnRgsgsuJJAKPjnt6GI2k6mpS6qUkXzvM0xbrpxPKdpZINxszkOmv2ZzKK9wvkNvGVuhpbW0chA6iOOLaU08t0uE7CfLbtVt5WXS7CNC1X9KU+Njd+RkR34mhzFK5kep7FprZCpxw4u7aYfd9TWy0HrTzAVvMahGktTa7XQnqJ1ibGQdO+lEhWS1MkWGnWRAUzotGda1x+gstXLLEL5LxlS39d9HmxtRTjyVigIwK4ThgXKEZ1LRhQYdKHbY67HsWbdxZgh4xvj6P+nOPQZZNs1maqm7QjNffnUMMwUL2OJ52LfF8oJjD9pdTOE3ZeQbLsHZxZ1vTPwMK8fX9yKQHl2RiKktr+1ZXDapON6ag1ZPk8LCFdDZmwQaDpMw0iAlhA07LHgf0FuKhvCOI2q/7v/rLMrQf8/QLrM7eyLDq3Cb2MFtBoOR+LPg52xuRh9GRgsyPEw6wUDcZVnmedt6OssxKGY2Mec8RYbZNQeGnZY1CIkXSDADWkUfA/WFZip0tbUhw7eTC210Qhi/x6EAEA9KY1nxSBkL5imJe4x5YjkZTtEksZIWQBiFfeVnqtXxCKv1Q7HPpKlEIqtckSOqmm1S4KkFT5xFchwssRWo/jP3iNvIQnp4EiQU0l+FO7P+eA6MfY39a6KXWvGh67gEmBND+cEjR3YoFLwlIBIBbPu277tWWFEzCtJChVsKVTZdXQJck5SDN+zLloPz8LSPyKq7T+G5P3EH0aqY1gHjmte05SZ7oka+Qg0XHXGHKQBHCBonyK8FWnfJvPXjh6Qpz7tY7nxasgvtv8CfPd3/YC3UokNc3fLJsHl+hSza6Nj1IxUg5eeI3sqoOEzYaZGorgDSo8OTUgDS5JTIMf433SwAf4nVacPHbHLbv2q+5zrH3lqRVulCfTygE6AL00bjYH9dusr6N779xOp86NtzbBdBjtrieweRxZMsa43qadXAN74mu1vb1mzWyM5cBlqRm7UPThiWhEStm4qIE290RwfHvwN4zB4sDmyfQ/+abCeK0viOybkKb/7K5eYpqLNL2Tp7pu9edn63JuKH9yiRnjfq0MZjJPNRQzEBhOkJ8mf9DEQk813V8Wi7AOk4ImbdjHD3CCKpqB0xAK4G9dq1GgJxVSa7cHlfhnpZFpST6TrsJfitztoXhhtfESa6/v/lGy4I2fcs2m4Cawn/SdGw0ZoTR7zYnbxTtjsMnOQnhmMedAFRLkTrKsJ+qHF4KnKM7mQkPI1cswHDRzp8n0c2vaADm6DJ6oIgcqvhQuR3dQxSQQ1jK9U7Zti8HStmvU+3L9eMG4aoc+zkV9ZddnohDqpzExiuvFacVDqzvLLh1YK2rZ93NyhRLyCnd9rcx9cYm1NT0HNP3J0gobHqJmQYUbS32ls/anXkogIZ3MZ714zYFGHiRuVmHJa/7lbFKtw6StKdL0ysegn9/0Yi+fJx0Xz0Y866642QYaKE1wI3QiMErahprfqxoh87uM5vix0zW909ruTASGfDhz8pX7Ux67ssOmPjzFqcZpvsEIJIN5ETEkghEZs4xoaAMnwO0M922bm5V+NzxQtzNhsE+QfnkyGNhn1imZMT5FSLw+b1IkdkN1TC1vgKk5aPgKNypKhwZHNFbXfMrqX+vLf4covKrtbWld+tIE8lVqdDu+0cy/YKg95CKB32i5ZwHVsLnNuF+TPoqEZgFzIBdWDRneDzf2383u+ylMSuRu510PXWrLdJR97nQDOIcpbOm7H9fPmeyPKOjAF4PLwjYxptxgKtSq3DW860yZC+SdSDuzPZL4Yo7ASR2l182BHWGLREPTLVgTFy6gOR9b/n9D3DnXjRqM7O7SGW6HF5zxEryWMIEHuvfqHhalykhiSvSb0leBKWQ4dRDzUGJcf16cna0fqSECnVKLnsBx9I7iZIJDoxBgc9/sdDzG5cJhfJpWp4lFmeFKBKjX4xCh0sYT5fwxcnJCt9VUWTX/YPDgkbNQg5ytymaVhAsQQkg9ayxuH1pvTINZxzMURXqJScVn4/J6PIYVtHT0iu4b9khpx4Nb64OLr1VHdB++67FF51Khojn6dCh618x9BKCP0Lv45+bTZjzYmflVeztbuqGDWDA9fqzCbklrrKwJEPPZYKWnF8Pfvb2zU6bLuglXrAZnhUyxmHpVLlaAG+m3Xsc2ZG591u3/JiEG0dbQZ54hd+oKvQJy8qiURDV1YK6Gop339eiFhanJ9CmkCFZYfXGFCpzR4NSbVuyDf551RdgbgdDWKXSOP7LDWOMwxk2YtGNQmj0D3lcR06ftpQZmqjs0Z+pr33FGAJzi5c0fk/bABLgwaxT9wdo20yBa55Pf1TxPOlD4+BX1uRUTHcZB0YXxzrAE3EbwEQRlqo68viKkvD/OCzWPMq72EUupfOcv+sqTYFqMNOsU2QFjYMNmYcqmOfb8ESTIo2Nfuoi7jFlqqfBhCd5l3bHXtcL2/lfmwks6bN9g0ErR4+fWVWKCbs1J68Dg5VrlKOicMZDDntzZcBo9O1TMwQC9K1FEauqgKEaKtqiXIqdvDoaIU5MsWcovawh+7dyPVCT1gXkt7cWnV0qfIy5X6dzPhXEwAgpgQWs6QxGYUwM3VDnCEtSpcPI0PZorZ4r2WrfYZX2bKD/qKqfULBw2+lCnyF1Eojy9Dz5TykOZUmyxybSxRWSyetfaSNwcQ2q+a7DHU0ZBfjSjc3lH9Uro7su+oJcYnU/jBBfu1FgtzIQxXYdaQ+ojFQt/46IGOBI/jZ2arUZdyt6KmsD04/yp5v7SBPlfKK3xzIv1VssCbm2QTtUDdNTIsUHjqgZHWErjWP0PKSf0lVNzOXYl0qRS6s18Y7ozcvCr/CLi8e6Jyn2KZ/OQtf+h9TNUxHjyU7iMSXtZ9t+g+Qsp/lTdM7dfpw2hXalWwZ6CyJQ6O64ayyGVZ1g5uDQeNodk2FOUYvpQ7wbWky51kv44qG5nydNvchKlCuz4+0iG6hXrxFx2VTNW/XMQvMo6g4F4KsrWR1lpdDFu5JEPB792aKdhCy+MoT5hnuaNKL+KmwZeFDMM5ip5jN1HSLkBpA7apKid2Yi7HRB/uHN9fydJWlbUqk1WJYhEgOKQwDvoLEB906iY6ReSeLTwswrrVIXs0lSWltBPYhl9i4KQO90MESbzP2k08Wflp7n3y9H2JZayxXq7FNO8FPfANg7nAZH26Z6Vu2tP0z24mISgPhnBoSt+qun4HOTRUWFNGM2CvUwJ57Clshw2hE7y3DxSXKC5eoYbQs+SrGF3VjdurVhpkiR+oT9XctSMsderTPZ2wiNuGhnaoCeRgrUnK5Ct2ztLohmRQ0rW9k+vUWIJf/airi4e7Jc6dDvvraDxSQNpBwiHQM9yt6pLG0x05qdeqIpsc4eXx8DSTjgTFP1DBdVhHhYfCjbesZ4jPEIgxlnGP9zGADm/mE4IKuFXJylP2JUP5vwDDvyaJM/BLwyCxlSeIz90SWBpPVtErY9dV7ZPMuUhsDXwKxlcuFcvOUeQVNpMpBBm2HNLmqoB2Yi0//BYh53AGs5vcCI/NrMUfeZRwQRNwaxW6HQio5hQp6xxR+xPZoJ9wGDRfBTG5MIFll+tlwhoD3wrh8vFqYvmyQUr8hRGLxJnJkliGYzFwUkQ2AEiFK7SAG2nq2Rlkm8nzLwnRVmAVnBpebLyC8RdAdd/ir8KD+u3OoqIIJwfaK6hqY8BsTEske0dL20cldwjJ0ZQpZaWPS/ORpw373jILPyQLZjZq77yfO9yOIA15z/1Y0rN2Q6F9MxdIVSVY9m0BRmS97j8ybmAjzzg6kVzm5W8a24/e9y48FF4pU6P+6Wy+cxbuLVHhSllpn14Qz91k5tcKZDGSXZ//Iq5mSq4EwU46sHQJnyVHBOefS0NBPQdND8J0uNH9I2T6gJoVUeTPHveQtojbYvR4N40XVuf23l8RPMa+FrNtbxPxtCGG+cZ7Dx5iZbTZ2uWzbLeoWU7bURH/ltaLBI3e1XUnKlB15L7GCE9fWuC6iiyFyTuRe4NMfPClmCQdyVYcSV0M766K9aqBFuA+rtEeQMku5dOjUGo2ZCwnGNPBiBkrjWtMvf1wztJsQl4/oyKto+lMcXmc0LQ7eNGxHzu4+lNiVECfIzQYB8FhN97/voq2YtqP8q3vVunpf/Pj57s0hqlmIeZf7FLkyKHfkMnMt6wUpFA321rifbK/MJ9UNUYoKwHaFQR96J5dEmV2LDodoWziKXKgnBmwPF6zoO2wiCEy/knfjo3eOCcbV3D10Hh1kAq9RXo8jZjxD2qhiMyrJwPjUl76uLy1m0646abqO8na4E01thjUnX7aTdx70j7UX2Hj8ZFAQyzK0CrJmlLPIcCdzNlIHJ2A/Dh8eULuHPFIyN3YyxsHvi9xqVoPcaBKMHRTdbDa8Xe8Abr1WESpvkO8lk/yn4pyzBimj0cY3zL8H/A7hE4C4H6z6upNnjojOp5zSRGYG+xI9NAGr0RoBnBWMMyRVORIPRJGOJUn0ntdP3sAEIQ/BH/8iZoU3fbu3LHZgv8mncuTAsyY5RJbXgo22lO/JV9qUpsXe3CekzNsIKbGz1W8KUhU3NwpbIVE692ESwmOlqNFPdDdzbtV3Sn6nkwAlo694Co3erGI/37646Gh0RYpDCZIZZ+J0TTOcp7n/RsGmyV4ByLHKyQKiDQEmg/jNA0Lc6p0wNZU0JDm4wAsxc3feRPi3+AmJCFWWY9+0ldWqoD1Fduoxf0XvetQvfJ7HV496sKHEYVy8AerYMcftZKiODBPOV42SrOaEFBZuyFv1nKb0ysFsj17zi2wmr+ASP8/85Do6dAWNX1/OoCljoEopRA0nxHU9mju22GOVf7Wm5PkVpad6yqhZ+gO3bBJMBBtDVwUfkjVxaDrRWxnnj1Rof6nu4sWXh6BZmx/sH4xPjZyJB/FOcxF5FvtoE0vtVV56/lYZ7JLyaG40dJxUqqKE6Qz7rTLNbXgLdu54Zbgm0VrLF9/BNmQPyqqAR2sEyDdiW+MdWOS0vPLt7FuDbCPF7UYPhr6ghJb4coLQsrJdZI4ZakZqDa1C5PUiaPfbBAB/mCTgscLu/K5ENRs1wme8nN2Kz2A8irstH8CJebjTFsb2DrxCKMamRoKj/mjF6RKkQjkl8hdUBepU3KkYfefxMTlTcjyEM5VYEsMkQBviDeE+DgSqSBMua/0/caO/+BPo38dcFf0TBxc1Zb2UY2pnykCUblW3eho9BbzcpNnAzwIwGriZGK1K3d6r3GPOwQeONYMdoIHx6vUFWFtbmnz3YbseCJXdIreQekCk4UJLR3vcXXmyyPCx7jE/Q4pSIvPn0p6qrK5W6iT0ZXg3Vc+bQzVfjqrng/yVcfPe/zLyEhifzSGt/zMe/oRgEtBd3nQUsdEA35TGGVwDH3eWEa6ZeRvuvpIqHVjocVaxPUbaIymDt64qiD0R5vcBig07D1Mb8qQ0Dg0YzX6LyoCzaevEdXVw5nPGsPBemg/WKrF2dypfQJVF7z3Dn73EJScSzZbuls4W7aa+WqnkiMlVP3XoNMvvl1KQjQCMeU/WnlHrHA9V2cmGv5s/2rV7zIMrOtoA+aeOBxSAEcCARP6i/PZ7l9TuWWzLhjo4MlsbGOOhto/s8Q4hMip8hzkETKQqprhYrRuTxTRYE/AO4RrMdID3UMdqcVatCgEaEUVH0vQ8uWHWi0Q2OSw3LqHy0ez4bhnKUai/+gpsmpg2hhAbXQPRmFW71/1g29SDItC2z99ZD5fUcRIFXWTdqIWTKroL29bViyph1OpgO8qUVSmOgpGzXZCN/dRVF2hgmUnAsOuO/AfPD+8wSsmmwDahkzLq/CAUMi+uxPBMGbaJ5QodMa8XymGoLQLHqZHDsXr/J3f83AcskEHUx4+DyfN2vkbfADjbaeSOjNaOUwAorqYgRBrXHRWV8PT3NyVIWADqzTXldvqhAi7De9qkXsV8ofQ78E7jU/u/TG4PA0EyRZbJswVLK7V/au/4Ps6vg3bWphg6lp/fJuUd9pqCcI0Btq3WsHwWKSCzBo2fkaj6tMCWAVNsx7iw/wTykfC7yBdw/B9QGYWLvrZx9ok5AotpjLse7bxVnmerZN9uEJvjmGeAOYuvHOf09gy7eNYD386OuOpkWWwhAMLHVwqfXYslf+0AWsJa1ychAwtseKkhbiEtxLcO2GxLgRGwWZdI1oHKK4A7q/CEHvJtM7nk/wxAXhWvywyDE6Z1cpyNKF5wplTN3EYXHnHYVmqEq+wHVSExe6fmyxyMAWVbSSNgb7tExWfx5jh+3OUWhyHTkKPKz7N2HUXp6ccppWSRXiAnSGWiD4eSuUFSFr7hdg1LCgH7BgH3daNIqEALXTg8BH9WyAaiQySqUpz4KsGXfpvzISqcYMxS6MBLTpaVuUno/b7p6sjlj4G9bUBGTuucwgip+xmE7Qz3DnCyJFrnsyg99CNiP/982ujpD9j0Xs3Kvrto8y7Yuem7ObvEn3O3D0Q4q3H4TxLF5qijktYwmzmoJvLJeWdF2TUq3HvT5fzwZnqnnsNsEG5Lk2kH15QCytrxXiJIB1b4aDtoabZIVhON44NvsW7D6fnO/3zqtGxmbo+fHHqnvcPj/Ix4rkeaKjOzfkDhZJ3GM/vaNJAHa3o7s5BPSSt6CIoL37INm7xW+RjZZBaXJ4yGwVTF/nGKwJMSO43U1sFabkGDmjFBq4oXkmorIyr6ZUo1M7DZ6AT29BgR0/PlXpZv9gGQ3wiNx+x5pVwyLFjyCR+nTSk82e/vle5R8LIhj+Stn85ZOqSgxP8+QAj159g2ux4ZSbPQ+fng6tBLQWXQM1ne3sAZnmOM1fLAajI+Knug5WIFyGEyTb6uKoiEITJtQ2MzdHoEXLkThsVINBkViUemp4+Styb4L7HAEKDxSHd4jJsCprNVdK+HFW162ykpV11Te+k+pQ9YTuw0ur+GMEQY562/qpCP9bToaCxBWrdhw4UpERhbpPqnRVqZR3fYuzeId4SMYBVzWiq5dmB9yhrct4BmE0cMXAcsmxsuBv+NeVX1/20TlkkMQCEmw0i4M0uQGVIkONP2mDimrtnSmvWY2iEYd2uaZB40uzUAAqArKCoazgiP65C7fa70DFS54T4YF9t1LoodQ1RPSuB6pLKeiTomM35E3BBP051Dny18t8kYuDwN9/tq0EhX0Aw/4zJt9PNxELsFNFvmwdJj7TQXwT2q7gjnW/onT4AgJWEk5FPN/O0oKKHpU9exMHhfEpkm0ERH4uG8A1pwnemyy9F/E3yiU673CRNhOnxu2u2xP5gQ4JvDxlsjuCb+rIIxvM/OY2MK8yeSsNsJomdUmSYnDym3wFPVEOy0OFqv/hy+t607SAxspGiZbTchfE9Unn8KvT6nMucqGsvF4+9MZdlb7o0JxuIqOGdGQ45FH2k2Zk8sEk+TvPVQ+cars0vA3iKX3znyp1KU6D/2Pwsj32W1Wv3Oy7E9E0yVjtIqLt/dxYdhuBpy1aue7Du2eXHRo6jnACN1L9IxMGUkz0elWOU50lJ2r0jdPLDKPQENTJGkUfKe2vp/xbQQW5rBrbYNpdJvpmQhu5RPCAsZWTSWXf4VKl54YIYdJJbdrBy9CRzID1tAYqACP4eAh46NxMLA8NxJlyDW2j4gYQUqatFwQmYFrYmC/yN20PPUcD9HDnL88VV0to5K6AyhGRuGbrrvEzzI/IBQnPMR3xtIcU8Bk0qf3BZcGWyY0dpjx4fL9nS5vr9F7BD2an6HgSJ9fQ03RYnQdWONCZKjXM4pPjEhxb8Jt8gvbYs/smt+zwOb/V14slCGCEKnMzNpAmX/nccim7acDiIZoyH9erVDr0t43wxn3cvB/eov6y0idXkvRaQDgy0vR2+SXKkg7KylG4JFos/mQqwr3PBcwol32d/i43/w29HMfJwAlv3+hqOz+KVhGTlik65FqrFR71qfSGw+DtJklFdhYIlibqhAj24UJNUZSIdBFdncZNWE8v7Q0Jc7KFxJ9yVME7i1U9R0Xvj9zJH7UBaAjNDfjzlLnxYK37i+k/Vs5McDVaiNcS0p+EkJCKem5fETikhLR5qXzhIobMX76JF6gpffz0oVaEROnafsTHe2Ee8ePSdT9s3T1qcxs2sEq8OHnDXGdRQkxf70j0MSp+Tc0fGVtjcdE2o1q/X2hoPsPoTG+19qrKGEtfosrePuYH/pvSTwMNeZRNwlJ/E2LUgLTy2mL+2omEHRk6FFup5D49sX4+PhnA5PrFLtXM330UmGMgQB0BBZXxRep/zbFpzu5pJuQt7LDQCR5QsBThSJqjCq39x45h8YJ510BOt+lb12sw7lmQRa/aCq87P2BYpnX+WPg/A/ll13gDvv/4Ry6LcByAAdmw6vljXeNARX1p8Uy+Ajx7yq1J+++97cLTOD6liA+2wii8uNyRyBwHPqBpHZTpM4P2TgG0NMH7S4KTBrmxrg6/jNg14tkygFk05oY6AFYo4y5fxJAg4bx9nbfeY3iOKq402SplrciawPy3pCsPrjMjmRkvM6yFsBPY1frjvR+UW8mEGACUowhD1SiYN4TexZKnlqpOxqJpgwnetCRxcQRYplJkb/ovqWrbVyUCPuQxOlBnGg2OOLYvZ3nTRN6/5AEyrgHfSKFIkUnm94ejwNHa6dsOS9vYTbTiel0Nkor6Q2lKBtXj1sOIlaDpj0dqFc37yEG7astBnhy2Nsc3vYMaT4pvu+TPsIaQNpHMriTIjEpVwn0n9a4181A1V+9KGxyx1qUagXEnINN3ZXzV+6/mD3xMnHdh4V2e0if8E8A7D+y0sZETrYoMt4NcVpSe2PmebwQd8bozLNu45iNqYfICBSIzb7NtBX6EGx+OF6NI3eGFFIkaquBL+UYxRilBQUsA5GpTMUJsOTGYIRft7IuSIz8OzwVe5Vo0KPGUslCpem1axlniuxsCutlZd5++rje2Aevzfw7TiPuTbJMdusT36aV+it+ohnZ5I1ekxJ24EK4u83Ek+PS2DVDTRAfMfFQdv6cQ+arRB4KFJ7VxPva1Sb3kebC0ioUsxlu2eeLb0/maVdmbDZOoDLuvQYM0T89tWV8DidRkGVrQY8roa94aBgDH6fOGCWUyoRjD3l6V2MoYtlxSawpjgsSSu1P/SQ/rZ/6p2Go0c8z3N+bn/7L6gQQyoItl8zFeDLraFaQujweEBeUkAM95+4fTdalrhlu7W2LhyT8wyBnGwh92gx1idkFrsmRtmG4EHhmWytUYsQ30/67rpQSP0pGA363csYSS1++493HSQzjilYzPbf5RWuF29R1htbS0ky4OwKspQASlEXU3hJcNUZi7o8Ke64dwL77z4sJzy82KBZIzyYQQ5tRaAChkltmTVqToAh0w1m5UxfXR28Mq6n6uyFFFrv/uPOvtaVTdQXv/1Gt4rmUekRVe8jZzuk07FpFZfkr7Iv2xn+tn1qmFysVRi0OnbcxmzZDw/wZDI5E/Tr5DGRfHZMh2Fj06REnV/4dcv+1S3qbEyNErNP+HA9eT2MoJxrrx2JilW+LQsgkpwKbZCc02g6IsXHM9llOvLmfCxN1vpVwEmYi7gc2Mtts6Ty1Dv9gjCS0oeL9HtyhHp4mmiIc+GXREv0W8GtKo7fUAtQ6jmN98+lgp2E9X+eYLk5qExa+qUsK2vXlksujbOlYBCq0TmupN30q8b8V/K9FJYbGrcz3gAwhnYTSLNmQ1ff+kgYH614+sIqNjWGG+35lbkEsMakRbV6KvyKTZUWLdYoBcfksl5bhgbXce3O9eq0XjFnInLZDVd/+CpbTk+kOM/FRCl2UpOUnjaUWnEzLvqVNNKVhnAcHfg68tbm1Qw84zDAN1UkzepQMUHqN8hjLYYbVox+tsqRooodj7gG6hMouyYsQdv/gzClM0dbwZJD1EW+sbCCPg0vbRN9Z7X+hgZd1d6mLei6XQt1cMGJgB11NRY027HBsSsuXKRYFEtL6ZnTfXqJ0k0vHbWw4lMgrK5Hg0hFozlomAMKHZ4mxFSufeKNa3mXq6e93Y8r5LCOxfIIOq/pMGhMGBp2Hv7lskyfjPRaciggIKwTWaE7t1I4IDNPvnShF1SiJLXyAMoFxPYK9/b6syBDYz3kOapCIhjxTiOLKV5Nz7YrkVtmeoNgaFjRw6Sni2nxu0xXwn9CthsYyVVUInIVJx++c0fqPURK6G8oVUJkQuLemF7vOvnEqFaHX9Vh0WV4Lrp8lKfPEDhfM+uorwLCXRlvzPs1e0THiWdQBpTOGQI/Qzt+/+3909ViMm63Fcw4E+ocTIB5EpT9Tj40Kvx0cEgrJ1sbYQ4LPf6nogUoWmAsZ5TEUvizWMImwSoyq+/c5pCZfpD/LCvwTfle35YJA25BuLvV51pRaOpHoPRfaLI8f30wF1q0NysbPlvLU8+UOv7ji97TM4fwBl4j4BWCH0jSTc/awBAaEGHGOOU3QPlcJ0+Z1HiCxpQn622sIPkFDJc1lF2rG6KvCivL8cZM6XGrG7IeZyvNTvDt24087GMyy7nr1kkRLO2dmZXPYpfAnbZ2/Uy0pFmrBqoNEntpYsisObvjDGf+5JofYODhxwMT5A1HUy0ME93frAG4DHhWUu3x40V0tFfP9hvzeCUnbU5CZkgAgDVvWYYNPOMNovh+/iRP1RYOljMVUUCjdBUes2P6XDDK1WKuDHU9ILvuxFVS4UFWGwOc4TJKMIlZyt9QHyvXh7gfFoMq6ihBhFw5JSAuxc2Eh+bSEn2ETq1xiQ4pU7DFqWrU4FmE4QtPgcxyxpt/SfpT/g/45frvG5p50YZU+zvnztDSM570Cp+kKT0bRrFhrWhukkBODVHz2JgimnmXg/WrGIvpI8zYyO+B8n3TxFIL7ePcrdCNlVcrZ1HOhXbXdN2NHuhiWpb5++gmSETEFB+MrQongalldfkZDjBJT38rP5LVjLXfD5X1q7zZXmviQ/qA+kn8J7+SevY1P02TCsbQnXgjtwaDGYjDrH2xCrf6Gthn3SLOLQrFMnsd5qBnKqOqESsOjUlQVrsz7OX0WH7Twn/5isidTJbh6J3vMHfGPjxi7w2m5BBiSma1rjnKAICuecB1U5ME0xlez9MHFxdGiZSACGscsC0ai/WqBt6cuH5MGih8X6v5q4fkJ7fXstefGUL73coZ9Egpu0y/WV8W1I0HweqNTcjHhf4+TQ31YFOGfRSkghwi6JKskX8FSUZ03fu/ucFIWKl+9uTk2HzJw6UZM+2WKQTPJdqdwARMyc0vtRAtVDKAyhLfybP5/rbLnwJ+U3/IR4GnTYiEqj3JfIADER5NsTcyr4NZh2qz1L5s9kGvnDC4IwgdnzuWCJlrmRkLBnzXsMpc3ifFerjwcFR2Ly/EBCAZ99SKK6oFosoLXh+V3VKKTEsU/MkMv4V8mFkQBFzs3K/07ADiMdTaX+MgaJUWmm9niAzGBQWOi63HzfVbROd2Dcp5o1I3rozh4r1/Q+5DqOYJCqoBE2vW9sTi96TiZqd6Uvm5Iei9FlYbVVf8eo+PcQ8EbXlI2vFdNxCzP9Wb1hpRg0Dk8emFF3qy8ANFoAZpMWMQMUU37+RE/rlqmfC7ejddz1/TkWxmn1DK72Y6aTbfPELFKBRs3UuWXUhI5zIQgpzNLPK5joH41MGorLwOKTFAYWFzLSCOpnji8dyYhiLb5aOTomDf+kphwnNm/uBFgY0EjgxokXS9j3r6TEEUxI2VR7l4f3ijBECz0dLchMqVs9YHO8KJzxRQ9XDgl/t+f3USCKRc/Kprwnap66TS+IBhOUpu95MbRFatb8CgA5XNjAqfNxNsz+uBnH3wvNZihF8ai6ftQL++9aqA0vxAY3nycnTooNhx+RIP9VhBbKQD8vN9/+ug277VegGyVKPHc2P6SIYl3VMZ/432AIV9sJ25msbbkPOtnzJdCBI2exQGgd/cZCEbFL+4soux3Oiu+mJDpISzX76b8Q47bdINXy27YzOheiJFbfTl875ip+8ZZC0qNfCrOn75gwUdwF2c9Ibb+qik94biKVi4IUvdp7FS8T7W3ODlxAVVanEmv13ttAHlcjnwDIiCxcnfXhuCU1N4NZKTK5UUAlqTXXlhG67FZCWz1KgJyEUPOxjJylag2jdTqQuFePox3pmxuP7QOio0DMsquhHhyVvGGbb8TBRSXqyAINJMXjARRQrK/2tM5OvEPTU1/Jd0TYe4T6rXTKMKqMe8ZXUvz8/UFQsBAYE3MVMDEsDDnSMJmyEC7too1cpZJLsSXMJZcmQeVd/BMH+lQjPRUgOwTt7zdKDNUD1yXmjfVq7oef1ukC4FwZo9w0zG++KgBPBvivQozYnG9vavymzrNlWHDlxvQK3kiK4zvvoUh0IEF9YQgmvLFPY0iSI8wLhZ4L+O1R5gHCJdNDK1ffCTsqBH6KJHcR2kJCTaTYY372WpJHZ5HiUgNDUaH+9yul3A/KgG8uje6IsUvMEcwpVUPa6bj6DoRv5/0Xs19oiUuckyLvwIbfS1fbE/4n159tZo21R9W7u04Iej0HriysEZkNtUOekg0wGuQ9FoKkKVJNGxrk6+yeCv+bFSzydh+VAhpeU6gTQ5jvLXLFMX+hcvc+Hz/Hczaj7F80A48TCYjCoo2cAxBCc6CJ7EuoZymYwjbJPdSFilQBmsA0OxHhbxHpmzizuXAI3wxjGZuhnY3obxR2Zema3iTyPRNrFXm9aqL28rUATR/a58C6GlwIS/ElnoItenAr+lvajwEl2gYgyoMzipe1NATSnWS0LJgdkRpnnZ8jrywo6OOux/GzFiDpyB+FjFN5ci7p54HOKKXBzhwR2TpOwvvjKlDnvQWlSJfipEtMRvdyg4VPkR4F2NxXjrGce2KITt/EvBUnjBjwzgnDcuQcnSikJqQxKQ+u+/8RhTH2VC0RDu92Ht31xrrervdLVs3OHRkDVuSEXu7OtIJaiQTGFIyrnLkQRXvsEzwneaW/xCUAi0zOVgnw75ChNAffl5x7iV3Ihytrh8ftQXd8cC7lQJ8/cTa3o/RZmyrropo0c/+cuc9WN1201RECYtutvW0Y+oh9g8U9fp2d2Ap/TjirVmjDn7x2K+Y+cidAj5yu8ogzRx1KNERWt63xOJ4orLKsmoDKQbs9Nz4/7mGGZ4gWI+PIAZg7vdP3OMZQxIL2dHFayg4OFbS8WHyNrW4H4nYrI0+uu8NkzIvvke1IUCl5+dZ94C7IiLsQ4whsbJ8F86MUsIb0d/f/+3duMZ2EXIb3rDAKgNYWs06Z/v75M4CvwQEWL8/7Ua59dbKl2zU6fZ6ifB2QRdHnm3/moRgMPdND0ShsVopNV9M+Kmn8C0vtZdXfD3BVCLmg1nJ/qTyD4QcLMkvnrjJHrwWZii/HjCUHDL5m5ayCvzSRgbhd8fS6puLUo31Y7A94NeX1B1W0o1Oh5VO2+2g6e5IdhWiFdKrj5Wmdk0wCLa711q36Zqn1uNgd4nEaB95zaZ9j8bo+R22Zc8R0oE99diZ3UrhOmxHw3oYPNITMH7Zznrm8FfneSo4c+Ykj/7iB1WJbsde2QTnW9KgYKWzIB8yQqTx15q99RWDuIkvE4aniYObLpfT1eUCUK+m9CrpWdW+t2EDbR1p1jwGCCpcDlUUM1gPgzO3WDw9kRYTZ2trxzo4YvJAJfbabJpGyt9FDrP3YhJ7ia+bZOF8jO5e7JC1+1cqrMXFGhQqqoES3vjTtJXcCjREPEXPI8O+cMD8m8umbfYw9FE+FFUtn4fdKH8l/ggEAQA35hUEz/lYyWdmZvYfdU8+WN0WKfyM3HpLyc2OBy7hcKmUE5er+RIGNlIww0d8wlR1GziaFI7uuNNjgT4IqLE5+jVwA6MNEQpN+pCts9HVWDGBuNJjR41Va1tiVpoop/EXJGzCVlkD+C5Y2iOUM09q9T/gBLSmLo47KylmB6yB5HvtkCuAt2V39vjCLBAJB3HeMkM1rlg1xhHfvun8qOIkVzRVCC03hrHat6VpCbF/2zLR8pJxwVR44IY4ZW0q2Mf9aXxJEohIxaQ07DK4HfuWoVXfoXqup477marTNo7+vjtByuZsAuk+gBX5ovOkemBaCJquXxqi5as79dF5AgiUlYGP0/DqABA8uo2QAlopY+sOBPwv2KmRpMuDCMJpKnuYhmz6pnI2A9U9FeffsEN7SyJ44q4iRYwkvq6nSsXCChqyP3NLYtD/aiN/CCfnVcTtlD9G0capuuUb7ErsCmP3dkESIoH6eA0mxWgbr1EmJrVcdN5lwiy+m+7Yvdb3ZnHLv8xH2klMroXnc4oxL4f/ZYEmuKIl+5WlPKL8AKFAQIB2kk6xodeCATUyXewX8WpWrz9XTKv/HqmSO07oIN9k+z5Y4W5cJyPNLbdEUH2GZhol1a0l9RMLsVsIhC17Rh/b9xmrTvM9h0R8//kkrhjIe/pu059g7GufODlDDaIWrqwBx9amOZ+ShQxazMYZHj13GPZ0YL0VJ821rvivdKTz8z0SWLgbRDdaRXK5dZBKLG1C7QP+c9sQIdmXCxti7mq9OJrnsDqrnNgwgUdv8SESev21eVf+FbVwHP0Qx+i6Q8tHQIJlUjP5FnsxCvjk83wP1jV4sbNJ6cMcfx0QQv36B/uIGJIPeCeGkZc6OxB/qDSTfYRL6RQD45Qup1BMa0SWR+mj4mDkfyMqy5Sj1xBTrsb28Aq6ql3vWmimCBCZEgmYnsCPv48fKr5iJT+Q5uvND1HAK/MIOLg2v/Fw9lOTDd+hzps/bt2h7Yd9KdUVZ/JD2DRcUu7PSkf/YJRzoJjJ34TAduHbB1ZvIPepAiMfsV7trBsRJyi6z8TyzR81XY01m1MfIvE97CYOR/B0Qmy2tdz2C4N7WGpSbbL6HaV28NW67p/gTIhblR7n+21aH2exbv0gIhZeQ31JJPVyA+X/2EMGnWd/tlpkCdj1VuJjdHb5CfwCei/da+E3KBb8J4gh0WTxX3s77oLpZFqPFeQor0HOk+7o59soBkCgPQMLQFMkVuWh4Xzh0VwaIRzAXG6BvM6kRr43WVYvSS+HP5HdZulKE6bcBivx+CcLbdaZ71FNXfKE9vH6tVXOCJzdCCbSNjNpBhcbs1W0JeZf5k/NCAfUtFSCyB79NcFE9djuqoF9UvW7gu4F9V7eECzZKhAAXh6FmsXSfL1UuTMyh7wuI17VKCggs0LUITDuebZOvJBFTakA7TnKseLbMT0vEoLoevA6IL86MLk8GaA9O0ydYC29Wt4Gb94lWQK9Bvsg77Ij8Ts9d1n/4Jq/1UzA3Jw2TW1umhfEzteVuI1IvRKOrwL5c/H1GvQ7CYA41Zt1LG8q6JNh0LDhB8j+RLilznIB4ig+Dhg9RfNcBK3EG8h8CsG6psE/Yg1fqUQJGub2FOjp0Eh+Q5MegavbQY1+/pv8UkS31m/jl3AZb56HFuoyQuKFB2mrgL8O47U+UWQNPa7Gfda5tR4MRa0CN29eM8tVzMdtRLFLyVZF6La47/PnxRvPZnHiHLZ/7I/hmJt/9qm8LSpD/yC8Hnps7M5oF0bloWr/vYVEO2cjxJg7i/vVkTvqsYDRyIGcGg4/DHXGk0bKbQrgC2e3OvWrAbluGKdlW7mZmtyjyRfxI0nsAff8W2kiaVwmBBkma1VOKbT8qAE6bepkHUO4DgTvxli38rVnj9hPhjXoevQFtoK8jEmYlS+F7o4s8+WcgdF8q1ONxazXs+QwvxUDgh95csyKMCK82fXa8oUyrTK938T6q5KhELEB2x1lBbU9gMKu+f9f+yOIfatHAV0fW40GIgDqWMCx9CoODswK/VjAWo05z6ZOoQ/aYAYXafxLw1PWOFkZqO4XKVPiDig5Px5nxNVsLWdnOzJ7bAyOs4LPSCYGt+6u3VTxUTBIwhFcqYlJDL5LnDNxukpeMhRpV723is2UOD7IAUIq6LKjHlbSE4y3D3gJvZDYDZTexnzaMNSRX3oiDf3jndRDWPjXC9ciKtmepk+io8fKwKEwRqk2M3JYY4mHadC17HVfCHnwtb15XokMQzIMfk9O3SEtB+xSrhMiE+UpyAQ6DwiCvwkRc8vdhMUS+F4hYxOsYh7R08iPqAW37QQl2eZzE85X5YrKocPtag6/0dEXyPTeJXbaEERdGxVjZUeIZVlzvGeB66uu06N8XyxZodQRUppzTDy8U3dS71LDZpxz5mmh07CIiadOcyG/Vl5W1LM/8nekAbVmwFKy8zE7nFUb8huRhnDwxIh6nxtKSVUnYc1rAGESrcbpAZeAFCdhSL034oYQYVqKl7/lZuwTNM8Bv9qCY/ztZgJlpuL9xVFI14DL2suuYMphh/TGWGoycy9m8WZn9W7biZIceq4i0Kf/Jcu43TMEW01kkmBI0bNICErmCFkva+ZRBos2d27rxNl1mff7z5p4azcj2eozCb9at/NDb7aY4aPHySCvQ9TLZRFktyQRMokk6HUbMz6QpGHGAp2AKu93iNAKd8ho/qqHbgrTZ6ItzpH+iHi9lkOLlKPLZcUhMi7Ag0GmwI0JNWp5w3MWK6XnvAycq4aLVT7LS8hIsNaMAH7ONIZrnDnDrzLxBtwYOIBSrrZI8l3wlIL9UziiF2NjMmSyHMGrIi0w+O7my7qM+5tyvRnclrs/wYFATJo7xm0Ctz16Wz2zi5gvxyZ8M5tGugt9Ifw3eQVC6ftj3or60kb3hLNIgFQqvAMWhHZNvngfiogUKZiJdtS7YMe4OyWitXhfzoebXiHW27UW6kh0N3mxfZmvFAiCmnbju90loDO0fr6tx3SPekCQTDYx7N6uGft+0S2xpbPzrhg5m/D8sTUEmgyLR7QX+fMNPWMZx5Gs/bnrmASIj3hiXo7+nUWqJXHPvQkaBWXhfiSkK3ZP2+h1fv/bYE/LUN7FqBJf62ApqCMO04iW63SQtusT+UpzbM9sUy1h9d1W1qDCotg1bawsP5lJ8hlQau1ntr6mHxRJXAt4diEMzTJPBkNtJXlbGxpvemIlu6ncTSpr380TD34N4SrC6CxwTtVhDUuj+0o0sEMlZn5oyQum7UMbbZ4vAPCX/XTUwSmqHFfaVHHREsWOPZOa1BH1k+rBK5WwOi2GYmaIZogeljAsYnieysyNr0JGnO263LD/UIkoy4IYiSIdaVB4M5Yvxt3WH8k6J5L8TaoI9y8KFhHuGtTDU3msWtIxgU0RVMVzQDAbmCbxW6VkpC4lOnhRtTFXpT7moLFCbNjaaIAe8NlrRZ7qh2CQo34sboz4TuJBC403dzmC8y3deO/FUsvpt8i1Znu4IuzoKDEZQwNznjujz5/bvqneCYt6qufF5vGH+lQYeAa5zXIpZw/HzEl/HIqC0rlJO5o6KWby+rI3HGbWrReUsmtOp1sAOD2YDuli+jz7NFhOQB4bPsM7/KaHHbe98fJdjolciFsVcAE/dOcRhfbWfMJHqThTgj7tl06TWJPaqgU2H0i/e1S0ENyl8T9KbtpUDSr097HJSuqpxe1ByYp7a2piik7F2lnErasxCpogizWuTHitsjCPy6fYtUgl0KgUBSqSntyZnrn8LMB78stZNlRuc/qidRIC+aIrvJsoT96KIE+H7LryixToLWBFOtN/w0qbX9qYg1vi81IrKdiF5vb+82cP1os3GD7B5GRphMg5B/FU7DzXfV2SrjPKAfGOr1IH0S2Ttsw80P1nfGtXIK+RTE8UQxwIGDh51uiep3FLuqGbPYVkf+m2wd8Si6cAkB30L2hwP5z8bt4l1XZ2x0NrPG3BmG8of8vfvo7qVOknR+3Mx8p0V0eA7IzMnXXgUR7zlY9camuYUwuIxyuZ71hSZt4icBq0hygqmrP87CvRML1tLIgtI5J/UsyEnqT8Ri53FObmS9wv/R8fTEq2L39xe2OywHhZ7XEBxghUKggqXV1+D7fYSG+E4bWhrcSMXoxlN3BEK2EpyQmxsRCZwidv9o5DqLGv7SWswl2nmmc7LGO97JMq7VGO5/xAxJyRlodrx67sJ04tEXfTVaHZSXUAasQWF2R5kHh2PaBzZa1FNjGA4aTJHJBgXUHYtq8DLfrT643vksjHJfJypPxinB+RP9LVEypqeYBrhH5OLrT4RhN3pvR4mqZvwTqfl32SOKhUN2y/YmUIrV9HJLmvtucxS+mpXcLmIznSmaQq7jApM4IoRgEuU1r3KPlMkQlkeTfhOSVIK3rEDWCynmTyvHNo9Nqj2duf/aQ0UwcF7ZDoO2/U5wchks5bkEpzoloxIlJ4vtkHDNnuQXdT1k4iKoOIuHr80IsW/QqfrcDFJOJVWkAY2PnyhUI4uo1flB3ly42CcKgMK1PcJQjqiqw8SOT9DcjSKKgPIp45J2+4hz4wuvgH2iK/qY19bmZdCWqQo0AvIGekNSJnEDzdEkR9np5D/HEPpI6rcMOB3YxniLuDHGyONvtrBZ04kFu0H6kJuDGIJYGzSsEmzE8+V4gkf+354DSERLaw1EgPL1DUmX0pnpUCEskz0TbIyV8cegnqpuFuWHcC4ZCkilM8fAemYJYk3gKP2Hryh8dztY6DZTzU1vkT9hrd6RnI9x3j56KYRnidTAqOViU4P4Bz69sj5EgDJtsB//GPMOHJEvwRcDgxf6ReSM2I+GAJkZWw3mHp4DjGIjulo7hiYHa6YBy8XqOtQZwCFCM8yVphVZRpQ/4Zeo8Bd0UDMP1jcwxtwzEYBLzjO044R8BV1WPqXgYOCHSqJUhSIf//0jgynzg+dM205uvJSJKbmvPeqqp7Z9D+MGkA8C6x05rGb+F1MedUPAOaiaRh7HuSFZeWk7urssjiJcCjb/7qgPbs1ZR6oXXeV+gphFWnzXzbf6gtZ67kUh3lCZcOVoj6Ew0LyTPYoGzdfi8PrFiXDsZgzv7ZKbO+cAgH//sz4BENXwUGX05oFzzi9zdwsOddz6Vi9/WK+C5N6F4wbSZWVXYw+axrUEKa/FBZHvnWfwEYkzolHDR9iMXkHh+5yXYPvdx1HR49xksj/cAfA/mQI4NgSqO1BAj6rTSzk6jwiE/MJRIfdkqMQta9aUauJipMhQ1auhYPpDU0fhwl6qtXi0ch9LFw+9C59ai7d8MCISY7sdh4J7YJ32JmgamHFOwT964QSd3UFGTLTGF4EGQfYIUmdEycO5yx8rSQYFPnGcxRzL6k6a838gzvtQ3UFXY/rbQzJlA5yAXWBBsN/353cIn5NO8eybFwE0B7BJXFgC+8n0b51f2cfU3Jzl1BODgF+cycd25/HvdsXFyId2zLKsG38qMtNWzcx9Yme6L8NxEmH7+vH47CLiW/sVGLc6uMFH+AyWH4iDiY/ak4oSBdXba6TMMy7EPmE29aq4Xlkk4zqyBAIxKLWserBAn2vICL41o0EiUNaM7+2sBvbn15NaLvLjyEVn57yGEmoMxvJ3jtLshjajYcHN/FKvfdlGlYnOxDIVH9eTnDm/pXdnJ7VsZRxELVMH7g/qHRsd76GAhK4hz/Z1hJqhQj3yx6MdW7Ze6PzIGMrXFvcZuRS9Yno+K/rEUbVty3UTPOxS1cXPnIG2NAo+srv1tjJeQyF9B8tkUW/4txX+lA96MFCwadl8AA1BWSTGMwsxYL046ZNkm9hBIBvh4bFYQWdEVDSfikLPGeV9HliQzCjR+B0lO/0fAt0Cm7p/BSoOGQgt8FTakH/V59adRZ8MchTVZUhGzqaRfT1/bobLw4saakEqUfd4ZaNtn3cxcAxMc5wo4zEq4D/Xu3QJhSt8DD3CicW/CXcoSNzFnwhruyVG8BZ497s2p6XO4stszORQR4LJ4hVs4Jx5pmb1NtAmSyl4PIY5PW1xLx5+XgDbucswmEIo9lWgsVwJWybRUG3vYH4x0+qEiCtEqDamkPrl7etyetHHGD9xkSOcZ1T79Dj8TtgKNH+Ll3Zuwa+HOGs92f1DiNupaB7ybB+EvMCUE6YKAnSZC2Pck7Z/W3LDULZ8GVDR63jDPu7Ii3KuPc+bhljcpFcQfd8qqzwhz9Sq+TDzBBEOG1ML4BOCVJrKnlZjexjp3Gx/p92Oh8JyBf6qpKyu/e/OD1KSTCWmqqhE1kH3aTzmgnGg0ydZKcDHFn6EyzZ/zao0O5La7oO4SS1ROXjhhluAN9L+L48q8/k8V8hoXlxeN7i8hRCCULVal6EuRN2z1M1LkRDcVO/lvPfGgM24zssxaj+nRdIarvZeOJtw58kgSdCAycjiQ7vsQcC2EuMum69AQ7+7H68SCsLSETBF22zRQCc5hJ8uQa8n7jBSpMbB7Rje3jCi4oFfruPV4/sVexEqL5ZEBPzXI3utUeRgW4gOWwv0d0q4BmKXC0vfZfbocQrNj9H8D4S3dLgQobsrYeTU/KLaCvpNwhfu89zGoYrDaX8C54o6uLPn5z8NukEtogvwGjRXgmX4QeN5WoIFqIWcBqLf9YbeYDDRKpX+eFo1xUWyjhn2dzf9jVAB/3KSJR+jEVenC73b46r0qW1AzQeOqlGbzGZVvL07zhy07Oi4HQoqKHu+YNkolb88WsHUBIcnapcLNM/6pejQHoXl2WHoXh/wPTAlIxon5hhsvbIuRvUDdHhIC0M5zTTfU13HhvGbx0giSf4zTjUymwZHhxgs3YeVEjhDsOkiXVL0uF0q+n/6B7U4yaOXBJJg3qVilbcGJAC6k3v9lt2i7MZ2DzjnTJjTcWTm3qNgmMxnuXg3Pt+ZRKJnoz9ydoJ4DylywbFmG0ex5tupg4neQ7OSmaxdZwBULKbIM4O6Ws3SK1ud9dprL2oVBhXCHbsAUDib3zoEb9h2AsHs688Ody/tTqY4MLymdPnlE/9csF5q9CJJUCnF8Oqif3/Wn0GS0IjQv11hlC3GO2gO+LBr8e4mbsYyTnHYuHqSUOK24JYj7tE6vL8MOFaozfM9E6ZVD5v8d21CeHZ2CSDofu1Kw9HyNn94RiQTbh/eX9Qqd138CPFwuqLR4XIPXTWI5J04HNQqXLmd4HVC9bREro7DrMukNcChrL2aElhhmRpcAOIDhMudQtTOtEyT0xUZ5iUzj26C+2wP5k0LvNPSIAz4Cc19DlWkVSJ2BuYc64/8k2/JSN5FInY0tGszthMCjhbak9OnxvmRnNKC4XKrd8ImqCQ6VznFQ86f9pDnK3FMhKCkPlrY/pqyj/JWB4BA/GIDbzTE+9ENELO96W+hI4RF8cNPkmZuv4Hbv9BRK7lksXQfb1ghm5MvHjPLZH2SdbKD0LWv/+6TdxnDq4AsIkm6rxaQaf85lfFKCE2wnzuFvIezdcm7dnAPMKsUOEgzhssMpNVi4CP4Xo43+g+Pb2bB/ndqJ/d8sVwUOp6fo2p5vl8Oh5G83QS4nNhdTfJOzTApOlhKFFNxoOARXi7tS1BZOv5DNXYvphGzYEribaeGl7XrYyLRZQBSeQsxBrAmto5gBFTNjKAFLZuQb94pyabwSGZafGKrZT+Bt+PfZt+onncSikFKC6TtR0GK7aHK4DISw1qsAtnDUIVtGoxkP8u/baW75h2lweGYridaaCfN0l2zuyNLMHaR+xiCdzGA/Rz1pipfkZLw2SsE7xWn9FQNaaGh5MHLrM2bpcKa3UlfS1qKvYSyzgAZK7R5Jo13Wt5e3Non54cobjAKELlNUSY6BAk/KV1nFCpwEjXEVV4ue0UBAgKAuOYFuqa3J3NcpOJmYCoOQimj1UWCGCzsbeZrDZEn1ZCw5ZpmYkdSMMNuW8AKOp+uNG9nyBHKKmTAjU6rcNjdDYLOE0MF1+517PchC1pKs4qq98FHjHilKjaEGGtGLSEmD77Np3BvA5xcZUZSG73a0OC6eD95HoDy7F9C8ctiK2lc5uHrADc/XtRHnLE2rFUFjcj3m7gl3uLo6EL+XBX0m8gizLkMH9abiWaiuQ/CdDudYbZk5ZUM1eOA97gE41y081gQtUdO5WyR6EVt2RgzOTlx9oATY9qfNiGYOGf25UMAcy6dM8+PXTQSbb2cK6M1ndCn2H4KcPVz2MXmnDGvXJ66eCWVFkvMRRGlhqxZduMW5vqtFyySSSi+o66QLdO+TUm0IZzSabI0NvySa2sK16BBDRJ9hHqX8fReQQ1q265Rs5g4mntUcqvt595BgBWw+PAM6aLXsdraxJbGBhWv2bP/VXAj2xXj/udQm8eP2Q1uTGBFmZFyVaehE3ZoPWgnW/JivvYjfpapPftYyYxTr90DMLEwBR+OGYn4PKpUhd1cppY0wT60wb7QrSVWXN8VX9WdA+eLIL5oiLYlAhaIUa7rxk8eWh5uLmvmFWqBuVU62BmXDll6x6DY6CqJGqjPidtdHXcMlHNapHFDTJWm5TE6hjh5O97mYt7azDEFMF61cP/qQErC+E14mEUgXdyDAl7MRjpGqY+yro1GdTuJo/k2huuNi2U1Ppi+IB7atLWfvD3ebzj/ohnBzK/0CiyrA3Bs6NIul5qW2UYiMb+xxalh6IeDvvWy959A1InCA7Z9U2+vcWMs8/OsfimG3i3IYipCQ7uwhuEPSMJs7pAKZ5U6phBtxb+uAVpmT+aNJV4+6d+A5UDkpE1fGYM8r6P0HJPghxVSuYRqYuYm8VNO5j9OPeI4ODNZSaRUAW6orOLh0zL3UemJtoLjNRuDopJ0HL0QY1y++JLUE/unDk+65N/+wr+Vls6VTmoXfo+EPUeJ+25COM+Av10tbenTXhz1mTYf+h0a/r8VrGu5oiopvxvgS+33yxOxyIlyChl8ZGnHVN08LhV6VyOSq1VDkHX9DB8mf4e0s2TK+GYJ65hJDdHRV+q+UKg5D+bbiCcF10iHXqW9GsuM2do/eic19VW55f/bamrTD1OG50uXG2UMqn8FVbqyG7hCCVJZpMF9O7d+q1NorV9qzjwA2HsQym4tzPnncebBRKXKAJ9fCYF0x3i5AQW9KN0kHn7JDymhDA7TwGjoREvaTK7984f9nupOJw47H5ZWdHXDHMh3WPa1rZBvrT+qgRngB/qpYNmLditUMZUlnyr4XeWNZ+uvao1xTVeYRWQksCT6Pu2B931L0H4A4K47dFmlJpEYao1h8WyIy+M+3uaSQtYsKJLX58sv3ueuHOlQb5RoEGpmcBGOo92VzxXGT4pqclXHDwPhy1rWbZnWV5YA5fk4ntb6qE24Nr3XT5mnrte6KuK9UaM3VkhNBegf27+82aXz4Kr8DHryKRWq3jkEsbV3O5SX1JiGjeomRomKXwatP0u9uxB+zWfdw6ADfrPSFhSRjJ73L/lA/q3p0/+XDJc2Zs7FGc3nYXfrTyDrlA0npR5OInEPaZwbR+0oJ4mXFpw288wTeO9UU1Z6+CQOZlPpDrBCcB5qw9nn8aM7SLHyZcvUCoNcukDLQbu5RZCFkYcwSWIwGMDXi0dOc84Me47Xi93DQZHBvsasg54VbELu4G6u128SI32PfJSHuCYT5ZZJSdAw1SJieM8lSKvXAyWIT3KPJet7brXMMiUBErRrZAiPBQlxesIXEy/QgRy1hpibZZ9yHS7RpV2s7r6WEiX2vRZiBWRq7RT4/9vb2RgJgxjnTWPi0800QI/JqRGKC9isIqD/PAC/VdiWsowX5isGFPMHH3aNpnANo1u9nuAA7hypRetKOkDhs63XhsC0OHZJvLMDU12OyeVNib95jcQ18uUhRj036EtnPWqQqL/NHEs4Oyteb6NjvcjPwLTM4rbyRGu40/BINRORLNOrqIC2nIW7BwlJYDRlUFWLX7SzYWqe1Psf5efME7gsatBorhrMudos7yhAy/NIA+esesTOUuCnciO1LvPWZDMmHNGCXzeJjLcc62vftOk6VTpDA5bovDLrykSRr9uLX6k/XSZUuxR+ajJvqK8ZaLWcYrXX5CcQybS9ImZzJf/z6POw/bnvuzPDp5X+8bZgH69R9lwtSBjHr5B7iBOcmRt2P6oC/T3UFl1URke0nG6VeHO/I7rLvSJcJeop7J+CVdPh71BH0dXih967qOd3cUSU/BoEsqZAvnl6z6mkqqyo8EKha22rmMQNc6KSm30VjABIz3spiRXY9ytPo4D6BeNFZgbJYM4ygSn564+4a28eQ37x2KrlzUTo/MwQ55my3b4chPD4t4gY04C4MFSRahyG/bHYNNYLuXAfCXBQgjrlXflHMjWQo8fCF/rYrR8quS2PFsiIRo8h316wBqaIlfVsOvQu4NSHMtEkWJJT+Nu3GkqE7RE9pPKBW9qbWoxxHu8igGTGuzU3ygb5MgDS6LZJHDoOdlUiXYoRLkPBNeGYhdvHyzODQ6VmYHxy0o+3WSUVwp11BnUKl2U6icYs0OIUPYSUmE+GZmvVaHozioP4UCoVvq+np1Xsl3sXvMKSj3zZ1rEJR3OJxh0/ux/amDK9LK/vVOnXC33DCD9xBDd+2e7qPW8mikT2YBDK8VmMIoPvWdfx5WS9wF0xO8/DD0q5/VLamgRwKfc6dBuZXxqX3uah3xvmie68XgDZlS+BTlDJH0SXT5QDAjRo9ZuF0WoD+l2aKmwR/gmrmQYKSY0Q7Zax9ByQv3ALi1CrSmVVJtxunvUnJxsIdJuw/wSrgWIl7vvGlPl4p6UmvMj8kZkXVj8+bKSREHNRhd+DNc9CUqAoTajgg2YnvOpFmk1dFRbiRJPCOxWRujqQH/oJJhyp3ptyBdjXmaO9AipqKnu48VXIwNAjTGdSd840+Fi7/Wqve0fwgJXNTYuinBl5E60f9lL93BTxwHDNR2LpTZ2fgrPKHY2r+KZHh1F3C78GwpFkjYywjnPWAYSzyNZoEu8j49jj3O0RFAevB9LqnHeO7qpMRPCOLj6SzwKkKRomdRKZf8XU0p3gD4nGk+eK8UXEVr44PmPDWpNw4kU9p1oNoEQhyRI5tI4QcIJYcl+o65TB/4zziYVARWEcR7dSgR7yYSMOL87Q416VDUe2cMmTU5LyDNyDpzSTLV+n/INM7rgxkZuf7X5ICq8gufE/cSx1wTJCW4XmwND/g6qh3ueCKWQGB6Q5r97/9UBcD3X+DqH0zrnlrSgwAB9oEhWslEmTcdNKGxrGR2kdVloQEaTk7pRKtczON+BcdjwE8QWtjTw5KLmPQugC4n6RZOo+A98gOtYrejFly5QC53fpzTv73YDJZkL/jmvAbgbmF72wCfUzkds6qFqbSNEAqcvK643vGd1JUMMTLxCy+bNamAqc4AL2+W6IsaHyBweLO5G2uUislGS7Rt9n711ve/UlUqPx6UnuHhMUhWZkTrstn9kiJpitKECc5FNLpD5wNwyPSNJJZqP9mw/nwne8x6GQKwRdvZTOt58K97jYkHI7tl9p6vv0mt/KJkWMzUyLK7qp25ffYam0LxyWU3vk/rXHGfOEnJnaqA7bQUED70vgRlfj4nMD6ON3Kv/M9Tg1VZTf6cWkuWVCEk0Jg3NzBsoP8Jf8DbQ7T1/6IrWB3V79tlbnSt1BIyqxNbQXy08P4OjY7pHwZHmv/Oz9lTwyiaMfPuypyqY/2F1XmcrAdoJUGl3wqWFXqohjN9XdAtO2qggifBSXO4t6ZpYbpD//5DX2WGIcchwQiOGZBFTrngycNH+sZj8emkfjLSn93RKzAuEbR1KI6kRqd/NjJkw/cNjop/Paw7+WBwxQr/r3Vo5zPSF5FWs42e2xTS+BwJB+zsF2okcoHDHCLbJCf7R2jxSufzkX0X0hC210G/wJQHUNG14VLTLe0Bclsy94uwTJBdYNaRg2vEKr+6pMsCiuXEUQrOCHXq1Y340U0RFGEHaQs4W7X95FPT88ggtbkc+FY/gVKxJJzZPY6iWAOS9GCMFuql8T4pZ03HLSUfPeYqLkSYpM3vd0S1teWYr/ZbTFeR8Q+go6w97EI88OgujJzCkDpo3ESUqiGBlvi7rzj1VQUpfmNO4yI9RwQJQduJ7xfioCopNC6m/if0b71ASVeJTU1CS4IWzSYycRdXZyLv6DVJURvSXK05WT4m76H0Fu3bUR4lxrREKE4Pg4GXU2ONY6Ptbimem6OeLmqr9mLZcJjH+ZN/im/I5tY/jWY9QFbPHj+nYz4+leQzCqlIX3aZ0hVsIc8+XpDuYIW7S+7LX/32pHuHPPlCZmaLdE57a3bWgCavdWkghxi3ONqdjmXr5eGF9m8JGRpcfVWRG9NOEqCVajxn0xHBSLg/AU2geVgdi4zrLKXjlbL1fY1V2z9H8MopuIybSuJ511yRvxEUUOahjIKQ9oNZBwSfZczK0xjxmrBKxRBIIEqmk3jPW1swGW8665RCmf4VXv+VZYem5hhdke3sxK7u6F4hhOFUl5XJxjhCl9ZXYco84ayI1KvS3b8WNpA7Pd1g34kngYYGEOGh62cqmjnI3N5jMzjA3hqJS/4uRCUK5QNUibDiyuncd2eTM3h2Xulm32wwdsx1bqIIctnnLw8mEl9XSMb4GomZVRyjnqtL7vSW35bWgenk9MrBffZb4mJLofCa1NoHDnn9tj6AxZmJZMHcm89RawDUmQLjwhyn/Hdq1VB3NXDyaBfscSAVueMa7exone2T7UIJb+Nd2EINwPrec8hVxDVj7Elwx4VdYkBimyuFtkb2DcKUfytgZYmfDSwN8fEUEAbvqvxlm1925ZKm2X4vbcWz4w51imxPuXWwZLIwBq3M1UOvg/1v3NruezRCMjpS0nqm6fm/EPmnzOng4C/0mNXcnMf7EDvlUQgvyRNj3B4+4jZXs+GFLC6XAw9v8FvUEJzNRJY5CsoSamR4eP/qLrvI8TjHgw38ncb2NGjomcCHVAkHXH6nub/SqYHRFTNTxe0MgdxHlz/cCrbaEECayxKja6sgktKDTTAOOH8JxEbW5fEBn10Lw2T3quTNj5aZNYryt2e7QDQUMSHwbPUUDMMHdk1H2psXLuK5RmtczhkpC4npKDzN98MQ/STYBA2F1ouxGagk5xTM5ZesmLXbuablCRZrprmCUTQIFRqsIeWTgP/Q8AbXXWS8FQ2aHRegvJqnRqjzQ/hlnEfuMzjTtx1vjCFN0L2ZX7uMtaB5N5LjhlSJ9YPHmOw4gGggFbWL8GytdyiM0mf66AL2nv9DAWH9ZFILlnjk380BfTMTwohvZjlIOj3840/3M/iyA5hfkfBktdLZeLDHAYFz2k6mziAntYL1tqgKmuCH+45NYr4yvgxcStWV+koYxH/APbj5cpUG7z2r99a6ORQgvtG0akB/fS8RQZ0A/V9Yv0xtYxRKxHKpNBTwzb8OIK9f0UxYNp3N9TYvem9LEJrve6USp5RZnAQIeG8tYeGtrXQNZvbo/PQWI8Rrkuknii4lHvrAuf0O/r51q/5M0+8aCZwn7LOjxRekKgYz/SsmxatwqMrQd3JLJvlz0Xo1noojdUO4cavLxKF21n4fuC411K0zQfqavYPN8SPcGVBImx3xgbOaE1MFEKzHF72ni3oMCZrqxECNTwZsNhppGy2ucLHTAW0BamJh1qrRa4m8GQyhlV0JnIKa6NKmm2CZnaZrwzIeDnJelNk/rvYKryB3aVOYgESAM2Q+qa7DEcktgJPOcXe2rfRKbqNsjgg+p0AA1BpDLCoV7rBOQjfAZ+8TzN6CiGATszst/bMyVWEDaZNvIf909oQveuK91gB7QGTBm+sEyBEKL40F9Ro5+18AR8D2JqbbOuDCmBQyrQDJNvnYNIkXPF0nUy9//7srEwH552ATGB3KnI9F+xGW/y6sbRNuJpjnxgpPgjwMEd9gxlrTKhurSzPl7+FqpjUwLBfVkLmIOE0TrTZmtIX6Qlvnl73JlfYZBeqadxkT8SOFa8Q/TRATHD0mmXLvZmWwvf4UqsO8jnL63DRgZAx9bBgAGphvjg5/KY31PaVoPRKXCZnHKb0u9Ts6hG11RpFQp4VCxgvK5nbbdhtyB73cu2xDOhfAoDIHsFgP2qWNptQHlZjH/p+v83yo3aqpH4c/KCbcUGt2NSlSJXcv8M/6YgYgxXkrQG0WmUfMX2j+F1owVp18lLk67qfbAxVeXkE1vPZniOeOuOa86kA9crJHG2TCrK9Z71t8mwFvpxEvorpllaJWWS3g2dnxehg+LK9uwiCSgOMzAw3ZwFUy0C2C2KzSGRsQZFx5eMGmDxSC/TRib51JjrQlpGbWPH2FXNMReuvolOQ5R5anuhop+9rBJNoSAxu1J1MYEWRVTDWUpnGL1AUSqi1M5OH71ehtHEVpvn4IWSy2i2PUxRJImopRoDavME5BL4+WgfVklTNumqOsqYXGMGnmtfkf+r2Z5tPfCib8kXW2trDCHoQ53yCcA5OCRkWMNxU13p0uO+bvPin9MyiUv5Vq8KwOi1lqXTg9KMnUGM1CKexKKWVuSWQLDQwdt00IY2hIuzhesFoL9oa2PR0noS8ulHKrM2lvWigouzM4Ix9tVgAG6r1tqNqrT497tWoR6rXFP5GpI72i3cQBDsI8hMRnWsFLaVBsJkXU1ePHAr103rljYbhjWEk6zV+RmtPEZQMxhB5p4OcllaGL8T6LEjm3efOzK+TWXHlsqFnyClQKstEb0+5/eAO20nsPI8VckvJZY7tPVS7eowSprICTgM/kCMIWAEXVTD89qf7pyCN+xBrqAq7wrVCyAilfkKy95I57X8e+1z4/XtHXDGWoPamoNlRFiOtN/nUgxXdiJ9x6Dnb/zLANfWZWmqkBRmkpgD1lN7kaYbX0/Le4biaKQsKdY1rb6bq3uRgv9exLwOlaQdi5YYjXauSzwhn2QMYOuNgXwRnkh65ZaUjsZl53i6iPgdAnRPpM2P7pjbSSW9Z9faS3k5HfrmJlY+Rn0bRqka57S1uVFUiS+W35Zyzh1WG+4olV5GEl7Xm3oOHDuoNy62eVJPAUBLxhKwPiedtZVM+T0Zhz1G/VELiAiwwY31pRBxWqkvFrM0FZYaWp6Y9kzGixqzIzMOfLX9vWq25si2vpW692vA0H5m2C8YZRUOXouYOWG1vk/RWSqdpAvDFPHkPtfVbU/O5bXep2BDrmTre+dqqZ5be66HgDMVmuCs/xPFe9k8I+XKxj826CYQcn6qdIWnbL205JLkYPDam1fXrpSdS1f7AbBWozGovtSaN2tOOV1HKHqPVu8wrRTUqePyFF/9DsrXMOZbEY3Ko37zB9FWOCzH61HXH9I+hSHPf+/FV7WT6G/WQRP5lWCOFZfwCN3OvlpRossKSl5iMj3AhCciiOh6AfUxzdztbX9Dt/BDMqJoeMXMVMErGaE1k9P0gqbjJ0XGnje9RScsW5F0u/ZF4+2rNJon/C9thb9hvBBYFNqp53F2MBw5kQb+QY1Bmqa6Cds5STQ2pnIhKeoZi8ZsjYAXU5DpWb28koJPEO9Y4uUsGEi/or7Nj04/3o/4LpkI7VY1TxUcXS3pJNg7ZrAHAMIGRvL7koyWBOoJjldtVpfLH3b73lCxfLAk5EiY9lhHorAfoLHRj7ycsXFMzgZq2zSVZofC8uqeSoD/m95jofIQbgQ93yshdv79apcD3ksuFhx/3pBZdrRmuj4b3iPTYK/AuWWusVqfXs6nxkdD16QHnjDWEpjhSSabSgLoNrBiKJV7UROIX8qHJxOpY+qLZDOROv3UYGEvuwLA9+ohuKVpCSFfzZflh3xpRwwS4wB9RTcl7h0K2BWEihRNCLRT7nknyJzpoy3prUVMNAs67yjdWkjnFeCLP1QCBiuGzihzoRdi+dwqjq68lP79Q589t4xmi4L3HhKaPeuZJz1m1wmKRflwdRtBaATMr34dRteGdt9aFv6L8ZrVCvKDvEGk44DaVrHtjCcq3fg8nGa93SE8WM1sCMc/8P/mQ56UHmafG/UOU0xC8JAMC2U9iJQLEaa1qGU7j/jOFDJygBuiLnvHY4hRoAcvP7iyXgsvspa14GPCOQWORMwFPf5Zy56uhwHqUp0lzKozdLF7riWp02dVkgT3CxM9rMXjQ2mJgdxPmRHM2TYUC1CvK5H53deu0VGr39uHq/kAlyLn+J/LvccCW+Ez5wK+pEdG1RZGybXdbb8yeMIleNdsgGvKwm7IAdSySg8gyoSACmikj3U/DlKQB5EzogUdP5DovPiwBVngudj+8xShO6WDla+I2+8teXnWhLwh+wCWygvcobtJqM5TuHvYI3T9AqLHftQAi3m9mVyNT4caUZDnM4RR4PH8RpIc1x+Hw+0XVLBZWCgWR6171vGM6fhTCRE5iuy15jBQ2egNWxzRPoKxNmDUWgb8f8xA2zKW+huKydQTOOTOV2yi1EUsglHbDmuqUE3K1W8bANCRYnU34orUfkXUdQISGnATvO7nn3k4pseenrzzfXo6tGZXE13H8docrdYI+yipoE1D7XcCFTcN3oCG2gyRptpl5oQjMB7Sosp8X6UP5Xim5FL0wSQbQwNSo0lIt8hTZ4iqbYhKi+JzxkK/qHPHahfRgKiH7cYIXJFB1msA8hru1bAnJ6rAKALys2JirYnGcrdTOx606lkGIewpJZ0vjiXX0kYOp050HijOOisZFCeZAM83ZGhkYEMkScqCOEDzCHqUqGSpQdOdd/fRTt1MUw7jDVPiv8GGYz7AATIZjNCPLGIRIDgk3FVPpgo13+Ejbvg0gJBjA5CJJSOMXTY8BkifdmsxJdaRdp419jDA0BrK4GY9N85PK8seV7+MiR9rKyzaky5tliugOnUHDYr6OtF5Ak9Wzmyaxkp9RJMZV6azXK9+F7YdDkI8fmmJpK/fqgpzy18cy7L+FsDfAe05uypqeeq81skiqb/043o0afwO9IVoS3Ab7A79/sYtaCigH8wjEVaKtrrbhijmrFxr96zK5yr9FUxoUPsvgBlw5RU1gOicQd/OKAyosNqWcu9NT1CDYhHK1o8OLdZmArJx5gJqQTDXPs2fK3Pj08rFPGK+Y98lHbxfbZCKnr/y7BuCShFWPAGnq4Ia3ay1tr8CWtjPg9GNrh4FkDgVV+MAJAguaNYPlrk58y+Q0qiw1GhWzptuZf2f+ybP1QPwR2gdeDP7RAPBc8MYOoV+E/3RzeImnU6PLNe++JxnUs+1WMeydG1QnymWzAG6DXihRjQjwVGPgn/OZqt6b7y+HHanvoVRVAxeI3DlZMLskEeAS6A5STTx7YHQe7DYjlRgGErpZ7Tpn88Qu5Qx+RHTPasP1LP7mOuJQ9XdoyqSUnqibK7kPuKae2uYeHurkHx0g8GeTfWe6gCd9jwlzAJQBbv4IsIWjMm5QwT8bOYukhBB3ZxPkdfWx84SSMJOgM0TDksxSvM+Odrlm67tZROjNVWrTU1z9MDmvOZrSflZBFmzjFSxWIe2HtOiWm6A/YSBrGTT08N1NDSFaWLLNdOyS/CBaeLhJD4N22DlTtlilzDPKeejTReBGVYkUM5dbVVth6RANkE9I790ti0gvQ1tEvBT8MJSmovZd0vO7wHyH+Hbm4DiiLHVPrm0LGT1HFOE0AZoJT2E7/CVmfTi7LY9DGVZSsa2HpO9jMlGxkGObqt/VAd9yWjLMO9urXxJ8WPx79TYh5VMZDBS0B+LKXXHZEE2MDl6sJJ3ALAeRELsdtXj8jtJceuqagpaOMRL/oEi94dO1Gdnss3k9qJy7NBsOZeVsLoxfXoZiFOMYeskEej6wHU7INxBUPbcRXAz51qcZxWuLiwqih+4vWNdduHEJUyQd1/twkXBcP55bhSN16c189V496VXv1tjAfuRlLXNMcMwgzdKtcrso2hbnw5G9j4D2uHWM1uWRuXZndnrL0MDaB4ELC1+jKIcZGlsZ67Kgd/HeSWKvHedm4Gjs9wpJAiB0FxSP1pDlHUV/tvrk06/qMLDs/PYnVOr3DMyh1JMcpR+QdA0iHGSekzjnMq0TvgvJgKRUoHYwNuQDSa6Se9g58MSEOAmT6JWdZ5Bdwdu2ek3JUx40ICtWrRYiAmQoitK6FA5XXMgrroL9gN15mDjpbk9u9esCYDE70BQg1feA4EigykOqDGvpFM2V2wYsGN7z/1+wb4unxxA/s4cMONArPl9DS3pP/Q3+Ko5mT3Udz6cjaS0PK82H8AjvLI0msoTs9+NPwIUGHwaVZTpFnCbQ9x+QepnHgMCyx+hlkHq+XFmIi9Sx8ApuSh/P8YxF+rOgyQWCd+oFcYSuHFkb5aIxGXXRb26lxmjrSqK+BPX8+KZO6ZvPriEiNJuyzEAWARlV/VWljF3YknMqwRmsssOi6TWELR5aKQYmqQauZ7NKhrj7xy/AN6hemw7cDogOHM27iHqnIr0mpfPCEyX/jtq2z3xlZIq2/CT5MikFvVKXKBb2DmMJogROfOSo/8MG0LB6f+ULxYizvkhUHSMfh+f4xSXrbWVmiFG+5C8fxvIHXgtaxV/FMY6tddpls4m5kiGgiZ2xxVnfhTx84R6nAXWYNDN1N2jQNnVyBa6D/IYJrQ4YG+oMbbmkvgghDgUnnE+G9kj5/64yECrzQ2Hy+yhvH3DEfDJjq2F+nA2FoXRZdtfw95Rr2H0Z/mouw/K2rgzuCoNuibWgLW4dIZqnV6Z5PqxJzhmIlJcr+QBENffK9BQOrL9lz4kOUQa2oHhKWIcmPIxjbSDf9jGEZ6KXA+9YXfrfnL3XkM+u3JliqjjyUlFkqQU2btyrXAzax0fS2zA1UVZqAtVrBB9GH59m4WDmTZ4DtV8XlLnOvFjS8blYElkxhFYU8GvoyD8lSnVcCrXQSxRH1cGxLdIMYa/GYj9UL/x0s4KGtWyJlFMruAS+l/L4UjLSrp/wZHO97AhsE/c1/qMRLSQq4mwUSi8wL+i3Ux652N+2HiNaMw3BqIQ586o0Hbb5mTC4rk33FPqwzV0eunYTAJQChxMIUJMTJgMc0FBDUpUYjHK6AX2L0zI1Pjmq4anQHVyGK/4VTSd1zkefunNEV3bLET5K0kay4oZi2I2Cj18tu/cFIZfffOFxZmQHvjX7uoEIhWnQ8ePDHyQ7zLlate7sLqkNKbmeI04+qZCYzyfysXDZV1KiHooVrp0d97V0+iACjorasiNx7zvF4W3MI8s9BITHgwq0h0jEP6Z4+sCDwjur7TBwnYwefP7E/r51H1RNhbvDt6ZfZgzdPfy0WnpfJlgLjqaXyKQ34Z6SJGo2E9NA6ZkSvbndI3oZs93MXEjM4B6FDZsLtOOa/bVsgGXtWgxL2IRFr7edO+X+h6Yjf6E90o+4ZNrW+Bn+AjAnTBDnc0fOEzH4lR8j/wdCanIuvmSuSIl/TxNG4VJkZEEixpOpzmkvzHkZPQfIGB/MiHABw1UywfQiyF80GQTU/BhgG4NKE6nTR4JU5aWMAFKsGMBk0LhiTLKdXcvZ1gZ7bsOVzIa//dW4GGlas7dBSCAnGDlZOs7v+4KLQwvLpSmct4bjzFHAV7BH6KvizZ7t07RZEuJTlRyKxoomUzd/Tmd1c3Apz50ZqbGHljZrf5OAq9mQJuHxzgfigLqn6QrZJ5SpfEgAyhaSSS+AUbZN5At8VEaHW2LxXQAFPDBaC/KdX563fDXPvis9lLwFSP2xvkHFpFbAGmvdzYYSDC3UqL8j8WtBWmHF6DohuCnW7zeZApg1Gnfm4uN/1D7FXTorb1lC7WDiPG9ujN690rdswB9dnSraFJ2oADXh+W9TlVfQL5aCj3m10R/pRl8fMLGlC0aCBp4BSHmnGcdvnZ3ns1rFhsoLz6rLHG3KPJEge6G/nLwSKvuycBPXezHKhhW5ImHLrBBzuPbJmq5eCqZm3fpftICtX1CAw52VNeReQ3gxpljIf073R84uQwnTOriy/ByqrKwM6xlqJvVzVHGbBemhn6ywfdm5LRP6Cff/eI/04u/A52NefSUaykG8sT18JhgOon2+zXmdA1zqdW78CzAVES1byFTLPR6ptp+Hutn9+eeWgCfOPYQJgD0fU52msOMrjn82FAyTBAkKPxEEK8PmkEYzClUWlau/flnnGxBqwSqX9NISdfCmUVzs3rAxad0Wgoie6hvEVfAuX3tsCT7/97DL76UjgxRf/51wOVC1e+JK2zz/0FSQ+dyUQ5c6w0V0ACCrrIc89EiW5qJCmyIGQgNGm6v/Pv6efHsd6dnfjVucSaV88ADU+yVzNEKusuqeEskk7YVN5jCmRF7R2Y5moOgVdkWiOLIsAjp8QezNX63xN7ygNuw8gDMqEFd/tWO1OZto3J+dyH/R8Y/0NgLfmQDL8hUK2CfNmAeWleTU0oAcih4+OKOjvkD+iNJYZ7akN+Uu6SdbXsgRbAe9JZZV0aVa5QLls+R6A+lFarYhUHVWh5XWtTwQH66kFtcjMVMeD9okmPHl/E6BE0S78A3xflSKCXqG1g2c+A9JUznkM1Nu9IecWH+o53rJMhshS84cJVsuEgYVj9trUuARIvcjoQ9TsHhUDR1z867nsjVFgYNmPnwKhbrSMfkpXU2TLcyP99wWuRGulThNfvP5nCrsmxwwsziQM9n4c8c1KgMaqTzgbPiQiMS5kVzbbNu5b3CtlYlt6v0BJVH9YYxbcNWDSxpB3qFvxk/r3bOtTxzuk3kbbFeymFvMBQnswq6shOD9oBYKgdw/KObqIFQ/k4DDj+k7LJlFsoygEwasM9uUQPAE2JcxBSZHYi0cd9T4nFWNMpTS7D2deBjVE+pHddPU2tjYA4seRf/DdStKua3Qx5wVrObAXiuKiiLrcc1D3V8fpEUvn5cot8HOzuiad+Qy11SyQuK3/Y2dbHQzye92mXXPJ00+FYrP6872KKcP/ukb007tvT+2nDLnsNA/vxSlsUSItoRmINtIUqqkTL1hyxXHyt75qL9HF9R5P+KjNqN1aIB9SrLeHSFlGbRqpriSR/AtaSmmP8mC4wu6AOPrUxI13dLHzbovEefD2E/m0wR0RZ4vB7RY6a4u5Ao/eUsWlzv4nFzeFLqFTrFvxKk0pqP/sM15eM4DnZx2tfMJBXGIRt5PwSfr2Wpzi3XD07b7Cmkm4xE1nSlH4e8kn8mD7vUWNZG/Yd0iyfIQiN0eMwwt85BBlFhB2AU2QnSQXOdiQzOVW9l6tm77rJyDI9fK6AuoZMyf4kXhhz1wy85LdgE3wuCnpE/zDvIz/lySUtAq8AmPxg2xXFFgay0b0wzEMlAuTNyJUL4kyWxFiaGdgkCV4gtPALJbodrivl2tnMHHpQH6hNowPKwwZyrpIQlNJbjlihdHnuhvoq0IyslZ1nFiEEJDJZNzfBCyXvdk//VYkjHvqHb/f7KBxcfIqnSYnDFZt3QjsMM76Rnz/kWQksM6do4+GZ9uWYiRmMJB5q2Bp4uealpZ8eLSkrgax+80KWDirbZJQAOAy13xgJobU2Mtl1axYe++gm5a620uwxgkl84RNydtDf5w4oh7ix/Vz7zGsENBh9n0oCNPzIEroVu4tm5FSvlPSI7ny/bMDEH6O84fB4+K5eoDWesLU/A4TVVwT3Vo1SjBbgEXpFlmucMsmOA/YgWkeevvFzDlB/tzDVKv9Naq4MXUQwuTXxSDhnP/CIn7OjsFzwfrqGWqwKDxVwbo4M8PLx8j5IMNfXnD8b0mMXNZpM5/BnHxLVepX8/C8hQhEbOiIFVPpNx6rjAlfsPL8JBnGUM9HDZy6ZK6pzpNXlarZBZ/RdDrc6tL3ldvDW0k1o8IfTG57HJeXsavwUSF+DawEC4mGW0g4j/uB0GWOMwKzd0niUENeBxbY/9XTy4hffuT14fW2rga+tBJ0jKQ29zfZ0WPNXwHB48dOcSsNTqK0++Lsy6pZB6hFakaqoNfxFjd41kMLoqhMDFEb9XFdkQNK9grKJoU/uXLx1THcal0AzKs/WKQuMKuQCRSWu7QVmMdrZrUT2G3brAggUCifobZIoYuNRSDszChpiIsE+numoV1irujNsDpuMdDl9KY+qgucJhLisoQaswtf0OlmDFM/h4UL95R8YSRWh3epwBgw++ZEkC32OGXwk4w5cyxQkAoilpkT81S5tiIc6xdVTFvCRc0wNAbseNi9ELaEK+K4UbJ24AZ0feqF8oK13y9B8dA81XILtbsiXv4w3thB/N+ksotAvYDWqlLoaBxGybgpC1iOQMPFGCkl58TVLs2UBK5FHLjPVW93TB4cLtSeEuE4BbVys11kGbPcylBrRKkzIraT8AVKlFALFto9nAcDusTSnPhoY83rudZvSazoMyG9JVPeTdWtNiqnyLFGU3WZ+FLW4NK/LN/jSl6yTRF9w42bNYmjkWihm0Qmfw6ZbMwlMVXWegXcAGLswndywlImPEWa5fTWPSRUg8NbkQfz7cOe1aWqgpM4JCj6S5i89md4qk1VzPKJBfNeLd5oOF+Bi1555ImYYKjgOwb50ZCVQv11iHZn1LzVoXeOg50GWGCjagchEqJoDIz6+4FMyQ5U/seixeXospDZ9iuXyGLyxTnYq3Ja3ugxRdZF1kln+v+fBWqNVjwsVE7mZh1S2XjgPG4RFRvoE1cxj8Zi2y039s6oISyObW57LT0B/iCJu4usgt/CwFXU6IJGISOfXxxIDPrfxlx98IBMjb3I4SSWy3RpHUmkrlBmK7SID1zG0/ubHhtM63N9rUILiFpZ6SKmBQotGtsMEhl9OaN8bQO5rqMg8h59gB1uYLQlJx5lO5LxXhnlsjaz2/uQWXdGXPefEAjQ/RdbTo6w0VnmeC1lYIP+f878ZE9mBH6oSCmapO0o/lzXa5R6M32dLPQKcie3di/o8P1al1ln+6jadAIkwcffDaAFw3ucKhlbovPgWo7gON2l568dYD7jnHpBKQPMGmxHcAKxSwdnXFZvj4hz1vpjW/eKeEWX38XZVzaIaFLlAgBkDsIZ9aewXm3gYLD8TkAUIo/A5M8q+R777feck2vq4AgHrIUvhbdU60/g3rkTNC7x7X0AE7OhScg7TaIWf+oAFVhnI/EjOzpydTgPwZac9zQ9OXDdrHvRFvd+xkteA0ugM0PNsHtrq0XshiaT6MdwtAg+maR3CdkQtj91Dh3wPKas7Wn0Vpjg4OyDrDH80h0QcUemZ/eNrK2vFa6MWagZY0ZslrO/AKpq/6AteaaDckrjRQKqsAkwZoVnRlA97VkjutZFPoDN2e3gkwsL6Ru1s3ciIwcFqG6L30/KSfnXUI2BVhguqxcod+jSgxO0U4ug1V8u5qbSBc6WEMVsMXiQlTPIX6gPj14Xe+GnJbYNuC18ehdMIXygFdfgj4YWcJDfrvHUy4rRXh1I9cwGn5He6z4YOFVSusJCxrylJu02Q5/4+IVtSXujYK1KTVngHOPbupUkuZ249VPJJ8ny2/XqpEsRwifdlXLqlnKIIOkaZfkd5G6WXIb0KqjRFg7sojC4KXRokB8w13HbPSX1qWoYgbF8dVcGzIFA9ek4ur8rAlD4dJyPQmEgYndF5y2w2O4ouwnMjAEMV/qP3rNf7D2TtQN5zs146mZsIYrI1KEfWTCsTBTZ1fjhwOi9ZIVS2keRKADfxr+Lr8ZXxlcnO/hGKBYchi1F4R5nHjzypQWbwZ8Q3mkGsRoYNenHrOOexdcVMTNGmmQZEzo1IDFEvMRuZd/VKljnogX/ozrp/ShUK5j1dDqVNS3TUZnhFceLS+b22Z5hi5P9okJurT5BcxptEOWyFvfdkni+2ERia+ipnoGmvMOuLRyAO3xQe0Nm4AxOHfLidZYw9fJvFeEg0hwAPpM15sccS7HhVVzAvxkBFEeCHShx5xJ9Eqmnzk37QEegbfWtDlZhZtqEUYdRyOPP7sBFoVO0DfVxmGBQMquPcdKXiFtYVl5woTZAPvp4ABQST/fiE0nwcb+rtVM78/6JCuPuCnB0h4E9A47D8JnEizg/d5E2I/HbWHw3WeQyRe6SQEronolPMGYz0JFZlZ/kSZ4B7gHlnqH4AA4xbAbQyHEVoQ5//+uB0DTtCv6/Wcu4UMd5s53adOmj//yMQVrosx6FQlEJI6ZukHm48UfJaCaRGg+UJLdK8/E3Zd+Pv49XC/AQ3/zvnMnjKvQtY3Heg3EGa8RrcmaFrgq+0nlaiScjPs4wJ5uvx5CQdtUz1VZfYjvC+Iv6x00Pwefd4InRyuFssK4/4gepKgEHfRuMlPUfOFlftb67AbtSG7JrD0WjkbZCumqzfaXn0ottm2DiJVAse9iThFcvUY8/5iSyiApnUVUsmLSGSV+OOPVp/IytPMz0iKREvjAmLeEIpeNgGNCrGHWZr0oaPSqRR0sBXGumcmV7hOBWMQ8N4CpNJoYtET9YHEyNblt8UJtaytoOjqXZXbvDNY2tKstV8bbPR8IiFEO09PuzLhInSPMZAh65zGTLdV1JHuoRM2AvtTaAcvfZp/7jvD4cDW4PrjebxodHCXXdPLJLOWkTDu+q4f4NZcfuJb/Kw5LTOIOMHP/e4a3mWsVOVg/Ji/BV9rFrXZNj3YUHUCOnQlQccs/vtZ+ZIW/wI30Bb/iRYBy6cWYxJZtMuxt0PFxXesKRJuH+wmd768M1kcK++Si78aqYFBh/B67Xebf6lRW35dWbUBT5+WERfFrS+Jhbmk3eGEACdPyA4Q4qP3A0AKMPUeUD44WN4i5yjqbIXnMGe0kHRIaJN/fL6CxrBTZ6aT1nYUCzxBF8U2JoFbFZdd2xV+Vm0PdkI//HQNNMTS4MaI2z2xYjtct4lCKg/wdxEfwcngykTt/e6XDxxkoz0dVjXYHJLxI61fioXdZzJhf5UCoM+czi5GF+XhoKZ3ii2actEucKfXQ6wgEw/3X7N6/OB0A9mUx5XS9XLFwMgz3PV4IKDa9rxYxZHsrROJADK+MHRQ3YqmIx3hhbrCic9Txh6ceYpWKWLHX6qWo4SPZNvTp4ViQ2MvfuDtS11zbXwBVrY8rlCmhigBnVVhkwwlEJ2Hwqe/pq4Pv59fMRbbJUlnokftH6e/SYToKSv8Qfe+MM36K0iPZxCf8Pf/tLlUfNVeIZ7FG1EqXG+CdDtH/wgfz7TD7nfg54iOx7xVV7v7oKXZjooztnmJMPhsY2/OzUb3F1TLYYXLfMK+Iryu/Uv2oskkqs3Sq5Mi0BK/cGDJIuedxYKEPPmo289MqLh95/VwGUO2IZmjyaqA+rhEIppcm5KyD2Oz/T8ibA2T9oGQnbx67Nxpx9EE1h5Z6nMEY/vJVbUAJC+7Cs+K36o6QpetJ1IC7ErRqtthy8ElTp5LbTHnzUtWPnMXvlycqBg1saSGZfQvhY5VG5b8W02uFT0cd6a4UUuqomYwKJ7oYj0U+6U4kQ6fCDHSrkDFWqHkLRZHqCWiPbtnutG/uMsUUZevW5enc1ZXt7EwS//LS26Ieq3DCeO/b/BPlw3gOWioFO5Hmftj6p88U+49D5tKN26Rhran4bWesozkvo7FYmX7BNMCh/JR5XYMvEFxt4Yo3jWujCNKh1QX/mfZrfe1Ril7ZV68iUAcu4xsFdg1mJyY+2gPd052YZi5tQeJeZ6GSO5sD4wxIjRbJ42HpWOSTeFBG7inI9Q3b3gru6Fcr95k3qUu5Dmd7mCYywBYNmoDQQ0FFSic6tWHYUETKCNa1o07gVnmVoqVGnV5VEl8vo8mrXNAk7B3MNX64OLMzBXirrX9LYaz7c4vYRbghPCPjtG3eXEFhm4jdvXyLrtX7g9QPizcaiceu/H37WNsiIOziZfpIoQ50D62DWj72hkThzSvtP8xmipgWSNqL3piTpging2IBRbuXVpDaPYiA7WHGsAUY8rRqzp80dEU/sy3XgLz8m0jbrDud2mFXsYutM1Fdu6wBz4ZV5i8SCp+KGXZff1ImzBMdT8oZ0FQkfaqk5JrMRazeicWTfFB052wSc9u4ufsUUK/ZYA+fxWS4CWcp09kMVF/Wjna1QajzYz2TwugRXvZOFZQ93hmHoZdmUM5+SMYx8UO5CBCRSeQc7n3i+9CF+BD0kF2A276duUriFIZ9GGJjtM7bx0QJoj69gA7t2InWyboAUJ8z22+4DtlGNQYxQjS36Y5Tm11l6oMnPAgBvljQe8MAzc782wU5jR3Vx38X0A72juTwxnvLImMs/3NKx7sDt5cMdyVC3i96yh0UFSd0S+Pu2OIS5rzg6QmkLZZn1FMY5mqCtFjtXdkhAEjWcAco1793nEMkWkmxlQFHBk922W6qm0MmJsWnbTMHCG/MwdOvulzmp9N0x1JuaJCyBIlqXLWZn+GK8x1ThKRPYwFZJADrY2Ly+Po+Flqt8u+BO6Rt1wJ4Ph4QadUXvxWA6L6lrmj7ZMVgsvtMNk2qkAfI1M4IudouStzu+Viwm4qaX0tjCez9wLxwiTJmmBDJuT7+ukrPfoQm+VIq98eHndSEtq5OgH3dKY0ufq/3K8lRk1jNOlHPYnzcw8s6h7MfSVIoI4MLKns9gKXPtoYFwcaznXeQ6pvNZxyyy78dAqNr4ROgjQk/loCdVkVpuJCs6VX4iY4WzN6nvikX5ghBaA75A0HoLiy+sHEx/cPq02J8IqhH4X2Ei9PtapMBGTGFPAuRt0DvlHm5EwF7WjKFZUc1kCHfs5CkiU3e0hm5grrT4ppS9mBsqFETbZ6B+vUhVJ7D4xw/ck0/8Cnt/9VTa6CL9StuPEyyi0X2QitpUVD5NPSPnYdVVmaefbwHjLf9KyaGT0re/K1OsF0LijQALweGqcpWSBoeRWYWB74zKs5m1YH+x2EHCEICmvXTpbCDrmxsd3MUphWcNvjRWum1Zti9L6EkLuR+JpmJfpSSgx+0+bvE4puHddVydKRrz2fmQdFUTysZuAQ5xuEDhoObaZ8A2oulvJwBcUr5hn0sfbGbi0IZH28DMMXtf5PY6XJL3oRbB9a4rUvVV9AjXpM4v0I5LbH5ASSm5zvDdu/RyqPgZZDzAr6Ulo0raQadNqJROCpLr+1ofyCmCzRStLRIaRekrq/PtsF4R05fnBh+mvx3aB09xRTUzdT4ulJ4xsrZgnAvb4mcxcOFu6cIrR6jrBUoZmW44ftHUXGiEcABxo20o8UN28kD1mW5itZhiyrHWYczpKxIkbXFYpODiJN/e/BwGrBPEViOwNTxl6PdfcXniSL1BW0ICD+VbSdja8Ov6BvU2Q1syx5m1XBj2tDzkR8d5txi/2PAQUA9phR9ygz7dr+tl6UzNrHOY1WLQNnxQZTQnpbGDb3oJvdjZzx3ZdjxV02qfGCfavOO9N9A9sx6vKJOTLu+4PjrmSlJkjseaDaHjKKgHEnlLX+cJ7l0QvJCtOBHbojXJo9yRoBQIty5T76W9/hTn+MYFgAx/iJdB3yePaejHILh4pfbkL6R/sI8hk5ndK4izU9F7+kyMPtkxvVbdcrAhEu1rTFyhN/5bG5hVBopf3UPzuKedPcgLqmQk/l6FW0okrWhNkmCFXV3n0rthS2KFE5VBF3ka9do4vavA1oSL2xvqdQNHd96Aie9EbFjpHZ673DUqQnNIulbu1M8hhWdjTMmsuC4lKwV9pGZtRmxeWFNaaSGZIh+cdJ4dNOFwrTmQpWx1/zZds5OcQifdHwnhh7eKPA/sHeylAt8QDs1bvh5yP5uwQHwL/GDMAZudsgxEv5QCk1rNU+tGp9t1CliywLj9f86ADY5OqmAple/X3RQkmLVyW/E7v4m9s6lwonOonalLiEfOPuyEbr2ovp2I8vDC3zmw+QSWXuJMuunzU2ytwnbPkqd6Z51YFI1pfBq879w0RPbmJ+V3HdU86F4jnAgu1ax5UGTl5Fvi3v3eeBnq7W0kuJ/tJx2IJFuGchnJu7ciXKyA09RYqslHB1wrD/f3/TTnhqkZV8gFW6B0wvHo5zokG83K+IafluJKO0K16HG1qpSfCCd7Aeqe9MwsMYbuvG6holwV7r/RZ43TbwFBp6ZvPY13TuQD0xM3QFUk1UbEiNaKhKeUllf+p7kdzqhaZGUIyfDqhTslZolDnbeprywKCWPsu+HrMcWM4Dy1oGryJSHtSdfRKh1sqn1PhDyKPXdw/Ud7GWe9hZvIvnXxnr5nQVIMli/Lxk2TZn9roB/+erReTWZeBVfWEDAMQl4CeU2m1UhsUPizfNttjbLifg3q3qHc5rWynHnj1MnhTAGx122svNEpyG6HSmHWL4ahcGBSIdvfGWljA6wyNaqNLdJqAjygzakrAeBDHpZHBGZLOU6xphHT9UqBejcCnl1WX9+MWmf8+UhfonoPbDvhch8UZPe/a7AhUGhjeq6W+kT4G7oN9YUdh2/nNekR1EtGB+eB5W74YIdIqctZlortWwHYD7NxSxL8mbMyii98fA0loFUQaux9kbB9m/tV2+g74MKiBZIV39k7ey+kraTJx7fskdxb7bhj6nQ3JAfPBviizRKcU78BMcXVZpfeoDtxTwJlr8GWwVrhXir0Rx0I53zGYtdcfYGly7ibnIA2MPLHVc6ASPLWhQW/Rb4VYTj0LjzRo9YGKbMW7HEAOTPk+Jc+N5bNW+1+LKNTorlTNqiV1xLyQJ52abKjeyA+VZ0vLIr6U2RtwS9/V78yQAdvJvJD9AKAXardPTR4lKfgXjqNqvvBptpnpMLpb/PceCzahgqFn6L0BkKm+tA1u43hwUpNOXCRWnryEhlDawZI9BrMoyknJc0Lvdgrv1VPfZfW1qL32jgaPdk6H5VTS+O2qy3B5cmLRt00bI1JwDYA41P46BFDWFN6ystyIG0l1DHGApsPu5hnMftgA5z8ctQugpq1CDHksV1rLEzgLyJScuJylYcV2OcJQOO3FnZs9EbReo5IVdbOO8SJlSbAQB1gkZtF4Dl1LXH0TZ5+Bl+tzad8Iyv6DNSRHynX16k3/MgYcMpIv6zEH4WvigMNIyubRfcVRpk6Soh4CEStPtQx3c0Z3FBmi9AfqY2CPR4Z/T0XS/igLBjEQ8YpSUufx9zUnITL2437BHHP0leede5zAZP0rUfMelzXveqTWoIfQUXV3ByvI4HthtoGimCviahNnPkuwfHJQxpb9dNEGRITiqV7ZlAYhSFXOKz/W39iGh3XIAsPimT2ZJnH2C6DQlZh9TtWIsk/Ervu3UVmlllcjhHq+TWRrKweL5CCOv2VtuImhmPXgKpOEvtl5RymxZ4Y11y+GaxoOIno72Fb5eIzsiWEwHTTBPwOG7HmLG71XvQ+8mQXPBcQIXWYigFHXot/FkLsE4UpcVeGgDaXJnI+3mXiBaalKwMb1Dg27WPboZVMEPx4YWdcj3J49OR0A+1t5doib4bsQJTukLtZlKL/WU/0x/u/o8FQCHTZ8a1+lMPKBNB/i95Rit4FyAhajaoQH1XdUyCo5wECAyCBOy2k/C4k6Bf+qMH8TTlCTp5/26WYVagURmJ6c6xxw85N6YLoQrvJ18DtOr2LKQZYDarUcqH69wQo+WbQByDEv6rKRU02NO3HzJh0CUvhAR9xEyRj1mJAsPZtqU8GydbzqgTsfGZuMCuTv2daiVkCdG65vaZRxYWf+3M03456VAiBPPB0+ExEhfLuoDAAqX2gQir5bXJ0dPLanq738fXHR8pu/YkOx6j0YwNaUZvtCBBWzwvXx+NJiid24sxQFh/Wh5brvclAuzHeG1Q42BubpPuyYfUiRKGkmmUM93ZIfMUnTBHpqS0xLLOHDIhHhAzQ4cYZvonm8YC7qvtinD28AAl+NOYt9C7FXw5odNwqkrsYFHfqu0ksQv5dsOLvC7a2Wg5pUmoCfjTNVk7GD+ry1qCl8d87RMt3i8B8hNFbm6enqswCpgPF41aUhXlNOP3SIRznpyxcx0lUQc6LMkuD+Bq2lwhfojpGmg9ZyHaJqMmHM4/HmDD1Q92GtOUJ4qUEiQ8PfcE4doUIaQeRX4uqNzHGYgSRog2FThW4lX++lgeWISalCUyEyEuLvfZec64I7c3LioZ7v1NElELa/xrhwlio0qr+/ARih/djw6RJwO18KVGWWRV+eSCOqeG4F++bUpV2rTmAQMm/anuYGuquJs3D/ziyxitjXVdUrC+fnE4OUFGpDbVI6IfE+49fPW2trEi5IxVGqlfb/sSLuid7HQWrAXzVnAg4/n6QV0TKK3VHYNWFd3LgoQekbNnPtl+varr5T6ZE+8re23ZIg0sseEK80W8NMXQqqD5xZZn0hJq0Cq3IVvZi//1c1GzSzs+bnT5hlCPYUUwa8OM8HTO9VD9tyfYJX5Gx7zcpCwyrBV0oi6eGT2lYL9awzGIuAnYd5Gih6qydoBJJTLE5H5KyP/75uV6Jxzn6xnqqFxdNmrWxsERvt7+Yx7v4PeLka39T6pDRmRVbmRZ8WAIwRxdo+3jFZWlfv66jvHABISwbtQCNKm22nLVUGnvMeu0Gp9kC6F71oCi/Jv8JK2/id97U3Q+n7NDA/nf0xSUuHgcj2GH5GLFdMpE3rlasx6uFqyoaOD8IKyUZLyW/B7yMOEhlRUcaQPRf5p0PS5ihVnodwxnfQUG5BgxnHudKMk0qD8CC2eHmvWe5/FWodNuhsIA82qzi5ixrmo8giao28T1cUuOaX1pjFfIenSgj+x0mtjNcktAeWVbn9jGTOocIuN2IfaRgBvacGWee60Iv4FnYu73bSA6O7rbc858R1OsIuzc7oqKKZHsJF2WM27UUT9QZ4Xsmcmu3F89zz9rB10rKi6NpcBr5adtS/X/p4MjtUZxV0ALu/o7r8OWNesV06m/uzhuK46rLcS0WQK2IRGnhh9tZUAJSx2ColylpYL0zH5gwY93cN6MhARPKKwfFCgTXUbA35bA9xeK6WKUOCX7ivjZrO5QZp7XNpZCRiWtKlCghLc9iUtwMLFPkvpjPifpJr2wrTYSdcjufDK5mdcINbjWMuhdE6CINvXT8ZiaKDiGP6hFkDyEXlW1zf23kM0F2motdX7aEN8TErKOVfkNpWEEO6mp4Wn5LXzsdOfNdtl9mVq6rrcuJ1+vwomRNISPe3MrwN5C1wqDNPLFYADM3+jlFuCINQ7NDVFCzFelnd/Blh5uq8FPqwEtijYwW+Q35ursph36PZJPkCeyzoI+PknfPsVC+sAMP7L5K7MOOpS3i78m3BvDHfJ7NzwZQpmzaJOMZzXj4b7LW4oHNIxJtSaUwSZnvnTK2ommac5f2DRIdvAzuMYECJP20Clm0QtePcJ8XLX6S5Q4+irFB2i2qn8leDUbcnvPLEP+oAqXIxrMLfhksSyd3juRa/vbYhchGGvprAOcZRm33PDkXnfES7SRWANFBkgaePmGnfUSjhZ9OKkxqArZ774by0KdSl+0dF/ghJJ1Vnl049iuI6gSzuxoP+2CttCJYk+pA9o3LQj8wTOHgBxmz466h/VLvz6gaW3Hf1GSGXpRj3S+5O/lGX0Xte20pL+iNfu2CQQ9M0iWGU8B6APO5IP5sETYQ1IDfEeZbajYhFh1Mb6yZeBSmBxYTl0cDiJsXhABqTEngpB+fs2VI/QvV/UTqU39b+iPxXnoz8LYTXtmFmydppp5dkgBAAJ5rPCsqZVoRpQQ/FePbS0RNdOL+vUW5DADHbXgiavrTpPoal951tivkrHygOqFqNlfCmSvBfofIOcAXNoBiLHkp+bVeoMENivNos9SPl59DPxHNi6+7md7cB7amznJ02LJQr/frxCgBLfBvokfiP3m15iqb6lHtgtOadV9Wq6qI3ntEc7DWh3mmKM5YxoTDMPw2Hb2KMaiUYMMcmXczzzf7WMayOaw5WYQVcYhqkQEBZqOzTJ43RmaWtkDEhr1T5kylcX9pU/Ms42LXnUg/hNnqJL02J2vGhRP7G9st5+6hXBxlmtQnb0yXqRIGTQ1Yc59fYuEIPUtwQQ68qbdrQMzT+vke425GGC5mJKyf2twCIlXYRQvsuyb1+WHIVebtBfyP1YIiyQAYX49uhgPMHOtt9rtoegWybvTQHLhSa2lcXTfI4hTAKITlJCbhvA+t8cBlwlJxEAE5yPo2TPW+ABRdGetRuyzkwoA3Jhmipw6qkDfqrWD5wsDT2d7ItUjf+G3ZmyOIt3YtnOqUeZOXZJiLufWleFKuAHwFuscQ4goZXYztiFtzGpGm440QXb1Il361TUdt8QM9Qn7mizeS+6tfLGGU4lVZ3IShCBwFf2oXsjcmuD8/8+9fQ8lfeyq/Fg8SGRny+G69YiejN0FZgOoQxLaxi5gGMNlx/aWZUKaBH/is0pL5XPKSSEHWhPQoW0rqNAYrkYFgmltcMtv0RNj6qHwXDW2ekY2roFvxdim55XTAnhlTk0S2Capw0+VnooB40b0CmjqtU+X19qbpVTI1aAdTDfHYIQw4O3+hc/1acHLv/oIFH7HTglc3FeQLdxTTBD/mMITpub3ue5PcSglJPXpf8fKdFEAmn3xIs30iMKqia26El+NzbewEfxeKYKytwGIhAfRyQHzqn7nmJaQ9flcNIaoEiSozoap1ZZajcZ2haRxYlp6yT2kOGfg2rWSSI3zAzP7Uv8Gj8m8igdxl7LViLVpzJPS5wAXleGTQphfktCxq4g0j49kLuQeNQxqzCxriW4SpW4OGJHCwDwtDRqtKpvlzjYhRVDOvni1woUKrr2Oh9qMfBrAUd1O7B4bjah+/XcPc9D/CakDhOcnOJeH0kgra/Hg31rEZpvKgXvL4ftvofhC/jgw3Sgzzck7kYejYMaFKetk8+El0UVUxTyH/uKFzcDhiRRNWexW4DkdGrxLHiG1jnD4CtRB1p2sPUaWcaKofGdSFun1Amy2eH51J9D9AMa/EWMnSB5Tnbg95NaqTlE00EXJ1GWSXmGhun8Z126yi0XOyTHd7dBA6txWI0xjP1undmAEtqpst3ABk8IJbFXqhEs7XjELCalGM5Inkf43OgeIUKcGY2ytxyQzFKc+aL/eiuFRCmQdk7DT8pCSZu7lWbCuiZULD2RTpTTCNK33dJu/EQ9IWKFp7CCNHyONqxgnK7yQS9jiWe9B6y4sAdgObz+fR1JZ+ZRpFwwJvePjFJaflGujL2kiIbi0XnZ4Kflk6ccYvgTudE5Pgd9Kuxga/5plE7PK8Fthc/3cr63CIUVBqSw3OXoIegZ0Fea48iCrmXl6qJOvO0EF6BtWs9JJWtY1NBEM8wcJjGjEGXSdqihwLawqszup5h1y7lg8MDWCCGGyhyJGIIC/zK0WiQwUSK104e4+8t0XoCtWfMGD5aJ+1wKW6oiaHL1P5Mj4e2piNM9qGmXeOI9ybOncxs1NPvFdJ1BzIQOLq7TrBrSS47GNkgtuahkEH51aJbBsXUs16/0wOjuNiMZKVy6O9UqCPcKh+yksIiBINWomY2bwAufVVJeOmKEqr3fEOur1CS2obApUirp96mmzKONeKSkantHEIL7X058RZ41KOkDhJii+mPrvtZr6c6C5HNnwY3ECEobfilhMgzDBuvrIphzR918vVfPtlIRQo3oilvVIfDiGAHjBWaDbRm23RqFUe8afQhzH1lGikHUcj9IC7DvPn+j0gQlD6k7/ys8iScqOTeytr+vy+h0anXP8H3FnH+78gHds6xLx4S+evkXjhEnoXKbl9carLcPaZ9J3UIpJtG8Ka1+xZT1h68w1lBX4J8zK1aGycgqpJqqMtVmYW+sFUGXxlrzeho3urK27eEt+Qdy+ePR6soegsfMpUpK59FiBCkX+00xXtdPcPVQa8baZq4TbydLFZHAwe5HVwf9jZDmOFV/l0/YjnjEmSZShHpHo7nBrTWx+d59hfYWWm93vpDSpa3cfakKIasHNyZRVuUQkRTYH7smSHnFhz8/7xofDv+W6t5K0xWVZQcNjvV9elfJK5QVpBqVP7aYywIeUupDlgLnC/ebnesy1YeLl8ZCbCCWjFfCUYeI1QnSuVpVujN1qxIHJGaSpgZSRgz+hgK0h+5ytwe/Zkh4wrhDdFGUJRT5FuwOjMhDIup9kksipUFqiGaIf2tMSb/1z0Oj4Ds5eO1RBs5AVXMrKTNbCCQibtp9AFeN8orY2QIrg0DBtP5SEyua2ERTqaLy9zRHRVzJuWs+GyAsKiyMC8xNt4hNDJXXCIQf7frKuWZxJVkvNT2CIsmXAdHGS6/OD1IoUqzLOcU7MD5btLyCwsdrvOGRXtw8d3TxZqH2dkT+lENOFn3cfpClQSHPVgg6B8syKb6mWOBILCwTS3NNDZRg0ANJ2cwRcYRr58RQHbFJvxikRDtxMuHLb/3QunVGZlSqJnE44AlHIBbU/Bto3G32veQh21PEttsrMabNraD+LGcbzmxdcYbJie/wR2+X8d/MeRunPQ85nftAzZtKfZEGnnCBHM7rNIxvBSC6az2NWA6BiUOukLEeKczIl8G58gwsf/yBmWgcoa0UmglV0RadoMD6IQ2FDjaW6egBLqQtghgOSQ2vjXoSe2iTpnHDsu4hHNHQeI4BenhcTJxpnFeH4+sC3kU4DSmJAMK5QKQXVnsP4+ZvQzvA39qZ2FxERJzYe4b96EH2ArYK8ZJufnkkKfqyw4s8+/smskpczu/u+gYEvx4p/MRky0G6oXCTNkZq3by3EuVQSFLLFrm0/mSeVHJUJxK3JxQMjVlUXk+9T76dGX7La65/ZaVicwh1AHJY0PpXcc00/IxFgOmCucQzuj2dSaIXECEDxw72SpKfDF+LQliAYRPxtB3mTI1owSlMfGuAF/Dc7/ArzpZPezSP8WCSPuuGwSzUk4B/zNeLeGqdGYKAfw2O/DsU8+nAW/Ul8O8sRQRkV6oHYKSSAy91SOalXHSLMi7jttgQWq9mKJODuiGCJw5dEioePIUSmjxucl06yJo6bo5mWetHKfdA2X6tYjHAEWuTRAG9xsITIQND96oJ9rLKGfi9EoltoQx5HO6IHmseEzu2QxeAMigv5wghaxGJAhRAEQ7WE3DfSItVuiJvyVlcrQbfuEOcMG9MW2QS2QvdS3xAtdzHTpcLOE1NwJX1ZY3h8GnRY62GCOQuNEEwfdQspE8V8Fu+bNkH+B/uIA/5MfxNgvHa+BsGiVQPSeYo2YerL72MAS7tj9vH3Ldxhl5U0JkRdnYHjFG2y7bSYruLk/tHhpvxnrI6l1Dub3tWOpmyucXauaFtr35CdNYYtGL1nDn0YxfogcXjCUIPQYHYlCtSeU8EXF7SbbIGQ7nRRwq/KNS+ko68C0reddtcQDKnqIAtsDf34ImZwVSvUjuXF04GDKv9TRJJfkku4Zg0ACXVIYQhWXnpB+c6o42890wkc1Hq4GJ5JuHmRhetr3/Jvny52L7lFCS4FZIEP2K4zVrZcjDgBSyw6M0WUb1F+WMNo020L7sAy6RZkiBXPCEVXAcorvYE09x+hSahiPQIl1DhrnOn2YStzFijVR7Ik9wQH6uOYGf7XKZ+l1Z1AGCxwhGR2ksqfswBjDkHYLIeQFCRMKSYuYTbBIVKWiXNW12rcliHwHDVK8WhBt+fZSQTbQB95wBeps8Ze4bsMhtGB6mMWzdBpmcIwyBnolrotWBRyvY4XR8gERztCpg+kNoKB3a5u1BfI4b5d2BESY+SSSWDh2T5BNsbYoyqwBsCnxK5NndJ7Q8Q8CxCV9yjjGiTFHvYJVLp+FzJBFhfveUeo0gt8k3los9I8KNf/PKILh6rRkL0KJEy/yo6e5Iyfo49Yd1FCCA6EpwWHHQzHGxmmFOyQcqYSwGc+t/RExNa9doqmg4Q9tIf3K02fzZ7bNJD/sAFmunKem+Jc13Tm6PjeUD60SlAFbsX3vlKXS7gCq/aBH9SPF+0hcgs8MIxCYLj8aV7UkEsPNUicWDSehjdtBnEvpxjFfB8q2Ce/8W4XSF5+qGNsIY57q7wueZ3TuxvBvGLr/pBe061J3QPY5jpKGPjrDt+u3TfeinDBpiYRmwiKLE3SO9NyP7hMf96lNz8T12Na8lPUSSEYk5e2jkQrBe7bYRwRs3J6p4mEaoQvY4c2lsAje/LWtDwW84mEK7gAWiHAoCs5yQlmdoyXRc/hV7atj84zny8DMlMU/OAAPSX7qs35fDqilzy3QOG9Axh/Ws11H0Yp0NJxG7UGy7amKYAvTnNENJ6vVI74s3mBh8XCqqK3IIz9L8T26EOFDJDhPsxx+J6Wf4DIb26zjBP5awzp20aNCss+4Jt51O56uBFW1fL1NB3YSDIc0BxFAya7YKLJFDfPSVbmPxqyfyMi/PBJVQbjAHcyCmcimQISBva6TlctGYla9J4taTd9dY/kQYXsCvQympWT1MIO/VdOoKnWipBusWVXKsSgt6SjqvSN9JSPhLzE1vsJTYilxp+s1yDev1XZe2U4GVqtIfqgDEFXK7Bm7GFB9oZT6NRq6RPFOfmI1Rd7ENtT0cOkEcGhKdrsaTDdJgIh6g01sg43IVI8cunBpsmOtZJ5nhpJsT41oBkvFvo1XUJRBnbLs2z2UMz4lNzSRm7/opR3Alq3l6Pq+xN7GP/oOVSAZADBOoFjue3qQOERwOry/7ovrJFTgkK1zzLvYJc0gT6jzXZ8K/fkNT0mMvqMJy3kdFM6NOPrDpSnJylj0k5Er7JCGPmy9/swZnIZaCGx3pK2UrY8F8s3EmHDPXeEweV3tyN7doFRZLZJOCp1+SUCeVG3STmhi3iEatfWBcDyhOtW03lzoZEW37iclrjrbsmXO5kyHC7d8fhwvdR1nrb/qc/ml30gGy7vV7jLcxo4NQ5l8htOJQ1u5rBgTYGW6EH4xiOz9kDxZuYIywn3f+0rGTKVMIKAPB61V33z1derIA5IAjgy0NkKNMz8zGkMSUQxEMj4QY7Cko/Kke6H1CJu9zUpbIjM6bn1WOT7RyY36dsdDw2SPUFW7dxrYGKxIi8ONuKUG1J+OxiwwRgzNBz3YDTBlThRkIww5lw/3QY7mdrLgNzJP6sZbWGcrtODJAZjtLzZPTF54JBFadLKJRmu3vSeh/FCshueDD/vVy2jPL5FDBMgFXAB49rP61Lz42/N5m/+2rxnPay/c17jtvJuJ2jwywgkGDm6feljN7XOpCIRrc+P5yeRGOBD8zjezRJ0muqiSW3LXe4u+V2Z6+Xi1pO/kzX28NVi3AuVJqgVtw3MrF6ubGS2OoRKDRXufqkhMHFUQS6xJ88ccuvsUCuxW7kOKCSj6FTTYiP5UegG1ljq1HFi9XOivL+sWEH973j4tojnt8PiRXt5Lde7AcK8YgK8yCorxszsTQO9oeLchObPwRK4NsmHKdLrc8XAbIuMdSIuleRZ0YGJ3Emlo3uANUC0Zn4OyA0YNZaQ6J7JbgqdWCXPiWLk8IfgrP0ibN1+h6lwGervS4xYKxN31uAMq1Zepkt/Gf6HYEejOF0kLEB1jylEg5imLqWZdz8aDb8da0AfNlCz4GMS++ZO9G2L1SyW/T0zkQL7/q4M2TPiH1DBM9re8vaUg4jvXHsX0CFilkpqwTFzvVTxrWcrA9KR+5nYXswk4O5w1XcjMPXJjDVMu0B/gyg4IgFJXdskhCoyRnvEiEzuTWQMOvZgy6+3f22U+phj/VI/eo3dpcGjop5aYvvhJHsGRjv6mEhEZW7xJAJnfspiJosiXoljHzTEqpazQUGclm8kldEu7heXKvXnefqMmbRA8FnLt8Vz/+j2N8Yv7LFArbVTXDDy/yc+m7M6H9Hk0gXR6ih8aqH7qznw6KkIo2mcObL1yFNU6fru0Dv+qvPnKxk3NrwRoJplGQGNDmHNcvNmLOPj5+E1xU6hp1LOi+Jg7Ds5FAp9w6yZxp+jqKcZiVqSmaR6D+E+1AX1/hT5VF0OEBxLS3YP4Os8hKvCHsDfHdWGzZW5zNjHeHYRCpIpP8SuW3zYxoG2L/nP3ntAOUpJgR923q3+eDdFCilwWwXxZZOFz36+RxjwVXqXf+Dt5lJr941CaLpzsScfL4vwNosoGQ4ME4ZbAN5EmRd4e9i5LNSaK3/M1RgeTSiGsL+FwNXAluOYWspVhGjZrn/cs87Euw4QP+qFCFswSAVRraZ8Ed1Q5lPjcQp8IQYoqjTo520ivzbOS3L0dve1xle0ZvjJIDQgYH3J9if/dlTCp4C2dLO+ULLALX2aCKWHXrrvNduSfDh7fCL+YcOSfaTtzB7qXqoB380te0sRFp+TOkY5phGNQmvwn3ez5yqQOhfTiCDSpYny+6fUD7kM6S9Im/5yrVSHo4xVhlBwOk5fTHtcBmtr6Lzk2fWnD91C+fSsq1CUN4YVWyqQPn1VLWO94yk4MOJA4VvvDmMxyBEYJarezTdfdTdR8VyjEUXaim2ldwSQj1LtsR6x8Y5vxG8I1aF+xR+UuIoMdZs8BftmMszo5oGdztXSGMiTvvKQdyV2uwB6lcl6HElmQM4Tr7nuysooFWKXKKamWTbRWu9BFj/GXUZcT9c2Fnhcp+kxG9InzOtk307yk9YLcybvP6j69mT2qn+1IC5olFnJ7yaIp93PCzbCRkLRT3wyq9Fb+Q2qb0/9/QA14CriHrAmTytECQfbsnMgb8q+gmgy0aawv5wwueoVl7E75KeWwEQd7lMRF0N8frn32pRoVclM2LYwyQJuVK4/Y7YtdMFM/t0WdYmoE45DRrZZJDCcgyCyfCQ/2IX0CDEaslY2rDgeB89HmyhJdfYBUm0xyIWIk5WYrKYjcMsIY9kSVGCpG2z2msltNQ9lDsZoWL3iGQjm6RU1tQ2VthEd+glwAWuN7/icbclJga3ax8lQGMrXskdXQmZT3b/exKfygIAJbb/GSFhfaYGIrIhsV4On/kgw5y539EhfWjLGHAgUoMO5ILMeeyWMbRpED1kewv6aqgPKXC59ha+m32lRDi8TFQIoZnlqQt61IzjqXSCKg0GuIE7jEHb8x678piqgRFX6c48vQAVjGuLrImHGyDzW9/E/Lpgr8CZudv+jANCfLtG5Wq4NHKWuclX3S2k5I0cAP/hgW8fNh9ZCb6X2l9PJohGlouKQ441R9AXWCjK5OAJfP/JixH7Z8LxY7RVCl2mjzgNh1c0y40LX207wGIbYdRdVOBgoC7r552H3IXcExVFqln/MWwu2LlC2NSc7fNY4GoQGkxgUFC0NUBPZdSM0eZyVW0Rnq8V1HhCi/+3np9h3mZ0aysWcbURhK/ffAqpKpYix58rxov33Gsx5Hm4Zq8SaQlP/1k/6SICustF6YREKFn1jZpfoyOMCYt9ZPNO7nMnFCnm12r/GcwWbILVNZxIkXY/ZdNMdmKb7CGwdNNU2pEIcfw8mMT5N588ihAP3MZwYuw3fBY7oKXfZrXv7CCet2xW1GxMgeJ2OGs9VrimO0syqDvS9sBv/D7TJqeJZUUEr+1VYSGHGGMwU12LFkq8tZoB1H15HroGMxr5xs/P9Vpb8cL6x8xDhL0GthOnstB0az8DiojHA84KAjHPr3AUZ2Dhg+jYIuwZxyfrpM7jH0msIZ4niCFfh3DBtfhgnEVWq73ia9m5k1U5Sh8bYh6FlTvx+jKN9LJn4AzWJH+2dnLqx97gJN9sQe49f8S1FURGfVCcOt5twvumjlbbewVY+ch0of5nahpw9hwGUPeoKmcm+fP12DwiKykCVuMpvcxTqqU1ullYLP/IF6mt5tUpdvW2cimvKd+KzAOiZfvZnqTg2LeUp3r99ezGO+emyDF6P96idrTN15ifInqteH9yFPobzQVRa6NiRFmg+9igmqNo3uDVrKJXK8/2qHca7fMO9Rv/KNNlaoW6w1D/lMlj3bMvq1qhR0RrQxM/fRicxNpgOXFLZB1utMG4KSl/LQFzKX9Eo4lCO0MHuRWgKDImlUDnnx3htC94bvFEnnlVwVpbpOtxIfw6MbOJCEhnkSkcAPCtVNOsKvhPjfBrZS8mVmHtokf+Q08cdaIg2NFhZOy1zXox0sA0dyzYVc+yrTUHc5Wlf4fvzRRkBKhiPq+oU1QxXnbK9rRCHMKL7SQW1kwucl7Ak89FqMnJtX8559fqQOC4yJuA5mY+/p8YS/fJswuKPj9QKSileQQgedtIQpRnRpQRRaQKeGjh74SqkbANj7o7Lc7Na3ghMNmKVo/O1Phkcx/FwiCfu9g7KHDeCDvaBn6Br/isbryaS0HDeQyU3vRrJN31gk6RuirjvViG/R3UgFp51Fid5kNVs+v8vvLywOAVXHZYqyojdysHFBfDqzCP75FLxh6yBiIMT9/ynszHODkSG7tfaCGhzaVyaUW6dFkFfBcD1WGQEYNMDcNawX5tvgAWuxw8kRJ3r3FuCPcqBbYvTzz7UYyaOQvdAoGVVhg8+7+x9xXJxW/nna4uaop2zmJ9vTqI2Wqa0PUqwJtb6H9RgotmE1vDUavwv8PBd/sHxWU3mWX8JlI2SCk2/ScEOxezxI8iSt9xlS48LOQwTbe19Gjxm4190dlp6+p/ajjJotF+c+BwWeFgTiVrt6ujexvHa63/qlPTTVqgWgc0/4+fjCh+CCeGhKSyDvoDI8zxGtslwj6VRRkH753dj7EvjZhNgc1w6/9QJTVtx1R5Of2wC0ZH9FcCi4TiTIqI7gqsvkXUm7dDdXXE9QHaahbV8jhaOKgOgO5QFlEfFG+78TYEg1HefUAdBz8nC4p3O+5s+ek0Rqdh78MQbfOs9jtOGhsNwdcSEGNvexmWU154Oqzqj49JQYMZwCxHIBfPSS6YZK9sITv8U7/X9ltDQnxJmA+7U5b9IOlLRK45n/YWyH35a8NbfJTc+iBsYc38wdNaexjQIDkbzR3AhrPEaZMoAi7FydUMQFm3zn3WmXkgDMOvPGJC7uv2LAHiDmDMwFaKWOuPG9YvsIoDVFnt4X9uCNKyaGlHyCGH1k9KLOB4HwVAcYwbvCEACYdTcFNhnfPWoDvLQUSGAxlQmuFlStN8pwICT6lu4Q6az+fk2vyR2ShuZdBttYVx/2630mLOfQpCOlpBka+zdTcyZQ/0wNdE06aSD658FA5sTxiN3xXMAtHGlr3LjIFftYMfTai8ccLsFebM2eqxVPiSDwDKFe+mEaPplrx8sFxkOu15EYlmapyRAMHc4w3xdbgsvRoNrynv+RCmj7pWWYqiDvDTuomdde3BFanaEa1qmISsqzqRTDZHUzC4Ntqk1ng5MkU0LCQe3GPlpulNeg0GbxMgnzNOQDJqW4Rn8ie9mxlHGxjeBgjwH8dgoyXdVJce95AU9FiPrkUnsLbpbb2cji1IBIo9G+altMkZ1wEYlOoevzr45HNadZDhsrFJ7mggQ77yghjFMusmP9q5370krq80daWJjs77EMgEuEoudBh5S+vS4/9QfcfNPi3/bONKS6s5xPWQ/np1gO9Av/JFBpmOOCDUOLXIb9TyaaeG9vkZxNHAkytHvYgS/3b9J3aVzueqkU/4ZqZNpeLYSL8SMJUvT09HSHhuxS1Hhsv4teyQR4JmwHdmqJBW9U7DLi6sc8J47hsF1CSu3dXG7OR1d3AF8CO/Dt7m6TajN9syVAIgXGjOw+kqJEWwzNXkd06oBVw79DVVezqq6pzBbUqexTHTlbIfDOqDM/74o0XckgMhyLYV1oRy1NLrm0AauPBeb8v+svrl5Y9KfFuOg6TOSiDCc8Z9nSxs6ZDDaSgAVL1o3PK7mF79Y/+uB78XkDEeMSjrnyKtRbG3Qg5DF0Ssc5xjxCrpJjNAl2bouqL8/6bjbxGqvuD+xSuFfeWVCoyjhW4YIJHpB0hdwkmLMThK2my00nPyNvoekzhOWpguWMp9CamwhhKjsc0NKy967z4vjzcwXmWh5V5Me8ldJqGI1Bg/gR1HrwNGvMLJaMACtFan4udpqJkEoiAbqD6AQLAlLbH48jCUqHmoTa8GT8MrKKanXpzubVEyjvPeIQfeXu9/ALcIl/HEPsK9LY9M2tLAl9R6d55QC05riqJ9zG0ZQ+75OCZrhhHn0+lOBFyaT7Cq9/R2KVUogytvzyU4akPWy0/Bnxe0WulQn15FFUs+BwRGds6JB1IY2w9l8YO75Qr58+zNlXunizRUA9Z72OGe05acXlo74xjz9tBBFX+EIkXqxkRv6o7kRKQBrBJOR8pEodpTchaKpUe8+8UoCIUwqr0cxpaNaqgz4/mN7ZurWDtgEwRsl/ggRLNc+2srICWIh8tb9maUo3eEmS9xqms7H3dRA60hyE9bE33odvEgNz+8oOn+0wm79rGv+Cpg6sgYldrGvHL44ch5Y4H3pfETf36ylui/XjOdn2TsCENcnZGywf+PliD6ELcz2gWuQ5TDv4CbyEzOo5GzBUMumx5mA+xvAQ/hzmfmn3ml+tiOR/GL9/L/c9f30RWP91YyRU6PS4bAQs3DmG3ztqbuW/rA9lEbnWZXT6Eepv18itf0JlJNwK1yPJYg4b+qujIAo3h/e+YpJs6isbQQ8A7HiO0nlyWZyKtf/LnKSzE0bN/wxucscWD3wd1k2ICc0L+iR6q57h3/F8b7SI/uEV8du3S6HEDRSLkMd+yfgystXTGUhiU3SicqqnE3t1jkji359vM3uYCGdOfiHfcX2FsO3eMNy6Jcke4SttpLr+4c/BZRT2Wv2kmxdvtLIPm9yMYiJOIdEGrF1jDWDWDxhZ2rZjZ0uyi0Bdi4+k04rG7jx3Cc6biiRXl7huA1abri+iAYyAQBXBdPGm/VqerU54IU82mUVSMpXXYrkai4X2KnhpmyDhuz2g4YCBFPkA6GGIkj83gD2wseZ5U13kJYtAom5sHjrJACh7fBWgv1g7VRBC9SyiAunuzGOpacBam7V7ziu4CDSWZ3mV6wn3PsMbEVJ8/2rGoTK++QUnWoN+SIlRfJMi6N8b/vXfK2jtqYadywR6VQXvaRbxwe33dzVDN54Bu2bH6uJne3MQmmLsSSUEnGg+2Fg7GL8KImp3FuhcvC8J7PALouNfB6aZO6ixHFuuRB5RYZj/HLC+Zc2ck+pRR+7K9ZkHgzqmCJwa3RJswMFneujGzvx3iDd1U3OtiTJW8aprQZJIdIbV47uoQnh9OfTKmCbDv/cE3yEd+ZyX3fgMWAbg3ZAs6evRAZ98aiksfl2RUbjGwigRXYKpAkMIZWraBXoZgSP05c3qy23HIykLmrdMef9FuW0p0obbJKPBcOFscfT0/p9+c3NLxmPo37wWaoBjkpKJhQEoGxv8c0vFYIPqgIIHRQKxPyd87ZVzLY/ytUuFUKIQ/lEi0rGyv7bDvFK9xn0CrwZrnFJ/2m34jGIZ1YjjHCC6ugJR9uVEnkK/Df1EpPS/iRwY1S01j8rwZ2Bc90FIUlY69zZcACC874NlmfJ07Czmd859jGA9/V0IfVst/dvbdCXe7S0GNvpqxMxvFzbv9l6HH/7fTtf3judR+XaVFI+VNDdCyWllx7lBNrq3YEs7tOhJsKjCfWzUxFBlwktxPgaH7xSwD0s5b3hYoFRZhl6Xg3I0dJ/MqbHbLU1XbZ438MzszsckHhhOituP9sCk3Cc9b7rVji8N72axwfsShd9VvNqkmbYO57YHx67Eil2Jdf6KLCOm1U4Dsb4Wv7ds96DbwxXfSWLWDj5Pi/h4abKAkTMxn6FBVwDfgfpvAzhoNHmFiYtH0M+5v+ftDu1fSdp+GIueAD0dq0dFVKtgaQlfhtmszSNBC5jXCdy3VzW6UMtJNjWqfhVs/rjoNSApuwnC1rMGvpS04vyQCiO1h13timydaLsKGLA0r9+GBRfTJ9ipbhV3/tjNaj9plnUN48YZalWudV5OmytV8yjDCjRAKdyGitc98RYvh8PjnVBIYmQzESEAuXvF5Ic3cjMMa4/D58sPzp77QoCc9A1bomfLs7nbZy85DYFafONA9priWFuXaQxi0lYkouzEtHWXcbV9vRLHn0fmF6LPLM5Fh6NR2SFobA8rdOgsixZ0eeOyx2A8yXokq43UqhYDSR0rH2bKSGwYSphAI0N045uqHiqGdwDwXCIroptl7puwFblxYgxt12zs3A61HlZtzu51AXez8hhYwkOqLY/Djztp3ZlczPqXWwQb/11rUBWlK0usFlm/JZOA9sg5d93CbUaneQ6bGbR5EPcmGlFXaI+LGgdWnKhfPWcF1ZDThTDVgVMZUr8RTDj2XT8+xegBAOtz6mErCQMuZIW+n8965EwqHn9sLEdWYkQnOJEMvHyeiSGBsk/P+o3QYuh/hSNtXdfBJVQp64pdCb19uwOeAzgw5sc2Se1lTLXtUNPmJENlLU0Rq9KpNxcoraPLgAUKld21xSyOMZXgDgVB9KuboM4VSlQaq13eSlh693HnEnaWz9JamEYLdbLDoZXwsYRqmioyqTUyPt2K4Db/lkTmNUziOqAkJE2oz7gT5zgZ19hHFwqb5h1k/KPa8R5ZYQyHS3njl1HU9ldsKlRqz2yDqZ32Tv2vFDIprBfcfGMcMih7l5OmloCO+utmBo4Dz2rowpjUjksUPOlexLE+3PfaLVZ7gZImaIV2slTI5hK3dZ/oLtwRvid/CWmG8KlPG7edveLtSoNZrZhcsQ9CP7sQtShTq7MAIeXk0sdKuvRTf0udMIVMy+gFk5mpBr10Bh1Eo6sQfUVYGKL8cx0dZgmAKBrJxifFnzj6slQOlLaGNGjiM/tQ8mM5WRoQsHI3BsFZOdLYn5NQA4ZqXoIR2OtLrAGxRX0nMWbBLH++PS+5UfyUJ6zEvR36NgXwkHSTseVrHxC38np+HPK3L4vLQol1PrJtJGq3afMway9cRLRwBs0gGWK3LOLZESSIk0plG4DmL1J0B2Bet/yFj42dvarWXrk+SrDxfGD5FVgTzVQE4EsmbXPQe+WyDbL6RsX4UlCgFCWsSIjYAI4VgaCbCo/ImrAJrR3CCvUrkHa7nPUv+lzaUo3n6Q3u8uPNb1QJMbItkJ7ovISSJo+R1p/DbQvH8BspDsqHaDzEx6fgJQK4NNmN2wGdlINsCnj6VCLGwDKEwgJiuLG6D4W8EmQtlZ/CDVkPzPK2rMaL3vhzRbUj18CXcybb4lfPATyYKY+8WS/Fn3Vu5Zx59fh5Xxt7KkfeasEztRKPL0cNFqsuV9AsIGgxvDIZrJfwaL8dIEsbTba5d1tuZy2hhJdOs1GL0Etla0vizGZO1iy4v47b20aN3lnVXQH720NGsxH/VrFAwP1YvJF15aMkfWZWEODqWEN1U+/T2achT5uTYGIc9LHbkS/Y0ogjSu89io/HvZmuWb1QrSBS3RRnAiaO6wi9l632gWEP4paH3FnLfZTExPQ1dv5YBS6dqmoODNTVhvMtRYj2zenOyoeUyuBVp3MXF+8m/SwSq6gjqCwVU7hNGYfFpquRDkv9HYrwV7WRArYENiywlmUzOGNL2rP2zyP4FpyUTHm34m6rXHtAS2Zy3qjA/aqMcmz9hzUsreBwu2Zz4+4eQodR4ISCCM0CPYpLfQF5GmQuvHBKZu93qHGFujbS7aaJnHtXJZI+rBTLtOzqp+nnOaScLeyieJjcJf6sx31GPOLj0YZBeLPo1OVewB7nMVCxyDaSD2II0VkE3/2t0uEKk0oV9W/Mn5DAhbB0ZQzle1Hh3wPJ6hxCpvkr0JQGJHmbbKYj4tuMhVb80yiriSIU7pC1aAsJwQ2KsOAf/+wv73lXr5pKFvFQ2QtKFvs/jop2MiSjal3R4pPMwTWwtUUDRws3vUqPPIQ5xgMFJtfWF1BOqfrbxY9ebULhXydoKAEcV5caRsc25e7OJV2gkKsON9grb3sva/E5dTXJ5QqVF9UaExOouVAq+aO4MVyAtI+00GvOViItxyt6ksP+vTBFO9Vp5bd+iEeNdW0Hf/d2T+VEqY8FvrLSyhtqZa4xc5dOfPi7x2HwrdbixiQdyNLIXYcCmNftuPPVBO5SsmPylFQQiPH6NgTaQwnDrew2srf+iPqzINcZjADQYkgFi3fpAmklnmorReIPOWtnNYdj4RKbCUnxE+lx/vdz/DEhYIR2NUGKQZph/EJ/nc9u24/W0qIKyOS/uyvxLaIMPJFyNj5CBWfVyXmartd0QRPVCSq/jFbBMgXELFwmcwQCP2TyPoEMUA44bRlh3Dkn/w4+fWtE9nQM6msaJqAls6YMX1iDVJv2Z+xoJuB0i4Fy2N/3yXxhi1YViNxZOru2bg2TtA001vw3a7iCjyE4VEsH1vrffUxkbpxpp3Lr0Kr/rx0xEJFkCplY349SpHbOo2JtcWOApf2VoEnrt35ncEP5bhe0SB4kUF41LbuOu/czRXZx1wVvvGoHoPEDJVKOi1JG2qAJAQiKFKVZyJ0g54EUgLS6Mb46+Ah2Q/rClqHEmNmtrJiCDBCkiR+mMDADOxp7cSnFbZdhKwSwgu5do4LTz2xbQBLVzQVKrWchDi4oDA0s613Mi/dYtbAhu5J7NGfWCrCOL/SbUa5vqAbeq2t9kObU3J/+T16lb50auCNc7LHkfJSl+iH+eXyiTnA6aKglR3Hc3/bhUf0Tfn8YCOnM4ApXQJx+XJWTdT0pNDP+BxRT6NolBoiKP1qimf7XHy6MVSoksdjYp0+9aVE2OcM4raeP70Uc0xxBp8xwFLlPuKugiOoLkCqOTcz6tFq2db44hpcpqzFfG2ik5bppIjeQ+aNupAiPotLszbDgf7aGaIkcigQ8slGY9BXI+xt9LHa4ADoA1xQTw9Z/i0ybnQoLAh78voE7SdaZWy1o8BaK9XEKwxZNNdYhGOJRUNN986t24siV/JnDEYEXFTD3aNldUuc0uHt0R7gUgTo5k4Q9c3CxqzUe+rwiC9xTJ7fO+JGQMg5CIovQsngJIlyIm18XmEEgWqO2hrrpW4c1HbFiFCfo1AoXr34p3i3I12P9PAyvMxSuLrW3V1Cf8mEziaGQStph+f4AQtygkvmy81xJVHmzpFHwIr9H5tjZnD5P/pa481de1L9z8H5w0LBel95djD6wNI5WyEHAeOjXA+k+exVHEEsyTD68ahWIybRZWGp7K95qq/FBCWWMYM/Dkz++7ANQLFIys8UYwbMCPk/1fRRF/Wz5JApUMl5qvecJKPgoDy8cLAPP6DlT6NQHbgEBy7PL3xW6L5njjmAZeauLqG0FyFZFuLaH3pULhBW9mPkd50fQ7FULl1Sz7UagXqdfA+glS2u1QjJsHbdiiYzhvhJ7mH3vBtYHYb0xHK95wQmYIQExZV8AQz1i/Cb9666dyNmosMdRtRjpMN94oXObAknEMpsjZ8gcJoA1sX26VKy872MM+nxFDJLR1Iqu3ZofuwJBu4vE5LQGdrTZfnzS/EMlgMQ0RMiyi+F6FT+ztga0PhaFkqSp3QEfscIFrZMzP6ScyCwo/FHPkdA7qDIGcKxm4T0jVY5tkFE3b7ERKC6zXBSigaptNkAnnuvD4Lpi+3rfNyhJlvRvZ61M7MTaPq0IvJF2Y4cC+xTgkNYkz3P1g9/PkT/4lQCkRiIPH3eHtHfCf7CZ7nA2ptgbq6Bjj97/XeWruS2mcMEDq7P4lZlAhiDdpsOLq+kSVJYQe0+ujsBj+nsjYC2PrQ5ytXJ9ILkvuMlesMACBQWO1XC2VJBDGUSYJsxYD1+g+n0LhQ0fKpsy+t+8G/Ow0kQ69d8JwiUWcAZeCxkbWpAUnD7yybUuUsiDdECZhePEID7ZZnUGcZHY0FkY/awD023ZBAi9dZ9ImZuRtSKFkI7BzL10N9W+4EfpJfb4A6U0aZnW2LBUZ2ygpkLI5PJaaxPjJjRGpgZHTdVdlduu9ol7J7ztnQ3Bad/+0KytK/yi+FKW4eZkL5nlOmBXWH68UxjlH4jy0udzH8brp8zHSXl3O17304q/JS5f6TX5GvGYfv3+nniOTIhGQnDaXnWP4w5rqMi0+N4jnyvyw/Vhe+pc94oF/QPnjz8HgDwTw23h8QzYt89+nW5pFLA82MFmbBR1xSX9qDee4b2iAkiSkRj1Dq5hU5RmUHp7rP2E3Jp9BrCHc6yrX5fUkrQLGs2JMq0y22aAsxetYoXiUKigoMcqe6xutLXP1UT26I3rurbCaqqkPh4xIcAb4UOaGJtdSXzxAKwMNjrlBjzMWgg+kF7xzH74AuFd/+niGFj5C2mFd7Sl3EfCf+xNQOp4xYlZr1M4v+apgpklSwij3J3XY/L7CE3lEJCkcHB1bNpVv83seL1U6Fyhcau6KSik36baY/NHGvTvG5Flloq0FXbyDZ14PZqHTY++ZYsEEMSIhCISp1Q7xYUTtSTQKWFA4zxBx75ynNN17RJ2JQMEiCoUVA3dpPiiPOi9oU0wrYL1igHspmQdWsLIhn4BoAGhgqXMcXhk50FvYqPfNB4dibBq1EUfRL1y5Avrs4Z9LfJX4dZ2/G71hdZ0lMbrDmOTSquIVM+jtCVCVuPjEdmYD612dtejkoREI7GInT2cWKiDDC7Gu70jB6ks0f+UqjvMyXmodhcLm9JzKGcL6B1cg4VSecGReJu8PNkcfLThLfRRESyNhrv4n6o6NEYj09t/CLV57Yt/YfB0Q2zwKq25Xj+JmeGcmnN+LeXRjZAlw4aGcmJHYCdo6Fdf+jW7rrcdhzqRAVreoFLdHr3nNZwlACw4OczUJpwKuMYfblTSagogvV2gY3qf45fbUrDSj5BAzDDhwAXHyGtRHJENpSrH4R3f10o+ApP48vO1D2jB2hQuYlMBB5Ej10mKreccybew6eFgFeeN3to4rhZAkEU/6iF+WvK+dcpbqcjatA2RTWCU3Ef1Zd1gAYY++6GSW4hcBPjU3/WfNOnrSZKHFkWw5Xz/GMKQxXpLWhz5w8sJ7etC8cEOyI/LchWXTf1aY4zUyeO10N9Q6IWwHaYFt+RLL0jqo0NhbELZU6PB1G1EDEZsgit6wSpvadSiXnW86r6sezpVyJ16/E8E8xHdNuc2bmyTgJPGiO6KgYjj6pnPjbpOyedqRdWJ6iO1aZLrRuY8mDvIRHS6xL4aLBO/ViDUghmPK0uSf4glRClTu1xWDAvfFSrzZJZSDIOTcwuziiJIkds9q80MoLzMYoCQOAnDHNYepKwx0jTqvtmcyxgJD+kHsjL0gX8FUBXaFlHi0Yu4G38+TIfSJ8OS0qqR44/hBg9RIxrGQ4fysLtvHUtgbat1lV6gqcIHGo1vjuTBFIppyjd77yM2GyOyOWi9d/zxiev01LoCm7LQtCotT4qosWHhF8ZMV+6X6Qj5ODDpn6xayPGcs0sTW5SwZlAr4KPPuzfgdthOoV+bWAD7PFrI6vaGESY8vnLukjkBDwNFJgAwQXwF4IegoboaU+BEmnc/ImpVFlexpOMC2aKuLrxp45OOsCl1dQawq+rNTnBagjl/8hM1LhHfHe0tNxAJ3Hnh0eBBxEyXCELVCCDgAgRCdIou7Ia1Cgk1dgI7Mafh/mzyCD2x1nxvQ1FCgYN45rJ3hPo6co5xHfzOSEbD+HEoBf1XlmPQMEY8I1qLzB7VDafLIvhVwbe0pZxPQ0Lv0sX6FePmEINBYFKa9mCiBdCKqng3li7e0fiSCxkrXOZinRoHaWPZIf5i/ke/N58hA0aln/0AoE73eNeYdCE9snDCysQTAyhVugm7BFIAesLvualJkYgogJlMCtbYFkEPlAp6uFNLvF9PeNqfmVry/Q/w/+01TcRLtNZpvPQPc10nFRX1fgvX+/BTMcJjaA6D1saqPevVOobagr3XJLkAiFe6mTxYyPK+EHvtyDr/65iLYhpB+ZRtvt/3Nli7mx3+DHFT8ZzThzTXwwa6wS0yCklYWViZZorfp3pZNaYeGntK8yQmDHtLJcsJcRdjFlWlSwt5NCECDlRLOQGk2NLTLvsTzZ5/WtjChhJ9xDZHOFDWK1TbOvpLfMYM+qattMWzq+g1piCmYDW41C9V3bYiOLQs5MwOnszd59Qo7JSlZ1uRWAzMk3vlKVNumeeYuIaNhKPgznFrT4MsFRgSLHMK1SS3kAEQuIsRYcCGsUUoi9MsDJW68vp+Jn1LwMFPYRe6zrtXeD0h8IfShNvFrsbDl8RllQT3bLCh03hH8/rj6po3kQW6pkNBk2Ha6xx1ipfBvXXa0l5pOUTZR1hI87RjMyPgr9678f++NviZqMjgOG22Ry64eKVXkSIPzOdDfTiCBF+ao8h0doRlG6ZnePYy0giCVa0h1L15+taAoFu3XE+zkfjnG32i9vIdwfGmNt7+3f1YO4BRVdGiL9AhR8UpxhQC7N91KMEO1k2rt/xWYFMLm8XSkYxvhKsee/vKbGKzPLaIeHjktQW+1RSJSHFwzAO7055kZrDbt2wZipfNmk0mcVxg0tp8Cd2kYJdPCN9R5xZUNFe+56qNlq2LTuk6SL6CZ4ikg3Eq4i+3D2eqz51y/tao4Nwq54bXJpcF3dO5Y0FKdd6pTCv7rgmDracYesGrdXNqX2v+KpplJ2vlin4jbKhcOxT7dkJWshuJiEoNyDMQsh4hyjiQ+csEBaitH88fWxRnorXxtcRTJ0YJtn3TfQpNSnMr+lDJoOMxJKNkiGZTkHSCYzCI1rAJaS/QeaM0n2aNW78sfHS2VaI5mkDkClqF5u6Iq92X7I+CLRD8SoISvnt5eCMjo6VMP3DaQC3dptlrh2G6VuhsDYaTAd1tOH58rIzXR1OfGk91MA0cInZC9sFJzGHiw95wcfpl2XkRz4CJ02OUOOz+bH6uanOjir+PohZhDbTeM5vhetzvL80SsucyLzAXE7HiT9DLnqHcW6att7wArgDcLo33wkdjv6u7otyfFCa5n1AI7qO/AnhZtOB8tplZvNWmKv4AtRVcAeaY4kdXu65cNuRxCu04ci11/hBVHn5X9oUKouKRM4WSR2/TjbsVcQA2nC8/G2FFlDRZbPh5yJ2i+ZaHGaV/g3qNb9Au06mAGsdT+hDRKyTFY5AVMktuW3FwThNLKxBPoIa/iafA2m2dbqyQLYPKUr/2Gp5DfauOTM93C7ukAcqNuJHq/hiZ08H8tdVA0UMs9YmduO0EqUHQyUzIPi7Kpdh0V4ACs7LuhbRDk+3XvP3NhB+55gCZCYzSDfGXUuwzSFmM0sg98dH07vBkv7sf6OsWtD48kdjfQ4bdYp1dnsPoA4r2OAsgnZyd55VgtSPNRQ7Sk+cjqCa9roecsWLWsbtICPhX2bDuFh/M6Vq222IJEBmmyB/p+pAL3vQ6J3nNFET1W/sYsUhTS8LzwjkjE2pfPBggU3zObWjqx7ZjpJbVaaC6RE1uyeFn7JTP193tmq0YQO7kZmJIpQpVIkLiH8b1K/qiDGsHpTaLLEwe8fRCKUJ6ohJt7urriSm+cahZgwxtFLY2AaB1HV48es9ZTgdxOp35LHz4Zlm4hzVp0B1Ja/VUhpF0jtPhD61aACF/zNnSa/nrCxFpjsxixiB0nTBDVhixVb6ps/KPb5mWjIP5tz2fRlrrUm5mtZ45/NnRWFu+36BbJXH04j6tmJ8+NuMsmLDK0yxMntOSqLxJGHDrVqcpFwxzucWbJeMD6qozJXEdZxIU3LZQPvIU/1CZwbel88RMg/noSr7Eaj+EFE7aaPzeAGOYrdTtqcGanDLJBdzA5A8SHZ/It0lFiqbBSupZivFLqV6lM+WQQW+uXyUBYcSpN/NsovLRomREmdzf8kw6k4aCTSsdZCvRriTu5BSPtgedKA+TC6uTWjLfUFCIQaar0WXtM6ONl2E9O7tsoFmyCbtEbvzZtqlayTEWU2OOKRno0AGVyuBlg0uOo2jcsfnQJ7hy0cTkyswPnD23gn+UW4+Jytdd+8dbMzMW3n2Q96zNmtS22JyfXBnOLtDAjVtCq0mwkmeHbbIlVf+kxpXwIWLwubWzWq1nn4lQToAKAUzge91ZIxQEreaxNCdYSA0Fo7ul8beOHUTwxk/TwQyNz3CSmTrkrI/4kziAJc+uUvnC6nmj6ko660jmiZZ72BJC9aFHb8bGAO4pto02rfwDKWdrQupe0/Uwp2v/XBfEXeGP2jnCJOfvvAkHk/OBino6OrSXPk4/51R5q7YkrojNjKUmddo4GLe4UzKs2of9wi+sWjiXIuJoVBVpfSrO4TOKiLS7mA4gHdS6brrubP2raSo6m3Cxpl3f8tRQvH/hG7iYCIGDm3phpFb+RhJHSD8sUiMb0dcTlHE8hmBn3vePf6snvr0I1gb/KyOY3eI/6Y6bUfoEOseO/q1Gn6Rx035KLjfK2vo9yZIL3kGREcIgKq1+tg/BqrwmuDk8M10vn9b4pRqOBuNhrvdbX/iALWvPsO04ZcLXunxsA/gyJUtBrG0DpGiSaYYpzX0Ete37vFNmgtiecBGZr6M8lyIXcYCk88NuUswtVfKSjRR8/CCQ8zkVcgaMoIIQjQDjIZyD07/VdfuXmPJf1DkYecYShlfnMJbcwD3wECpbiK0oNTbUJZ2o105Y+y1LqhQZNnTlMtCzo/eiM/OdhnaUCJjS0QtrWCivI7SuFFTXkUr6DsYsz4sHt72rAZavZJzUYvvEicTpI460qIGgn1/vkLc/QCT9EezesIKcRIZJh8OXzOjgp5mbu/QRoVLiVnzsVPUHVhNwHV4JnEt3XqxAmWoNAWg2jt1WROfb5l8XStgIRI459VxWHAMOOPVtbrO2wPzsOrZ78QhKBrz1vHbKBjCBX12J9wDbshl26PBYdlBnEAtU/HonDBwcMsyTQSeRYJ0sguFLl1puafDgjiP2xl9wJcI37/o7RKEi3ckShJdik3TpLF5c6cBbng0JU5OD1U+KFbotP4rFGj45TuRSh4xQRNgcpfYL3+kCV88hwnoaEIoKfJzRKxUMFdSou24riCNnHOi0VI3A3M+IFZ9l1bSiNt8ItV8xTmPFZpl7cr/YiH1CEgr+00AAAOzWlZdP1LfQozMWFDTuk41k6Y8ZhBfYu6ZNwynOW1c+IDoddGG8qMTG/th3f9TM3etFoNcjx8YxLodhk/L4umrH1fo0X0uqk7x2GyzuWncBg9EPTQ0T/V4CWE+e9ZMr/oInPRl1e7lHLsWtt5EfPpJCiDDTG2MClsuli3uV2A9uRXxB1yRfpxna1KVN6y7Vcy3zfbEmNdE+RJdXElaks5t1S/J6z3hUr2fBlkx83Jvin0+u13d5nGJBHwEVW3kd7l3XHrdz7xpTlMOzsJ/p0qMRA6xAfl9zidYhfFZt150LpZPZpXDMMzSa2GtdzpjtRavvgnBMfrusmrXh3UxNeoCTE7S6ke3HevRlOs6bz/sarCtU0z1qVAJa90nTedWnpPjjbzS9iWWyIm4MjT65hIxZQU1tijXcPdcN6Cl6X1NMMJ0ZLEIrJNT5sW/6aUwFpJH6TktxyUbPmhrDgNmUtq3Fh9kLYPXiz+zw/ySTML5QLp5nOHf1Hxt3G2Vbnb67OJShtdfDpZZ+UIR456CoNbVmWsHzFyQ7RIEq054VYrf+LMcraVEvnZ2N+dFAColYW7yfghsJ1K+7y9yYNw3d7D3zYL4M2fs7IZ84n9rXuBuMHbSQnwmDZann6m90CQZNNwkdINnT6kC+AmwunHHq9MBw93X2CrKGjZoMQSdKvc7FAtNJbhNo8tx0geEqzIjjZPIOP9g0gvIQMngD0pWP8sNfYXiG5wsGcugeaLfAg2xgVSjUS6XgP7q5AH7lSAdypbr5Y2qJtfVolQg2vfSUu42RSEKL7tOEJa88/Y9OmIVaEDImyonj9CHE32GjIatF1e1Y1AVSkZUv6x35nZkWTOIGK/kKCMmH3csznvxRb5PMZCM42rAnRYWJb4ryprwepbmKQpf7HVqu3b0spa0SadzJli1ynjSmyDfHi4QaKNWS0hzCXb9smuOnqL+TgIpCTCwEvBT94iBeIl3MrES1y/itlfpskGHpChCLUGJIXnW5xzXU24NuuKYad8AyZfBO/fVqxXiGwCCtgcqZMFYXrImOyz2CYEC/HIVbEkFwMvspxoNdRlYFIn8vs2Jkm+L9w8sagxImUhoVpjl/CPihDmJl+Nqqi9kN4MqtAAX4GsJwS0YaDzBnJ+Jwi+I7+gjCe6XUuZcCGjb1CiYOwFvhHssQ53/6U1CMYMi9kzUTUlrUZLvGJcVbqcs2ACfPz4rNxA4cnTQs/H+8D5UsIZA1LtLJlffbTPplL+KtJVRYoXz0rhrpfPGzqxuwRqnSP0skrZmE79o6pFGJO0cHenZKi5iLjYz8OpBPZlFlPnN5yxpXAfiTnMRDnTylL9+bnEq4ITnrBt34ZmYz44UwaRLyy+mJNIX4Ye5FecZVLQDghHRWArCv1D882It46XIqfQJ4Grl1ryYQ1LJhEARREG+NYEuXDTfY1DR4ffXP27fjyTWaxn9dDgW2b7fla4TP9Sw5YFXf64gjczaL3esHHCCsO+lo3OZs/T/o5pEwsanBZHccOSQnP2WPfAhP4zx1hSGTn8Trpe1ue6gtgNsH1eodaQFyE5+BUURiO06gsgtuydk8bVu/KpIKH8x/1wKnSz8p0P8xwtpdhNNRwYuZ0qbljIaQumX+tNXb8m3JxiO4VQys8g5HsO00SJxkODM7XCzqWygjKigAmTdr9k63xXmqjqoru/Aix+Ud+pQ9BfODV/vFMCua5Zec7xW73imYpRe9J52f72gMzNSI6ix3YvuAZOA4wTDltz49PGBEwUA/FZEMIa107IydHl5F3QHUgyL6k8HNIvlT5mPL/jopGS57gSJv78N6vpxC9mVkzOU2R2a6hhTnOYIjszL7y736tcBEQRqMxMvc9Af9VdZtJPGQCPmZKnr6X23QaqksqNGgZwQYodCRUFaM90sm0PBnOgftS7enZBOR1Cun/ZViYCqaaYTjZX7RDm8+MUmWpP1wozzapSxCgRWCDd6BtpB/qZDC5CJ9OXxE3rYCoObhp0uPaTM4zMWc0L5ZB2GFv5AVcXX8fNP67jxmLA/cvLOAlcG6O1NQZ/Rwh6I64uz9JKyO6CnQ7MdJGknpFE9FZJ0FSW/YiLvSFoAlJ4SGEI5HAwlrtblKFxDCwZPrKQAki3RySI2LxRtJfarcH9gZNG8E5lYVvXi6fENdX9u36HgOBBe5zx4LNSLi87Tik5Xe/+/f7i4vER130QUP0imjk7v4p1ChauYyDgvlmYGk9MIOzrH+2jY8ktToPugUmhjxuKTKVlAskN5g94eUQA2Z8/HNiMQyIlRWtPhPKCI8bwlDF2ouPlQaieDWwBHgMcJf9RYITCOd/QlJTvbfeFv9EaV0l/yjHzbMlve1JrY+1NOMglxL1neMbQJWMm1tryDUzyr3JNgPCAA5Mx2c7UIw4x2UiloNTU53N1QgS83y39TBWFMJSe96aw+xw0rCLfuK4N+Tbj2dzG7CanlDRnzFtPaSbV1Caxlrvqfevmtf+DST0GjaQ0ZjPGPouu6D6Y2P3sAg/dfg72NowIipgtwYJoBKi/DpIZjY27xqNwuA==</go:docsCustomData>
</go:gDocsCustomXmlDataStorage>
</file>

<file path=customXml/itemProps1.xml><?xml version="1.0" encoding="utf-8"?>
<ds:datastoreItem xmlns:ds="http://schemas.openxmlformats.org/officeDocument/2006/customXml" ds:itemID="{20783CA4-689C-47C4-99A8-92C1022522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chetana De</dc:creator>
  <cp:lastModifiedBy>Markus Storvik</cp:lastModifiedBy>
  <cp:revision>2</cp:revision>
  <dcterms:created xsi:type="dcterms:W3CDTF">2021-12-22T09:52:00Z</dcterms:created>
  <dcterms:modified xsi:type="dcterms:W3CDTF">2021-12-22T09:52:00Z</dcterms:modified>
</cp:coreProperties>
</file>